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9DA8B" w14:textId="3543D6A9" w:rsidR="007D5283" w:rsidRDefault="00A064A1" w:rsidP="00B31EE6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Supplemental Information</w:t>
      </w:r>
    </w:p>
    <w:p w14:paraId="68BC29D0" w14:textId="77777777" w:rsidR="00B31EE6" w:rsidRDefault="00B31EE6" w:rsidP="00B31EE6">
      <w:pPr>
        <w:jc w:val="center"/>
      </w:pPr>
    </w:p>
    <w:p w14:paraId="4CAFB545" w14:textId="7EE4B7A7" w:rsidR="00B31EE6" w:rsidRDefault="00354632" w:rsidP="00B31EE6">
      <w:pPr>
        <w:jc w:val="center"/>
      </w:pPr>
      <w:r>
        <w:t>Table of Contents</w:t>
      </w:r>
    </w:p>
    <w:p w14:paraId="1A7E6646" w14:textId="77777777" w:rsidR="00965036" w:rsidRDefault="00965036"/>
    <w:p w14:paraId="5E7755C3" w14:textId="0D1284D4" w:rsidR="00B31EE6" w:rsidRDefault="00965036">
      <w:r>
        <w:t>Page</w:t>
      </w:r>
      <w:r>
        <w:tab/>
      </w:r>
      <w:r>
        <w:tab/>
        <w:t>Item</w:t>
      </w:r>
    </w:p>
    <w:p w14:paraId="2F9AEF61" w14:textId="39CE184B" w:rsidR="00885CCF" w:rsidRDefault="00885CCF">
      <w:r>
        <w:t>S1</w:t>
      </w:r>
      <w:r>
        <w:tab/>
      </w:r>
      <w:r>
        <w:tab/>
        <w:t>Table of Contents</w:t>
      </w:r>
    </w:p>
    <w:p w14:paraId="3A823B5D" w14:textId="16CB0FCD" w:rsidR="00B31EE6" w:rsidRDefault="00B31EE6">
      <w:r>
        <w:t>S</w:t>
      </w:r>
      <w:r w:rsidR="00872052">
        <w:t>2</w:t>
      </w:r>
      <w:r>
        <w:tab/>
      </w:r>
      <w:r w:rsidR="00885CCF">
        <w:tab/>
      </w:r>
      <w:r w:rsidR="00872052">
        <w:t xml:space="preserve">Figure S1: </w:t>
      </w:r>
      <w:r>
        <w:t>Per residue RMSF in all simulation systems</w:t>
      </w:r>
    </w:p>
    <w:p w14:paraId="3D676FA7" w14:textId="693E518A" w:rsidR="00B31EE6" w:rsidRDefault="00B31EE6">
      <w:r>
        <w:t>S</w:t>
      </w:r>
      <w:r w:rsidR="00872052">
        <w:t>3</w:t>
      </w:r>
      <w:r w:rsidR="00885CCF">
        <w:t>-S40</w:t>
      </w:r>
      <w:r w:rsidR="00885CCF">
        <w:tab/>
      </w:r>
      <w:r>
        <w:tab/>
        <w:t>SP-B Closed PDB</w:t>
      </w:r>
    </w:p>
    <w:p w14:paraId="3800781F" w14:textId="7C672C07" w:rsidR="00A064A1" w:rsidRPr="00001EFC" w:rsidRDefault="00B31EE6">
      <w:r>
        <w:t>S</w:t>
      </w:r>
      <w:r w:rsidR="00872052">
        <w:t>41</w:t>
      </w:r>
      <w:r w:rsidR="00885CCF">
        <w:t>-S78</w:t>
      </w:r>
      <w:r>
        <w:tab/>
      </w:r>
      <w:r w:rsidR="00885CCF">
        <w:tab/>
      </w:r>
      <w:r>
        <w:t>SP-B Open PDB</w:t>
      </w:r>
      <w:r w:rsidR="00020BCA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64A1" w:rsidRPr="008822AC" w14:paraId="0E974B30" w14:textId="77777777" w:rsidTr="003B5448">
        <w:trPr>
          <w:trHeight w:val="547"/>
        </w:trPr>
        <w:tc>
          <w:tcPr>
            <w:tcW w:w="9350" w:type="dxa"/>
          </w:tcPr>
          <w:p w14:paraId="64D6EB01" w14:textId="59D30503" w:rsidR="00A064A1" w:rsidRPr="008822AC" w:rsidRDefault="0035719A" w:rsidP="003B5448">
            <w:pPr>
              <w:rPr>
                <w:noProof/>
              </w:rPr>
            </w:pPr>
            <w:r w:rsidRPr="0035719A">
              <w:rPr>
                <w:noProof/>
              </w:rPr>
              <w:lastRenderedPageBreak/>
              <w:drawing>
                <wp:inline distT="0" distB="0" distL="0" distR="0" wp14:anchorId="0F741D8F" wp14:editId="59C74B28">
                  <wp:extent cx="5943600" cy="4732738"/>
                  <wp:effectExtent l="0" t="0" r="0" b="0"/>
                  <wp:docPr id="135519090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5190900" name=""/>
                          <pic:cNvPicPr/>
                        </pic:nvPicPr>
                        <pic:blipFill rotWithShape="1">
                          <a:blip r:embed="rId7"/>
                          <a:srcRect t="27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7327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4027D8D" w14:textId="56C2A3F1" w:rsidR="00A064A1" w:rsidRPr="0035719A" w:rsidRDefault="00020BCA" w:rsidP="003B5448">
            <w:pPr>
              <w:rPr>
                <w:noProof/>
              </w:rPr>
            </w:pPr>
            <w:r w:rsidRPr="0035719A">
              <w:rPr>
                <w:b/>
                <w:bCs/>
                <w:noProof/>
              </w:rPr>
              <w:t>Figure</w:t>
            </w:r>
            <w:r w:rsidR="00A064A1" w:rsidRPr="0035719A">
              <w:rPr>
                <w:b/>
                <w:bCs/>
                <w:noProof/>
              </w:rPr>
              <w:t xml:space="preserve"> </w:t>
            </w:r>
            <w:r w:rsidRPr="0035719A">
              <w:rPr>
                <w:b/>
                <w:bCs/>
                <w:noProof/>
              </w:rPr>
              <w:t>S</w:t>
            </w:r>
            <w:r w:rsidR="00001EFC">
              <w:rPr>
                <w:b/>
                <w:bCs/>
                <w:noProof/>
              </w:rPr>
              <w:t>1</w:t>
            </w:r>
            <w:r w:rsidR="00A064A1" w:rsidRPr="008822AC">
              <w:rPr>
                <w:noProof/>
              </w:rPr>
              <w:t xml:space="preserve"> Per residue RMSF in each simulation system.  </w:t>
            </w:r>
            <w:r w:rsidR="0035719A">
              <w:rPr>
                <w:b/>
                <w:bCs/>
                <w:noProof/>
              </w:rPr>
              <w:t>a,</w:t>
            </w:r>
            <w:r w:rsidR="0035719A">
              <w:rPr>
                <w:noProof/>
              </w:rPr>
              <w:t xml:space="preserve"> Open conformation SP-B in water </w:t>
            </w:r>
            <w:r w:rsidR="0035719A">
              <w:rPr>
                <w:b/>
                <w:bCs/>
                <w:noProof/>
              </w:rPr>
              <w:t>b,</w:t>
            </w:r>
            <w:r w:rsidR="0035719A">
              <w:rPr>
                <w:noProof/>
              </w:rPr>
              <w:t xml:space="preserve"> Closed conformation SP-B in water </w:t>
            </w:r>
            <w:r w:rsidR="0035719A">
              <w:rPr>
                <w:b/>
                <w:bCs/>
                <w:noProof/>
              </w:rPr>
              <w:t>c,</w:t>
            </w:r>
            <w:r w:rsidR="0035719A">
              <w:rPr>
                <w:noProof/>
              </w:rPr>
              <w:t xml:space="preserve"> Open conformation SP-B in chloroform </w:t>
            </w:r>
            <w:r w:rsidR="0035719A">
              <w:rPr>
                <w:b/>
                <w:bCs/>
                <w:noProof/>
              </w:rPr>
              <w:t>d,</w:t>
            </w:r>
            <w:r w:rsidR="0035719A">
              <w:rPr>
                <w:noProof/>
              </w:rPr>
              <w:t xml:space="preserve"> Closed conformation SP-B in chloroform.</w:t>
            </w:r>
          </w:p>
        </w:tc>
      </w:tr>
    </w:tbl>
    <w:p w14:paraId="5D536F05" w14:textId="77777777" w:rsidR="00A064A1" w:rsidRDefault="00A064A1">
      <w:pPr>
        <w:rPr>
          <w:u w:val="single"/>
        </w:rPr>
      </w:pPr>
    </w:p>
    <w:p w14:paraId="7691C7D1" w14:textId="51AB88AC" w:rsidR="006F4653" w:rsidRDefault="006F4653">
      <w:pPr>
        <w:rPr>
          <w:u w:val="single"/>
        </w:rPr>
      </w:pPr>
      <w:r>
        <w:rPr>
          <w:u w:val="single"/>
        </w:rPr>
        <w:br w:type="page"/>
      </w:r>
    </w:p>
    <w:p w14:paraId="39312EB3" w14:textId="2071296B" w:rsidR="006F4653" w:rsidRPr="00207BBD" w:rsidRDefault="006F4653" w:rsidP="006F4653">
      <w:pPr>
        <w:rPr>
          <w:u w:val="single"/>
        </w:rPr>
      </w:pPr>
      <w:r>
        <w:rPr>
          <w:u w:val="single"/>
        </w:rPr>
        <w:lastRenderedPageBreak/>
        <w:t>SP-B Closed PDB</w:t>
      </w:r>
    </w:p>
    <w:p w14:paraId="2ED94AE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 1  N   PHE     1      22.457  -1.776  38.724  0.1737  1.5500       N  </w:t>
      </w:r>
    </w:p>
    <w:p w14:paraId="611AD9B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 2  H1  PHE     1      22.062  -2.458  39.354  0.1921  1.3000       H  </w:t>
      </w:r>
    </w:p>
    <w:p w14:paraId="5E1EB62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 3  H2  PHE     1      21.724  -1.190  38.350  0.1921  1.3000       H  </w:t>
      </w:r>
    </w:p>
    <w:p w14:paraId="5B3F59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 4  H3  PHE     1      22.919  -2.248  37.959  0.1921  1.3000       H  </w:t>
      </w:r>
    </w:p>
    <w:p w14:paraId="284821D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 5  CA  PHE     1      23.429  -0.951  39.436  0.0733  1.7000       C  </w:t>
      </w:r>
    </w:p>
    <w:p w14:paraId="7247E27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 6  HA  PHE     1      22.926  -0.435  40.253  0.1041  1.2000       H  </w:t>
      </w:r>
    </w:p>
    <w:p w14:paraId="4AC7DE8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 7  CB  PHE     1      24.516  -1.876  40.011  0.0330  1.7000       C  </w:t>
      </w:r>
    </w:p>
    <w:p w14:paraId="70AFA44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 8  HB2 PHE     1      25.222  -1.282  40.592  0.0104  1.2000       H  </w:t>
      </w:r>
    </w:p>
    <w:p w14:paraId="1D3EE29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 9  HB3 PHE     1      24.047  -2.578  40.702  0.0104  1.2000       H  </w:t>
      </w:r>
    </w:p>
    <w:p w14:paraId="10883CD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10  CG  PHE     1      25.282  -2.662  38.955  0.0031  1.7000       C  </w:t>
      </w:r>
    </w:p>
    <w:p w14:paraId="5592A02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11  CD1 PHE     1      26.409  -2.132  38.390 -0.1392  1.7000       C  </w:t>
      </w:r>
    </w:p>
    <w:p w14:paraId="7515E94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12  HD1 PHE     1      26.789  -1.207  38.775  0.1374  1.2000       H  </w:t>
      </w:r>
    </w:p>
    <w:p w14:paraId="64A33A1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13  CE1 PHE     1      27.122  -2.805  37.421 -0.1602  1.7000       C  </w:t>
      </w:r>
    </w:p>
    <w:p w14:paraId="64F82A0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14  HE1 PHE     1      28.020  -2.369  37.007  0.1433  1.2000       H  </w:t>
      </w:r>
    </w:p>
    <w:p w14:paraId="1F71CFD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15  CZ  PHE     1      26.708  -4.041  37.002 -0.1208  1.7000       C  </w:t>
      </w:r>
    </w:p>
    <w:p w14:paraId="6C3F883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16  HZ  PHE     1      27.269  -4.579  36.252  0.1329  1.2000       H  </w:t>
      </w:r>
    </w:p>
    <w:p w14:paraId="5C5A157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17  CE2 PHE     1      25.583  -4.601  37.558 -0.1603  1.7000       C  </w:t>
      </w:r>
    </w:p>
    <w:p w14:paraId="06F5CAB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18  HE2 PHE     1      25.268  -5.583  37.248  0.1433  1.2000       H  </w:t>
      </w:r>
    </w:p>
    <w:p w14:paraId="1E6DFA6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19  CD2 PHE     1      24.866  -3.916  38.529 -0.1391  1.7000       C  </w:t>
      </w:r>
    </w:p>
    <w:p w14:paraId="7C2C6F9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20  HD2 PHE     1      23.985  -4.370  38.954  0.1374  1.2000       H  </w:t>
      </w:r>
    </w:p>
    <w:p w14:paraId="4FC3330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21  C   PHE     1      24.032   0.085  38.467  0.6123  1.7000       C  </w:t>
      </w:r>
    </w:p>
    <w:p w14:paraId="0E896E9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22  O   PHE     1      23.907  -0.092  37.258 -0.5713  1.5000       O  </w:t>
      </w:r>
    </w:p>
    <w:p w14:paraId="4964183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23  N   PRO     2      24.624   1.208  38.942 -0.2548  1.5500       N  </w:t>
      </w:r>
    </w:p>
    <w:p w14:paraId="2001671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24  CD  PRO     2      24.570   1.561  40.383  0.0192  1.7000       C  </w:t>
      </w:r>
    </w:p>
    <w:p w14:paraId="70DBF1C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25  HD2 PRO     2      25.327   1.002  40.933  0.0391  1.2000       H  </w:t>
      </w:r>
    </w:p>
    <w:p w14:paraId="40D67F9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26  HD3 PRO     2      23.578   1.420  40.813  0.0391  1.2000       H  </w:t>
      </w:r>
    </w:p>
    <w:p w14:paraId="7FEA5F4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27  CG  PRO     2      24.931   3.034  40.351  0.0189  1.7000       C  </w:t>
      </w:r>
    </w:p>
    <w:p w14:paraId="5D57392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28  HG2 PRO     2      25.418   3.344  41.277  0.0213  1.2000       H  </w:t>
      </w:r>
    </w:p>
    <w:p w14:paraId="76389D1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29  HG3 PRO     2      24.028   3.625  40.187  0.0213  1.2000       H  </w:t>
      </w:r>
    </w:p>
    <w:p w14:paraId="74EFEC0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30  CB  PRO     2      25.853   3.184  39.161 -0.0070  1.7000       C  </w:t>
      </w:r>
    </w:p>
    <w:p w14:paraId="333E8C8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31  HB2 PRO     2      26.863   2.901  39.462  0.0253  1.2000       H  </w:t>
      </w:r>
    </w:p>
    <w:p w14:paraId="01A1011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32  HB3 PRO     2      25.852   4.207  38.784  0.0253  1.2000       H  </w:t>
      </w:r>
    </w:p>
    <w:p w14:paraId="18B47D9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33  CA  PRO     2      25.302   2.205  38.117 -0.0266  1.7000       C  </w:t>
      </w:r>
    </w:p>
    <w:p w14:paraId="5F43E63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 34  HA  PRO     2      24.578   2.704  37.471  0.0641  1.2000       H  </w:t>
      </w:r>
    </w:p>
    <w:p w14:paraId="4AE302A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35  C   PRO     2      26.431   1.587  37.309  0.5896  1.7000       C  </w:t>
      </w:r>
    </w:p>
    <w:p w14:paraId="01EA049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36  O   PRO     2      27.252   0.860  37.862 -0.5748  1.5000       O  </w:t>
      </w:r>
    </w:p>
    <w:p w14:paraId="09BF87C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37  N   ILE     3      26.540   1.952  36.040 -0.4157  1.5500       N  </w:t>
      </w:r>
    </w:p>
    <w:p w14:paraId="13C88C2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38  H   ILE     3      25.865   2.583  35.634  0.2719  1.3000       H  </w:t>
      </w:r>
    </w:p>
    <w:p w14:paraId="0FB4864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39  CA  ILE     3      27.603   1.424  35.189 -0.0597  1.7000       C  </w:t>
      </w:r>
    </w:p>
    <w:p w14:paraId="1B8F1FA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40  HA  ILE     3      28.191   0.692  35.737  0.0869  1.2000       H  </w:t>
      </w:r>
    </w:p>
    <w:p w14:paraId="5CBE160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41  CB  ILE     3      26.994   0.617  34.040  0.1303  1.7000       C  </w:t>
      </w:r>
    </w:p>
    <w:p w14:paraId="03610B1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42  HB  ILE     3      26.328   1.264  33.463  0.0187  1.2000       H  </w:t>
      </w:r>
    </w:p>
    <w:p w14:paraId="3CF4289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43  CG2 ILE     3      28.065   0.130  33.151 -0.3204  1.7000       C  </w:t>
      </w:r>
    </w:p>
    <w:p w14:paraId="7DC6B0A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44 HG21 ILE     3      27.602  -0.418  32.339  0.0882  1.2000       H  </w:t>
      </w:r>
    </w:p>
    <w:p w14:paraId="4A74CC0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45 HG22 ILE     3      28.625   0.939  32.686  0.0882  1.2000       H  </w:t>
      </w:r>
    </w:p>
    <w:p w14:paraId="7DC48AB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46 HG23 ILE     3      28.749  -0.528  33.689  0.0882  1.2000       H  </w:t>
      </w:r>
    </w:p>
    <w:p w14:paraId="780BCFE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47  CG1 ILE     3      26.159  -0.559  34.620 -0.0430  1.7000       C  </w:t>
      </w:r>
    </w:p>
    <w:p w14:paraId="783396D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48 HG12 ILE     3      26.828  -1.247  35.137  0.0236  1.2000       H  </w:t>
      </w:r>
    </w:p>
    <w:p w14:paraId="6E2E089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49 HG13 ILE     3      25.444  -0.178  35.339  0.0236  1.2000       H  </w:t>
      </w:r>
    </w:p>
    <w:p w14:paraId="770DB23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50  CD1 ILE     3      25.352  -1.341  33.623 -0.0660  1.7000       C  </w:t>
      </w:r>
    </w:p>
    <w:p w14:paraId="637B154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51 HD11 ILE     3      24.789  -2.114  34.145  0.0186  1.2000       H  </w:t>
      </w:r>
    </w:p>
    <w:p w14:paraId="03EC96F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52 HD12 ILE     3      24.647  -0.677  33.125  0.0186  1.2000       H  </w:t>
      </w:r>
    </w:p>
    <w:p w14:paraId="26686ED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53 HD13 ILE     3      26.001  -1.819  32.894  0.0186  1.2000       H  </w:t>
      </w:r>
    </w:p>
    <w:p w14:paraId="0F70807A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 54  C   ILE     3      28.525   2.525  34.635  0.5973  1.7000       C  </w:t>
      </w:r>
    </w:p>
    <w:p w14:paraId="69FD8A68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 55  O   ILE     3      28.111   3.265  33.742 -0.5679  1.5000       O  </w:t>
      </w:r>
    </w:p>
    <w:p w14:paraId="3EB3999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56  N   PRO     4      29.759   2.685  35.156 -0.2548  1.5500       N  </w:t>
      </w:r>
    </w:p>
    <w:p w14:paraId="0B1704B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57  CD  PRO     4      30.215   1.861  36.295  0.0192  1.7000       C  </w:t>
      </w:r>
    </w:p>
    <w:p w14:paraId="0D1D1E2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58  HD2 PRO     4      30.589   0.901  35.937  0.0391  1.2000       H  </w:t>
      </w:r>
    </w:p>
    <w:p w14:paraId="3119813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59  HD3 PRO     4      29.454   1.738  37.063  0.0391  1.2000       H  </w:t>
      </w:r>
    </w:p>
    <w:p w14:paraId="3A7E579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60  CG  PRO     4      31.342   2.695  36.852  0.0189  1.7000       C  </w:t>
      </w:r>
    </w:p>
    <w:p w14:paraId="1BF43D4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61  HG2 PRO     4      32.092   2.073  37.343  0.0213  1.2000       H  </w:t>
      </w:r>
    </w:p>
    <w:p w14:paraId="03E0012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62  HG3 PRO     4      30.938   3.423  37.557  0.0213  1.2000       H  </w:t>
      </w:r>
    </w:p>
    <w:p w14:paraId="4398CA4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63  CB  PRO     4      31.917   3.418  35.662 -0.0070  1.7000       C  </w:t>
      </w:r>
    </w:p>
    <w:p w14:paraId="5795A7F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64  HB2 PRO     4      32.625   2.776  35.164  0.0253  1.2000       H  </w:t>
      </w:r>
    </w:p>
    <w:p w14:paraId="235A81B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65  HB3 PRO     4      32.409   4.345  35.960  0.0253  1.2000       H  </w:t>
      </w:r>
    </w:p>
    <w:p w14:paraId="622ECCB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66  CA  PRO     4      30.725   3.692  34.746 -0.0266  1.7000       C  </w:t>
      </w:r>
    </w:p>
    <w:p w14:paraId="386FE7F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67  HA  PRO     4      30.318   4.684  34.949  0.0641  1.2000       H  </w:t>
      </w:r>
    </w:p>
    <w:p w14:paraId="3822A8A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 68  C   PRO     4      31.091   3.547  33.271  0.5896  1.7000       C  </w:t>
      </w:r>
    </w:p>
    <w:p w14:paraId="24ACD1C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69  O   PRO     4      31.234   2.431  32.752 -0.5748  1.5000       O  </w:t>
      </w:r>
    </w:p>
    <w:p w14:paraId="14F99C1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70  N   LEU     5      31.359   4.669  32.620 -0.4157  1.5500       N  </w:t>
      </w:r>
    </w:p>
    <w:p w14:paraId="46E5C01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71  H   LEU     5      31.264   5.565  33.076  0.2719  1.3000       H  </w:t>
      </w:r>
    </w:p>
    <w:p w14:paraId="770668B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72  CA  LEU     5      31.694   4.627  31.208 -0.0518  1.7000       C  </w:t>
      </w:r>
    </w:p>
    <w:p w14:paraId="4BEB860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73  HA  LEU     5      30.849   4.159  30.708  0.0922  1.2000       H  </w:t>
      </w:r>
    </w:p>
    <w:p w14:paraId="25817CB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74  CB  LEU     5      31.849   6.049  30.673 -0.1102  1.7000       C  </w:t>
      </w:r>
    </w:p>
    <w:p w14:paraId="7399EE2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75  HB2 LEU     5      32.527   6.605  31.318  0.0457  1.2000       H  </w:t>
      </w:r>
    </w:p>
    <w:p w14:paraId="7351B25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76  HB3 LEU     5      32.317   5.995  29.694  0.0457  1.2000       H  </w:t>
      </w:r>
    </w:p>
    <w:p w14:paraId="2034B18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77  CG  LEU     5      30.561   6.821  30.553  0.3531  1.7000       C  </w:t>
      </w:r>
    </w:p>
    <w:p w14:paraId="208AE8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78  HG  LEU     5      30.013   6.788  31.496 -0.0361  1.2000       H  </w:t>
      </w:r>
    </w:p>
    <w:p w14:paraId="0BF4FF1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79  CD1 LEU     5      30.859   8.271  30.224 -0.4121  1.7000       C  </w:t>
      </w:r>
    </w:p>
    <w:p w14:paraId="50E9AF1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80 HD11 LEU     5      29.927   8.832  30.157  0.1000  1.2000       H  </w:t>
      </w:r>
    </w:p>
    <w:p w14:paraId="2FEF4B5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81 HD12 LEU     5      31.474   8.715  31.008  0.1000  1.2000       H  </w:t>
      </w:r>
    </w:p>
    <w:p w14:paraId="0A29383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82 HD13 LEU     5      31.383   8.346  29.273  0.1000  1.2000       H  </w:t>
      </w:r>
    </w:p>
    <w:p w14:paraId="6A5E955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83  CD2 LEU     5      29.728   6.181  29.462 -0.4121  1.7000       C  </w:t>
      </w:r>
    </w:p>
    <w:p w14:paraId="4994BC2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84 HD21 LEU     5      28.872   6.819  29.239  0.1000  1.2000       H  </w:t>
      </w:r>
    </w:p>
    <w:p w14:paraId="6A039DF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85 HD22 LEU     5      30.309   6.056  28.547  0.1000  1.2000       H  </w:t>
      </w:r>
    </w:p>
    <w:p w14:paraId="27D0704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86 HD23 LEU     5      29.331   5.219  29.781  0.1000  1.2000       H  </w:t>
      </w:r>
    </w:p>
    <w:p w14:paraId="0270930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87  C   LEU     5      32.904   3.763  30.819  0.5973  1.7000       C  </w:t>
      </w:r>
    </w:p>
    <w:p w14:paraId="33C4A28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88  O   LEU     5      32.787   3.054  29.825 -0.5679  1.5000       O  </w:t>
      </w:r>
    </w:p>
    <w:p w14:paraId="199CA12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89  N   PRO     6      34.047   3.738  31.547 -0.2548  1.5500       N  </w:t>
      </w:r>
    </w:p>
    <w:p w14:paraId="28DEA91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90  CD  PRO     6      34.276   4.637  32.696  0.0192  1.7000       C  </w:t>
      </w:r>
    </w:p>
    <w:p w14:paraId="010A788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91  HD2 PRO     6      33.810   4.228  33.591  0.0391  1.2000       H  </w:t>
      </w:r>
    </w:p>
    <w:p w14:paraId="09BDC4D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92  HD3 PRO     6      33.962   5.661  32.512  0.0391  1.2000       H  </w:t>
      </w:r>
    </w:p>
    <w:p w14:paraId="5034DC4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93  CG  PRO     6      35.775   4.586  32.842  0.0189  1.7000       C  </w:t>
      </w:r>
    </w:p>
    <w:p w14:paraId="16F4287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94  HG2 PRO     6      36.081   4.767  33.873  0.0213  1.2000       H  </w:t>
      </w:r>
    </w:p>
    <w:p w14:paraId="2FC0243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95  HG3 PRO     6      36.228   5.325  32.178  0.0213  1.2000       H  </w:t>
      </w:r>
    </w:p>
    <w:p w14:paraId="793AD99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96  CB  PRO     6      36.158   3.203  32.386 -0.0070  1.7000       C  </w:t>
      </w:r>
    </w:p>
    <w:p w14:paraId="61B9DD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97  HB2 PRO     6      36.007   2.502  33.209  0.0253  1.2000       H  </w:t>
      </w:r>
    </w:p>
    <w:p w14:paraId="3262374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98  HB3 PRO     6      37.196   3.166  32.052  0.0253  1.2000       H  </w:t>
      </w:r>
    </w:p>
    <w:p w14:paraId="7CEF8CC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 99  CA  PRO     6      35.194   2.893  31.239 -0.0266  1.7000       C  </w:t>
      </w:r>
    </w:p>
    <w:p w14:paraId="0CF8EDB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00  HA  PRO     6      35.631   3.204  30.292  0.0641  1.2000       H  </w:t>
      </w:r>
    </w:p>
    <w:p w14:paraId="44C522B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01  C   PRO     6      34.870   1.405  31.199  0.5896  1.7000       C  </w:t>
      </w:r>
    </w:p>
    <w:p w14:paraId="59D24D2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102  O   PRO     6      35.537   0.643  30.501 -0.5748  1.5000       O  </w:t>
      </w:r>
    </w:p>
    <w:p w14:paraId="73E7B11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03  N   TYR     7      33.811   0.985  31.894 -0.4157  1.5500       N  </w:t>
      </w:r>
    </w:p>
    <w:p w14:paraId="1A82390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04  H   TYR     7      33.248   1.640  32.417  0.2719  1.3000       H  </w:t>
      </w:r>
    </w:p>
    <w:p w14:paraId="10D230F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05  CA  TYR     7      33.452  -0.421  31.927 -0.0014  1.7000       C  </w:t>
      </w:r>
    </w:p>
    <w:p w14:paraId="6AAE07E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06  HA  TYR     7      34.355  -1.031  31.985  0.0876  1.2000       H  </w:t>
      </w:r>
    </w:p>
    <w:p w14:paraId="31728A1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07  CB  TYR     7      32.627  -0.673  33.181 -0.0152  1.7000       C  </w:t>
      </w:r>
    </w:p>
    <w:p w14:paraId="1227F49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08  HB2 TYR     7      31.792   0.022  33.245  0.0295  1.2000       H  </w:t>
      </w:r>
    </w:p>
    <w:p w14:paraId="21DEF7B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09  HB3 TYR     7      32.213  -1.681  33.128  0.0295  1.2000       H  </w:t>
      </w:r>
    </w:p>
    <w:p w14:paraId="01D2A79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10  CG  TYR     7      33.501  -0.555  34.420 -0.0011  1.7000       C  </w:t>
      </w:r>
    </w:p>
    <w:p w14:paraId="0973F97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11  CD1 TYR     7      34.061   0.659  34.710 -0.1906  1.7000       C  </w:t>
      </w:r>
    </w:p>
    <w:p w14:paraId="4136FBA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12  HD1 TYR     7      33.876   1.537  34.128  0.1699  1.2000       H  </w:t>
      </w:r>
    </w:p>
    <w:p w14:paraId="75609B2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13  CE1 TYR     7      34.840   0.829  35.829 -0.2341  1.7000       C  </w:t>
      </w:r>
    </w:p>
    <w:p w14:paraId="162C4CB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14  HE1 TYR     7      35.261   1.797  36.059  0.1656  1.2000       H  </w:t>
      </w:r>
    </w:p>
    <w:p w14:paraId="3C8872A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15  CZ  TYR     7      35.052  -0.241  36.681  0.3226  1.7000       C  </w:t>
      </w:r>
    </w:p>
    <w:p w14:paraId="59A27C6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16  OH  TYR     7      35.825  -0.081  37.811 -0.5579  1.5000       O  </w:t>
      </w:r>
    </w:p>
    <w:p w14:paraId="498A72A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17  HH  TYR     7      35.881  -0.878  38.344  0.3992  1.2000       H  </w:t>
      </w:r>
    </w:p>
    <w:p w14:paraId="5F5E1DB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18  CE2 TYR     7      34.480  -1.461  36.407 -0.2341  1.7000       C  </w:t>
      </w:r>
    </w:p>
    <w:p w14:paraId="38A7625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19  HE2 TYR     7      34.626  -2.290  37.083  0.1656  1.2000       H  </w:t>
      </w:r>
    </w:p>
    <w:p w14:paraId="087410B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20  CD2 TYR     7      33.701  -1.621  35.280 -0.1906  1.7000       C  </w:t>
      </w:r>
    </w:p>
    <w:p w14:paraId="67B26BB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21  HD2 TYR     7      33.228  -2.572  35.095  0.1699  1.2000       H  </w:t>
      </w:r>
    </w:p>
    <w:p w14:paraId="42DC060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22  C   TYR     7      32.737  -0.744  30.636  0.5973  1.7000       C  </w:t>
      </w:r>
    </w:p>
    <w:p w14:paraId="0DE0289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23  O   TYR     7      32.978  -1.785  30.018 -0.5679  1.5000       O  </w:t>
      </w:r>
    </w:p>
    <w:p w14:paraId="6B82E25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24  N   CYX     8      31.891   0.184  30.193 -0.4157  1.5500       N  </w:t>
      </w:r>
    </w:p>
    <w:p w14:paraId="1732964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25  H   CYX     8      31.734   1.027  30.727  0.2719  1.3000       H  </w:t>
      </w:r>
    </w:p>
    <w:p w14:paraId="0ABCC85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26  CA  CYX     8      31.186   0.001  28.934  0.0429  1.7000       C  </w:t>
      </w:r>
    </w:p>
    <w:p w14:paraId="075E663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27  HA  CYX     8      30.750  -0.998  28.924  0.0766  1.2000       H  </w:t>
      </w:r>
    </w:p>
    <w:p w14:paraId="4B83C65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28  CB  CYX     8      30.068   1.023  28.758 -0.0790  1.7000       C  </w:t>
      </w:r>
    </w:p>
    <w:p w14:paraId="195D9FB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29  HB2 CYX     8      29.395   0.950  29.611  0.0910  1.2000       H  </w:t>
      </w:r>
    </w:p>
    <w:p w14:paraId="37C550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30  HB3 CYX     8      30.491   2.028  28.751  0.0910  1.2000       H  </w:t>
      </w:r>
    </w:p>
    <w:p w14:paraId="279CE66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31  SG  CYX     8      29.102   0.781  27.226 -0.1081  1.8000       S  </w:t>
      </w:r>
    </w:p>
    <w:p w14:paraId="493EE10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32  C   CYX     8      32.135   0.133  27.754  0.5973  1.7000       C  </w:t>
      </w:r>
    </w:p>
    <w:p w14:paraId="0C4C399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33  O   CYX     8      32.066  -0.641  26.791 -0.5679  1.5000       O  </w:t>
      </w:r>
    </w:p>
    <w:p w14:paraId="634B14F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34  N   TRP     9      33.016   1.127  27.816 -0.4157  1.5500       N  </w:t>
      </w:r>
    </w:p>
    <w:p w14:paraId="5270859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35  H   TRP     9      33.041   1.737  28.618  0.2719  1.3000       H  </w:t>
      </w:r>
    </w:p>
    <w:p w14:paraId="41C2231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136  CA  TRP     9      33.945   1.362  26.730 -0.0275  1.7000       C  </w:t>
      </w:r>
    </w:p>
    <w:p w14:paraId="4FC7E68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37  HA  TRP     9      33.396   1.549  25.806  0.1123  1.2000       H  </w:t>
      </w:r>
    </w:p>
    <w:p w14:paraId="42E4322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38  CB  TRP     9      34.833   2.558  27.058 -0.0050  1.7000       C  </w:t>
      </w:r>
    </w:p>
    <w:p w14:paraId="4764928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39  HB2 TRP     9      35.262   2.437  28.055  0.0339  1.2000       H  </w:t>
      </w:r>
    </w:p>
    <w:p w14:paraId="7855294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40  HB3 TRP     9      35.653   2.593  26.341  0.0339  1.2000       H  </w:t>
      </w:r>
    </w:p>
    <w:p w14:paraId="761CFDB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41  CG  TRP     9      34.107   3.873  26.983 -0.1415  1.7000       C  </w:t>
      </w:r>
    </w:p>
    <w:p w14:paraId="513DC0B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42  CD1 TRP     9      32.975   4.132  26.272 -0.1638  1.7000       C  </w:t>
      </w:r>
    </w:p>
    <w:p w14:paraId="49176D6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43  HD1 TRP     9      32.442   3.425  25.655  0.2062  1.2000       H  </w:t>
      </w:r>
    </w:p>
    <w:p w14:paraId="22CD978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44  NE1 TRP     9      32.604   5.442  26.433 -0.3418  1.5500       N  </w:t>
      </w:r>
    </w:p>
    <w:p w14:paraId="443A36C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45  HE1 TRP     9      31.807   5.868  25.983  0.3412  1.3000       H  </w:t>
      </w:r>
    </w:p>
    <w:p w14:paraId="0855823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46  CE2 TRP     9      33.497   6.057  27.267  0.1380  1.7000       C  </w:t>
      </w:r>
    </w:p>
    <w:p w14:paraId="5371116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47  CZ2 TRP     9      33.538   7.360  27.720 -0.2601  1.7000       C  </w:t>
      </w:r>
    </w:p>
    <w:p w14:paraId="33B4A62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48  HZ2 TRP     9      32.795   8.081  27.419  0.1572  1.2000       H  </w:t>
      </w:r>
    </w:p>
    <w:p w14:paraId="34581AC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49  CH2 TRP     9      34.565   7.707  28.593 -0.1134  1.7000       C  </w:t>
      </w:r>
    </w:p>
    <w:p w14:paraId="3308765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50  HH2 TRP     9      34.620   8.720  28.966  0.1417  1.2000       H  </w:t>
      </w:r>
    </w:p>
    <w:p w14:paraId="66B017C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51  CZ3 TRP     9      35.509   6.798  28.984 -0.1972  1.7000       C  </w:t>
      </w:r>
    </w:p>
    <w:p w14:paraId="0C8E28E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52  HZ3 TRP     9      36.302   7.104  29.651  0.1447  1.2000       H  </w:t>
      </w:r>
    </w:p>
    <w:p w14:paraId="44C320E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53  CE3 TRP     9      35.478   5.495  28.518 -0.2387  1.7000       C  </w:t>
      </w:r>
    </w:p>
    <w:p w14:paraId="0CD2C7C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54  HE3 TRP     9      36.236   4.788  28.816  0.1700  1.2000       H  </w:t>
      </w:r>
    </w:p>
    <w:p w14:paraId="0D466F5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55  CD2 TRP     9      34.451   5.114  27.648  0.1243  1.7000       C  </w:t>
      </w:r>
    </w:p>
    <w:p w14:paraId="622B0F5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56  C   TRP     9      34.787   0.121  26.519  0.5973  1.7000       C  </w:t>
      </w:r>
    </w:p>
    <w:p w14:paraId="28F92EB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57  O   TRP     9      34.943  -0.341  25.381 -0.5679  1.5000       O  </w:t>
      </w:r>
    </w:p>
    <w:p w14:paraId="7A80EFD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58  N   LEU    10      35.279  -0.462  27.617 -0.4157  1.5500       N  </w:t>
      </w:r>
    </w:p>
    <w:p w14:paraId="3F7E56D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59  H   LEU    10      35.125  -0.056  28.531  0.2719  1.3000       H  </w:t>
      </w:r>
    </w:p>
    <w:p w14:paraId="6CD6251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60  CA  LEU    10      36.009  -1.701  27.511 -0.0518  1.7000       C  </w:t>
      </w:r>
    </w:p>
    <w:p w14:paraId="6E59928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61  HA  LEU    10      36.741  -1.583  26.716  0.0922  1.2000       H  </w:t>
      </w:r>
    </w:p>
    <w:p w14:paraId="7D58626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62  CB  LEU    10      36.726  -2.014  28.804 -0.1102  1.7000       C  </w:t>
      </w:r>
    </w:p>
    <w:p w14:paraId="42C4A76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63  HB2 LEU    10      36.008  -1.902  29.618  0.0457  1.2000       H  </w:t>
      </w:r>
    </w:p>
    <w:p w14:paraId="0D579A2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64  HB3 LEU    10      37.040  -3.059  28.798  0.0457  1.2000       H  </w:t>
      </w:r>
    </w:p>
    <w:p w14:paraId="74C17B5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65  CG  LEU    10      37.906  -1.143  29.060  0.3531  1.7000       C  </w:t>
      </w:r>
    </w:p>
    <w:p w14:paraId="3DA4D89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66  HG  LEU    10      37.648  -0.091  28.934 -0.0361  1.2000       H  </w:t>
      </w:r>
    </w:p>
    <w:p w14:paraId="781731E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67  CD1 LEU    10      38.368  -1.356  30.437 -0.4121  1.7000       C  </w:t>
      </w:r>
    </w:p>
    <w:p w14:paraId="2CE1C16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68 HD11 LEU    10      39.245  -0.745  30.634  0.1000  1.2000       H  </w:t>
      </w:r>
    </w:p>
    <w:p w14:paraId="6BC59AD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69 HD12 LEU    10      37.586  -1.046  31.129  0.1000  1.2000       H  </w:t>
      </w:r>
    </w:p>
    <w:p w14:paraId="16D2A8D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170 HD13 LEU    10      38.607  -2.405  30.600  0.1000  1.2000       H  </w:t>
      </w:r>
    </w:p>
    <w:p w14:paraId="2AA4EFF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71  CD2 LEU    10      38.993  -1.526  28.046 -0.4121  1.7000       C  </w:t>
      </w:r>
    </w:p>
    <w:p w14:paraId="1495B93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72 HD21 LEU    10      39.926  -1.031  28.294  0.1000  1.2000       H  </w:t>
      </w:r>
    </w:p>
    <w:p w14:paraId="4EEFED9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73 HD22 LEU    10      39.172  -2.602  28.055  0.1000  1.2000       H  </w:t>
      </w:r>
    </w:p>
    <w:p w14:paraId="657B906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74 HD23 LEU    10      38.730  -1.210  27.038  0.1000  1.2000       H  </w:t>
      </w:r>
    </w:p>
    <w:p w14:paraId="5060911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75  C   LEU    10      35.137  -2.849  27.085  0.5973  1.7000       C  </w:t>
      </w:r>
    </w:p>
    <w:p w14:paraId="23AC1ED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76  O   LEU    10      35.572  -3.639  26.270 -0.5679  1.5000       O  </w:t>
      </w:r>
    </w:p>
    <w:p w14:paraId="1D27EA0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77  N   CYX    11      33.894  -2.940  27.553 -0.4157  1.5500       N  </w:t>
      </w:r>
    </w:p>
    <w:p w14:paraId="1F4928A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78  H   CYX    11      33.536  -2.273  28.222  0.2719  1.3000       H  </w:t>
      </w:r>
    </w:p>
    <w:p w14:paraId="54A8F43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79  CA  CYX    11      33.056  -4.049  27.110  0.0429  1.7000       C  </w:t>
      </w:r>
    </w:p>
    <w:p w14:paraId="70ADDD9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80  HA  CYX    11      33.491  -4.984  27.467  0.0766  1.2000       H  </w:t>
      </w:r>
    </w:p>
    <w:p w14:paraId="591B9EA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81  CB  CYX    11      31.643  -3.927  27.663 -0.0790  1.7000       C  </w:t>
      </w:r>
    </w:p>
    <w:p w14:paraId="13A19B8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82  HB2 CYX    11      31.721  -3.923  28.746  0.0910  1.2000       H  </w:t>
      </w:r>
    </w:p>
    <w:p w14:paraId="39D8220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83  HB3 CYX    11      31.195  -2.982  27.355  0.0910  1.2000       H  </w:t>
      </w:r>
    </w:p>
    <w:p w14:paraId="339DF87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84  SG  CYX    11      30.543  -5.288  27.169 -0.1081  1.8000       S  </w:t>
      </w:r>
    </w:p>
    <w:p w14:paraId="4E513D6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85  C   CYX    11      32.968  -4.091  25.601  0.5973  1.7000       C  </w:t>
      </w:r>
    </w:p>
    <w:p w14:paraId="1DAE5CC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86  O   CYX    11      33.165  -5.133  24.976 -0.5679  1.5000       O  </w:t>
      </w:r>
    </w:p>
    <w:p w14:paraId="452A4AD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87  N   ARG    12      32.655  -2.956  25.002 -0.3479  1.5500       N  </w:t>
      </w:r>
    </w:p>
    <w:p w14:paraId="0286AA7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88  H   ARG    12      32.511  -2.109  25.535  0.2747  1.3000       H  </w:t>
      </w:r>
    </w:p>
    <w:p w14:paraId="0346A18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89  CA  ARG    12      32.493  -2.941  23.570 -0.2637  1.7000       C  </w:t>
      </w:r>
    </w:p>
    <w:p w14:paraId="47B05D8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90  HA  ARG    12      31.848  -3.774  23.281  0.1560  1.2000       H  </w:t>
      </w:r>
    </w:p>
    <w:p w14:paraId="5401544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91  CB  ARG    12      31.790  -1.658  23.189 -0.0007  1.7000       C  </w:t>
      </w:r>
    </w:p>
    <w:p w14:paraId="520A7E6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92  HB2 ARG    12      32.323  -0.807  23.619  0.0327  1.2000       H  </w:t>
      </w:r>
    </w:p>
    <w:p w14:paraId="77A137F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93  HB3 ARG    12      31.802  -1.555  22.103  0.0327  1.2000       H  </w:t>
      </w:r>
    </w:p>
    <w:p w14:paraId="7EED288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94  CG  ARG    12      30.335  -1.648  23.661  0.0390  1.7000       C  </w:t>
      </w:r>
    </w:p>
    <w:p w14:paraId="6B3840B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95  HG2 ARG    12      29.801  -2.460  23.163  0.0285  1.2000       H  </w:t>
      </w:r>
    </w:p>
    <w:p w14:paraId="6817BAE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96  HG3 ARG    12      30.305  -1.830  24.736  0.0285  1.2000       H  </w:t>
      </w:r>
    </w:p>
    <w:p w14:paraId="716AAEB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97  CD  ARG    12      29.628  -0.381  23.404  0.0486  1.7000       C  </w:t>
      </w:r>
    </w:p>
    <w:p w14:paraId="24BECC6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98  HD2 ARG    12      30.142   0.421  23.937  0.0687  1.2000       H  </w:t>
      </w:r>
    </w:p>
    <w:p w14:paraId="46B3436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199  HD3 ARG    12      29.644  -0.167  22.335  0.0687  1.2000       H  </w:t>
      </w:r>
    </w:p>
    <w:p w14:paraId="662EDAE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00  NE  ARG    12      28.246  -0.461  23.859 -0.5295  1.5500       N  </w:t>
      </w:r>
    </w:p>
    <w:p w14:paraId="2E8FD69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01  HE  ARG    12      27.919  -1.367  24.160  0.3456  1.3000       H  </w:t>
      </w:r>
    </w:p>
    <w:p w14:paraId="5F28F59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02  CZ  ARG    12      27.399   0.579  23.962  0.8076  1.7000       C  </w:t>
      </w:r>
    </w:p>
    <w:p w14:paraId="4162704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03  NH1 ARG    12      27.791   1.789  23.629 -0.8627  1.5500       N  </w:t>
      </w:r>
    </w:p>
    <w:p w14:paraId="787B40F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204 HH11 ARG    12      28.745   1.957  23.347  0.4478  1.3000       H  </w:t>
      </w:r>
    </w:p>
    <w:p w14:paraId="2B79364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05 HH12 ARG    12      27.150   2.568  23.682  0.4478  1.3000       H  </w:t>
      </w:r>
    </w:p>
    <w:p w14:paraId="6423175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06  NH2 ARG    12      26.172   0.380  24.409 -0.8627  1.5500       N  </w:t>
      </w:r>
    </w:p>
    <w:p w14:paraId="3142E8C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07 HH21 ARG    12      25.885  -0.535  24.722  0.4478  1.3000       H  </w:t>
      </w:r>
    </w:p>
    <w:p w14:paraId="6EE9E0E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08 HH22 ARG    12      25.529   1.154  24.483  0.4478  1.3000       H  </w:t>
      </w:r>
    </w:p>
    <w:p w14:paraId="1D65F55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09  C   ARG    12      33.824  -3.123  22.826  0.7341  1.7000       C  </w:t>
      </w:r>
    </w:p>
    <w:p w14:paraId="6B826C1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10  O   ARG    12      33.884  -3.865  21.840 -0.5894  1.5000       O  </w:t>
      </w:r>
    </w:p>
    <w:p w14:paraId="0578910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11  N   ALA    13      34.910  -2.490  23.300 -0.4157  1.5500       N  </w:t>
      </w:r>
    </w:p>
    <w:p w14:paraId="7D5FC27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12  H   ALA    13      34.847  -1.901  24.118  0.2719  1.3000       H  </w:t>
      </w:r>
    </w:p>
    <w:p w14:paraId="5DB4D0D5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13  CA  ALA    13      36.206  -2.660  22.637  0.0337  1.7000       C  </w:t>
      </w:r>
    </w:p>
    <w:p w14:paraId="7CBC67A6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14  HA  ALA    13      36.107  -2.389  21.584  0.0823  1.2000       H  </w:t>
      </w:r>
    </w:p>
    <w:p w14:paraId="62E1373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15  CB  ALA    13      37.251  -1.755  23.273 -0.1825  1.7000       C  </w:t>
      </w:r>
    </w:p>
    <w:p w14:paraId="750F8EF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16  HB1 ALA    13      38.208  -1.885  22.767  0.0603  1.2000       H  </w:t>
      </w:r>
    </w:p>
    <w:p w14:paraId="70EBB79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17  HB2 ALA    13      36.940  -0.713  23.179  0.0603  1.2000       H  </w:t>
      </w:r>
    </w:p>
    <w:p w14:paraId="1DEE5E3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18  HB3 ALA    13      37.368  -1.995  24.331  0.0603  1.2000       H  </w:t>
      </w:r>
    </w:p>
    <w:p w14:paraId="5CA044E8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19  C   ALA    13      36.687  -4.100  22.729  0.5973  1.7000       C  </w:t>
      </w:r>
    </w:p>
    <w:p w14:paraId="0B806096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20  O   ALA    13      37.189  -4.674  21.757 -0.5679  1.5000       O  </w:t>
      </w:r>
    </w:p>
    <w:p w14:paraId="570607F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21  N   LEU    14      36.496  -4.682  23.910 -0.4157  1.5500       N  </w:t>
      </w:r>
    </w:p>
    <w:p w14:paraId="1D6CBF1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22  H   LEU    14      36.064  -4.142  24.642  0.2719  1.3000       H  </w:t>
      </w:r>
    </w:p>
    <w:p w14:paraId="6FEC855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23  CA  LEU    14      36.908  -6.028  24.243 -0.0518  1.7000       C  </w:t>
      </w:r>
    </w:p>
    <w:p w14:paraId="5FC4313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24  HA  LEU    14      37.963  -6.140  24.019  0.0922  1.2000       H  </w:t>
      </w:r>
    </w:p>
    <w:p w14:paraId="04A130A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25  CB  LEU    14      36.682  -6.222  25.768 -0.1102  1.7000       C  </w:t>
      </w:r>
    </w:p>
    <w:p w14:paraId="36D41B1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26  HB2 LEU    14      37.277  -5.458  26.273  0.0457  1.2000       H  </w:t>
      </w:r>
    </w:p>
    <w:p w14:paraId="021FD91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27  HB3 LEU    14      35.629  -6.019  25.956  0.0457  1.2000       H  </w:t>
      </w:r>
    </w:p>
    <w:p w14:paraId="1AD8D0E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28  CG  LEU    14      36.954  -7.540  26.478  0.3531  1.7000       C  </w:t>
      </w:r>
    </w:p>
    <w:p w14:paraId="0AD2FD9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29  HG  LEU    14      36.300  -8.316  26.084 -0.0361  1.2000       H  </w:t>
      </w:r>
    </w:p>
    <w:p w14:paraId="5B5697B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30  CD1 LEU    14      38.372  -7.915  26.303 -0.4121  1.7000       C  </w:t>
      </w:r>
    </w:p>
    <w:p w14:paraId="2408155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31 HD11 LEU    14      38.609  -8.789  26.905  0.1000  1.2000       H  </w:t>
      </w:r>
    </w:p>
    <w:p w14:paraId="6528533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32 HD12 LEU    14      38.567  -8.143  25.257  0.1000  1.2000       H  </w:t>
      </w:r>
    </w:p>
    <w:p w14:paraId="570E762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33 HD13 LEU    14      39.018  -7.095  26.599  0.1000  1.2000       H  </w:t>
      </w:r>
    </w:p>
    <w:p w14:paraId="60D7569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34  CD2 LEU    14      36.655  -7.345  27.984 -0.4121  1.7000       C  </w:t>
      </w:r>
    </w:p>
    <w:p w14:paraId="4022917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35 HD21 LEU    14      36.838  -8.275  28.520  0.1000  1.2000       H  </w:t>
      </w:r>
    </w:p>
    <w:p w14:paraId="0933403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36 HD22 LEU    14      37.292  -6.567  28.405  0.1000  1.2000       H  </w:t>
      </w:r>
    </w:p>
    <w:p w14:paraId="0E32A05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37 HD23 LEU    14      35.612  -7.062  28.123  0.1000  1.2000       H  </w:t>
      </w:r>
    </w:p>
    <w:p w14:paraId="473D41A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238  C   LEU    14      36.154  -7.005  23.395  0.5973  1.7000       C  </w:t>
      </w:r>
    </w:p>
    <w:p w14:paraId="140D8C8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39  O   LEU    14      36.763  -7.778  22.666 -0.5679  1.5000       O  </w:t>
      </w:r>
    </w:p>
    <w:p w14:paraId="66D4C22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40  N   ILE    15      34.839  -6.903  23.363 -0.4157  1.5500       N  </w:t>
      </w:r>
    </w:p>
    <w:p w14:paraId="0B28307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41  H   ILE    15      34.357  -6.221  23.932  0.2719  1.3000       H  </w:t>
      </w:r>
    </w:p>
    <w:p w14:paraId="1FD86C8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42  CA  ILE    15      34.078  -7.849  22.578 -0.0597  1.7000       C  </w:t>
      </w:r>
    </w:p>
    <w:p w14:paraId="4CC9017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43  HA  ILE    15      34.320  -8.855  22.929  0.0869  1.2000       H  </w:t>
      </w:r>
    </w:p>
    <w:p w14:paraId="564AEEF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44  CB  ILE    15      32.590  -7.633  22.741  0.1303  1.7000       C  </w:t>
      </w:r>
    </w:p>
    <w:p w14:paraId="13BDD89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45  HB  ILE    15      32.368  -6.583  22.539  0.0187  1.2000       H  </w:t>
      </w:r>
    </w:p>
    <w:p w14:paraId="752BCDE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46  CG2 ILE    15      31.906  -8.449  21.776 -0.3204  1.7000       C  </w:t>
      </w:r>
    </w:p>
    <w:p w14:paraId="2C882DE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47 HG21 ILE    15      30.832  -8.448  21.920  0.0882  1.2000       H  </w:t>
      </w:r>
    </w:p>
    <w:p w14:paraId="7F56D0B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48 HG22 ILE    15      32.017  -8.072  20.761  0.0882  1.2000       H  </w:t>
      </w:r>
    </w:p>
    <w:p w14:paraId="4091BA5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49 HG23 ILE    15      32.256  -9.478  21.830  0.0882  1.2000       H  </w:t>
      </w:r>
    </w:p>
    <w:p w14:paraId="31A7A9B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50  CG1 ILE    15      32.143  -7.984  24.108 -0.0430  1.7000       C  </w:t>
      </w:r>
    </w:p>
    <w:p w14:paraId="0826140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51 HG12 ILE    15      32.221  -9.056  24.268  0.0236  1.2000       H  </w:t>
      </w:r>
    </w:p>
    <w:p w14:paraId="37DB9F9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52 HG13 ILE    15      32.776  -7.516  24.858  0.0236  1.2000       H  </w:t>
      </w:r>
    </w:p>
    <w:p w14:paraId="7F85790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53  CD1 ILE    15      30.751  -7.546  24.334 -0.0660  1.7000       C  </w:t>
      </w:r>
    </w:p>
    <w:p w14:paraId="3E801AD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54 HD11 ILE    15      30.526  -7.598  25.397  0.0186  1.2000       H  </w:t>
      </w:r>
    </w:p>
    <w:p w14:paraId="53919CB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55 HD12 ILE    15      30.598  -6.523  23.991  0.0186  1.2000       H  </w:t>
      </w:r>
    </w:p>
    <w:p w14:paraId="1435FBB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56 HD13 ILE    15      30.062  -8.208  23.826  0.0186  1.2000       H  </w:t>
      </w:r>
    </w:p>
    <w:p w14:paraId="7605554B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57  C   ILE    15      34.382  -7.796  21.089  0.5973  1.7000       C  </w:t>
      </w:r>
    </w:p>
    <w:p w14:paraId="45A60D97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58  O   ILE    15      34.512  -8.841  20.443 -0.5679  1.5000       O  </w:t>
      </w:r>
    </w:p>
    <w:p w14:paraId="0E64308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59  N   LYS    16      34.476  -6.598  20.510 -0.3479  1.5500       N  </w:t>
      </w:r>
    </w:p>
    <w:p w14:paraId="34A74AC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60  H   LYS    16      34.366  -5.748  21.046  0.2747  1.3000       H  </w:t>
      </w:r>
    </w:p>
    <w:p w14:paraId="10EC2E3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61  CA  LYS    16      34.745  -6.525  19.081 -0.2400  1.7000       C  </w:t>
      </w:r>
    </w:p>
    <w:p w14:paraId="4FB6258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62  HA  LYS    16      33.995  -7.111  18.545  0.1426  1.2000       H  </w:t>
      </w:r>
    </w:p>
    <w:p w14:paraId="19CBCB8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63  CB  LYS    16      34.646  -5.076  18.617 -0.0094  1.7000       C  </w:t>
      </w:r>
    </w:p>
    <w:p w14:paraId="3A4B8EB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64  HB2 LYS    16      35.277  -4.454  19.256  0.0362  1.2000       H  </w:t>
      </w:r>
    </w:p>
    <w:p w14:paraId="7FAF2E2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65  HB3 LYS    16      35.036  -5.013  17.599  0.0362  1.2000       H  </w:t>
      </w:r>
    </w:p>
    <w:p w14:paraId="7E89FA3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66  CG  LYS    16      33.233  -4.522  18.609  0.0187  1.7000       C  </w:t>
      </w:r>
    </w:p>
    <w:p w14:paraId="0E51C3D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67  HG2 LYS    16      32.633  -5.102  17.906  0.0103  1.2000       H  </w:t>
      </w:r>
    </w:p>
    <w:p w14:paraId="71D3B6B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68  HG3 LYS    16      32.789  -4.614  19.600  0.0103  1.2000       H  </w:t>
      </w:r>
    </w:p>
    <w:p w14:paraId="6214BA7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69  CD  LYS    16      33.216  -3.067  18.186 -0.0479  1.7000       C  </w:t>
      </w:r>
    </w:p>
    <w:p w14:paraId="5041F4A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70  HD2 LYS    16      33.832  -2.486  18.878  0.0621  1.2000       H  </w:t>
      </w:r>
    </w:p>
    <w:p w14:paraId="0D53252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71  HD3 LYS    16      33.634  -2.980  17.181  0.0621  1.2000       H  </w:t>
      </w:r>
    </w:p>
    <w:p w14:paraId="49C4058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272  CE  LYS    16      31.805  -2.501  18.188 -0.0143  1.7000       C  </w:t>
      </w:r>
    </w:p>
    <w:p w14:paraId="0015022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73  HE2 LYS    16      31.195  -3.076  17.489  0.1135  1.2000       H  </w:t>
      </w:r>
    </w:p>
    <w:p w14:paraId="40FF900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74  HE3 LYS    16      31.382  -2.605  19.188  0.1135  1.2000       H  </w:t>
      </w:r>
    </w:p>
    <w:p w14:paraId="2744D61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75  NZ  LYS    16      31.788  -1.063  17.789 -0.3854  1.5500       N  </w:t>
      </w:r>
    </w:p>
    <w:p w14:paraId="16D6731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76  HZ1 LYS    16      32.192  -0.961  16.868  0.3400  1.3000       H  </w:t>
      </w:r>
    </w:p>
    <w:p w14:paraId="3C0A3CC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77  HZ2 LYS    16      30.837  -0.723  17.769  0.3400  1.3000       H  </w:t>
      </w:r>
    </w:p>
    <w:p w14:paraId="6FCA8F0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78  HZ3 LYS    16      32.328  -0.516  18.445  0.3400  1.3000       H  </w:t>
      </w:r>
    </w:p>
    <w:p w14:paraId="48DF1A7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79  C   LYS    16      36.119  -7.091  18.721  0.7341  1.7000       C  </w:t>
      </w:r>
    </w:p>
    <w:p w14:paraId="32068C1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80  O   LYS    16      36.260  -7.830  17.735 -0.5894  1.5000       O  </w:t>
      </w:r>
    </w:p>
    <w:p w14:paraId="403A025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81  N   ARG    17      37.133  -6.785  19.539 -0.3479  1.5500       N  </w:t>
      </w:r>
    </w:p>
    <w:p w14:paraId="0C777F5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82  H   ARG    17      36.977  -6.201  20.348  0.2747  1.3000       H  </w:t>
      </w:r>
    </w:p>
    <w:p w14:paraId="5F5E1DD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83  CA  ARG    17      38.473  -7.283  19.276 -0.2637  1.7000       C  </w:t>
      </w:r>
    </w:p>
    <w:p w14:paraId="38AC12D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84  HA  ARG    17      38.744  -7.083  18.238  0.1560  1.2000       H  </w:t>
      </w:r>
    </w:p>
    <w:p w14:paraId="3C5B38A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85  CB  ARG    17      39.456  -6.577  20.186 -0.0007  1.7000       C  </w:t>
      </w:r>
    </w:p>
    <w:p w14:paraId="1299AFF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86  HB2 ARG    17      39.095  -6.654  21.211  0.0327  1.2000       H  </w:t>
      </w:r>
    </w:p>
    <w:p w14:paraId="2CFF96C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87  HB3 ARG    17      40.420  -7.082  20.124  0.0327  1.2000       H  </w:t>
      </w:r>
    </w:p>
    <w:p w14:paraId="64473AA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88  CG  ARG    17      39.669  -5.109  19.851  0.0390  1.7000       C  </w:t>
      </w:r>
    </w:p>
    <w:p w14:paraId="1BA2495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89  HG2 ARG    17      40.142  -5.048  18.870  0.0285  1.2000       H  </w:t>
      </w:r>
    </w:p>
    <w:p w14:paraId="3BE4C10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90  HG3 ARG    17      38.710  -4.595  19.784  0.0285  1.2000       H  </w:t>
      </w:r>
    </w:p>
    <w:p w14:paraId="51CD563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91  CD  ARG    17      40.535  -4.400  20.844  0.0486  1.7000       C  </w:t>
      </w:r>
    </w:p>
    <w:p w14:paraId="4D71A32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92  HD2 ARG    17      40.078  -4.472  21.832  0.0687  1.2000       H  </w:t>
      </w:r>
    </w:p>
    <w:p w14:paraId="1B8CA58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93  HD3 ARG    17      41.516  -4.877  20.870  0.0687  1.2000       H  </w:t>
      </w:r>
    </w:p>
    <w:p w14:paraId="7DB5D7E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94  NE  ARG    17      40.686  -2.992  20.485 -0.5295  1.5500       N  </w:t>
      </w:r>
    </w:p>
    <w:p w14:paraId="442949F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95  HE  ARG    17      40.193  -2.688  19.659  0.3456  1.3000       H  </w:t>
      </w:r>
    </w:p>
    <w:p w14:paraId="7F0711F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96  CZ  ARG    17      41.418  -2.074  21.151  0.8076  1.7000       C  </w:t>
      </w:r>
    </w:p>
    <w:p w14:paraId="4D4857D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97  NH1 ARG    17      42.097  -2.390  22.224 -0.8627  1.5500       N  </w:t>
      </w:r>
    </w:p>
    <w:p w14:paraId="6B5FA92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98 HH11 ARG    17      42.675  -1.699  22.677  0.4478  1.3000       H  </w:t>
      </w:r>
    </w:p>
    <w:p w14:paraId="4FE91E4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299 HH12 ARG    17      42.063  -3.333  22.579  0.4478  1.3000       H  </w:t>
      </w:r>
    </w:p>
    <w:p w14:paraId="3D3B4CD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00  NH2 ARG    17      41.457  -0.832  20.707 -0.8627  1.5500       N  </w:t>
      </w:r>
    </w:p>
    <w:p w14:paraId="270036D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01 HH21 ARG    17      41.001  -0.590  19.842  0.4478  1.3000       H  </w:t>
      </w:r>
    </w:p>
    <w:p w14:paraId="4E44A24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02 HH22 ARG    17      41.956  -0.130  21.229  0.4478  1.3000       H  </w:t>
      </w:r>
    </w:p>
    <w:p w14:paraId="3A13802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03  C   ARG    17      38.504  -8.787  19.489  0.7341  1.7000       C  </w:t>
      </w:r>
    </w:p>
    <w:p w14:paraId="192713C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04  O   ARG    17      39.096  -9.535  18.707 -0.5894  1.5000       O  </w:t>
      </w:r>
    </w:p>
    <w:p w14:paraId="0B2EB66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05  N   ILE    18      37.808  -9.244  20.514 -0.4157  1.5500       N  </w:t>
      </w:r>
    </w:p>
    <w:p w14:paraId="1A19341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306  H   ILE    18      37.311  -8.609  21.117  0.2719  1.3000       H  </w:t>
      </w:r>
    </w:p>
    <w:p w14:paraId="53F0FF1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07  CA  ILE    18      37.754 -10.654  20.783 -0.0597  1.7000       C  </w:t>
      </w:r>
    </w:p>
    <w:p w14:paraId="5F763AC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08  HA  ILE    18      38.779 -11.014  20.875  0.0869  1.2000       H  </w:t>
      </w:r>
    </w:p>
    <w:p w14:paraId="55B95A4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09  CB  ILE    18      37.038 -10.929  22.092  0.1303  1.7000       C  </w:t>
      </w:r>
    </w:p>
    <w:p w14:paraId="42C83C6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10  HB  ILE    18      36.101 -10.369  22.076  0.0187  1.2000       H  </w:t>
      </w:r>
    </w:p>
    <w:p w14:paraId="16C28F5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11  CG2 ILE    18      36.709 -12.281  22.208 -0.3204  1.7000       C  </w:t>
      </w:r>
    </w:p>
    <w:p w14:paraId="4100E3F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12 HG21 ILE    18      36.052 -12.444  23.054  0.0882  1.2000       H  </w:t>
      </w:r>
    </w:p>
    <w:p w14:paraId="5A36C79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13 HG22 ILE    18      36.110 -12.668  21.404  0.0882  1.2000       H  </w:t>
      </w:r>
    </w:p>
    <w:p w14:paraId="0293903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14 HG23 ILE    18      37.601 -12.890  22.303  0.0882  1.2000       H  </w:t>
      </w:r>
    </w:p>
    <w:p w14:paraId="720FABA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15  CG1 ILE    18      37.837 -10.502  23.256 -0.0430  1.7000       C  </w:t>
      </w:r>
    </w:p>
    <w:p w14:paraId="5E39D9B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16 HG12 ILE    18      38.678 -11.180  23.401  0.0236  1.2000       H  </w:t>
      </w:r>
    </w:p>
    <w:p w14:paraId="6C618E4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17 HG13 ILE    18      38.279  -9.522  23.111  0.0236  1.2000       H  </w:t>
      </w:r>
    </w:p>
    <w:p w14:paraId="759D1DD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18  CD1 ILE    18      37.029 -10.502  24.460 -0.0660  1.7000       C  </w:t>
      </w:r>
    </w:p>
    <w:p w14:paraId="278F140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19 HD11 ILE    18      37.645 -10.168  25.284  0.0186  1.2000       H  </w:t>
      </w:r>
    </w:p>
    <w:p w14:paraId="370036A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20 HD12 ILE    18      36.168  -9.844  24.351  0.0186  1.2000       H  </w:t>
      </w:r>
    </w:p>
    <w:p w14:paraId="1E3E2E1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21 HD13 ILE    18      36.696 -11.483  24.749  0.0186  1.2000       H  </w:t>
      </w:r>
    </w:p>
    <w:p w14:paraId="527A03E3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22  C   ILE    18      37.091 -11.455  19.692  0.5973  1.7000       C  </w:t>
      </w:r>
    </w:p>
    <w:p w14:paraId="2DF400C5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23  O   ILE    18      37.658 -12.448  19.258 -0.5679  1.5000       O  </w:t>
      </w:r>
    </w:p>
    <w:p w14:paraId="04CE4F3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24  N   GLN    19      35.931 -11.031  19.192 -0.4157  1.5500       N  </w:t>
      </w:r>
    </w:p>
    <w:p w14:paraId="79C2066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25  H   GLN    19      35.477 -10.203  19.539  0.2719  1.3000       H  </w:t>
      </w:r>
    </w:p>
    <w:p w14:paraId="237BE52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26  CA  GLN    19      35.301 -11.832  18.149 -0.0031  1.7000       C  </w:t>
      </w:r>
    </w:p>
    <w:p w14:paraId="6312ACE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27  HA  GLN    19      35.137 -12.838  18.531  0.0850  1.2000       H  </w:t>
      </w:r>
    </w:p>
    <w:p w14:paraId="5E8032C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28  CB  GLN    19      33.949 -11.254  17.737 -0.0036  1.7000       C  </w:t>
      </w:r>
    </w:p>
    <w:p w14:paraId="77289E6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29  HB2 GLN    19      33.352 -11.126  18.636  0.0171  1.2000       H  </w:t>
      </w:r>
    </w:p>
    <w:p w14:paraId="6C51083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30  HB3 GLN    19      34.104 -10.268  17.295  0.0171  1.2000       H  </w:t>
      </w:r>
    </w:p>
    <w:p w14:paraId="7BB608E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31  CG  GLN    19      33.140 -12.137  16.737 -0.0645  1.7000       C  </w:t>
      </w:r>
    </w:p>
    <w:p w14:paraId="1180E37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32  HG2 GLN    19      33.699 -12.240  15.806  0.0352  1.2000       H  </w:t>
      </w:r>
    </w:p>
    <w:p w14:paraId="18A3C3D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33  HG3 GLN    19      33.015 -13.134  17.159  0.0352  1.2000       H  </w:t>
      </w:r>
    </w:p>
    <w:p w14:paraId="5D9E01D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34  CD  GLN    19      31.754 -11.544  16.402  0.6951  1.7000       C  </w:t>
      </w:r>
    </w:p>
    <w:p w14:paraId="11B9D8B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35  OE1 GLN    19      31.691 -10.366  16.035 -0.6086  1.5000       O  </w:t>
      </w:r>
    </w:p>
    <w:p w14:paraId="21BCD4F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36  NE2 GLN    19      30.655 -12.321  16.519 -0.9407  1.5500       N  </w:t>
      </w:r>
    </w:p>
    <w:p w14:paraId="6443607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37 HE21 GLN    19      30.743 -13.286  16.807  0.4251  1.3000       H  </w:t>
      </w:r>
    </w:p>
    <w:p w14:paraId="07D9D4A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38 HE22 GLN    19      29.753 -11.943  16.271  0.4251  1.3000       H  </w:t>
      </w:r>
    </w:p>
    <w:p w14:paraId="4ABF254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39  C   GLN    19      36.239 -11.943  16.961  0.5973  1.7000       C  </w:t>
      </w:r>
    </w:p>
    <w:p w14:paraId="22066AF1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lastRenderedPageBreak/>
        <w:t xml:space="preserve">ATOM    340  O   GLN    19      36.403 -13.024  16.396 -0.5679  1.5000       O  </w:t>
      </w:r>
    </w:p>
    <w:p w14:paraId="6B4157F8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41  N   ALA    20      36.918 -10.844  16.615 -0.4157  1.5500       N  </w:t>
      </w:r>
    </w:p>
    <w:p w14:paraId="44D8BCA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42  H   ALA    20      36.778  -9.979  17.117  0.2719  1.3000       H  </w:t>
      </w:r>
    </w:p>
    <w:p w14:paraId="49CB352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43  CA  ALA    20      37.860 -10.860  15.503  0.0337  1.7000       C  </w:t>
      </w:r>
    </w:p>
    <w:p w14:paraId="13C3001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44  HA  ALA    20      37.321 -11.125  14.592  0.0823  1.2000       H  </w:t>
      </w:r>
    </w:p>
    <w:p w14:paraId="3AE86EC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45  CB  ALA    20      38.470  -9.482  15.319 -0.1825  1.7000       C  </w:t>
      </w:r>
    </w:p>
    <w:p w14:paraId="01EE365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46  HB1 ALA    20      39.136  -9.489  14.458  0.0603  1.2000       H  </w:t>
      </w:r>
    </w:p>
    <w:p w14:paraId="2AA65E2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47  HB2 ALA    20      37.684  -8.750  15.145  0.0603  1.2000       H  </w:t>
      </w:r>
    </w:p>
    <w:p w14:paraId="4B75BAE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48  HB3 ALA    20      39.042  -9.190  16.195  0.0603  1.2000       H  </w:t>
      </w:r>
    </w:p>
    <w:p w14:paraId="7E90397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49  C   ALA    20      38.971 -11.894  15.729  0.5973  1.7000       C  </w:t>
      </w:r>
    </w:p>
    <w:p w14:paraId="7DFA36C4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50  O   ALA    20      39.444 -12.531  14.785 -0.5679  1.5000       O  </w:t>
      </w:r>
    </w:p>
    <w:p w14:paraId="0313ECA0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51  N   MET    21      39.371 -12.072  16.989 -0.4157  1.5500       N  </w:t>
      </w:r>
    </w:p>
    <w:p w14:paraId="2E696D8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52  H   MET    21      38.937 -11.533  17.723  0.2719  1.3000       H  </w:t>
      </w:r>
    </w:p>
    <w:p w14:paraId="1D9A83E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53  CA  MET    21      40.428 -13.002  17.367 -0.0237  1.7000       C  </w:t>
      </w:r>
    </w:p>
    <w:p w14:paraId="4BC2C21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54  HA  MET    21      41.138 -13.060  16.541  0.0880  1.2000       H  </w:t>
      </w:r>
    </w:p>
    <w:p w14:paraId="099D5E7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55  CB  MET    21      41.190 -12.446  18.569  0.0342  1.7000       C  </w:t>
      </w:r>
    </w:p>
    <w:p w14:paraId="753D370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56  HB2 MET    21      40.486 -12.239  19.375  0.0241  1.2000       H  </w:t>
      </w:r>
    </w:p>
    <w:p w14:paraId="487595F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57  HB3 MET    21      41.901 -13.193  18.925  0.0241  1.2000       H  </w:t>
      </w:r>
    </w:p>
    <w:p w14:paraId="6206C6A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58  CG  MET    21      41.993 -11.179  18.250  0.0018  1.7000       C  </w:t>
      </w:r>
    </w:p>
    <w:p w14:paraId="3900993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59  HG2 MET    21      42.639 -11.392  17.398  0.0440  1.2000       H  </w:t>
      </w:r>
    </w:p>
    <w:p w14:paraId="6701A51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60  HG3 MET    21      41.322 -10.369  17.968  0.0440  1.2000       H  </w:t>
      </w:r>
    </w:p>
    <w:p w14:paraId="45268D3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61  SD  MET    21      43.039 -10.638  19.604 -0.2737  1.8000       S  </w:t>
      </w:r>
    </w:p>
    <w:p w14:paraId="7303489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62  CE  MET    21      41.854 -10.020  20.756 -0.0536  1.7000       C  </w:t>
      </w:r>
    </w:p>
    <w:p w14:paraId="6005E1F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63  HE1 MET    21      42.378  -9.601  21.614  0.0684  1.2000       H  </w:t>
      </w:r>
    </w:p>
    <w:p w14:paraId="5CBA914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64  HE2 MET    21      41.260  -9.241  20.282  0.0684  1.2000       H  </w:t>
      </w:r>
    </w:p>
    <w:p w14:paraId="7C6434B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65  HE3 MET    21      41.203 -10.827  21.089  0.0684  1.2000       H  </w:t>
      </w:r>
    </w:p>
    <w:p w14:paraId="2B48691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66  C   MET    21      39.973 -14.448  17.639  0.5973  1.7000       C  </w:t>
      </w:r>
    </w:p>
    <w:p w14:paraId="13F3776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67  O   MET    21      40.808 -15.279  18.011 -0.5679  1.5000       O  </w:t>
      </w:r>
    </w:p>
    <w:p w14:paraId="7E37CC0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68  N   ILE    22      38.681 -14.771  17.449 -0.4157  1.5500       N  </w:t>
      </w:r>
    </w:p>
    <w:p w14:paraId="3D9A47A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69  H   ILE    22      38.018 -14.071  17.147  0.2719  1.3000       H  </w:t>
      </w:r>
    </w:p>
    <w:p w14:paraId="62BBFDA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70  CA  ILE    22      38.209 -16.145  17.679 -0.0597  1.7000       C  </w:t>
      </w:r>
    </w:p>
    <w:p w14:paraId="60FDDE2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71  HA  ILE    22      39.046 -16.793  17.943  0.0869  1.2000       H  </w:t>
      </w:r>
    </w:p>
    <w:p w14:paraId="0640881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72  CB  ILE    22      37.219 -16.215  18.845  0.1303  1.7000       C  </w:t>
      </w:r>
    </w:p>
    <w:p w14:paraId="74B2835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73  HB  ILE    22      36.343 -15.616  18.589  0.0187  1.2000       H  </w:t>
      </w:r>
    </w:p>
    <w:p w14:paraId="7F66AE3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374  CG2 ILE    22      36.780 -17.673  19.086 -0.3204  1.7000       C  </w:t>
      </w:r>
    </w:p>
    <w:p w14:paraId="2137A5E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75 HG21 ILE    22      35.896 -17.687  19.721  0.0882  1.2000       H  </w:t>
      </w:r>
    </w:p>
    <w:p w14:paraId="6EE3F12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76 HG22 ILE    22      36.544 -18.310  18.244  0.0882  1.2000       H  </w:t>
      </w:r>
    </w:p>
    <w:p w14:paraId="39A7FA8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77 HG23 ILE    22      37.585 -18.193  19.600  0.0882  1.2000       H  </w:t>
      </w:r>
    </w:p>
    <w:p w14:paraId="7C43DDB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78  CG1 ILE    22      37.805 -15.619  20.064 -0.0430  1.7000       C  </w:t>
      </w:r>
    </w:p>
    <w:p w14:paraId="529CD3C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79 HG12 ILE    22      38.666 -16.205  20.377  0.0236  1.2000       H  </w:t>
      </w:r>
    </w:p>
    <w:p w14:paraId="6575322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80 HG13 ILE    22      38.183 -14.624  19.892  0.0236  1.2000       H  </w:t>
      </w:r>
    </w:p>
    <w:p w14:paraId="5C1249E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81  CD1 ILE    22      36.830 -15.535  21.152 -0.0660  1.7000       C  </w:t>
      </w:r>
    </w:p>
    <w:p w14:paraId="44AAECA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82 HD11 ILE    22      37.312 -15.077  22.009  0.0186  1.2000       H  </w:t>
      </w:r>
    </w:p>
    <w:p w14:paraId="6C46920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83 HD12 ILE    22      35.985 -14.927  20.845  0.0186  1.2000       H  </w:t>
      </w:r>
    </w:p>
    <w:p w14:paraId="6A5DB11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84 HD13 ILE    22      36.469 -16.511  21.461  0.0186  1.2000       H  </w:t>
      </w:r>
    </w:p>
    <w:p w14:paraId="275FE4B9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85  C   ILE    22      37.481 -16.801  16.508  0.5973  1.7000       C  </w:t>
      </w:r>
    </w:p>
    <w:p w14:paraId="24D6627A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86  O   ILE    22      36.256 -16.899  16.543 -0.5679  1.5000       O  </w:t>
      </w:r>
    </w:p>
    <w:p w14:paraId="4F8CB0E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87  N   PRO    23      38.183 -17.298  15.479 -0.2548  1.5500       N  </w:t>
      </w:r>
    </w:p>
    <w:p w14:paraId="636C15F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88  CD  PRO    23      39.637 -17.089  15.383  0.0192  1.7000       C  </w:t>
      </w:r>
    </w:p>
    <w:p w14:paraId="4493827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89  HD2 PRO    23      40.164 -17.804  16.016  0.0391  1.2000       H  </w:t>
      </w:r>
    </w:p>
    <w:p w14:paraId="6A00F1F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90  HD3 PRO    23      39.934 -16.067  15.600  0.0391  1.2000       H  </w:t>
      </w:r>
    </w:p>
    <w:p w14:paraId="415039D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91  CG  PRO    23      39.904 -17.368  13.928  0.0189  1.7000       C  </w:t>
      </w:r>
    </w:p>
    <w:p w14:paraId="3DC70EF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92  HG2 PRO    23      40.914 -17.749  13.774  0.0213  1.2000       H  </w:t>
      </w:r>
    </w:p>
    <w:p w14:paraId="1897211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93  HG3 PRO    23      39.758 -16.452  13.352  0.0213  1.2000       H  </w:t>
      </w:r>
    </w:p>
    <w:p w14:paraId="78DCF14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94  CB  PRO    23      38.869 -18.374  13.532 -0.0070  1.7000       C  </w:t>
      </w:r>
    </w:p>
    <w:p w14:paraId="4F220C8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95  HB2 PRO    23      39.223 -19.367  13.816  0.0253  1.2000       H  </w:t>
      </w:r>
    </w:p>
    <w:p w14:paraId="6847BD7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96  HB3 PRO    23      38.671 -18.343  12.460  0.0253  1.2000       H  </w:t>
      </w:r>
    </w:p>
    <w:p w14:paraId="233C1B9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97  CA  PRO    23      37.617 -18.002  14.343 -0.0266  1.7000       C  </w:t>
      </w:r>
    </w:p>
    <w:p w14:paraId="53FBC49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98  HA  PRO    23      36.991 -17.316  13.771  0.0641  1.2000       H  </w:t>
      </w:r>
    </w:p>
    <w:p w14:paraId="7CB12F3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399  C   PRO    23      36.838 -19.282  14.671  0.5896  1.7000       C  </w:t>
      </w:r>
    </w:p>
    <w:p w14:paraId="346E305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00  O   PRO    23      36.009 -19.702  13.861 -0.5748  1.5000       O  </w:t>
      </w:r>
    </w:p>
    <w:p w14:paraId="024088B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01  N   LYS    24      37.116 -19.930  15.821 -0.3479  1.5500       N  </w:t>
      </w:r>
    </w:p>
    <w:p w14:paraId="00C8AC0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02  H   LYS    24      37.776 -19.556  16.485  0.2747  1.3000       H  </w:t>
      </w:r>
    </w:p>
    <w:p w14:paraId="2D7CEF4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03  CA  LYS    24      36.434 -21.202  16.084 -0.2400  1.7000       C  </w:t>
      </w:r>
    </w:p>
    <w:p w14:paraId="2CF33F2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04  HA  LYS    24      35.622 -21.349  15.372  0.1426  1.2000       H  </w:t>
      </w:r>
    </w:p>
    <w:p w14:paraId="0ACA071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05  CB  LYS    24      37.423 -22.351  15.849 -0.0094  1.7000       C  </w:t>
      </w:r>
    </w:p>
    <w:p w14:paraId="037EF45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06  HB2 LYS    24      38.306 -22.195  16.472  0.0362  1.2000       H  </w:t>
      </w:r>
    </w:p>
    <w:p w14:paraId="3870988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07  HB3 LYS    24      36.951 -23.282  16.170  0.0362  1.2000       H  </w:t>
      </w:r>
    </w:p>
    <w:p w14:paraId="5298549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408  CG  LYS    24      37.867 -22.540  14.393  0.0187  1.7000       C  </w:t>
      </w:r>
    </w:p>
    <w:p w14:paraId="38F25E7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09  HG2 LYS    24      36.986 -22.715  13.772  0.0103  1.2000       H  </w:t>
      </w:r>
    </w:p>
    <w:p w14:paraId="451E5F0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10  HG3 LYS    24      38.368 -21.637  14.044  0.0103  1.2000       H  </w:t>
      </w:r>
    </w:p>
    <w:p w14:paraId="393190E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11  CD  LYS    24      38.824 -23.713  14.244 -0.0479  1.7000       C  </w:t>
      </w:r>
    </w:p>
    <w:p w14:paraId="3D90A83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12  HD2 LYS    24      39.705 -23.538  14.865  0.0621  1.2000       H  </w:t>
      </w:r>
    </w:p>
    <w:p w14:paraId="7192059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13  HD3 LYS    24      38.330 -24.627  14.580  0.0621  1.2000       H  </w:t>
      </w:r>
    </w:p>
    <w:p w14:paraId="09ED7A3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14  CE  LYS    24      39.262 -23.886  12.793 -0.0143  1.7000       C  </w:t>
      </w:r>
    </w:p>
    <w:p w14:paraId="7676CD0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15  HE2 LYS    24      38.380 -24.083  12.179  0.1135  1.2000       H  </w:t>
      </w:r>
    </w:p>
    <w:p w14:paraId="46A443B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16  HE3 LYS    24      39.725 -22.957  12.451  0.1135  1.2000       H  </w:t>
      </w:r>
    </w:p>
    <w:p w14:paraId="26C753F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17  NZ  LYS    24      40.233 -25.004  12.634 -0.3854  1.5500       N  </w:t>
      </w:r>
    </w:p>
    <w:p w14:paraId="47EE292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18  HZ1 LYS    24      41.056 -24.827  13.193  0.3400  1.3000       H  </w:t>
      </w:r>
    </w:p>
    <w:p w14:paraId="16AE0DB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19  HZ2 LYS    24      39.812 -25.870  12.938  0.3400  1.3000       H  </w:t>
      </w:r>
    </w:p>
    <w:p w14:paraId="2E502C8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20  HZ3 LYS    24      40.501 -25.089  11.664  0.3400  1.3000       H  </w:t>
      </w:r>
    </w:p>
    <w:p w14:paraId="54C9CA4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21  C   LYS    24      35.771 -21.454  17.447  0.7341  1.7000       C  </w:t>
      </w:r>
    </w:p>
    <w:p w14:paraId="5C60FFD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22  O   LYS    24      34.585 -21.778  17.486 -0.5894  1.5000       O  </w:t>
      </w:r>
    </w:p>
    <w:p w14:paraId="1042FDD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23  N   GLY    25      36.513 -21.386  18.564 -0.4157  1.5500       N  </w:t>
      </w:r>
    </w:p>
    <w:p w14:paraId="751035A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24  H   GLY    25      37.498 -21.173  18.544  0.2719  1.3000       H  </w:t>
      </w:r>
    </w:p>
    <w:p w14:paraId="09E75C1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25  CA  GLY    25      35.858 -21.826  19.803 -0.0252  1.7000       C  </w:t>
      </w:r>
    </w:p>
    <w:p w14:paraId="0BC524D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26  HA2 GLY    25      34.875 -21.360  19.844  0.0698  1.2000       H  </w:t>
      </w:r>
    </w:p>
    <w:p w14:paraId="25232C5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27  HA3 GLY    25      35.703 -22.904  19.737  0.0698  1.2000       H  </w:t>
      </w:r>
    </w:p>
    <w:p w14:paraId="5167DB9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28  C   GLY    25      36.507 -21.530  21.166  0.5973  1.7000       C  </w:t>
      </w:r>
    </w:p>
    <w:p w14:paraId="18602A9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29  O   GLY    25      36.252 -22.267  22.117 -0.5679  1.5000       O  </w:t>
      </w:r>
    </w:p>
    <w:p w14:paraId="3C4EAA9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30  N   ALA    26      37.351 -20.513  21.293 -0.4157  1.5500       N  </w:t>
      </w:r>
    </w:p>
    <w:p w14:paraId="30F229A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31  H   ALA    26      37.546 -19.888  20.525  0.2719  1.3000       H  </w:t>
      </w:r>
    </w:p>
    <w:p w14:paraId="55340517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32  CA  ALA    26      37.976 -20.270  22.605  0.0337  1.7000       C  </w:t>
      </w:r>
    </w:p>
    <w:p w14:paraId="47B42A02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33  HA  ALA    26      37.366 -20.691  23.406  0.0823  1.2000       H  </w:t>
      </w:r>
    </w:p>
    <w:p w14:paraId="65BC62B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34  CB  ALA    26      39.341 -20.926  22.664 -0.1825  1.7000       C  </w:t>
      </w:r>
    </w:p>
    <w:p w14:paraId="07241E7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35  HB1 ALA    26      39.792 -20.756  23.642  0.0603  1.2000       H  </w:t>
      </w:r>
    </w:p>
    <w:p w14:paraId="0FB0704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36  HB2 ALA    26      39.240 -22.002  22.507  0.0603  1.2000       H  </w:t>
      </w:r>
    </w:p>
    <w:p w14:paraId="7ECF1E9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37  HB3 ALA    26      39.990 -20.508  21.892  0.0603  1.2000       H  </w:t>
      </w:r>
    </w:p>
    <w:p w14:paraId="6AD6654B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38  C   ALA    26      38.107 -18.789  22.882  0.5973  1.7000       C  </w:t>
      </w:r>
    </w:p>
    <w:p w14:paraId="3DF8DC9E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39  O   ALA    26      38.419 -18.024  21.984 -0.5679  1.5000       O  </w:t>
      </w:r>
    </w:p>
    <w:p w14:paraId="0F34624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40  N   LEU    27      37.928 -18.407  24.149 -0.4157  1.5500       N  </w:t>
      </w:r>
    </w:p>
    <w:p w14:paraId="67AC1A0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41  H   LEU    27      37.695 -19.100  24.845  0.2719  1.3000       H  </w:t>
      </w:r>
    </w:p>
    <w:p w14:paraId="5070957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442  CA  LEU    27      37.925 -17.002  24.557 -0.0518  1.7000       C  </w:t>
      </w:r>
    </w:p>
    <w:p w14:paraId="0A2355F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43  HA  LEU    27      37.961 -16.411  23.645  0.0922  1.2000       H  </w:t>
      </w:r>
    </w:p>
    <w:p w14:paraId="08A5CD1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44  CB  LEU    27      36.575 -16.719  25.205 -0.1102  1.7000       C  </w:t>
      </w:r>
    </w:p>
    <w:p w14:paraId="5BBA5F9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45  HB2 LEU    27      35.809 -16.923  24.470  0.0457  1.2000       H  </w:t>
      </w:r>
    </w:p>
    <w:p w14:paraId="17F3364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46  HB3 LEU    27      36.436 -17.434  26.019  0.0457  1.2000       H  </w:t>
      </w:r>
    </w:p>
    <w:p w14:paraId="6876CBC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47  CG  LEU    27      36.379 -15.381  25.754  0.3531  1.7000       C  </w:t>
      </w:r>
    </w:p>
    <w:p w14:paraId="3074D77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48  HG  LEU    27      37.013 -15.210  26.628 -0.0361  1.2000       H  </w:t>
      </w:r>
    </w:p>
    <w:p w14:paraId="0D7B4E0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49  CD1 LEU    27      36.623 -14.433  24.752 -0.4121  1.7000       C  </w:t>
      </w:r>
    </w:p>
    <w:p w14:paraId="4E6CE27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50 HD11 LEU    27      36.427 -13.459  25.183  0.1000  1.2000       H  </w:t>
      </w:r>
    </w:p>
    <w:p w14:paraId="4238E87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51 HD12 LEU    27      37.608 -14.382  24.328  0.1000  1.2000       H  </w:t>
      </w:r>
    </w:p>
    <w:p w14:paraId="1C3AF30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52 HD13 LEU    27      35.935 -14.576  23.915  0.1000  1.2000       H  </w:t>
      </w:r>
    </w:p>
    <w:p w14:paraId="1C8A063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53  CD2 LEU    27      34.948 -15.206  26.134 -0.4121  1.7000       C  </w:t>
      </w:r>
    </w:p>
    <w:p w14:paraId="761C7DE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54 HD21 LEU    27      34.812 -14.253  26.645  0.1000  1.2000       H  </w:t>
      </w:r>
    </w:p>
    <w:p w14:paraId="3E17340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55 HD22 LEU    27      34.288 -15.226  25.266  0.1000  1.2000       H  </w:t>
      </w:r>
    </w:p>
    <w:p w14:paraId="1B32D47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56 HD23 LEU    27      34.653 -16.004  26.815  0.1000  1.2000       H  </w:t>
      </w:r>
    </w:p>
    <w:p w14:paraId="080DCBB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57  C   LEU    27      39.038 -16.432  25.439  0.5973  1.7000       C  </w:t>
      </w:r>
    </w:p>
    <w:p w14:paraId="144D40AA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58  O   LEU    27      39.426 -15.276  25.258 -0.5679  1.5000       O  </w:t>
      </w:r>
    </w:p>
    <w:p w14:paraId="72B68608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59  N   ALA    28      39.531 -17.182  26.416 -0.4157  1.5500       N  </w:t>
      </w:r>
    </w:p>
    <w:p w14:paraId="5F40DDA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60  H   ALA    28      39.197 -18.122  26.564  0.2719  1.3000       H  </w:t>
      </w:r>
    </w:p>
    <w:p w14:paraId="568486D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61  CA  ALA    28      40.446 -16.581  27.395  0.0337  1.7000       C  </w:t>
      </w:r>
    </w:p>
    <w:p w14:paraId="3536D0C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62  HA  ALA    28      39.897 -15.820  27.953  0.0823  1.2000       H  </w:t>
      </w:r>
    </w:p>
    <w:p w14:paraId="12F381B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63  CB  ALA    28      40.911 -17.639  28.374 -0.1825  1.7000       C  </w:t>
      </w:r>
    </w:p>
    <w:p w14:paraId="22C3F7C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64  HB1 ALA    28      41.554 -17.191  29.130  0.0603  1.2000       H  </w:t>
      </w:r>
    </w:p>
    <w:p w14:paraId="5305BD9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65  HB2 ALA    28      40.053 -18.088  28.873  0.0603  1.2000       H  </w:t>
      </w:r>
    </w:p>
    <w:p w14:paraId="1E477FC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66  HB3 ALA    28      41.469 -18.420  27.858  0.0603  1.2000       H  </w:t>
      </w:r>
    </w:p>
    <w:p w14:paraId="37FDF66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67  C   ALA    28      41.676 -15.918  26.768  0.5973  1.7000       C  </w:t>
      </w:r>
    </w:p>
    <w:p w14:paraId="24E25942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68  O   ALA    28      42.123 -14.871  27.245 -0.5679  1.5000       O  </w:t>
      </w:r>
    </w:p>
    <w:p w14:paraId="1A870747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69  N   VAL    29      42.216 -16.497  25.698 -0.4157  1.5500       N  </w:t>
      </w:r>
    </w:p>
    <w:p w14:paraId="492F018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70  H   VAL    29      41.830 -17.349  25.320  0.2719  1.3000       H  </w:t>
      </w:r>
    </w:p>
    <w:p w14:paraId="2B59ECD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71  CA  VAL    29      43.388 -15.901  25.075 -0.0875  1.7000       C  </w:t>
      </w:r>
    </w:p>
    <w:p w14:paraId="33DEA27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72  HA  VAL    29      44.152 -15.739  25.837  0.0969  1.2000       H  </w:t>
      </w:r>
    </w:p>
    <w:p w14:paraId="7F0B337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73  CB  VAL    29      43.962 -16.813  23.991  0.2985  1.7000       C  </w:t>
      </w:r>
    </w:p>
    <w:p w14:paraId="6BC39CE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74  HB  VAL    29      43.180 -17.081  23.278 -0.0297  1.2000       H  </w:t>
      </w:r>
    </w:p>
    <w:p w14:paraId="4A6716D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75  CG1 VAL    29      45.066 -16.072  23.246 -0.3192  1.7000       C  </w:t>
      </w:r>
    </w:p>
    <w:p w14:paraId="6FE5317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476 HG11 VAL    29      45.603 -16.770  22.601  0.0791  1.2000       H  </w:t>
      </w:r>
    </w:p>
    <w:p w14:paraId="46A794D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77 HG12 VAL    29      44.651 -15.300  22.599  0.0791  1.2000       H  </w:t>
      </w:r>
    </w:p>
    <w:p w14:paraId="2607056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78 HG13 VAL    29      45.774 -15.629  23.948  0.0791  1.2000       H  </w:t>
      </w:r>
    </w:p>
    <w:p w14:paraId="76672AD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79  CG2 VAL    29      44.485 -18.083  24.635 -0.3192  1.7000       C  </w:t>
      </w:r>
    </w:p>
    <w:p w14:paraId="6EE26B1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80 HG21 VAL    29      44.929 -18.726  23.876  0.0791  1.2000       H  </w:t>
      </w:r>
    </w:p>
    <w:p w14:paraId="7F324E9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81 HG22 VAL    29      45.243 -17.848  25.383  0.0791  1.2000       H  </w:t>
      </w:r>
    </w:p>
    <w:p w14:paraId="47FE6BA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82 HG23 VAL    29      43.677 -18.638  25.109  0.0791  1.2000       H  </w:t>
      </w:r>
    </w:p>
    <w:p w14:paraId="067482F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83  C   VAL    29      43.045 -14.563  24.456  0.5973  1.7000       C  </w:t>
      </w:r>
    </w:p>
    <w:p w14:paraId="3ED11865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84  O   VAL    29      43.773 -13.587  24.631 -0.5679  1.5000       O  </w:t>
      </w:r>
    </w:p>
    <w:p w14:paraId="76A1AC49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85  N   ALA    30      41.928 -14.517  23.731 -0.4157  1.5500       N  </w:t>
      </w:r>
    </w:p>
    <w:p w14:paraId="335B654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86  H   ALA    30      41.357 -15.342  23.626  0.2719  1.3000       H  </w:t>
      </w:r>
    </w:p>
    <w:p w14:paraId="544A33A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87  CA  ALA    30      41.501 -13.297  23.069  0.0337  1.7000       C  </w:t>
      </w:r>
    </w:p>
    <w:p w14:paraId="3DAD8BF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88  HA  ALA    30      42.280 -12.980  22.376  0.0823  1.2000       H  </w:t>
      </w:r>
    </w:p>
    <w:p w14:paraId="45DEDF2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89  CB  ALA    30      40.246 -13.570  22.280 -0.1825  1.7000       C  </w:t>
      </w:r>
    </w:p>
    <w:p w14:paraId="1223373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90  HB1 ALA    30      39.919 -12.658  21.788  0.0603  1.2000       H  </w:t>
      </w:r>
    </w:p>
    <w:p w14:paraId="6C09988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91  HB2 ALA    30      40.448 -14.323  21.517  0.0603  1.2000       H  </w:t>
      </w:r>
    </w:p>
    <w:p w14:paraId="472DA70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92  HB3 ALA    30      39.464 -13.936  22.942  0.0603  1.2000       H  </w:t>
      </w:r>
    </w:p>
    <w:p w14:paraId="3D6D503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93  C   ALA    30      41.287 -12.191  24.096  0.5973  1.7000       C  </w:t>
      </w:r>
    </w:p>
    <w:p w14:paraId="25AA5ECA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94  O   ALA    30      41.656 -11.035  23.863 -0.5679  1.5000       O  </w:t>
      </w:r>
    </w:p>
    <w:p w14:paraId="14032FF2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95  N   VAL    31      40.752 -12.556  25.265 -0.4157  1.5500       N  </w:t>
      </w:r>
    </w:p>
    <w:p w14:paraId="5953121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96  H   VAL    31      40.471 -13.513  25.429  0.2719  1.3000       H  </w:t>
      </w:r>
    </w:p>
    <w:p w14:paraId="62EA82A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97  CA  VAL    31      40.568 -11.566  26.313 -0.0875  1.7000       C  </w:t>
      </w:r>
    </w:p>
    <w:p w14:paraId="59A4242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98  HA  VAL    31      39.944 -10.751  25.943  0.0969  1.2000       H  </w:t>
      </w:r>
    </w:p>
    <w:p w14:paraId="090AD47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499  CB  VAL    31      39.936 -12.170  27.565  0.2985  1.7000       C  </w:t>
      </w:r>
    </w:p>
    <w:p w14:paraId="7F84AD5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00  HB  VAL    31      40.493 -13.051  27.878 -0.0297  1.2000       H  </w:t>
      </w:r>
    </w:p>
    <w:p w14:paraId="1FFAEEF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01  CG1 VAL    31      40.000 -11.146  28.685 -0.3192  1.7000       C  </w:t>
      </w:r>
    </w:p>
    <w:p w14:paraId="78AD9BF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02 HG11 VAL    31      39.526 -11.583  29.556  0.0791  1.2000       H  </w:t>
      </w:r>
    </w:p>
    <w:p w14:paraId="3746568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03 HG12 VAL    31      41.017 -10.936  29.021  0.0791  1.2000       H  </w:t>
      </w:r>
    </w:p>
    <w:p w14:paraId="20738C6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04 HG13 VAL    31      39.493 -10.222  28.413  0.0791  1.2000       H  </w:t>
      </w:r>
    </w:p>
    <w:p w14:paraId="0BDD5CA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05  CG2 VAL    31      38.516 -12.594  27.286 -0.3192  1.7000       C  </w:t>
      </w:r>
    </w:p>
    <w:p w14:paraId="463920D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06 HG21 VAL    31      38.481 -13.253  26.427  0.0791  1.2000       H  </w:t>
      </w:r>
    </w:p>
    <w:p w14:paraId="18AE3A6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07 HG22 VAL    31      38.116 -13.126  28.150  0.0791  1.2000       H  </w:t>
      </w:r>
    </w:p>
    <w:p w14:paraId="6F02D71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08 HG23 VAL    31      37.895 -11.719  27.093  0.0791  1.2000       H  </w:t>
      </w:r>
    </w:p>
    <w:p w14:paraId="5B0228C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09  C   VAL    31      41.889 -11.012  26.758  0.5973  1.7000       C  </w:t>
      </w:r>
    </w:p>
    <w:p w14:paraId="7CE34690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lastRenderedPageBreak/>
        <w:t xml:space="preserve">ATOM    510  O   VAL    31      42.059  -9.794  26.831 -0.5679  1.5000       O  </w:t>
      </w:r>
    </w:p>
    <w:p w14:paraId="3616EE36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511  N   ALA    32      42.841 -11.910  27.029 -0.4157  1.5500       N  </w:t>
      </w:r>
    </w:p>
    <w:p w14:paraId="28BD56A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12  H   ALA    32      42.650 -12.898  26.947  0.2719  1.3000       H  </w:t>
      </w:r>
    </w:p>
    <w:p w14:paraId="02B2E22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13  CA  ALA    32      44.142 -11.485  27.497  0.0337  1.7000       C  </w:t>
      </w:r>
    </w:p>
    <w:p w14:paraId="239A813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14  HA  ALA    32      44.017 -10.945  28.438  0.0823  1.2000       H  </w:t>
      </w:r>
    </w:p>
    <w:p w14:paraId="795C7B7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15  CB  ALA    32      45.029 -12.690  27.744 -0.1825  1.7000       C  </w:t>
      </w:r>
    </w:p>
    <w:p w14:paraId="6BF97C9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16  HB1 ALA    32      45.990 -12.359  28.138  0.0603  1.2000       H  </w:t>
      </w:r>
    </w:p>
    <w:p w14:paraId="5D2C959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17  HB2 ALA    32      44.557 -13.348  28.475  0.0603  1.2000       H  </w:t>
      </w:r>
    </w:p>
    <w:p w14:paraId="12730C9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18  HB3 ALA    32      45.194 -13.243  26.820  0.0603  1.2000       H  </w:t>
      </w:r>
    </w:p>
    <w:p w14:paraId="62B6845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19  C   ALA    32      44.797 -10.570  26.492  0.5973  1.7000       C  </w:t>
      </w:r>
    </w:p>
    <w:p w14:paraId="0F002A78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520  O   ALA    32      45.382  -9.554  26.863 -0.5679  1.5000       O  </w:t>
      </w:r>
    </w:p>
    <w:p w14:paraId="1469F2CC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521  N   GLN    33      44.644 -10.876  25.208 -0.4157  1.5500       N  </w:t>
      </w:r>
    </w:p>
    <w:p w14:paraId="3F942E3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22  H   GLN    33      44.122 -11.693  24.927  0.2719  1.3000       H  </w:t>
      </w:r>
    </w:p>
    <w:p w14:paraId="32BEA17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23  CA  GLN    33      45.260 -10.040  24.201 -0.0031  1.7000       C  </w:t>
      </w:r>
    </w:p>
    <w:p w14:paraId="5646359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24  HA  GLN    33      46.331  -9.972  24.408  0.0850  1.2000       H  </w:t>
      </w:r>
    </w:p>
    <w:p w14:paraId="5E83B5E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25  CB  GLN    33      45.086 -10.695  22.829 -0.0036  1.7000       C  </w:t>
      </w:r>
    </w:p>
    <w:p w14:paraId="7DE55D8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26  HB2 GLN    33      44.038 -10.955  22.687  0.0171  1.2000       H  </w:t>
      </w:r>
    </w:p>
    <w:p w14:paraId="6341768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27  HB3 GLN    33      45.365  -9.977  22.055  0.0171  1.2000       H  </w:t>
      </w:r>
    </w:p>
    <w:p w14:paraId="616E0B1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28  CG  GLN    33      45.952 -11.955  22.650 -0.0645  1.7000       C  </w:t>
      </w:r>
    </w:p>
    <w:p w14:paraId="55AD361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29  HG2 GLN    33      46.998 -11.645  22.654  0.0352  1.2000       H  </w:t>
      </w:r>
    </w:p>
    <w:p w14:paraId="7101196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30  HG3 GLN    33      45.819 -12.626  23.496  0.0352  1.2000       H  </w:t>
      </w:r>
    </w:p>
    <w:p w14:paraId="5238405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31  CD  GLN    33      45.662 -12.747  21.375  0.6951  1.7000       C  </w:t>
      </w:r>
    </w:p>
    <w:p w14:paraId="5309EF4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32  OE1 GLN    33      44.520 -13.078  21.049 -0.6086  1.5000       O  </w:t>
      </w:r>
    </w:p>
    <w:p w14:paraId="3F2C3E5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33  NE2 GLN    33      46.724 -13.056  20.631 -0.9407  1.5500       N  </w:t>
      </w:r>
    </w:p>
    <w:p w14:paraId="1F5FA1F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34 HE21 GLN    33      47.646 -12.768  20.916  0.4251  1.3000       H  </w:t>
      </w:r>
    </w:p>
    <w:p w14:paraId="32D6245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35 HE22 GLN    33      46.584 -13.555  19.766  0.4251  1.3000       H  </w:t>
      </w:r>
    </w:p>
    <w:p w14:paraId="5C3D686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36  C   GLN    33      44.687  -8.627  24.254  0.5973  1.7000       C  </w:t>
      </w:r>
    </w:p>
    <w:p w14:paraId="3ADC5F1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37  O   GLN    33      45.444  -7.653  24.253 -0.5679  1.5000       O  </w:t>
      </w:r>
    </w:p>
    <w:p w14:paraId="3337C28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38  N   VAL    34      43.377  -8.490  24.429 -0.4157  1.5500       N  </w:t>
      </w:r>
    </w:p>
    <w:p w14:paraId="7D2D929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39  H   VAL    34      42.763  -9.292  24.479  0.2719  1.3000       H  </w:t>
      </w:r>
    </w:p>
    <w:p w14:paraId="585DD93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40  CA  VAL    34      42.830  -7.144  24.503 -0.0875  1.7000       C  </w:t>
      </w:r>
    </w:p>
    <w:p w14:paraId="2362E08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41  HA  VAL    34      43.157  -6.581  23.627  0.0969  1.2000       H  </w:t>
      </w:r>
    </w:p>
    <w:p w14:paraId="234C9B2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42  CB  VAL    34      41.313  -7.120  24.563  0.2985  1.7000       C  </w:t>
      </w:r>
    </w:p>
    <w:p w14:paraId="4CE9B1B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43  HB  VAL    34      40.971  -7.744  25.387 -0.0297  1.2000       H  </w:t>
      </w:r>
    </w:p>
    <w:p w14:paraId="3C528A7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544  CG1 VAL    34      40.868  -5.653  24.826 -0.3192  1.7000       C  </w:t>
      </w:r>
    </w:p>
    <w:p w14:paraId="45962BA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45 HG11 VAL    34      39.810  -5.543  24.624  0.0791  1.2000       H  </w:t>
      </w:r>
    </w:p>
    <w:p w14:paraId="2D148EC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46 HG12 VAL    34      41.005  -5.368  25.869  0.0791  1.2000       H  </w:t>
      </w:r>
    </w:p>
    <w:p w14:paraId="08B5AF6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47 HG13 VAL    34      41.405  -4.965  24.172  0.0791  1.2000       H  </w:t>
      </w:r>
    </w:p>
    <w:p w14:paraId="3D17A13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48  CG2 VAL    34      40.748  -7.665  23.295 -0.3192  1.7000       C  </w:t>
      </w:r>
    </w:p>
    <w:p w14:paraId="4E91ADA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49 HG21 VAL    34      39.670  -7.521  23.280  0.0791  1.2000       H  </w:t>
      </w:r>
    </w:p>
    <w:p w14:paraId="45BFA93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50 HG22 VAL    34      41.191  -7.157  22.439  0.0791  1.2000       H  </w:t>
      </w:r>
    </w:p>
    <w:p w14:paraId="64CCBDF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51 HG23 VAL    34      40.943  -8.730  23.221  0.0791  1.2000       H  </w:t>
      </w:r>
    </w:p>
    <w:p w14:paraId="1DA06BA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52  C   VAL    34      43.280  -6.410  25.736  0.5973  1.7000       C  </w:t>
      </w:r>
    </w:p>
    <w:p w14:paraId="2E4F6F2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53  O   VAL    34      43.641  -5.231  25.671 -0.5679  1.5000       O  </w:t>
      </w:r>
    </w:p>
    <w:p w14:paraId="386780C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54  N   CYX    35      43.232  -7.103  26.867 -0.4157  1.5500       N  </w:t>
      </w:r>
    </w:p>
    <w:p w14:paraId="75C373A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55  H   CYX    35      42.921  -8.065  26.863  0.2719  1.3000       H  </w:t>
      </w:r>
    </w:p>
    <w:p w14:paraId="6638E46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56  CA  CYX    35      43.534  -6.477  28.142  0.0429  1.7000       C  </w:t>
      </w:r>
    </w:p>
    <w:p w14:paraId="2F9FEEC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57  HA  CYX    35      42.929  -5.579  28.243  0.0766  1.2000       H  </w:t>
      </w:r>
    </w:p>
    <w:p w14:paraId="2597550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58  CB  CYX    35      43.155  -7.424  29.275 -0.0790  1.7000       C  </w:t>
      </w:r>
    </w:p>
    <w:p w14:paraId="39A6C5F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59  HB2 CYX    35      43.723  -8.352  29.190  0.0910  1.2000       H  </w:t>
      </w:r>
    </w:p>
    <w:p w14:paraId="4E0654D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60  HB3 CYX    35      43.422  -6.949  30.220  0.0910  1.2000       H  </w:t>
      </w:r>
    </w:p>
    <w:p w14:paraId="63F0FB4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61  SG  CYX    35      41.362  -7.820  29.331 -0.1081  1.8000       S  </w:t>
      </w:r>
    </w:p>
    <w:p w14:paraId="2EE5418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62  C   CYX    35      45.003  -6.071  28.238  0.5973  1.7000       C  </w:t>
      </w:r>
    </w:p>
    <w:p w14:paraId="2C0F338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63  O   CYX    35      45.348  -5.142  28.967 -0.5679  1.5000       O  </w:t>
      </w:r>
    </w:p>
    <w:p w14:paraId="5E3996D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64  N   ARG    36      45.868  -6.731  27.461 -0.3479  1.5500       N  </w:t>
      </w:r>
    </w:p>
    <w:p w14:paraId="625BADA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65  H   ARG    36      45.536  -7.495  26.888  0.2747  1.3000       H  </w:t>
      </w:r>
    </w:p>
    <w:p w14:paraId="72220F2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66  CA  ARG    36      47.278  -6.364  27.368 -0.2637  1.7000       C  </w:t>
      </w:r>
    </w:p>
    <w:p w14:paraId="1FAC0E1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67  HA  ARG    36      47.650  -6.121  28.365  0.1560  1.2000       H  </w:t>
      </w:r>
    </w:p>
    <w:p w14:paraId="26A4F7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68  CB  ARG    36      48.080  -7.537  26.835 -0.0007  1.7000       C  </w:t>
      </w:r>
    </w:p>
    <w:p w14:paraId="21A662C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69  HB2 ARG    36      47.611  -7.901  25.920  0.0327  1.2000       H  </w:t>
      </w:r>
    </w:p>
    <w:p w14:paraId="0728107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70  HB3 ARG    36      49.084  -7.192  26.581  0.0327  1.2000       H  </w:t>
      </w:r>
    </w:p>
    <w:p w14:paraId="270D349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71  CG  ARG    36      48.214  -8.690  27.834  0.0390  1.7000       C  </w:t>
      </w:r>
    </w:p>
    <w:p w14:paraId="40A88DD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72  HG2 ARG    36      48.863  -8.360  28.646  0.0285  1.2000       H  </w:t>
      </w:r>
    </w:p>
    <w:p w14:paraId="1D56D91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73  HG3 ARG    36      47.250  -8.932  28.276  0.0285  1.2000       H  </w:t>
      </w:r>
    </w:p>
    <w:p w14:paraId="27D2E24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74  CD  ARG    36      48.799  -9.904  27.227  0.0486  1.7000       C  </w:t>
      </w:r>
    </w:p>
    <w:p w14:paraId="603EB97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75  HD2 ARG    36      48.163 -10.216  26.397  0.0687  1.2000       H  </w:t>
      </w:r>
    </w:p>
    <w:p w14:paraId="615E12F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76  HD3 ARG    36      49.793  -9.670  26.843  0.0687  1.2000       H  </w:t>
      </w:r>
    </w:p>
    <w:p w14:paraId="710AC74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77  NE  ARG    36      48.899 -10.991  28.194 -0.5295  1.5500       N  </w:t>
      </w:r>
    </w:p>
    <w:p w14:paraId="458AD89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578  HE  ARG    36      48.743 -10.757  29.163  0.3456  1.3000       H  </w:t>
      </w:r>
    </w:p>
    <w:p w14:paraId="7AA2DEF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79  CZ  ARG    36      49.168 -12.272  27.882  0.8076  1.7000       C  </w:t>
      </w:r>
    </w:p>
    <w:p w14:paraId="5550444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80  NH1 ARG    36      49.356 -12.618  26.629 -0.8627  1.5500       N  </w:t>
      </w:r>
    </w:p>
    <w:p w14:paraId="035756F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81 HH11 ARG    36      49.325 -11.914  25.909  0.4478  1.3000       H  </w:t>
      </w:r>
    </w:p>
    <w:p w14:paraId="48B11EE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82 HH12 ARG    36      49.554 -13.578  26.393  0.4478  1.3000       H  </w:t>
      </w:r>
    </w:p>
    <w:p w14:paraId="4DFB221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83  NH2 ARG    36      49.240 -13.183  28.836 -0.8627  1.5500       N  </w:t>
      </w:r>
    </w:p>
    <w:p w14:paraId="3658941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84 HH21 ARG    36      49.157 -12.907  29.802  0.4478  1.3000       H  </w:t>
      </w:r>
    </w:p>
    <w:p w14:paraId="7F36233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85 HH22 ARG    36      49.368 -14.154  28.601  0.4478  1.3000       H  </w:t>
      </w:r>
    </w:p>
    <w:p w14:paraId="5AF23EF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86  C   ARG    36      47.473  -5.115  26.492  0.7341  1.7000       C  </w:t>
      </w:r>
    </w:p>
    <w:p w14:paraId="1A673E5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87  O   ARG    36      48.378  -4.315  26.737 -0.5894  1.5000       O  </w:t>
      </w:r>
    </w:p>
    <w:p w14:paraId="05D0301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88  N   VAL    37      46.626  -4.955  25.466 -0.4157  1.5500       N  </w:t>
      </w:r>
    </w:p>
    <w:p w14:paraId="1ED1553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89  H   VAL    37      45.910  -5.650  25.309  0.2719  1.3000       H  </w:t>
      </w:r>
    </w:p>
    <w:p w14:paraId="5FC00D8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90  CA  VAL    37      46.676  -3.804  24.559 -0.0875  1.7000       C  </w:t>
      </w:r>
    </w:p>
    <w:p w14:paraId="65D3E45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91  HA  VAL    37      47.718  -3.639  24.277  0.0969  1.2000       H  </w:t>
      </w:r>
    </w:p>
    <w:p w14:paraId="0CEC81F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92  CB  VAL    37      45.877  -4.097  23.275  0.2985  1.7000       C  </w:t>
      </w:r>
    </w:p>
    <w:p w14:paraId="6843248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93  HB  VAL    37      44.877  -4.451  23.523 -0.0297  1.2000       H  </w:t>
      </w:r>
    </w:p>
    <w:p w14:paraId="72DCCDD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94  CG1 VAL    37      45.758  -2.844  22.425 -0.3192  1.7000       C  </w:t>
      </w:r>
    </w:p>
    <w:p w14:paraId="1BD1B4E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95 HG11 VAL    37      45.366  -3.103  21.441  0.0791  1.2000       H  </w:t>
      </w:r>
    </w:p>
    <w:p w14:paraId="5715EF3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96 HG12 VAL    37      45.065  -2.133  22.873  0.0791  1.2000       H  </w:t>
      </w:r>
    </w:p>
    <w:p w14:paraId="7F87D18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97 HG13 VAL    37      46.734  -2.374  22.294  0.0791  1.2000       H  </w:t>
      </w:r>
    </w:p>
    <w:p w14:paraId="187DDDC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98  CG2 VAL    37      46.601  -5.165  22.480 -0.3192  1.7000       C  </w:t>
      </w:r>
    </w:p>
    <w:p w14:paraId="2FB18B2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599 HG21 VAL    37      45.968  -5.505  21.656  0.0791  1.2000       H  </w:t>
      </w:r>
    </w:p>
    <w:p w14:paraId="493561E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00 HG22 VAL    37      47.528  -4.762  22.071  0.0791  1.2000       H  </w:t>
      </w:r>
    </w:p>
    <w:p w14:paraId="1FF93D2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01 HG23 VAL    37      46.854  -6.023  23.095  0.0791  1.2000       H  </w:t>
      </w:r>
    </w:p>
    <w:p w14:paraId="37AC968E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02  C   VAL    37      46.168  -2.499  25.177  0.5973  1.7000       C  </w:t>
      </w:r>
    </w:p>
    <w:p w14:paraId="731889B1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03  O   VAL    37      46.753  -1.433  24.967 -0.5679  1.5000       O  </w:t>
      </w:r>
    </w:p>
    <w:p w14:paraId="0F674FC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04  N   VAL    38      45.056  -2.568  25.895 -0.4157  1.5500       N  </w:t>
      </w:r>
    </w:p>
    <w:p w14:paraId="096C3E2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05  H   VAL    38      44.611  -3.461  26.057  0.2719  1.3000       H  </w:t>
      </w:r>
    </w:p>
    <w:p w14:paraId="1899A5E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06  CA  VAL    38      44.487  -1.370  26.505 -0.0875  1.7000       C  </w:t>
      </w:r>
    </w:p>
    <w:p w14:paraId="597F58A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07  HA  VAL    38      44.381  -0.618  25.726  0.0969  1.2000       H  </w:t>
      </w:r>
    </w:p>
    <w:p w14:paraId="0579CE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08  CB  VAL    38      43.090  -1.693  27.075  0.2985  1.7000       C  </w:t>
      </w:r>
    </w:p>
    <w:p w14:paraId="2CE27D1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09  HB  VAL    38      42.657  -0.801  27.522 -0.0297  1.2000       H  </w:t>
      </w:r>
    </w:p>
    <w:p w14:paraId="07E600A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10  CG1 VAL    38      42.166  -2.157  25.969 -0.3192  1.7000       C  </w:t>
      </w:r>
    </w:p>
    <w:p w14:paraId="1DB3AE9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11 HG11 VAL    38      41.191  -2.411  26.381  0.0791  1.2000       H  </w:t>
      </w:r>
    </w:p>
    <w:p w14:paraId="113E430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612 HG12 VAL    38      42.032  -1.351  25.249  0.0791  1.2000       H  </w:t>
      </w:r>
    </w:p>
    <w:p w14:paraId="1C9E51C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13 HG13 VAL    38      42.551  -3.027  25.446  0.0791  1.2000       H  </w:t>
      </w:r>
    </w:p>
    <w:p w14:paraId="00B3871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14  CG2 VAL    38      43.241  -2.720  28.094 -0.3192  1.7000       C  </w:t>
      </w:r>
    </w:p>
    <w:p w14:paraId="02529B1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15 HG21 VAL    38      42.263  -2.952  28.516  0.0791  1.2000       H  </w:t>
      </w:r>
    </w:p>
    <w:p w14:paraId="361435A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16 HG22 VAL    38      43.653  -3.633  27.683  0.0791  1.2000       H  </w:t>
      </w:r>
    </w:p>
    <w:p w14:paraId="405BB99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17 HG23 VAL    38      43.871  -2.376  28.909  0.0791  1.2000       H  </w:t>
      </w:r>
    </w:p>
    <w:p w14:paraId="19EAFC78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18  C   VAL    38      45.446  -0.864  27.610  0.5973  1.7000       C  </w:t>
      </w:r>
    </w:p>
    <w:p w14:paraId="66E446AE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19  O   VAL    38      46.231  -1.650  28.134 -0.5679  1.5000       O  </w:t>
      </w:r>
    </w:p>
    <w:p w14:paraId="5E787F2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20  N   PRO    39      45.413   0.427  27.999 -0.2548  1.5500       N  </w:t>
      </w:r>
    </w:p>
    <w:p w14:paraId="4FB3550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21  CD  PRO    39      44.509   1.405  27.336  0.0192  1.7000       C  </w:t>
      </w:r>
    </w:p>
    <w:p w14:paraId="2DD3026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22  HD2 PRO    39      43.482   1.265  27.670  0.0391  1.2000       H  </w:t>
      </w:r>
    </w:p>
    <w:p w14:paraId="130F2C9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23  HD3 PRO    39      44.586   1.377  26.249  0.0391  1.2000       H  </w:t>
      </w:r>
    </w:p>
    <w:p w14:paraId="482E5F2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24  CG  PRO    39      45.045   2.723  27.849  0.0189  1.7000       C  </w:t>
      </w:r>
    </w:p>
    <w:p w14:paraId="3605C4F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25  HG2 PRO    39      44.255   3.471  27.924  0.0213  1.2000       H  </w:t>
      </w:r>
    </w:p>
    <w:p w14:paraId="166146F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26  HG3 PRO    39      45.833   3.075  27.181  0.0213  1.2000       H  </w:t>
      </w:r>
    </w:p>
    <w:p w14:paraId="2CEC3D6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27  CB  PRO    39      45.643   2.409  29.205 -0.0070  1.7000       C  </w:t>
      </w:r>
    </w:p>
    <w:p w14:paraId="7DFCAA2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28  HB2 PRO    39      44.844   2.383  29.949  0.0253  1.2000       H  </w:t>
      </w:r>
    </w:p>
    <w:p w14:paraId="61187F2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29  HB3 PRO    39      46.395   3.145  29.490  0.0253  1.2000       H  </w:t>
      </w:r>
    </w:p>
    <w:p w14:paraId="03D38F2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30  CA  PRO    39      46.261   1.019  29.032 -0.0266  1.7000       C  </w:t>
      </w:r>
    </w:p>
    <w:p w14:paraId="6626BE2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31  HA  PRO    39      47.288   1.092  28.673  0.0641  1.2000       H  </w:t>
      </w:r>
    </w:p>
    <w:p w14:paraId="7759BDD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32  C   PRO    39      46.174   0.212  30.311  0.5896  1.7000       C  </w:t>
      </w:r>
    </w:p>
    <w:p w14:paraId="48D52C5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33  O   PRO    39      45.098  -0.234  30.676 -0.5748  1.5000       O  </w:t>
      </w:r>
    </w:p>
    <w:p w14:paraId="3511C3E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34  N   LEU    40      47.274   0.094  31.047 -0.4157  1.5500       N  </w:t>
      </w:r>
    </w:p>
    <w:p w14:paraId="0595D37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35  H   LEU    40      48.140   0.497  30.721  0.2719  1.3000       H  </w:t>
      </w:r>
    </w:p>
    <w:p w14:paraId="5FDDF51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36  CA  LEU    40      47.307  -0.739  32.259 -0.0518  1.7000       C  </w:t>
      </w:r>
    </w:p>
    <w:p w14:paraId="6111298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37  HA  LEU    40      47.423  -1.774  31.934  0.0922  1.2000       H  </w:t>
      </w:r>
    </w:p>
    <w:p w14:paraId="6A742C7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38  CB  LEU    40      48.515  -0.344  33.113 -0.1102  1.7000       C  </w:t>
      </w:r>
    </w:p>
    <w:p w14:paraId="05DB939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39  HB2 LEU    40      49.419  -0.479  32.513  0.0457  1.2000       H  </w:t>
      </w:r>
    </w:p>
    <w:p w14:paraId="53B931E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40  HB3 LEU    40      48.434   0.720  33.343  0.0457  1.2000       H  </w:t>
      </w:r>
    </w:p>
    <w:p w14:paraId="02BCAAB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41  CG  LEU    40      48.671  -1.106  34.426  0.3531  1.7000       C  </w:t>
      </w:r>
    </w:p>
    <w:p w14:paraId="1AEEC82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42  HG  LEU    40      47.780  -0.996  35.044 -0.0361  1.2000       H  </w:t>
      </w:r>
    </w:p>
    <w:p w14:paraId="5580B86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43  CD1 LEU    40      48.890  -2.577  34.127 -0.4121  1.7000       C  </w:t>
      </w:r>
    </w:p>
    <w:p w14:paraId="462E9E5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44 HD11 LEU    40      49.095  -3.110  35.056  0.1000  1.2000       H  </w:t>
      </w:r>
    </w:p>
    <w:p w14:paraId="057DF49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45 HD12 LEU    40      48.000  -3.018  33.679  0.1000  1.2000       H  </w:t>
      </w:r>
    </w:p>
    <w:p w14:paraId="4C1CC4B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646 HD13 LEU    40      49.738  -2.708  33.454  0.1000  1.2000       H  </w:t>
      </w:r>
    </w:p>
    <w:p w14:paraId="06B31FA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47  CD2 LEU    40      49.833  -0.518  35.205 -0.4121  1.7000       C  </w:t>
      </w:r>
    </w:p>
    <w:p w14:paraId="20D249F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48 HD21 LEU    40      49.950  -1.053  36.148  0.1000  1.2000       H  </w:t>
      </w:r>
    </w:p>
    <w:p w14:paraId="3E6BA18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49 HD22 LEU    40      50.757  -0.603  34.632  0.1000  1.2000       H  </w:t>
      </w:r>
    </w:p>
    <w:p w14:paraId="422199D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50 HD23 LEU    40      49.640   0.533  35.424  0.1000  1.2000       H  </w:t>
      </w:r>
    </w:p>
    <w:p w14:paraId="1E18352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51  C   LEU    40      46.071  -0.656  33.155  0.5973  1.7000       C  </w:t>
      </w:r>
    </w:p>
    <w:p w14:paraId="21BC2E21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52  O   LEU    40      45.542  -1.691  33.573 -0.5679  1.5000       O  </w:t>
      </w:r>
    </w:p>
    <w:p w14:paraId="4B425F5C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53  N   VAL    41      45.597   0.548  33.451 -0.4157  1.5500       N  </w:t>
      </w:r>
    </w:p>
    <w:p w14:paraId="4C512F2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54  H   VAL    41      46.049   1.381  33.104  0.2719  1.3000       H  </w:t>
      </w:r>
    </w:p>
    <w:p w14:paraId="618BBA9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55  CA  VAL    41      44.454   0.676  34.345 -0.0875  1.7000       C  </w:t>
      </w:r>
    </w:p>
    <w:p w14:paraId="4883477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56  HA  VAL    41      44.636   0.084  35.245  0.0969  1.2000       H  </w:t>
      </w:r>
    </w:p>
    <w:p w14:paraId="6F599B0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57  CB  VAL    41      44.314   2.150  34.758  0.2985  1.7000       C  </w:t>
      </w:r>
    </w:p>
    <w:p w14:paraId="5B9D9D4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58  HB  VAL    41      43.457   2.257  35.424 -0.0297  1.2000       H  </w:t>
      </w:r>
    </w:p>
    <w:p w14:paraId="48A8AEE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59  CG1 VAL    41      45.581   2.575  35.493 -0.3192  1.7000       C  </w:t>
      </w:r>
    </w:p>
    <w:p w14:paraId="0A4A872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60 HG11 VAL    41      45.298   3.025  36.446  0.0791  1.2000       H  </w:t>
      </w:r>
    </w:p>
    <w:p w14:paraId="68305FC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61 HG12 VAL    41      46.237   1.730  35.712  0.0791  1.2000       H  </w:t>
      </w:r>
    </w:p>
    <w:p w14:paraId="22D62E8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62 HG13 VAL    41      46.143   3.314  34.919  0.0791  1.2000       H  </w:t>
      </w:r>
    </w:p>
    <w:p w14:paraId="0DC2D7F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63  CG2 VAL    41      44.109   3.033  33.511 -0.3192  1.7000       C  </w:t>
      </w:r>
    </w:p>
    <w:p w14:paraId="06E3F5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64 HG21 VAL    41      44.067   4.078  33.821  0.0791  1.2000       H  </w:t>
      </w:r>
    </w:p>
    <w:p w14:paraId="723CB0C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65 HG22 VAL    41      44.922   2.929  32.793  0.0791  1.2000       H  </w:t>
      </w:r>
    </w:p>
    <w:p w14:paraId="1D5710A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66 HG23 VAL    41      43.160   2.802  33.027  0.0791  1.2000       H  </w:t>
      </w:r>
    </w:p>
    <w:p w14:paraId="30266CE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67  C   VAL    41      43.172   0.153  33.691  0.5973  1.7000       C  </w:t>
      </w:r>
    </w:p>
    <w:p w14:paraId="4D2D718D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68  O   VAL    41      42.260  -0.347  34.367 -0.5679  1.5000       O  </w:t>
      </w:r>
    </w:p>
    <w:p w14:paraId="636A0390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69  N   ALA    42      43.132   0.231  32.363 -0.4157  1.5500       N  </w:t>
      </w:r>
    </w:p>
    <w:p w14:paraId="7517A73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70  H   ALA    42      43.915   0.629  31.868  0.2719  1.3000       H  </w:t>
      </w:r>
    </w:p>
    <w:p w14:paraId="2777E00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71  CA  ALA    42      42.028  -0.259  31.580  0.0337  1.7000       C  </w:t>
      </w:r>
    </w:p>
    <w:p w14:paraId="3CD917D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72  HA  ALA    42      41.093   0.016  32.070  0.0823  1.2000       H  </w:t>
      </w:r>
    </w:p>
    <w:p w14:paraId="6F73B97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73  CB  ALA    42      42.040   0.348  30.194 -0.1825  1.7000       C  </w:t>
      </w:r>
    </w:p>
    <w:p w14:paraId="459FE75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74  HB1 ALA    42      41.121   0.101  29.674  0.0603  1.2000       H  </w:t>
      </w:r>
    </w:p>
    <w:p w14:paraId="227A18D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75  HB2 ALA    42      42.109   1.433  30.269  0.0603  1.2000       H  </w:t>
      </w:r>
    </w:p>
    <w:p w14:paraId="4116F69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76  HB3 ALA    42      42.882  -0.023  29.619  0.0603  1.2000       H  </w:t>
      </w:r>
    </w:p>
    <w:p w14:paraId="28FE276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77  C   ALA    42      42.139  -1.764  31.538  0.5973  1.7000       C  </w:t>
      </w:r>
    </w:p>
    <w:p w14:paraId="393AE852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78  O   ALA    42      41.135  -2.458  31.557 -0.5679  1.5000       O  </w:t>
      </w:r>
    </w:p>
    <w:p w14:paraId="23EF7153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79  N   GLY    43      43.382  -2.259  31.511 -0.4157  1.5500       N  </w:t>
      </w:r>
    </w:p>
    <w:p w14:paraId="33DB475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680  H   GLY    43      44.165  -1.622  31.510  0.2719  1.3000       H  </w:t>
      </w:r>
    </w:p>
    <w:p w14:paraId="7E4C5AF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81  CA  GLY    43      43.685  -3.689  31.498 -0.0252  1.7000       C  </w:t>
      </w:r>
    </w:p>
    <w:p w14:paraId="524AED2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82  HA2 GLY    43      43.239  -4.160  30.622  0.0698  1.2000       H  </w:t>
      </w:r>
    </w:p>
    <w:p w14:paraId="1F78E42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83  HA3 GLY    43      44.767  -3.821  31.469  0.0698  1.2000       H  </w:t>
      </w:r>
    </w:p>
    <w:p w14:paraId="7BD6B1F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84  C   GLY    43      43.137  -4.324  32.766  0.5973  1.7000       C  </w:t>
      </w:r>
    </w:p>
    <w:p w14:paraId="767566B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85  O   GLY    43      42.559  -5.413  32.741 -0.5679  1.5000       O  </w:t>
      </w:r>
    </w:p>
    <w:p w14:paraId="10F206D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86  N   GLY    44      43.268  -3.599  33.879 -0.4157  1.5500       N  </w:t>
      </w:r>
    </w:p>
    <w:p w14:paraId="2FFD654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87  H   GLY    44      43.759  -2.717  33.841  0.2719  1.3000       H  </w:t>
      </w:r>
    </w:p>
    <w:p w14:paraId="2722782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88  CA  GLY    44      42.730  -4.028  35.164 -0.0252  1.7000       C  </w:t>
      </w:r>
    </w:p>
    <w:p w14:paraId="7069696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89  HA2 GLY    44      43.206  -4.960  35.470  0.0698  1.2000       H  </w:t>
      </w:r>
    </w:p>
    <w:p w14:paraId="16FE904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90  HA3 GLY    44      42.932  -3.258  35.910  0.0698  1.2000       H  </w:t>
      </w:r>
    </w:p>
    <w:p w14:paraId="3EF2D70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91  C   GLY    44      41.222  -4.233  35.046  0.5973  1.7000       C  </w:t>
      </w:r>
    </w:p>
    <w:p w14:paraId="0530077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92  O   GLY    44      40.701  -5.318  35.337 -0.5679  1.5000       O  </w:t>
      </w:r>
    </w:p>
    <w:p w14:paraId="1E9AB3C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93  N   ILE    45      40.520  -3.189  34.589 -0.4157  1.5500       N  </w:t>
      </w:r>
    </w:p>
    <w:p w14:paraId="2FF07DF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94  H   ILE    45      40.986  -2.323  34.358  0.2719  1.3000       H  </w:t>
      </w:r>
    </w:p>
    <w:p w14:paraId="381D32F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95  CA  ILE    45      39.068  -3.275  34.451 -0.0597  1.7000       C  </w:t>
      </w:r>
    </w:p>
    <w:p w14:paraId="5338029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96  HA  ILE    45      38.635  -3.533  35.420  0.0869  1.2000       H  </w:t>
      </w:r>
    </w:p>
    <w:p w14:paraId="26C8602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97  CB  ILE    45      38.460  -1.944  33.973  0.1303  1.7000       C  </w:t>
      </w:r>
    </w:p>
    <w:p w14:paraId="701D975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98  HB  ILE    45      39.003  -1.624  33.085  0.0187  1.2000       H  </w:t>
      </w:r>
    </w:p>
    <w:p w14:paraId="3A433F3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699  CG2 ILE    45      36.992  -2.149  33.612 -0.3204  1.7000       C  </w:t>
      </w:r>
    </w:p>
    <w:p w14:paraId="40DD08C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00 HG21 ILE    45      36.490  -1.199  33.436  0.0882  1.2000       H  </w:t>
      </w:r>
    </w:p>
    <w:p w14:paraId="7AA5C3E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01 HG22 ILE    45      36.896  -2.724  32.693  0.0882  1.2000       H  </w:t>
      </w:r>
    </w:p>
    <w:p w14:paraId="4459756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02 HG23 ILE    45      36.473  -2.663  34.421  0.0882  1.2000       H  </w:t>
      </w:r>
    </w:p>
    <w:p w14:paraId="36FA777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03  CG1 ILE    45      38.587  -0.875  35.014 -0.0430  1.7000       C  </w:t>
      </w:r>
    </w:p>
    <w:p w14:paraId="41C6ECA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04 HG12 ILE    45      37.937  -1.099  35.862  0.0236  1.2000       H  </w:t>
      </w:r>
    </w:p>
    <w:p w14:paraId="077167E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05 HG13 ILE    45      39.613  -0.840  35.382  0.0236  1.2000       H  </w:t>
      </w:r>
    </w:p>
    <w:p w14:paraId="24AC13B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06  CD1 ILE    45      38.252   0.488  34.458 -0.0660  1.7000       C  </w:t>
      </w:r>
    </w:p>
    <w:p w14:paraId="787C09B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07 HD11 ILE    45      38.061   0.465  33.384  0.0186  1.2000       H  </w:t>
      </w:r>
    </w:p>
    <w:p w14:paraId="498CEBC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08 HD12 ILE    45      37.379   0.889  34.967  0.0186  1.2000       H  </w:t>
      </w:r>
    </w:p>
    <w:p w14:paraId="3E3ECDC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09 HD13 ILE    45      39.089   1.164  34.636  0.0186  1.2000       H  </w:t>
      </w:r>
    </w:p>
    <w:p w14:paraId="0A69D90A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10  C   ILE    45      38.684  -4.355  33.449  0.5973  1.7000       C  </w:t>
      </w:r>
    </w:p>
    <w:p w14:paraId="19B80484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11  O   ILE    45      37.807  -5.168  33.721 -0.5679  1.5000       O  </w:t>
      </w:r>
    </w:p>
    <w:p w14:paraId="4391F2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12  N   CYX    46      39.371  -4.376  32.317 -0.4157  1.5500       N  </w:t>
      </w:r>
    </w:p>
    <w:p w14:paraId="50FFBC1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13  H   CYX    46      40.116  -3.709  32.210  0.2719  1.3000       H  </w:t>
      </w:r>
    </w:p>
    <w:p w14:paraId="7DE03A6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714  CA  CYX    46      39.147  -5.294  31.216  0.0429  1.7000       C  </w:t>
      </w:r>
    </w:p>
    <w:p w14:paraId="1E2DCFD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15  HA  CYX    46      38.185  -5.078  30.754  0.0766  1.2000       H  </w:t>
      </w:r>
    </w:p>
    <w:p w14:paraId="5E8B7B7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16  CB  CYX    46      40.258  -5.066  30.187 -0.0790  1.7000       C  </w:t>
      </w:r>
    </w:p>
    <w:p w14:paraId="280D6B7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17  HB2 CYX    46      40.169  -4.042  29.827  0.0910  1.2000       H  </w:t>
      </w:r>
    </w:p>
    <w:p w14:paraId="25DF794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18  HB3 CYX    46      41.227  -5.159  30.670  0.0910  1.2000       H  </w:t>
      </w:r>
    </w:p>
    <w:p w14:paraId="093CB7F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19  SG  CYX    46      40.270  -6.095  28.776 -0.1081  1.8000       S  </w:t>
      </w:r>
    </w:p>
    <w:p w14:paraId="79696AE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20  C   CYX    46      39.168  -6.735  31.667  0.5973  1.7000       C  </w:t>
      </w:r>
    </w:p>
    <w:p w14:paraId="5C36C4E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21  O   CYX    46      38.242  -7.505  31.378 -0.5679  1.5000       O  </w:t>
      </w:r>
    </w:p>
    <w:p w14:paraId="3C2DD45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22  N   GLN    47      40.217  -7.104  32.393 -0.4157  1.5500       N  </w:t>
      </w:r>
    </w:p>
    <w:p w14:paraId="4537434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23  H   GLN    47      40.947  -6.441  32.614  0.2719  1.3000       H  </w:t>
      </w:r>
    </w:p>
    <w:p w14:paraId="741CCD7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24  CA  GLN    47      40.356  -8.466  32.847 -0.0031  1.7000       C  </w:t>
      </w:r>
    </w:p>
    <w:p w14:paraId="100228F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25  HA  GLN    47      40.263  -9.138  31.991  0.0850  1.2000       H  </w:t>
      </w:r>
    </w:p>
    <w:p w14:paraId="3DE9649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26  CB  GLN    47      41.753  -8.630  33.449 -0.0036  1.7000       C  </w:t>
      </w:r>
    </w:p>
    <w:p w14:paraId="3DC3DF4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27  HB2 GLN    47      42.483  -8.271  32.721  0.0171  1.2000       H  </w:t>
      </w:r>
    </w:p>
    <w:p w14:paraId="1E5A518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28  HB3 GLN    47      41.830  -7.981  34.324  0.0171  1.2000       H  </w:t>
      </w:r>
    </w:p>
    <w:p w14:paraId="09F6AFF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29  CG  GLN    47      42.179 -10.035  33.873 -0.0645  1.7000       C  </w:t>
      </w:r>
    </w:p>
    <w:p w14:paraId="57C95D3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30  HG2 GLN    47      43.161  -9.978  34.344  0.0352  1.2000       H  </w:t>
      </w:r>
    </w:p>
    <w:p w14:paraId="630AC41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31  HG3 GLN    47      41.476 -10.392  34.627  0.0352  1.2000       H  </w:t>
      </w:r>
    </w:p>
    <w:p w14:paraId="2F1101B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32  CD  GLN    47      42.260 -11.039  32.723  0.6951  1.7000       C  </w:t>
      </w:r>
    </w:p>
    <w:p w14:paraId="3A7BAA2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33  OE1 GLN    47      42.805 -10.758  31.648 -0.6086  1.5000       O  </w:t>
      </w:r>
    </w:p>
    <w:p w14:paraId="353AE6B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34  NE2 GLN    47      41.768 -12.246  32.980 -0.9407  1.5500       N  </w:t>
      </w:r>
    </w:p>
    <w:p w14:paraId="2FB0F64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35 HE21 GLN    47      41.396 -12.448  33.901  0.4251  1.3000       H  </w:t>
      </w:r>
    </w:p>
    <w:p w14:paraId="32E5FEA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36 HE22 GLN    47      41.790 -12.961  32.272  0.4251  1.3000       H  </w:t>
      </w:r>
    </w:p>
    <w:p w14:paraId="3C67313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37  C   GLN    47      39.259  -8.784  33.846  0.5973  1.7000       C  </w:t>
      </w:r>
    </w:p>
    <w:p w14:paraId="5DD8286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38  O   GLN    47      38.655  -9.853  33.784 -0.5679  1.5000       O  </w:t>
      </w:r>
    </w:p>
    <w:p w14:paraId="4892E94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39  N   CYS    48      38.915  -7.825  34.710 -0.4157  1.5500       N  </w:t>
      </w:r>
    </w:p>
    <w:p w14:paraId="470D592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40  H   CYS    48      39.413  -6.945  34.727  0.2719  1.3000       H  </w:t>
      </w:r>
    </w:p>
    <w:p w14:paraId="66215A9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41  CA  CYS    48      37.867  -8.071  35.692  0.0213  1.7000       C  </w:t>
      </w:r>
    </w:p>
    <w:p w14:paraId="289D72F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42  HA  CYS    48      38.106  -8.975  36.257  0.1124  1.2000       H  </w:t>
      </w:r>
    </w:p>
    <w:p w14:paraId="3B50C10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43  CB  CYS    48      37.778  -6.895  36.659 -0.1231  1.7000       C  </w:t>
      </w:r>
    </w:p>
    <w:p w14:paraId="240A0C1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44  HB2 CYS    48      37.636  -5.968  36.105  0.1112  1.2000       H  </w:t>
      </w:r>
    </w:p>
    <w:p w14:paraId="307E094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45  HB3 CYS    48      36.909  -7.043  37.301  0.1112  1.2000       H  </w:t>
      </w:r>
    </w:p>
    <w:p w14:paraId="6E368A2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46  SG  CYS    48      39.226  -6.723  37.724 -0.3119  1.8000       S  </w:t>
      </w:r>
    </w:p>
    <w:p w14:paraId="3D5E340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47  HG  CYS    48      40.095  -6.473  36.752  0.1933  1.2000       H  </w:t>
      </w:r>
    </w:p>
    <w:p w14:paraId="61FF168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748  C   CYS    48      36.511  -8.265  35.007  0.5973  1.7000       C  </w:t>
      </w:r>
    </w:p>
    <w:p w14:paraId="120F5FE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49  O   CYS    48      35.714  -9.133  35.393 -0.5679  1.5000       O  </w:t>
      </w:r>
    </w:p>
    <w:p w14:paraId="72DE0EB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50  N   LEU    49      36.259  -7.483  33.951 -0.4157  1.5500       N  </w:t>
      </w:r>
    </w:p>
    <w:p w14:paraId="4BE80D8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51  H   LEU    49      36.949  -6.815  33.638  0.2719  1.3000       H  </w:t>
      </w:r>
    </w:p>
    <w:p w14:paraId="205BB59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52  CA  LEU    49      35.001  -7.592  33.235 -0.0518  1.7000       C  </w:t>
      </w:r>
    </w:p>
    <w:p w14:paraId="7952D2A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53  HA  LEU    49      34.165  -7.435  33.918  0.0922  1.2000       H  </w:t>
      </w:r>
    </w:p>
    <w:p w14:paraId="796908B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54  CB  LEU    49      34.950  -6.568  32.080 -0.1102  1.7000       C  </w:t>
      </w:r>
    </w:p>
    <w:p w14:paraId="4D814F6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55  HB2 LEU    49      35.838  -6.711  31.466  0.0457  1.2000       H  </w:t>
      </w:r>
    </w:p>
    <w:p w14:paraId="74CF9E9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56  HB3 LEU    49      34.104  -6.821  31.446  0.0457  1.2000       H  </w:t>
      </w:r>
    </w:p>
    <w:p w14:paraId="5C04234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57  CG  LEU    49      34.856  -5.061  32.417  0.3531  1.7000       C  </w:t>
      </w:r>
    </w:p>
    <w:p w14:paraId="25CB4B5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58  HG  LEU    49      35.627  -4.773  33.111 -0.0361  1.2000       H  </w:t>
      </w:r>
    </w:p>
    <w:p w14:paraId="03171B6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59  CD1 LEU    49      35.024  -4.261  31.123 -0.4121  1.7000       C  </w:t>
      </w:r>
    </w:p>
    <w:p w14:paraId="2884335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60 HD11 LEU    49      34.950  -3.196  31.341  0.1000  1.2000       H  </w:t>
      </w:r>
    </w:p>
    <w:p w14:paraId="72B2450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61 HD12 LEU    49      36.001  -4.461  30.686  0.1000  1.2000       H  </w:t>
      </w:r>
    </w:p>
    <w:p w14:paraId="3C1020A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62 HD13 LEU    49      34.251  -4.528  30.402  0.1000  1.2000       H  </w:t>
      </w:r>
    </w:p>
    <w:p w14:paraId="51C05B3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63  CD2 LEU    49      33.573  -4.733  33.054 -0.4121  1.7000       C  </w:t>
      </w:r>
    </w:p>
    <w:p w14:paraId="5B79071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64 HD21 LEU    49      33.546  -3.666  33.254  0.1000  1.2000       H  </w:t>
      </w:r>
    </w:p>
    <w:p w14:paraId="4D1174E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65 HD22 LEU    49      32.755  -4.966  32.384  0.1000  1.2000       H  </w:t>
      </w:r>
    </w:p>
    <w:p w14:paraId="31BE148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66 HD23 LEU    49      33.453  -5.274  33.992  0.1000  1.2000       H  </w:t>
      </w:r>
    </w:p>
    <w:p w14:paraId="6425BC9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67  C   LEU    49      34.897  -8.978  32.625  0.5973  1.7000       C  </w:t>
      </w:r>
    </w:p>
    <w:p w14:paraId="16C0758D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68  O   LEU    49      33.852  -9.627  32.699 -0.5679  1.5000       O  </w:t>
      </w:r>
    </w:p>
    <w:p w14:paraId="706A5865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69  N   ALA    50      35.998  -9.442  32.039 -0.4157  1.5500       N  </w:t>
      </w:r>
    </w:p>
    <w:p w14:paraId="3ACE010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70  H   ALA    50      36.840  -8.882  32.031  0.2719  1.3000       H  </w:t>
      </w:r>
    </w:p>
    <w:p w14:paraId="0C0AE17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71  CA  ALA    50      36.030 -10.744  31.408  0.0337  1.7000       C  </w:t>
      </w:r>
    </w:p>
    <w:p w14:paraId="1879076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72  HA  ALA    50      35.209 -10.805  30.692  0.0823  1.2000       H  </w:t>
      </w:r>
    </w:p>
    <w:p w14:paraId="761D941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73  CB  ALA    50      37.315 -10.886  30.656 -0.1825  1.7000       C  </w:t>
      </w:r>
    </w:p>
    <w:p w14:paraId="67C8285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74  HB1 ALA    50      37.323 -11.849  30.147  0.0603  1.2000       H  </w:t>
      </w:r>
    </w:p>
    <w:p w14:paraId="04C0DC4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75  HB2 ALA    50      37.402 -10.093  29.914  0.0603  1.2000       H  </w:t>
      </w:r>
    </w:p>
    <w:p w14:paraId="75CFC35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76  HB3 ALA    50      38.164 -10.833  31.339  0.0603  1.2000       H  </w:t>
      </w:r>
    </w:p>
    <w:p w14:paraId="3E8502B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77  C   ALA    50      35.891 -11.897  32.397  0.5973  1.7000       C  </w:t>
      </w:r>
    </w:p>
    <w:p w14:paraId="0FC63645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78  O   ALA    50      35.126 -12.841  32.167 -0.5679  1.5000       O  </w:t>
      </w:r>
    </w:p>
    <w:p w14:paraId="421CBE59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79  N   GLU    51      36.549 -11.805  33.544 -0.5163  1.5500       N  </w:t>
      </w:r>
    </w:p>
    <w:p w14:paraId="63BF288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80  H   GLU    51      37.161 -11.026  33.740  0.2936  1.3000       H  </w:t>
      </w:r>
    </w:p>
    <w:p w14:paraId="3782DF3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81  CA  GLU    51      36.457 -12.900  34.496  0.0397  1.7000       C  </w:t>
      </w:r>
    </w:p>
    <w:p w14:paraId="32B9495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782  HA  GLU    51      36.757 -13.819  33.990  0.1105  1.2000       H  </w:t>
      </w:r>
    </w:p>
    <w:p w14:paraId="093EA58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83  CB  GLU    51      37.420 -12.687  35.660  0.0560  1.7000       C  </w:t>
      </w:r>
    </w:p>
    <w:p w14:paraId="43621F7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84  HB2 GLU    51      37.276 -11.686  36.070 -0.0173  1.2000       H  </w:t>
      </w:r>
    </w:p>
    <w:p w14:paraId="265DDAC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85  HB3 GLU    51      37.203 -13.418  36.440 -0.0173  1.2000       H  </w:t>
      </w:r>
    </w:p>
    <w:p w14:paraId="799E766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86  CG  GLU    51      38.874 -12.861  35.227  0.0136  1.7000       C  </w:t>
      </w:r>
    </w:p>
    <w:p w14:paraId="4F32430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87  HG2 GLU    51      38.998 -13.888  34.879 -0.0425  1.2000       H  </w:t>
      </w:r>
    </w:p>
    <w:p w14:paraId="564196E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88  HG3 GLU    51      39.086 -12.215  34.379 -0.0425  1.2000       H  </w:t>
      </w:r>
    </w:p>
    <w:p w14:paraId="2D4689A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89  CD  GLU    51      39.897 -12.609  36.278  0.8054  1.7000       C  </w:t>
      </w:r>
    </w:p>
    <w:p w14:paraId="061AFFC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90  OE1 GLU    51      39.560 -12.315  37.405 -0.8188  1.5000       O  </w:t>
      </w:r>
    </w:p>
    <w:p w14:paraId="54D2DBF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91  OE2 GLU    51      41.052 -12.688  35.922 -0.8188  1.5000       O  </w:t>
      </w:r>
    </w:p>
    <w:p w14:paraId="384D83C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92  C   GLU    51      35.021 -13.099  34.958  0.5366  1.7000       C  </w:t>
      </w:r>
    </w:p>
    <w:p w14:paraId="10C606A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93  O   GLU    51      34.588 -14.230  35.188 -0.5819  1.5000       O  </w:t>
      </w:r>
    </w:p>
    <w:p w14:paraId="17F8CF9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94  N   ARG    52      34.270 -12.008  35.074 -0.3479  1.5500       N  </w:t>
      </w:r>
    </w:p>
    <w:p w14:paraId="3F41894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95  H   ARG    52      34.666 -11.096  34.891  0.2747  1.3000       H  </w:t>
      </w:r>
    </w:p>
    <w:p w14:paraId="503D7C4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96  CA  ARG    52      32.880 -12.112  35.476 -0.2637  1.7000       C  </w:t>
      </w:r>
    </w:p>
    <w:p w14:paraId="61D5B52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97  HA  ARG    52      32.778 -12.896  36.229  0.1560  1.2000       H  </w:t>
      </w:r>
    </w:p>
    <w:p w14:paraId="5E93F26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98  CB  ARG    52      32.430 -10.807  36.103 -0.0007  1.7000       C  </w:t>
      </w:r>
    </w:p>
    <w:p w14:paraId="6CC6898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799  HB2 ARG    52      32.655  -9.993  35.412  0.0327  1.2000       H  </w:t>
      </w:r>
    </w:p>
    <w:p w14:paraId="1797819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00  HB3 ARG    52      31.346 -10.854  36.221  0.0327  1.2000       H  </w:t>
      </w:r>
    </w:p>
    <w:p w14:paraId="2A52A36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01  CG  ARG    52      33.034 -10.483  37.451  0.0390  1.7000       C  </w:t>
      </w:r>
    </w:p>
    <w:p w14:paraId="3F54107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02  HG2 ARG    52      32.766 -11.262  38.166  0.0285  1.2000       H  </w:t>
      </w:r>
    </w:p>
    <w:p w14:paraId="17099CB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03  HG3 ARG    52      34.121 -10.460  37.362  0.0285  1.2000       H  </w:t>
      </w:r>
    </w:p>
    <w:p w14:paraId="66CD3A3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04  CD  ARG    52      32.577  -9.147  37.961  0.0486  1.7000       C  </w:t>
      </w:r>
    </w:p>
    <w:p w14:paraId="6A3F633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05  HD2 ARG    52      33.112  -8.915  38.883  0.0687  1.2000       H  </w:t>
      </w:r>
    </w:p>
    <w:p w14:paraId="1CCE0BE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06  HD3 ARG    52      32.831  -8.380  37.226  0.0687  1.2000       H  </w:t>
      </w:r>
    </w:p>
    <w:p w14:paraId="27AB450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07  NE  ARG    52      31.130  -9.113  38.204 -0.5295  1.5500       N  </w:t>
      </w:r>
    </w:p>
    <w:p w14:paraId="7083180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08  HE  ARG    52      30.558  -8.744  37.459  0.3456  1.3000       H  </w:t>
      </w:r>
    </w:p>
    <w:p w14:paraId="703D5DC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09  CZ  ARG    52      30.513  -9.545  39.302  0.8076  1.7000       C  </w:t>
      </w:r>
    </w:p>
    <w:p w14:paraId="7D4416D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10  NH1 ARG    52      31.180 -10.057  40.317 -0.8627  1.5500       N  </w:t>
      </w:r>
    </w:p>
    <w:p w14:paraId="382C940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11 HH11 ARG    52      32.183 -10.151  40.260  0.4478  1.3000       H  </w:t>
      </w:r>
    </w:p>
    <w:p w14:paraId="21371E9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12 HH12 ARG    52      30.692 -10.359  41.145  0.4478  1.3000       H  </w:t>
      </w:r>
    </w:p>
    <w:p w14:paraId="5A9C749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13  NH2 ARG    52      29.210  -9.440  39.320 -0.8627  1.5500       N  </w:t>
      </w:r>
    </w:p>
    <w:p w14:paraId="3F31D5D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14 HH21 ARG    52      28.737  -8.975  38.562  0.4478  1.3000       H  </w:t>
      </w:r>
    </w:p>
    <w:p w14:paraId="75E5852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15 HH22 ARG    52      28.684  -9.824  40.089  0.4478  1.3000       H  </w:t>
      </w:r>
    </w:p>
    <w:p w14:paraId="0132002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816  C   ARG    52      31.908 -12.448  34.326  0.7341  1.7000       C  </w:t>
      </w:r>
    </w:p>
    <w:p w14:paraId="763CFA6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17  O   ARG    52      30.919 -13.154  34.547 -0.5894  1.5000       O  </w:t>
      </w:r>
    </w:p>
    <w:p w14:paraId="1C5E8B7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18  N   TYR    53      32.165 -11.934  33.109 -0.4157  1.5500       N  </w:t>
      </w:r>
    </w:p>
    <w:p w14:paraId="7219685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19  H   TYR    53      32.985 -11.363  32.967  0.2719  1.3000       H  </w:t>
      </w:r>
    </w:p>
    <w:p w14:paraId="53C5959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20  CA  TYR    53      31.188 -12.065  32.023 -0.0014  1.7000       C  </w:t>
      </w:r>
    </w:p>
    <w:p w14:paraId="5E08D1F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21  HA  TYR    53      30.317 -12.613  32.379  0.0876  1.2000       H  </w:t>
      </w:r>
    </w:p>
    <w:p w14:paraId="136AEFB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22  CB  TYR    53      30.717 -10.664  31.717 -0.0152  1.7000       C  </w:t>
      </w:r>
    </w:p>
    <w:p w14:paraId="087AAE7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23  HB2 TYR    53      31.545 -10.076  31.318  0.0295  1.2000       H  </w:t>
      </w:r>
    </w:p>
    <w:p w14:paraId="658428E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24  HB3 TYR    53      29.938 -10.702  30.962  0.0295  1.2000       H  </w:t>
      </w:r>
    </w:p>
    <w:p w14:paraId="1A21202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25  CG  TYR    53      30.154 -10.014  32.977 -0.0011  1.7000       C  </w:t>
      </w:r>
    </w:p>
    <w:p w14:paraId="03DC091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26  CD1 TYR    53      30.776  -8.913  33.510 -0.1906  1.7000       C  </w:t>
      </w:r>
    </w:p>
    <w:p w14:paraId="2B544C7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27  HD1 TYR    53      31.648  -8.507  33.051  0.1699  1.2000       H  </w:t>
      </w:r>
    </w:p>
    <w:p w14:paraId="5C05ED5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28  CE1 TYR    53      30.308  -8.329  34.645 -0.2341  1.7000       C  </w:t>
      </w:r>
    </w:p>
    <w:p w14:paraId="6A6EC4F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29  HE1 TYR    53      30.807  -7.463  35.054  0.1656  1.2000       H  </w:t>
      </w:r>
    </w:p>
    <w:p w14:paraId="368852C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30  CZ  TYR    53      29.196  -8.850  35.276  0.3226  1.7000       C  </w:t>
      </w:r>
    </w:p>
    <w:p w14:paraId="26DCD54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31  OH  TYR    53      28.764  -8.256  36.433 -0.5579  1.5000       O  </w:t>
      </w:r>
    </w:p>
    <w:p w14:paraId="00EF63C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32  HH  TYR    53      27.836  -8.440  36.603  0.3992  1.2000       H  </w:t>
      </w:r>
    </w:p>
    <w:p w14:paraId="7AD3B8B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33  CE2 TYR    53      28.557  -9.958  34.761 -0.2341  1.7000       C  </w:t>
      </w:r>
    </w:p>
    <w:p w14:paraId="2761FBC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34  HE2 TYR    53      27.696 -10.375  35.262  0.1656  1.2000       H  </w:t>
      </w:r>
    </w:p>
    <w:p w14:paraId="7504E89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35  CD2 TYR    53      29.034 -10.546  33.614 -0.1906  1.7000       C  </w:t>
      </w:r>
    </w:p>
    <w:p w14:paraId="585CE1B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36  HD2 TYR    53      28.535 -11.416  33.211  0.1699  1.2000       H  </w:t>
      </w:r>
    </w:p>
    <w:p w14:paraId="7E4D28E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37  C   TYR    53      31.602 -12.810  30.732  0.5973  1.7000       C  </w:t>
      </w:r>
    </w:p>
    <w:p w14:paraId="712677C2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38  O   TYR    53      30.773 -12.990  29.824 -0.5679  1.5000       O  </w:t>
      </w:r>
    </w:p>
    <w:p w14:paraId="6BCD51DF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39  N   SER    54      32.838 -13.315  30.659 -0.4157  1.5500       N  </w:t>
      </w:r>
    </w:p>
    <w:p w14:paraId="3ECAD6B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40  H   SER    54      33.467 -13.196  31.438  0.2719  1.3000       H  </w:t>
      </w:r>
    </w:p>
    <w:p w14:paraId="069C0A5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41  CA  SER    54      33.317 -14.068  29.491 -0.0249  1.7000       C  </w:t>
      </w:r>
    </w:p>
    <w:p w14:paraId="2B44851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42  HA  SER    54      33.208 -13.439  28.608  0.0843  1.2000       H  </w:t>
      </w:r>
    </w:p>
    <w:p w14:paraId="7EB3928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43  CB  SER    54      34.797 -14.376  29.669  0.2117  1.7000       C  </w:t>
      </w:r>
    </w:p>
    <w:p w14:paraId="4A08716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44  HB2 SER    54      35.156 -14.925  28.802  0.0352  1.2000       H  </w:t>
      </w:r>
    </w:p>
    <w:p w14:paraId="40F4212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45  HB3 SER    54      35.366 -13.449  29.741  0.0352  1.2000       H  </w:t>
      </w:r>
    </w:p>
    <w:p w14:paraId="70A9156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46  OG  SER    54      35.019 -15.167  30.799 -0.6546  1.5000       O  </w:t>
      </w:r>
    </w:p>
    <w:p w14:paraId="21A8209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47  HG  SER    54      35.021 -14.593  31.578  0.4275  1.2000       H  </w:t>
      </w:r>
    </w:p>
    <w:p w14:paraId="49F7E00E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48  C   SER    54      32.499 -15.351  29.272  0.5973  1.7000       C  </w:t>
      </w:r>
    </w:p>
    <w:p w14:paraId="455B5BB1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49  O   SER    54      32.415 -15.886  28.158 -0.5679  1.5000       O  </w:t>
      </w:r>
    </w:p>
    <w:p w14:paraId="5CD970A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850  N   VAL    55      31.841 -15.785  30.347 -0.4157  1.5500       N  </w:t>
      </w:r>
    </w:p>
    <w:p w14:paraId="1CC3072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51  H   VAL    55      31.974 -15.285  31.214  0.2719  1.3000       H  </w:t>
      </w:r>
    </w:p>
    <w:p w14:paraId="00F6A9F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52  CA  VAL    55      30.975 -16.949  30.409 -0.0875  1.7000       C  </w:t>
      </w:r>
    </w:p>
    <w:p w14:paraId="11E2CB5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53  HA  VAL    55      31.508 -17.803  29.988  0.0969  1.2000       H  </w:t>
      </w:r>
    </w:p>
    <w:p w14:paraId="44A05A7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54  CB  VAL    55      30.659 -17.243  31.884  0.2985  1.7000       C  </w:t>
      </w:r>
    </w:p>
    <w:p w14:paraId="56BB8EF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55  HB  VAL    55      30.024 -18.128  31.951 -0.0297  1.2000       H  </w:t>
      </w:r>
    </w:p>
    <w:p w14:paraId="7468620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56  CG1 VAL    55      31.955 -17.510  32.620 -0.3192  1.7000       C  </w:t>
      </w:r>
    </w:p>
    <w:p w14:paraId="6385D7F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57 HG11 VAL    55      31.732 -17.840  33.635  0.0791  1.2000       H  </w:t>
      </w:r>
    </w:p>
    <w:p w14:paraId="20BB4A1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58 HG12 VAL    55      32.512 -18.304  32.121  0.0791  1.2000       H  </w:t>
      </w:r>
    </w:p>
    <w:p w14:paraId="4C163E0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59 HG13 VAL    55      32.579 -16.618  32.686  0.0791  1.2000       H  </w:t>
      </w:r>
    </w:p>
    <w:p w14:paraId="0C558A8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60  CG2 VAL    55      29.944 -16.059  32.509 -0.3192  1.7000       C  </w:t>
      </w:r>
    </w:p>
    <w:p w14:paraId="48B1031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61 HG21 VAL    55      29.787 -16.258  33.569  0.0791  1.2000       H  </w:t>
      </w:r>
    </w:p>
    <w:p w14:paraId="49CF4D5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62 HG22 VAL    55      30.516 -15.136  32.422  0.0791  1.2000       H  </w:t>
      </w:r>
    </w:p>
    <w:p w14:paraId="30D7A66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63 HG23 VAL    55      28.961 -15.934  32.059  0.0791  1.2000       H  </w:t>
      </w:r>
    </w:p>
    <w:p w14:paraId="5C16968D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64  C   VAL    55      29.684 -16.758  29.599  0.5973  1.7000       C  </w:t>
      </w:r>
    </w:p>
    <w:p w14:paraId="699A8BB7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65  O   VAL    55      29.014 -17.731  29.258 -0.5679  1.5000       O  </w:t>
      </w:r>
    </w:p>
    <w:p w14:paraId="68EEEC4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66  N   ILE    56      29.331 -15.501  29.313 -0.4157  1.5500       N  </w:t>
      </w:r>
    </w:p>
    <w:p w14:paraId="30EB693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67  H   ILE    56      29.908 -14.744  29.647  0.2719  1.3000       H  </w:t>
      </w:r>
    </w:p>
    <w:p w14:paraId="52301B6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68  CA  ILE    56      28.174 -15.168  28.489 -0.0597  1.7000       C  </w:t>
      </w:r>
    </w:p>
    <w:p w14:paraId="1A980FA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69  HA  ILE    56      27.488 -16.014  28.434  0.0869  1.2000       H  </w:t>
      </w:r>
    </w:p>
    <w:p w14:paraId="569CDC8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70  CB  ILE    56      27.418 -13.932  29.019  0.1303  1.7000       C  </w:t>
      </w:r>
    </w:p>
    <w:p w14:paraId="5AC4C14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71  HB  ILE    56      28.099 -13.080  29.031  0.0187  1.2000       H  </w:t>
      </w:r>
    </w:p>
    <w:p w14:paraId="49373D9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72  CG2 ILE    56      26.229 -13.567  28.100 -0.3204  1.7000       C  </w:t>
      </w:r>
    </w:p>
    <w:p w14:paraId="6741EB2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73 HG21 ILE    56      25.616 -12.800  28.573  0.0882  1.2000       H  </w:t>
      </w:r>
    </w:p>
    <w:p w14:paraId="66E6D3D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74 HG22 ILE    56      26.591 -13.169  27.152  0.0882  1.2000       H  </w:t>
      </w:r>
    </w:p>
    <w:p w14:paraId="405AB4E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75 HG23 ILE    56      25.612 -14.443  27.899  0.0882  1.2000       H  </w:t>
      </w:r>
    </w:p>
    <w:p w14:paraId="72DBDAA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76  CG1 ILE    56      26.975 -14.186  30.460 -0.0430  1.7000       C  </w:t>
      </w:r>
    </w:p>
    <w:p w14:paraId="77607B2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77 HG12 ILE    56      27.843 -14.237  31.114  0.0236  1.2000       H  </w:t>
      </w:r>
    </w:p>
    <w:p w14:paraId="4B62823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78 HG13 ILE    56      26.374 -13.344  30.798  0.0236  1.2000       H  </w:t>
      </w:r>
    </w:p>
    <w:p w14:paraId="1D2AE84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79  CD1 ILE    56      26.140 -15.421  30.628 -0.0660  1.7000       C  </w:t>
      </w:r>
    </w:p>
    <w:p w14:paraId="121DB34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80 HD11 ILE    56      25.765 -15.455  31.650  0.0186  1.2000       H  </w:t>
      </w:r>
    </w:p>
    <w:p w14:paraId="1873693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81 HD12 ILE    56      25.284 -15.416  29.955  0.0186  1.2000       H  </w:t>
      </w:r>
    </w:p>
    <w:p w14:paraId="1E97FBD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82 HD13 ILE    56      26.731 -16.322  30.468  0.0186  1.2000       H  </w:t>
      </w:r>
    </w:p>
    <w:p w14:paraId="47A5E616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83  C   ILE    56      28.649 -14.887  27.071  0.5973  1.7000       C  </w:t>
      </w:r>
    </w:p>
    <w:p w14:paraId="4278B88D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lastRenderedPageBreak/>
        <w:t xml:space="preserve">ATOM    884  O   ILE    56      28.029 -15.311  26.076 -0.5679  1.5000       O  </w:t>
      </w:r>
    </w:p>
    <w:p w14:paraId="2C4CDBE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85  N   LEU    57      29.761 -14.153  27.000 -0.4157  1.5500       N  </w:t>
      </w:r>
    </w:p>
    <w:p w14:paraId="1B9D0F3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86  H   LEU    57      30.219 -13.856  27.849  0.2719  1.3000       H  </w:t>
      </w:r>
    </w:p>
    <w:p w14:paraId="735DE38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87  CA  LEU    57      30.304 -13.719  25.732 -0.0518  1.7000       C  </w:t>
      </w:r>
    </w:p>
    <w:p w14:paraId="73EED2D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88  HA  LEU    57      29.536 -13.094  25.274  0.0922  1.2000       H  </w:t>
      </w:r>
    </w:p>
    <w:p w14:paraId="2C1B544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89  CB  LEU    57      31.560 -12.878  25.936 -0.1102  1.7000       C  </w:t>
      </w:r>
    </w:p>
    <w:p w14:paraId="2F7DF1D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90  HB2 LEU    57      31.297 -11.976  26.493  0.0457  1.2000       H  </w:t>
      </w:r>
    </w:p>
    <w:p w14:paraId="0DB416E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91  HB3 LEU    57      32.264 -13.449  26.541  0.0457  1.2000       H  </w:t>
      </w:r>
    </w:p>
    <w:p w14:paraId="50DF8C8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92  CG  LEU    57      32.255 -12.501  24.635  0.3531  1.7000       C  </w:t>
      </w:r>
    </w:p>
    <w:p w14:paraId="2B1F3DD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93  HG  LEU    57      32.597 -13.380  24.086 -0.0361  1.2000       H  </w:t>
      </w:r>
    </w:p>
    <w:p w14:paraId="6893FAF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94  CD1 LEU    57      31.301 -11.749  23.814 -0.4121  1.7000       C  </w:t>
      </w:r>
    </w:p>
    <w:p w14:paraId="100F560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95 HD11 LEU    57      31.813 -11.389  22.925  0.1000  1.2000       H  </w:t>
      </w:r>
    </w:p>
    <w:p w14:paraId="3764404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96 HD12 LEU    57      30.466 -12.345  23.466  0.1000  1.2000       H  </w:t>
      </w:r>
    </w:p>
    <w:p w14:paraId="1C01E52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97 HD13 LEU    57      30.917 -10.890  24.359  0.1000  1.2000       H  </w:t>
      </w:r>
    </w:p>
    <w:p w14:paraId="0FC1572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98  CD2 LEU    57      33.494 -11.663  24.913 -0.4121  1.7000       C  </w:t>
      </w:r>
    </w:p>
    <w:p w14:paraId="07390CF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899 HD21 LEU    57      33.964 -11.372  23.973  0.1000  1.2000       H  </w:t>
      </w:r>
    </w:p>
    <w:p w14:paraId="32B265F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00 HD22 LEU    57      33.231 -10.768  25.475  0.1000  1.2000       H  </w:t>
      </w:r>
    </w:p>
    <w:p w14:paraId="00FED4E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01 HD23 LEU    57      34.208 -12.244  25.494  0.1000  1.2000       H  </w:t>
      </w:r>
    </w:p>
    <w:p w14:paraId="4B3B6F4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02  C   LEU    57      30.660 -14.808  24.748  0.5973  1.7000       C  </w:t>
      </w:r>
    </w:p>
    <w:p w14:paraId="4228AED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03  O   LEU    57      30.210 -14.731  23.611 -0.5679  1.5000       O  </w:t>
      </w:r>
    </w:p>
    <w:p w14:paraId="2DC84E5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04  N   LEU    58      31.424 -15.832  25.135 -0.4157  1.5500       N  </w:t>
      </w:r>
    </w:p>
    <w:p w14:paraId="7871359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05  H   LEU    58      31.766 -15.930  26.081  0.2719  1.3000       H  </w:t>
      </w:r>
    </w:p>
    <w:p w14:paraId="2A21DC9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06  CA  LEU    58      31.831 -16.772  24.079 -0.0518  1.7000       C  </w:t>
      </w:r>
    </w:p>
    <w:p w14:paraId="7018548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07  HA  LEU    58      32.345 -16.178  23.326  0.0922  1.2000       H  </w:t>
      </w:r>
    </w:p>
    <w:p w14:paraId="7070EBA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08  CB  LEU    58      32.795 -17.853  24.574 -0.1102  1.7000       C  </w:t>
      </w:r>
    </w:p>
    <w:p w14:paraId="370C7F1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09  HB2 LEU    58      33.650 -17.387  25.053  0.0457  1.2000       H  </w:t>
      </w:r>
    </w:p>
    <w:p w14:paraId="75747C1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10  HB3 LEU    58      32.282 -18.448  25.332  0.0457  1.2000       H  </w:t>
      </w:r>
    </w:p>
    <w:p w14:paraId="10C90C9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11  CG  LEU    58      33.289 -18.796  23.453  0.3531  1.7000       C  </w:t>
      </w:r>
    </w:p>
    <w:p w14:paraId="0BF4EA5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12  HG  LEU    58      32.443 -19.331  23.026 -0.0361  1.2000       H  </w:t>
      </w:r>
    </w:p>
    <w:p w14:paraId="4DCE5A7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13  CD1 LEU    58      33.996 -17.963  22.363 -0.4121  1.7000       C  </w:t>
      </w:r>
    </w:p>
    <w:p w14:paraId="0070E7F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14 HD11 LEU    58      34.491 -18.629  21.656  0.1000  1.2000       H  </w:t>
      </w:r>
    </w:p>
    <w:p w14:paraId="0680923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15 HD12 LEU    58      33.268 -17.376  21.815  0.1000  1.2000       H  </w:t>
      </w:r>
    </w:p>
    <w:p w14:paraId="0D759EB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16 HD13 LEU    58      34.730 -17.288  22.778  0.1000  1.2000       H  </w:t>
      </w:r>
    </w:p>
    <w:p w14:paraId="7455F4C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17  CD2 LEU    58      34.250 -19.820  24.019 -0.4121  1.7000       C  </w:t>
      </w:r>
    </w:p>
    <w:p w14:paraId="209C843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918 HD21 LEU    58      35.269 -19.436  24.010  0.1000  1.2000       H  </w:t>
      </w:r>
    </w:p>
    <w:p w14:paraId="2F8A300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19 HD22 LEU    58      33.973 -20.080  25.043  0.1000  1.2000       H  </w:t>
      </w:r>
    </w:p>
    <w:p w14:paraId="6361D09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20 HD23 LEU    58      34.199 -20.724  23.408  0.1000  1.2000       H  </w:t>
      </w:r>
    </w:p>
    <w:p w14:paraId="3A8C0C5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21  C   LEU    58      30.631 -17.456  23.417  0.5973  1.7000       C  </w:t>
      </w:r>
    </w:p>
    <w:p w14:paraId="29C25D7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22  O   LEU    58      30.584 -17.601  22.194 -0.5679  1.5000       O  </w:t>
      </w:r>
    </w:p>
    <w:p w14:paraId="2089763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23  N   ASP    59      29.654 -17.888  24.209 -0.5163  1.5500       N  </w:t>
      </w:r>
    </w:p>
    <w:p w14:paraId="5489658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24  H   ASP    59      29.710 -17.793  25.212  0.2936  1.3000       H  </w:t>
      </w:r>
    </w:p>
    <w:p w14:paraId="36092A2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25  CA  ASP    59      28.504 -18.555  23.618  0.0381  1.7000       C  </w:t>
      </w:r>
    </w:p>
    <w:p w14:paraId="18A253B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26  HA  ASP    59      28.856 -19.398  23.021  0.0880  1.2000       H  </w:t>
      </w:r>
    </w:p>
    <w:p w14:paraId="2673370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27  CB  ASP    59      27.566 -19.091  24.699 -0.0303  1.7000       C  </w:t>
      </w:r>
    </w:p>
    <w:p w14:paraId="2D12D85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28  HB2 ASP    59      27.347 -18.298  25.419 -0.0122  1.2000       H  </w:t>
      </w:r>
    </w:p>
    <w:p w14:paraId="47016DE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29  HB3 ASP    59      26.626 -19.391  24.233 -0.0122  1.2000       H  </w:t>
      </w:r>
    </w:p>
    <w:p w14:paraId="1CE2D0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30  CG  ASP    59      28.127 -20.304  25.429  0.7994  1.7000       C  </w:t>
      </w:r>
    </w:p>
    <w:p w14:paraId="445449F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31  OD1 ASP    59      29.100 -20.859  24.968 -0.8014  1.5000       O  </w:t>
      </w:r>
    </w:p>
    <w:p w14:paraId="70A6F20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32  OD2 ASP    59      27.558 -20.690  26.420 -0.8014  1.5000       O  </w:t>
      </w:r>
    </w:p>
    <w:p w14:paraId="4FA0F5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33  C   ASP    59      27.719 -17.639  22.680  0.5366  1.7000       C  </w:t>
      </w:r>
    </w:p>
    <w:p w14:paraId="6CE5D83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34  O   ASP    59      27.238 -18.075  21.632 -0.5819  1.5000       O  </w:t>
      </w:r>
    </w:p>
    <w:p w14:paraId="48A40C9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35  N   THR    60      27.604 -16.355  23.031 -0.4157  1.5500       N  </w:t>
      </w:r>
    </w:p>
    <w:p w14:paraId="5884FF6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36  H   THR    60      28.021 -16.020  23.888  0.2719  1.3000       H  </w:t>
      </w:r>
    </w:p>
    <w:p w14:paraId="01473C3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37  CA  THR    60      26.853 -15.438  22.184 -0.0389  1.7000       C  </w:t>
      </w:r>
    </w:p>
    <w:p w14:paraId="24DD87A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38  HA  THR    60      25.914 -15.913  21.894  0.1007  1.2000       H  </w:t>
      </w:r>
    </w:p>
    <w:p w14:paraId="61AA200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39  CB  THR    60      26.524 -14.141  22.963  0.3654  1.7000       C  </w:t>
      </w:r>
    </w:p>
    <w:p w14:paraId="569BBCB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40  HB  THR    60      27.435 -13.595  23.212  0.0043  1.2000       H  </w:t>
      </w:r>
    </w:p>
    <w:p w14:paraId="2FA4A17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41  CG2 THR    60      25.573 -13.256  22.132 -0.2438  1.7000       C  </w:t>
      </w:r>
    </w:p>
    <w:p w14:paraId="59D3F16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42 HG21 THR    60      25.060 -12.549  22.785  0.0642  1.2000       H  </w:t>
      </w:r>
    </w:p>
    <w:p w14:paraId="32E1EB9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43 HG22 THR    60      26.135 -12.686  21.406  0.0642  1.2000       H  </w:t>
      </w:r>
    </w:p>
    <w:p w14:paraId="2016F50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44 HG23 THR    60      24.826 -13.865  21.622  0.0642  1.2000       H  </w:t>
      </w:r>
    </w:p>
    <w:p w14:paraId="2BC25E0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45  OG1 THR    60      25.822 -14.483  24.170 -0.6761  1.5000       O  </w:t>
      </w:r>
    </w:p>
    <w:p w14:paraId="5A9E795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46  HG1 THR    60      26.407 -15.005  24.726  0.4102  1.2000       H  </w:t>
      </w:r>
    </w:p>
    <w:p w14:paraId="0CA1613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47  C   THR    60      27.678 -15.150  20.904  0.5973  1.7000       C  </w:t>
      </w:r>
    </w:p>
    <w:p w14:paraId="261C0CD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48  O   THR    60      27.149 -15.143  19.776 -0.5679  1.5000       O  </w:t>
      </w:r>
    </w:p>
    <w:p w14:paraId="1D25905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49  N   LEU    61      28.990 -14.939  21.105 -0.4157  1.5500       N  </w:t>
      </w:r>
    </w:p>
    <w:p w14:paraId="451F133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50  H   LEU    61      29.317 -15.025  22.055  0.2719  1.3000       H  </w:t>
      </w:r>
    </w:p>
    <w:p w14:paraId="543165B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51  CA  LEU    61      30.027 -14.618  20.110 -0.0518  1.7000       C  </w:t>
      </w:r>
    </w:p>
    <w:p w14:paraId="06173E6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952  HA  LEU    61      29.829 -13.625  19.717  0.0922  1.2000       H  </w:t>
      </w:r>
    </w:p>
    <w:p w14:paraId="44C195A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53  CB  LEU    61      31.383 -14.590  20.814 -0.1102  1.7000       C  </w:t>
      </w:r>
    </w:p>
    <w:p w14:paraId="51966C1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54  HB2 LEU    61      31.240 -13.867  21.615  0.0457  1.2000       H  </w:t>
      </w:r>
    </w:p>
    <w:p w14:paraId="12BDEBC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55  HB3 LEU    61      31.584 -15.553  21.273  0.0457  1.2000       H  </w:t>
      </w:r>
    </w:p>
    <w:p w14:paraId="1B0AEBF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56  CG  LEU    61      32.573 -14.157  20.057  0.3531  1.7000       C  </w:t>
      </w:r>
    </w:p>
    <w:p w14:paraId="0D0B1ED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57  HG  LEU    61      32.297 -13.370  19.358 -0.0361  1.2000       H  </w:t>
      </w:r>
    </w:p>
    <w:p w14:paraId="7EAA52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58  CD1 LEU    61      33.528 -13.604  21.040 -0.4121  1.7000       C  </w:t>
      </w:r>
    </w:p>
    <w:p w14:paraId="671AAEE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59 HD11 LEU    61      34.401 -13.290  20.484  0.1000  1.2000       H  </w:t>
      </w:r>
    </w:p>
    <w:p w14:paraId="05B519F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60 HD12 LEU    61      33.121 -12.724  21.534  0.1000  1.2000       H  </w:t>
      </w:r>
    </w:p>
    <w:p w14:paraId="0FB1826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61 HD13 LEU    61      33.807 -14.353  21.784  0.1000  1.2000       H  </w:t>
      </w:r>
    </w:p>
    <w:p w14:paraId="27E47E5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62  CD2 LEU    61      33.201 -15.324  19.301 -0.4121  1.7000       C  </w:t>
      </w:r>
    </w:p>
    <w:p w14:paraId="03CE953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63 HD21 LEU    61      33.435 -16.148  19.971  0.1000  1.2000       H  </w:t>
      </w:r>
    </w:p>
    <w:p w14:paraId="273E08E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64 HD22 LEU    61      32.562 -15.677  18.499  0.1000  1.2000       H  </w:t>
      </w:r>
    </w:p>
    <w:p w14:paraId="11E8AE8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65 HD23 LEU    61      34.128 -14.990  18.836  0.1000  1.2000       H  </w:t>
      </w:r>
    </w:p>
    <w:p w14:paraId="267B7F3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66  C   LEU    61      30.066 -15.583  18.939  0.5973  1.7000       C  </w:t>
      </w:r>
    </w:p>
    <w:p w14:paraId="6ACCB14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67  O   LEU    61      30.170 -15.182  17.772 -0.5679  1.5000       O  </w:t>
      </w:r>
    </w:p>
    <w:p w14:paraId="49B9EF7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68  N   LEU    62      29.997 -16.874  19.264 -0.4157  1.5500       N  </w:t>
      </w:r>
    </w:p>
    <w:p w14:paraId="7D25BAF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69  H   LEU    62      29.935 -17.129  20.241  0.2719  1.3000       H  </w:t>
      </w:r>
    </w:p>
    <w:p w14:paraId="2B82A22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70  CA  LEU    62      30.047 -17.960  18.292 -0.0518  1.7000       C  </w:t>
      </w:r>
    </w:p>
    <w:p w14:paraId="4D934E6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71  HA  LEU    62      30.720 -17.699  17.475  0.0922  1.2000       H  </w:t>
      </w:r>
    </w:p>
    <w:p w14:paraId="273424B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72  CB  LEU    62      30.546 -19.223  18.993 -0.1102  1.7000       C  </w:t>
      </w:r>
    </w:p>
    <w:p w14:paraId="1670F25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73  HB2 LEU    62      29.841 -19.451  19.796  0.0457  1.2000       H  </w:t>
      </w:r>
    </w:p>
    <w:p w14:paraId="060D00F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74  HB3 LEU    62      30.505 -20.053  18.286  0.0457  1.2000       H  </w:t>
      </w:r>
    </w:p>
    <w:p w14:paraId="3BEAE10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75  CG  LEU    62      31.953 -19.180  19.584  0.3531  1.7000       C  </w:t>
      </w:r>
    </w:p>
    <w:p w14:paraId="3CC735C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76  HG  LEU    62      32.037 -18.338  20.262 -0.0361  1.2000       H  </w:t>
      </w:r>
    </w:p>
    <w:p w14:paraId="4166557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77  CD1 LEU    62      32.168 -20.457  20.358 -0.4121  1.7000       C  </w:t>
      </w:r>
    </w:p>
    <w:p w14:paraId="0DEA08C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78 HD11 LEU    62      33.138 -20.432  20.851  0.1000  1.2000       H  </w:t>
      </w:r>
    </w:p>
    <w:p w14:paraId="665FA3D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79 HD12 LEU    62      31.398 -20.566  21.124  0.1000  1.2000       H  </w:t>
      </w:r>
    </w:p>
    <w:p w14:paraId="7E1E52D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80 HD13 LEU    62      32.132 -21.319  19.689  0.1000  1.2000       H  </w:t>
      </w:r>
    </w:p>
    <w:p w14:paraId="6C5DD29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81  CD2 LEU    62      33.005 -19.026  18.487 -0.4121  1.7000       C  </w:t>
      </w:r>
    </w:p>
    <w:p w14:paraId="66657AE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82 HD21 LEU    62      34.002 -19.111  18.918  0.1000  1.2000       H  </w:t>
      </w:r>
    </w:p>
    <w:p w14:paraId="5E2977E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83 HD22 LEU    62      32.873 -19.798  17.729  0.1000  1.2000       H  </w:t>
      </w:r>
    </w:p>
    <w:p w14:paraId="77E93C9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84 HD23 LEU    62      32.914 -18.050  18.013  0.1000  1.2000       H  </w:t>
      </w:r>
    </w:p>
    <w:p w14:paraId="49C67A1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85  C   LEU    62      28.663 -18.268  17.707  0.5973  1.7000       C  </w:t>
      </w:r>
    </w:p>
    <w:p w14:paraId="5E46D3B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 986  O   LEU    62      28.515 -19.169  16.877 -0.5679  1.5000       O  </w:t>
      </w:r>
    </w:p>
    <w:p w14:paraId="5E34197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87  N   GLY    63      27.650 -17.550  18.187 -0.4157  1.5500       N  </w:t>
      </w:r>
    </w:p>
    <w:p w14:paraId="0FC3021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88  H   GLY    63      27.852 -16.847  18.882  0.2719  1.3000       H  </w:t>
      </w:r>
    </w:p>
    <w:p w14:paraId="4733135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89  CA  GLY    63      26.258 -17.737  17.834 -0.0252  1.7000       C  </w:t>
      </w:r>
    </w:p>
    <w:p w14:paraId="0D7A40F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90  HA2 GLY    63      26.125 -18.682  17.307  0.0698  1.2000       H  </w:t>
      </w:r>
    </w:p>
    <w:p w14:paraId="261BBC7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91  HA3 GLY    63      25.682 -17.795  18.758  0.0698  1.2000       H  </w:t>
      </w:r>
    </w:p>
    <w:p w14:paraId="111B096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92  C   GLY    63      25.696 -16.611  16.970  0.5973  1.7000       C  </w:t>
      </w:r>
    </w:p>
    <w:p w14:paraId="5544E09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93  O   GLY    63      25.677 -16.709  15.738 -0.5679  1.5000       O  </w:t>
      </w:r>
    </w:p>
    <w:p w14:paraId="4E695D8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94  N   ARG    64      25.133 -15.592  17.635 -0.3479  1.5500       N  </w:t>
      </w:r>
    </w:p>
    <w:p w14:paraId="3B358E8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95  H   ARG    64      25.183 -15.573  18.644  0.2747  1.3000       H  </w:t>
      </w:r>
    </w:p>
    <w:p w14:paraId="10A9E1B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96  CA  ARG    64      24.447 -14.493  16.947 -0.2637  1.7000       C  </w:t>
      </w:r>
    </w:p>
    <w:p w14:paraId="6045931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97  HA  ARG    64      24.738 -14.483  15.897  0.1560  1.2000       H  </w:t>
      </w:r>
    </w:p>
    <w:p w14:paraId="68295A4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98  CB  ARG    64      22.935 -14.667  17.045 -0.0007  1.7000       C  </w:t>
      </w:r>
    </w:p>
    <w:p w14:paraId="1579767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 999  HB2 ARG    64      22.661 -14.733  18.099  0.0327  1.2000       H  </w:t>
      </w:r>
    </w:p>
    <w:p w14:paraId="6FC1914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00  HB3 ARG    64      22.422 -13.799  16.625  0.0327  1.2000       H  </w:t>
      </w:r>
    </w:p>
    <w:p w14:paraId="6FF06FB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01  CG  ARG    64      22.357 -15.889  16.318  0.0390  1.7000       C  </w:t>
      </w:r>
    </w:p>
    <w:p w14:paraId="75FBC96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02  HG2 ARG    64      22.850 -16.797  16.665  0.0285  1.2000       H  </w:t>
      </w:r>
    </w:p>
    <w:p w14:paraId="576963B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03  HG3 ARG    64      21.297 -15.965  16.565  0.0285  1.2000       H  </w:t>
      </w:r>
    </w:p>
    <w:p w14:paraId="0123E08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04  CD  ARG    64      22.494 -15.769  14.838  0.0486  1.7000       C  </w:t>
      </w:r>
    </w:p>
    <w:p w14:paraId="5868EAC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05  HD2 ARG    64      21.991 -14.858  14.511  0.0687  1.2000       H  </w:t>
      </w:r>
    </w:p>
    <w:p w14:paraId="4C04221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06  HD3 ARG    64      23.545 -15.686  14.562  0.0687  1.2000       H  </w:t>
      </w:r>
    </w:p>
    <w:p w14:paraId="559DE34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07  NE  ARG    64      21.895 -16.896  14.140 -0.5295  1.5500       N  </w:t>
      </w:r>
    </w:p>
    <w:p w14:paraId="25257A8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08  HE  ARG    64      20.933 -16.790  13.857  0.3456  1.3000       H  </w:t>
      </w:r>
    </w:p>
    <w:p w14:paraId="29DA756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09  CZ  ARG    64      22.520 -18.057  13.832  0.8076  1.7000       C  </w:t>
      </w:r>
    </w:p>
    <w:p w14:paraId="3CD764A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10  NH1 ARG    64      23.783 -18.270  14.156 -0.8627  1.5500       N  </w:t>
      </w:r>
    </w:p>
    <w:p w14:paraId="2E3E6D1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11 HH11 ARG    64      24.254 -19.107  13.853  0.4478  1.3000       H  </w:t>
      </w:r>
    </w:p>
    <w:p w14:paraId="2BEC955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12 HH12 ARG    64      24.295 -17.576  14.683  0.4478  1.3000       H  </w:t>
      </w:r>
    </w:p>
    <w:p w14:paraId="2E2A70C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13  NH2 ARG    64      21.848 -19.000  13.189 -0.8627  1.5500       N  </w:t>
      </w:r>
    </w:p>
    <w:p w14:paraId="2D35E01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14 HH21 ARG    64      22.318 -19.844  12.905  0.4478  1.3000       H  </w:t>
      </w:r>
    </w:p>
    <w:p w14:paraId="06E2524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15 HH22 ARG    64      20.868 -18.874  12.986  0.4478  1.3000       H  </w:t>
      </w:r>
    </w:p>
    <w:p w14:paraId="337B670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16  C   ARG    64      24.807 -13.103  17.480  0.7341  1.7000       C  </w:t>
      </w:r>
    </w:p>
    <w:p w14:paraId="202C4D5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17  O   ARG    64      24.030 -12.158  17.329 -0.5894  1.5000       O  </w:t>
      </w:r>
    </w:p>
    <w:p w14:paraId="5E9FB54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18  N   MET    65      25.978 -12.972  18.085 -0.4157  1.5500       N  </w:t>
      </w:r>
    </w:p>
    <w:p w14:paraId="2FF976B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19  H   MET    65      26.582 -13.776  18.182  0.2719  1.3000       H  </w:t>
      </w:r>
    </w:p>
    <w:p w14:paraId="104C779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1020  CA  MET    65      26.417 -11.703  18.660 -0.0237  1.7000       C  </w:t>
      </w:r>
    </w:p>
    <w:p w14:paraId="6093BFC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21  HA  MET    65      25.694 -11.463  19.442  0.0880  1.2000       H  </w:t>
      </w:r>
    </w:p>
    <w:p w14:paraId="1F3127C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22  CB  MET    65      27.768 -11.837  19.331  0.0342  1.7000       C  </w:t>
      </w:r>
    </w:p>
    <w:p w14:paraId="3BD0127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23  HB2 MET    65      27.743 -12.667  20.022  0.0241  1.2000       H  </w:t>
      </w:r>
    </w:p>
    <w:p w14:paraId="38619E9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24  HB3 MET    65      28.509 -12.066  18.564  0.0241  1.2000       H  </w:t>
      </w:r>
    </w:p>
    <w:p w14:paraId="140E29F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25  CG  MET    65      28.195 -10.622  20.087  0.0018  1.7000       C  </w:t>
      </w:r>
    </w:p>
    <w:p w14:paraId="7E6D1FD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26  HG2 MET    65      28.394  -9.800  19.400  0.0440  1.2000       H  </w:t>
      </w:r>
    </w:p>
    <w:p w14:paraId="3B6BEBB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27  HG3 MET    65      27.394 -10.335  20.766  0.0440  1.2000       H  </w:t>
      </w:r>
    </w:p>
    <w:p w14:paraId="363E157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28  SD  MET    65      29.615 -10.874  21.007 -0.2737  1.8000       S  </w:t>
      </w:r>
    </w:p>
    <w:p w14:paraId="06CA04C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29  CE  MET    65      30.834 -10.844  19.771 -0.0536  1.7000       C  </w:t>
      </w:r>
    </w:p>
    <w:p w14:paraId="0F25B63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30  HE1 MET    65      31.811 -10.987  20.232  0.0684  1.2000       H  </w:t>
      </w:r>
    </w:p>
    <w:p w14:paraId="34CB00E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31  HE2 MET    65      30.663 -11.652  19.065  0.0684  1.2000       H  </w:t>
      </w:r>
    </w:p>
    <w:p w14:paraId="6AEE002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32  HE3 MET    65      30.812  -9.889  19.245  0.0684  1.2000       H  </w:t>
      </w:r>
    </w:p>
    <w:p w14:paraId="47896D8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33  C   MET    65      26.493 -10.522  17.716  0.5973  1.7000       C  </w:t>
      </w:r>
    </w:p>
    <w:p w14:paraId="7E3CA4B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34  O   MET    65      26.881 -10.629  16.552 -0.5679  1.5000       O  </w:t>
      </w:r>
    </w:p>
    <w:p w14:paraId="77871EC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35  N   LEU    66      26.133  -9.387  18.290 -0.4157  1.5500       N  </w:t>
      </w:r>
    </w:p>
    <w:p w14:paraId="15B4712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36  H   LEU    66      25.848  -9.723  19.198  0.2719  1.3000       H  </w:t>
      </w:r>
    </w:p>
    <w:p w14:paraId="46662D0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37  CA  LEU    66      25.880  -7.979  18.486 -0.0518  1.7000       C  </w:t>
      </w:r>
    </w:p>
    <w:p w14:paraId="58D9438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38  HA  LEU    66      26.332  -7.441  17.657  0.0922  1.2000       H  </w:t>
      </w:r>
    </w:p>
    <w:p w14:paraId="220136F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39  CB  LEU    66      24.389  -7.661  18.528 -0.1102  1.7000       C  </w:t>
      </w:r>
    </w:p>
    <w:p w14:paraId="23A5704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40  HB2 LEU    66      23.947  -7.951  17.573  0.0457  1.2000       H  </w:t>
      </w:r>
    </w:p>
    <w:p w14:paraId="1CD20F0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41  HB3 LEU    66      23.911  -8.266  19.299  0.0457  1.2000       H  </w:t>
      </w:r>
    </w:p>
    <w:p w14:paraId="4196EC8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42  CG  LEU    66      24.094  -6.190  18.788  0.3531  1.7000       C  </w:t>
      </w:r>
    </w:p>
    <w:p w14:paraId="55FC322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43  HG  LEU    66      24.555  -5.897  19.724 -0.0361  1.2000       H  </w:t>
      </w:r>
    </w:p>
    <w:p w14:paraId="471E11A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44  CD1 LEU    66      24.677  -5.345  17.677 -0.4121  1.7000       C  </w:t>
      </w:r>
    </w:p>
    <w:p w14:paraId="679953E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45 HD11 LEU    66      24.352  -4.310  17.795  0.1000  1.2000       H  </w:t>
      </w:r>
    </w:p>
    <w:p w14:paraId="0034528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46 HD12 LEU    66      25.764  -5.351  17.711  0.1000  1.2000       H  </w:t>
      </w:r>
    </w:p>
    <w:p w14:paraId="724FEDA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47 HD13 LEU    66      24.337  -5.706  16.705  0.1000  1.2000       H  </w:t>
      </w:r>
    </w:p>
    <w:p w14:paraId="7F5DC26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48  CD2 LEU    66      22.602  -5.968  18.922 -0.4121  1.7000       C  </w:t>
      </w:r>
    </w:p>
    <w:p w14:paraId="4AF7559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49 HD21 LEU    66      22.399  -4.917  19.133  0.1000  1.2000       H  </w:t>
      </w:r>
    </w:p>
    <w:p w14:paraId="0D9A4A0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50 HD22 LEU    66      22.097  -6.249  17.997  0.1000  1.2000       H  </w:t>
      </w:r>
    </w:p>
    <w:p w14:paraId="7317E5A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51 HD23 LEU    66      22.203  -6.565  19.740  0.1000  1.2000       H  </w:t>
      </w:r>
    </w:p>
    <w:p w14:paraId="76D15CE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52  C   LEU    66      26.501  -7.614  19.833  0.5973  1.7000       C  </w:t>
      </w:r>
    </w:p>
    <w:p w14:paraId="58E6F1A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53  O   LEU    66      25.903  -7.917  20.864 -0.5679  1.5000       O  </w:t>
      </w:r>
    </w:p>
    <w:p w14:paraId="2ED1496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1054  N   PRO    67      27.707  -7.038  19.893 -0.2548  1.5500       N  </w:t>
      </w:r>
    </w:p>
    <w:p w14:paraId="2DF9643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55  CD  PRO    67      28.475  -6.753  18.670  0.0192  1.7000       C  </w:t>
      </w:r>
    </w:p>
    <w:p w14:paraId="538722A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56  HD2 PRO    67      28.057  -5.888  18.153  0.0391  1.2000       H  </w:t>
      </w:r>
    </w:p>
    <w:p w14:paraId="0248ED6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57  HD3 PRO    67      28.544  -7.621  18.013  0.0391  1.2000       H  </w:t>
      </w:r>
    </w:p>
    <w:p w14:paraId="42C883F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58  CG  PRO    67      29.840  -6.417  19.235  0.0189  1.7000       C  </w:t>
      </w:r>
    </w:p>
    <w:p w14:paraId="217BD57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59  HG2 PRO    67      30.364  -5.702  18.602  0.0213  1.2000       H  </w:t>
      </w:r>
    </w:p>
    <w:p w14:paraId="26B8A67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60  HG3 PRO    67      30.421  -7.333  19.329  0.0213  1.2000       H  </w:t>
      </w:r>
    </w:p>
    <w:p w14:paraId="14D82A6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61  CB  PRO    67      29.556  -5.839  20.609 -0.0070  1.7000       C  </w:t>
      </w:r>
    </w:p>
    <w:p w14:paraId="43E0A51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62  HB2 PRO    67      29.253  -4.795  20.504  0.0253  1.2000       H  </w:t>
      </w:r>
    </w:p>
    <w:p w14:paraId="1C292E4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63  HB3 PRO    67      30.424  -5.910  21.263  0.0253  1.2000       H  </w:t>
      </w:r>
    </w:p>
    <w:p w14:paraId="72E04C7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64  CA  PRO    67      28.390  -6.685  21.127 -0.0266  1.7000       C  </w:t>
      </w:r>
    </w:p>
    <w:p w14:paraId="21E2CE7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65  HA  PRO    67      28.755  -7.590  21.613  0.0641  1.2000       H  </w:t>
      </w:r>
    </w:p>
    <w:p w14:paraId="1518A07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66  C   PRO    67      27.491  -5.894  22.072  0.5896  1.7000       C  </w:t>
      </w:r>
    </w:p>
    <w:p w14:paraId="6CD02C1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67  O   PRO    67      27.576  -6.051  23.289 -0.5748  1.5000       O  </w:t>
      </w:r>
    </w:p>
    <w:p w14:paraId="0938B08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68  N   GLN    68      26.580  -5.083  21.515 -0.4157  1.5500       N  </w:t>
      </w:r>
    </w:p>
    <w:p w14:paraId="5ED7C3E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69  H   GLN    68      26.516  -5.010  20.510  0.2719  1.3000       H  </w:t>
      </w:r>
    </w:p>
    <w:p w14:paraId="1682CDC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70  CA  GLN    68      25.666  -4.292  22.333 -0.0031  1.7000       C  </w:t>
      </w:r>
    </w:p>
    <w:p w14:paraId="331E38B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71  HA  GLN    68      26.239  -3.674  23.025  0.0850  1.2000       H  </w:t>
      </w:r>
    </w:p>
    <w:p w14:paraId="2972BF5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72  CB  GLN    68      24.792  -3.390  21.458 -0.0036  1.7000       C  </w:t>
      </w:r>
    </w:p>
    <w:p w14:paraId="3224286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73  HB2 GLN    68      24.269  -4.008  20.732  0.0171  1.2000       H  </w:t>
      </w:r>
    </w:p>
    <w:p w14:paraId="302FCF0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74  HB3 GLN    68      24.034  -2.930  22.096  0.0171  1.2000       H  </w:t>
      </w:r>
    </w:p>
    <w:p w14:paraId="35268C9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75  CG  GLN    68      25.523  -2.281  20.745 -0.0645  1.7000       C  </w:t>
      </w:r>
    </w:p>
    <w:p w14:paraId="22ED8F5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76  HG2 GLN    68      25.947  -1.600  21.484  0.0352  1.2000       H  </w:t>
      </w:r>
    </w:p>
    <w:p w14:paraId="0EA200A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77  HG3 GLN    68      26.338  -2.696  20.150  0.0352  1.2000       H  </w:t>
      </w:r>
    </w:p>
    <w:p w14:paraId="7800225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78  CD  GLN    68      24.593  -1.510  19.815  0.6951  1.7000       C  </w:t>
      </w:r>
    </w:p>
    <w:p w14:paraId="38335B3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79  OE1 GLN    68      23.521  -2.001  19.444 -0.6086  1.5000       O  </w:t>
      </w:r>
    </w:p>
    <w:p w14:paraId="253F62E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80  NE2 GLN    68      24.997  -0.305  19.432 -0.9407  1.5500       N  </w:t>
      </w:r>
    </w:p>
    <w:p w14:paraId="0BC2703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81 HE21 GLN    68      24.443   0.197  18.754  0.4251  1.3000       H  </w:t>
      </w:r>
    </w:p>
    <w:p w14:paraId="3D58CE1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82 HE22 GLN    68      25.841   0.095  19.805  0.4251  1.3000       H  </w:t>
      </w:r>
    </w:p>
    <w:p w14:paraId="12E6505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83  C   GLN    68      24.757  -5.217  23.137  0.5973  1.7000       C  </w:t>
      </w:r>
    </w:p>
    <w:p w14:paraId="28A4341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84  O   GLN    68      24.399  -4.916  24.277 -0.5679  1.5000       O  </w:t>
      </w:r>
    </w:p>
    <w:p w14:paraId="3E6EB86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85  N   LEU    69      24.361  -6.340  22.532 -0.4157  1.5500       N  </w:t>
      </w:r>
    </w:p>
    <w:p w14:paraId="38A46EA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86  H   LEU    69      24.668  -6.550  21.594  0.2719  1.3000       H  </w:t>
      </w:r>
    </w:p>
    <w:p w14:paraId="1734E6F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87  CA  LEU    69      23.499  -7.288  23.202 -0.0518  1.7000       C  </w:t>
      </w:r>
    </w:p>
    <w:p w14:paraId="638D485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1088  HA  LEU    69      22.599  -6.771  23.539  0.0922  1.2000       H  </w:t>
      </w:r>
    </w:p>
    <w:p w14:paraId="3E1D8E7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89  CB  LEU    69      23.119  -8.458  22.291 -0.1102  1.7000       C  </w:t>
      </w:r>
    </w:p>
    <w:p w14:paraId="0EF063E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90  HB2 LEU    69      22.553  -8.070  21.444  0.0457  1.2000       H  </w:t>
      </w:r>
    </w:p>
    <w:p w14:paraId="3735262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91  HB3 LEU    69      24.021  -8.923  21.903  0.0457  1.2000       H  </w:t>
      </w:r>
    </w:p>
    <w:p w14:paraId="0D05777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92  CG  LEU    69      22.322  -9.553  22.957  0.3531  1.7000       C  </w:t>
      </w:r>
    </w:p>
    <w:p w14:paraId="25C4ED2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93  HG  LEU    69      22.877  -9.951  23.803 -0.0361  1.2000       H  </w:t>
      </w:r>
    </w:p>
    <w:p w14:paraId="0ECA60E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94  CD1 LEU    69      21.004  -9.001  23.455 -0.4121  1.7000       C  </w:t>
      </w:r>
    </w:p>
    <w:p w14:paraId="04F4948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95 HD11 LEU    69      20.392  -9.817  23.840  0.1000  1.2000       H  </w:t>
      </w:r>
    </w:p>
    <w:p w14:paraId="35F2B64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96 HD12 LEU    69      21.161  -8.295  24.269  0.1000  1.2000       H  </w:t>
      </w:r>
    </w:p>
    <w:p w14:paraId="3B47238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97 HD13 LEU    69      20.464  -8.510  22.645  0.1000  1.2000       H  </w:t>
      </w:r>
    </w:p>
    <w:p w14:paraId="332A96D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98  CD2 LEU    69      22.134 -10.695  21.978 -0.4121  1.7000       C  </w:t>
      </w:r>
    </w:p>
    <w:p w14:paraId="03E94A5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099 HD21 LEU    69      23.102 -11.090  21.669  0.1000  1.2000       H  </w:t>
      </w:r>
    </w:p>
    <w:p w14:paraId="27D5A0B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00 HD22 LEU    69      21.572 -11.498  22.456  0.1000  1.2000       H  </w:t>
      </w:r>
    </w:p>
    <w:p w14:paraId="4983F77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01 HD23 LEU    69      21.587 -10.355  21.097  0.1000  1.2000       H  </w:t>
      </w:r>
    </w:p>
    <w:p w14:paraId="66B90EF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02  C   LEU    69      24.229  -7.845  24.373  0.5973  1.7000       C  </w:t>
      </w:r>
    </w:p>
    <w:p w14:paraId="647FA37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03  O   LEU    69      23.728  -7.832  25.498 -0.5679  1.5000       O  </w:t>
      </w:r>
    </w:p>
    <w:p w14:paraId="0FAF23F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04  N   VAL    70      25.449  -8.297  24.117 -0.4157  1.5500       N  </w:t>
      </w:r>
    </w:p>
    <w:p w14:paraId="4D03676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05  H   VAL    70      25.830  -8.282  23.182  0.2719  1.3000       H  </w:t>
      </w:r>
    </w:p>
    <w:p w14:paraId="16A224B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06  CA  VAL    70      26.177  -8.931  25.186 -0.0875  1.7000       C  </w:t>
      </w:r>
    </w:p>
    <w:p w14:paraId="6566916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07  HA  VAL    70      25.576  -9.757  25.568  0.0969  1.2000       H  </w:t>
      </w:r>
    </w:p>
    <w:p w14:paraId="2AE6482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08  CB  VAL    70      27.521  -9.485  24.746  0.2985  1.7000       C  </w:t>
      </w:r>
    </w:p>
    <w:p w14:paraId="5F6C0C6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09  HB  VAL    70      28.073  -8.705  24.231 -0.0297  1.2000       H  </w:t>
      </w:r>
    </w:p>
    <w:p w14:paraId="4F241F9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10  CG1 VAL    70      28.304  -9.955  25.989 -0.3192  1.7000       C  </w:t>
      </w:r>
    </w:p>
    <w:p w14:paraId="37DC8D5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11 HG11 VAL    70      29.178 -10.523  25.682  0.0791  1.2000       H  </w:t>
      </w:r>
    </w:p>
    <w:p w14:paraId="23281AC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12 HG12 VAL    70      28.659  -9.110  26.577  0.0791  1.2000       H  </w:t>
      </w:r>
    </w:p>
    <w:p w14:paraId="54971C2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13 HG13 VAL    70      27.681 -10.604  26.609  0.0791  1.2000       H  </w:t>
      </w:r>
    </w:p>
    <w:p w14:paraId="441FED4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14  CG2 VAL    70      27.303 -10.606  23.824 -0.3192  1.7000       C  </w:t>
      </w:r>
    </w:p>
    <w:p w14:paraId="17DF2A0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15 HG21 VAL    70      28.259 -11.042  23.539  0.0791  1.2000       H  </w:t>
      </w:r>
    </w:p>
    <w:p w14:paraId="675BB82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16 HG22 VAL    70      26.704 -11.380  24.307  0.0791  1.2000       H  </w:t>
      </w:r>
    </w:p>
    <w:p w14:paraId="44B40B0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17 HG23 VAL    70      26.790 -10.268  22.924  0.0791  1.2000       H  </w:t>
      </w:r>
    </w:p>
    <w:p w14:paraId="4A16FB9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18  C   VAL    70      26.412  -7.980  26.317  0.5973  1.7000       C  </w:t>
      </w:r>
    </w:p>
    <w:p w14:paraId="6EBF45C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19  O   VAL    70      26.161  -8.353  27.452 -0.5679  1.5000       O  </w:t>
      </w:r>
    </w:p>
    <w:p w14:paraId="3AE475F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20  N   CYX    71      26.817  -6.740  26.028 -0.4157  1.5500       N  </w:t>
      </w:r>
    </w:p>
    <w:p w14:paraId="698DCDF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21  H   CYX    71      26.981  -6.465  25.071  0.2719  1.3000       H  </w:t>
      </w:r>
    </w:p>
    <w:p w14:paraId="0023125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1122  CA  CYX    71      27.093  -5.791  27.099  0.0429  1.7000       C  </w:t>
      </w:r>
    </w:p>
    <w:p w14:paraId="5C82468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23  HA  CYX    71      27.837  -6.226  27.767  0.0766  1.2000       H  </w:t>
      </w:r>
    </w:p>
    <w:p w14:paraId="0CD87D1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24  CB  CYX    71      27.642  -4.486  26.557 -0.0790  1.7000       C  </w:t>
      </w:r>
    </w:p>
    <w:p w14:paraId="6844A21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25  HB2 CYX    71      26.925  -4.064  25.852  0.0910  1.2000       H  </w:t>
      </w:r>
    </w:p>
    <w:p w14:paraId="2C0C37E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26  HB3 CYX    71      27.736  -3.803  27.399  0.0910  1.2000       H  </w:t>
      </w:r>
    </w:p>
    <w:p w14:paraId="6BC9A56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27  SG  CYX    71      29.266  -4.579  25.752 -0.1081  1.8000       S  </w:t>
      </w:r>
    </w:p>
    <w:p w14:paraId="31DB76B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28  C   CYX    71      25.845  -5.475  27.922  0.5973  1.7000       C  </w:t>
      </w:r>
    </w:p>
    <w:p w14:paraId="4B667F4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29  O   CYX    71      25.942  -5.109  29.105 -0.5679  1.5000       O  </w:t>
      </w:r>
    </w:p>
    <w:p w14:paraId="362DD27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30  N   ARG    72      24.656  -5.606  27.322 -0.3479  1.5500       N  </w:t>
      </w:r>
    </w:p>
    <w:p w14:paraId="16EFC28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31  H   ARG    72      24.583  -5.910  26.360  0.2747  1.3000       H  </w:t>
      </w:r>
    </w:p>
    <w:p w14:paraId="0706575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32  CA  ARG    72      23.445  -5.388  28.095 -0.2637  1.7000       C  </w:t>
      </w:r>
    </w:p>
    <w:p w14:paraId="1952459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33  HA  ARG    72      23.592  -4.566  28.797  0.1560  1.2000       H  </w:t>
      </w:r>
    </w:p>
    <w:p w14:paraId="0445155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34  CB  ARG    72      22.287  -5.012  27.190 -0.0007  1.7000       C  </w:t>
      </w:r>
    </w:p>
    <w:p w14:paraId="69506FC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35  HB2 ARG    72      22.207  -5.748  26.388  0.0327  1.2000       H  </w:t>
      </w:r>
    </w:p>
    <w:p w14:paraId="4DDC7EC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36  HB3 ARG    72      21.369  -5.064  27.778  0.0327  1.2000       H  </w:t>
      </w:r>
    </w:p>
    <w:p w14:paraId="1EF88A9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37  CG  ARG    72      22.392  -3.619  26.584  0.0390  1.7000       C  </w:t>
      </w:r>
    </w:p>
    <w:p w14:paraId="3FE869D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38  HG2 ARG    72      22.431  -2.880  27.387  0.0285  1.2000       H  </w:t>
      </w:r>
    </w:p>
    <w:p w14:paraId="52321BE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39  HG3 ARG    72      23.317  -3.530  26.020  0.0285  1.2000       H  </w:t>
      </w:r>
    </w:p>
    <w:p w14:paraId="6766285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40  CD  ARG    72      21.251  -3.314  25.683  0.0486  1.7000       C  </w:t>
      </w:r>
    </w:p>
    <w:p w14:paraId="55276CB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41  HD2 ARG    72      21.452  -2.385  25.146  0.0687  1.2000       H  </w:t>
      </w:r>
    </w:p>
    <w:p w14:paraId="6483C9F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42  HD3 ARG    72      21.159  -4.111  24.943  0.0687  1.2000       H  </w:t>
      </w:r>
    </w:p>
    <w:p w14:paraId="2EE87FE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43  NE  ARG    72      19.997  -3.206  26.423 -0.5295  1.5500       N  </w:t>
      </w:r>
    </w:p>
    <w:p w14:paraId="28803D2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44  HE  ARG    72      19.418  -4.029  26.489  0.3456  1.3000       H  </w:t>
      </w:r>
    </w:p>
    <w:p w14:paraId="5AB5DDE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45  CZ  ARG    72      19.594  -2.076  27.041  0.8076  1.7000       C  </w:t>
      </w:r>
    </w:p>
    <w:p w14:paraId="0E0EA24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46  NH1 ARG    72      20.313  -0.999  26.991 -0.8627  1.5500       N  </w:t>
      </w:r>
    </w:p>
    <w:p w14:paraId="6273B8C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47 HH11 ARG    72      21.157  -0.971  26.448  0.4478  1.3000       H  </w:t>
      </w:r>
    </w:p>
    <w:p w14:paraId="0C84C5B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48 HH12 ARG    72      20.022  -0.184  27.519  0.4478  1.3000       H  </w:t>
      </w:r>
    </w:p>
    <w:p w14:paraId="5CA10CD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49  NH2 ARG    72      18.478  -2.007  27.722 -0.8627  1.5500       N  </w:t>
      </w:r>
    </w:p>
    <w:p w14:paraId="297753E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50 HH21 ARG    72      17.847  -2.790  27.756  0.4478  1.3000       H  </w:t>
      </w:r>
    </w:p>
    <w:p w14:paraId="61DA81A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51 HH22 ARG    72      18.254  -1.146  28.205  0.4478  1.3000       H  </w:t>
      </w:r>
    </w:p>
    <w:p w14:paraId="16ADFC5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52  C   ARG    72      23.094  -6.639  28.913  0.7341  1.7000       C  </w:t>
      </w:r>
    </w:p>
    <w:p w14:paraId="2BB5EF9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53  O   ARG    72      22.742  -6.535  30.089 -0.5894  1.5000       O  </w:t>
      </w:r>
    </w:p>
    <w:p w14:paraId="7DB656B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54  N   LEU    73      23.310  -7.831  28.343 -0.4157  1.5500       N  </w:t>
      </w:r>
    </w:p>
    <w:p w14:paraId="57298DE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55  H   LEU    73      23.659  -7.874  27.397  0.2719  1.3000       H  </w:t>
      </w:r>
    </w:p>
    <w:p w14:paraId="7035FEF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1156  CA  LEU    73      22.971  -9.093  29.014 -0.0518  1.7000       C  </w:t>
      </w:r>
    </w:p>
    <w:p w14:paraId="6283CD2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57  HA  LEU    73      21.910  -9.093  29.262  0.0922  1.2000       H  </w:t>
      </w:r>
    </w:p>
    <w:p w14:paraId="7561650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58  CB  LEU    73      23.301 -10.306  28.115 -0.1102  1.7000       C  </w:t>
      </w:r>
    </w:p>
    <w:p w14:paraId="346E531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59  HB2 LEU    73      24.344 -10.224  27.808  0.0457  1.2000       H  </w:t>
      </w:r>
    </w:p>
    <w:p w14:paraId="0775F85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60  HB3 LEU    73      23.227 -11.210  28.724  0.0457  1.2000       H  </w:t>
      </w:r>
    </w:p>
    <w:p w14:paraId="53C3EAE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61  CG  LEU    73      22.445 -10.520  26.854  0.3531  1.7000       C  </w:t>
      </w:r>
    </w:p>
    <w:p w14:paraId="1E188C7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62  HG  LEU    73      22.425  -9.627  26.247 -0.0361  1.2000       H  </w:t>
      </w:r>
    </w:p>
    <w:p w14:paraId="2ED0BF0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63  CD1 LEU    73      23.055 -11.670  26.029 -0.4121  1.7000       C  </w:t>
      </w:r>
    </w:p>
    <w:p w14:paraId="193DC35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64 HD11 LEU    73      22.435 -11.868  25.154  0.1000  1.2000       H  </w:t>
      </w:r>
    </w:p>
    <w:p w14:paraId="717CB3B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65 HD12 LEU    73      24.058 -11.405  25.696  0.1000  1.2000       H  </w:t>
      </w:r>
    </w:p>
    <w:p w14:paraId="5807EAD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66 HD13 LEU    73      23.107 -12.576  26.634  0.1000  1.2000       H  </w:t>
      </w:r>
    </w:p>
    <w:p w14:paraId="42C844B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67  CD2 LEU    73      21.028 -10.823  27.251 -0.4121  1.7000       C  </w:t>
      </w:r>
    </w:p>
    <w:p w14:paraId="1800224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68 HD21 LEU    73      20.442 -11.050  26.360  0.1000  1.2000       H  </w:t>
      </w:r>
    </w:p>
    <w:p w14:paraId="5830C24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69 HD22 LEU    73      20.995 -11.683  27.921  0.1000  1.2000       H  </w:t>
      </w:r>
    </w:p>
    <w:p w14:paraId="619B1E7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70 HD23 LEU    73      20.576  -9.962  27.742  0.1000  1.2000       H  </w:t>
      </w:r>
    </w:p>
    <w:p w14:paraId="16ECF6A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71  C   LEU    73      23.753  -9.273  30.304  0.5973  1.7000       C  </w:t>
      </w:r>
    </w:p>
    <w:p w14:paraId="1BBE3CD5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172  O   LEU    73      23.256  -9.834  31.283 -0.5679  1.5000       O  </w:t>
      </w:r>
    </w:p>
    <w:p w14:paraId="6C306FA6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173  N   VAL    74      24.979  -8.782  30.295 -0.4157  1.5500       N  </w:t>
      </w:r>
    </w:p>
    <w:p w14:paraId="19381CF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74  H   VAL    74      25.320  -8.348  29.450  0.2719  1.3000       H  </w:t>
      </w:r>
    </w:p>
    <w:p w14:paraId="18BB9AD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75  CA  VAL    74      25.900  -8.915  31.409 -0.0875  1.7000       C  </w:t>
      </w:r>
    </w:p>
    <w:p w14:paraId="702F76D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76  HA  VAL    74      25.610  -9.751  32.050  0.0969  1.2000       H  </w:t>
      </w:r>
    </w:p>
    <w:p w14:paraId="67EF801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77  CB  VAL    74      27.266  -9.185  30.832  0.2985  1.7000       C  </w:t>
      </w:r>
    </w:p>
    <w:p w14:paraId="6A126FD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78  HB  VAL    74      27.974  -9.351  31.632 -0.0297  1.2000       H  </w:t>
      </w:r>
    </w:p>
    <w:p w14:paraId="6059516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79  CG1 VAL    74      27.235 -10.407  29.975 -0.3192  1.7000       C  </w:t>
      </w:r>
    </w:p>
    <w:p w14:paraId="5D942B5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80 HG11 VAL    74      28.232 -10.627  29.596  0.0791  1.2000       H  </w:t>
      </w:r>
    </w:p>
    <w:p w14:paraId="184F836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81 HG12 VAL    74      26.900 -11.246  30.579  0.0791  1.2000       H  </w:t>
      </w:r>
    </w:p>
    <w:p w14:paraId="3D717F6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82 HG13 VAL    74      26.579 -10.304  29.112  0.0791  1.2000       H  </w:t>
      </w:r>
    </w:p>
    <w:p w14:paraId="463182F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83  CG2 VAL    74      27.659  -8.034  30.123 -0.3192  1.7000       C  </w:t>
      </w:r>
    </w:p>
    <w:p w14:paraId="7479EA7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84 HG21 VAL    74      28.534  -8.261  29.518  0.0791  1.2000       H  </w:t>
      </w:r>
    </w:p>
    <w:p w14:paraId="04249B9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85 HG22 VAL    74      26.910  -7.610  29.478  0.0791  1.2000       H  </w:t>
      </w:r>
    </w:p>
    <w:p w14:paraId="0B70D65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86 HG23 VAL    74      27.914  -7.231  30.790  0.0791  1.2000       H  </w:t>
      </w:r>
    </w:p>
    <w:p w14:paraId="02DB276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87  C   VAL    74      26.009  -7.654  32.267  0.5973  1.7000       C  </w:t>
      </w:r>
    </w:p>
    <w:p w14:paraId="2C82D6C2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188  O   VAL    74      26.833  -7.594  33.176 -0.5679  1.5000       O  </w:t>
      </w:r>
    </w:p>
    <w:p w14:paraId="3275A97F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189  N   LEU    75      25.226  -6.625  31.943 -0.4157  1.5500       N  </w:t>
      </w:r>
    </w:p>
    <w:p w14:paraId="66F42F8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1190  H   LEU    75      24.556  -6.728  31.193  0.2719  1.3000       H  </w:t>
      </w:r>
    </w:p>
    <w:p w14:paraId="40CFFEF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91  CA  LEU    75      25.266  -5.344  32.645 -0.0518  1.7000       C  </w:t>
      </w:r>
    </w:p>
    <w:p w14:paraId="0675616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92  HA  LEU    75      24.598  -4.663  32.115  0.0922  1.2000       H  </w:t>
      </w:r>
    </w:p>
    <w:p w14:paraId="6025DF0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93  CB  LEU    75      24.773  -5.521  34.085 -0.1102  1.7000       C  </w:t>
      </w:r>
    </w:p>
    <w:p w14:paraId="27E9844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94  HB2 LEU    75      25.463  -6.149  34.647  0.0457  1.2000       H  </w:t>
      </w:r>
    </w:p>
    <w:p w14:paraId="448574B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95  HB3 LEU    75      24.762  -4.544  34.571  0.0457  1.2000       H  </w:t>
      </w:r>
    </w:p>
    <w:p w14:paraId="4EDC265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96  CG  LEU    75      23.371  -6.103  34.196  0.3531  1.7000       C  </w:t>
      </w:r>
    </w:p>
    <w:p w14:paraId="6EB6B8F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97  HG  LEU    75      23.340  -7.098  33.749 -0.0361  1.2000       H  </w:t>
      </w:r>
    </w:p>
    <w:p w14:paraId="72E360E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98  CD1 LEU    75      22.983  -6.241  35.648 -0.4121  1.7000       C  </w:t>
      </w:r>
    </w:p>
    <w:p w14:paraId="180A6BF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199 HD11 LEU    75      21.979  -6.661  35.718  0.1000  1.2000       H  </w:t>
      </w:r>
    </w:p>
    <w:p w14:paraId="62DBE28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00 HD12 LEU    75      23.673  -6.919  36.152  0.1000  1.2000       H  </w:t>
      </w:r>
    </w:p>
    <w:p w14:paraId="288E370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01 HD13 LEU    75      22.996  -5.267  36.138  0.1000  1.2000       H  </w:t>
      </w:r>
    </w:p>
    <w:p w14:paraId="72E2B7A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02  CD2 LEU    75      22.434  -5.210  33.452 -0.4121  1.7000       C  </w:t>
      </w:r>
    </w:p>
    <w:p w14:paraId="7EAD4C6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03 HD21 LEU    75      21.408  -5.521  33.646  0.1000  1.2000       H  </w:t>
      </w:r>
    </w:p>
    <w:p w14:paraId="5958DC1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04 HD22 LEU    75      22.549  -4.173  33.772  0.1000  1.2000       H  </w:t>
      </w:r>
    </w:p>
    <w:p w14:paraId="4101368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05 HD23 LEU    75      22.595  -5.289  32.381  0.1000  1.2000       H  </w:t>
      </w:r>
    </w:p>
    <w:p w14:paraId="6694B0E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06  C   LEU    75      26.639  -4.648  32.652  0.5973  1.7000       C  </w:t>
      </w:r>
    </w:p>
    <w:p w14:paraId="7153770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07  O   LEU    75      27.051  -4.095  33.672 -0.5679  1.5000       O  </w:t>
      </w:r>
    </w:p>
    <w:p w14:paraId="2A0AB4C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08  N   ARG    76      27.365  -4.692  31.526 -0.3479  1.5500       N  </w:t>
      </w:r>
    </w:p>
    <w:p w14:paraId="77C59FE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09  H   ARG    76      27.004  -5.175  30.716  0.2747  1.3000       H  </w:t>
      </w:r>
    </w:p>
    <w:p w14:paraId="7393BBC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10  CA  ARG    76      28.639  -3.979  31.420 -0.2637  1.7000       C  </w:t>
      </w:r>
    </w:p>
    <w:p w14:paraId="0596B15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11  HA  ARG    76      29.034  -3.802  32.421  0.1560  1.2000       H  </w:t>
      </w:r>
    </w:p>
    <w:p w14:paraId="011ECC9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12  CB  ARG    76      29.715  -4.755  30.683 -0.0007  1.7000       C  </w:t>
      </w:r>
    </w:p>
    <w:p w14:paraId="159BC99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13  HB2 ARG    76      29.306  -5.081  29.727  0.0327  1.2000       H  </w:t>
      </w:r>
    </w:p>
    <w:p w14:paraId="1490C48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14  HB3 ARG    76      30.545  -4.070  30.496  0.0327  1.2000       H  </w:t>
      </w:r>
    </w:p>
    <w:p w14:paraId="10D02FE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15  CG  ARG    76      30.296  -5.981  31.431  0.0390  1.7000       C  </w:t>
      </w:r>
    </w:p>
    <w:p w14:paraId="1DCA32E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16  HG2 ARG    76      30.703  -5.611  32.369  0.0285  1.2000       H  </w:t>
      </w:r>
    </w:p>
    <w:p w14:paraId="710FADC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17  HG3 ARG    76      29.547  -6.696  31.738  0.0285  1.2000       H  </w:t>
      </w:r>
    </w:p>
    <w:p w14:paraId="018ABC6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18  CD  ARG    76      31.439  -6.698  30.678  0.0486  1.7000       C  </w:t>
      </w:r>
    </w:p>
    <w:p w14:paraId="426A2B9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19  HD2 ARG    76      32.172  -5.951  30.373  0.0687  1.2000       H  </w:t>
      </w:r>
    </w:p>
    <w:p w14:paraId="7E17CCF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20  HD3 ARG    76      31.928  -7.381  31.363  0.0687  1.2000       H  </w:t>
      </w:r>
    </w:p>
    <w:p w14:paraId="7220495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21  NE  ARG    76      31.041  -7.433  29.519 -0.5295  1.5500       N  </w:t>
      </w:r>
    </w:p>
    <w:p w14:paraId="5BA9C43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22  HE  ARG    76      30.082  -7.334  29.224  0.3456  1.3000       H  </w:t>
      </w:r>
    </w:p>
    <w:p w14:paraId="1AD8CAA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23  CZ  ARG    76      31.857  -8.232  28.791  0.8076  1.7000       C  </w:t>
      </w:r>
    </w:p>
    <w:p w14:paraId="09E2E7E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1224  NH1 ARG    76      33.107  -8.399  29.128 -0.8627  1.5500       N  </w:t>
      </w:r>
    </w:p>
    <w:p w14:paraId="60E8034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25 HH11 ARG    76      33.705  -8.994  28.575  0.4478  1.3000       H  </w:t>
      </w:r>
    </w:p>
    <w:p w14:paraId="3FD1A92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26 HH12 ARG    76      33.463  -7.940  29.953  0.4478  1.3000       H  </w:t>
      </w:r>
    </w:p>
    <w:p w14:paraId="695252F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27  NH2 ARG    76      31.406  -8.858  27.738 -0.8627  1.5500       N  </w:t>
      </w:r>
    </w:p>
    <w:p w14:paraId="1646CBB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28 HH21 ARG    76      30.443  -8.742  27.461  0.4478  1.3000       H  </w:t>
      </w:r>
    </w:p>
    <w:p w14:paraId="3502057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29 HH22 ARG    76      32.019  -9.456  27.206  0.4478  1.3000       H  </w:t>
      </w:r>
    </w:p>
    <w:p w14:paraId="2998AC3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30  C   ARG    76      28.428  -2.595  30.811  0.7341  1.7000       C  </w:t>
      </w:r>
    </w:p>
    <w:p w14:paraId="6113180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31  O   ARG    76      29.233  -1.690  31.018 -0.5894  1.5000       O  </w:t>
      </w:r>
    </w:p>
    <w:p w14:paraId="348E069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32  N   CYX    77      27.331  -2.432  30.070 -0.4157  1.5500       N  </w:t>
      </w:r>
    </w:p>
    <w:p w14:paraId="47A0536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33  H   CYX    77      26.692  -3.206  29.953  0.2719  1.3000       H  </w:t>
      </w:r>
    </w:p>
    <w:p w14:paraId="6CAB9FB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34  CA  CYX    77      26.939  -1.126  29.529  0.0429  1.7000       C  </w:t>
      </w:r>
    </w:p>
    <w:p w14:paraId="0F1BAD91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35  HA  CYX    77      27.685  -0.388  29.818  0.0766  1.2000       H  </w:t>
      </w:r>
    </w:p>
    <w:p w14:paraId="33DE450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36  CB  CYX    77      26.873  -1.083  28.010 -0.0790  1.7000       C  </w:t>
      </w:r>
    </w:p>
    <w:p w14:paraId="710BF875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37  HB2 CYX    77      26.260  -1.918  27.669  0.0910  1.2000       H  </w:t>
      </w:r>
    </w:p>
    <w:p w14:paraId="7347A08E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38  HB3 CYX    77      26.392  -0.159  27.687  0.0910  1.2000       H  </w:t>
      </w:r>
    </w:p>
    <w:p w14:paraId="1DE751C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39  SG  CYX    77      28.475  -1.178  27.225 -0.1081  1.8000       S  </w:t>
      </w:r>
    </w:p>
    <w:p w14:paraId="4E386827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40  C   CYX    77      25.634  -0.636  30.121  0.5973  1.7000       C  </w:t>
      </w:r>
    </w:p>
    <w:p w14:paraId="6500707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41  O   CYX    77      24.827  -1.421  30.612 -0.5679  1.5000       O  </w:t>
      </w:r>
    </w:p>
    <w:p w14:paraId="5CE860D2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42  N   SER    78      25.432   0.677  30.075 -0.4157  1.5500       N  </w:t>
      </w:r>
    </w:p>
    <w:p w14:paraId="59D74A5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43  H   SER    78      26.132   1.282  29.675  0.2719  1.3000       H  </w:t>
      </w:r>
    </w:p>
    <w:p w14:paraId="334B63E4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244  CA  SER    78      24.222   1.282  30.613 -0.0249  1.7000       C  </w:t>
      </w:r>
    </w:p>
    <w:p w14:paraId="6E43E077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245  HA  SER    78      24.199   1.108  31.690  0.0843  1.2000       H  </w:t>
      </w:r>
    </w:p>
    <w:p w14:paraId="3D072FB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46  CB  SER    78      24.231   2.776  30.379  0.2117  1.7000       C  </w:t>
      </w:r>
    </w:p>
    <w:p w14:paraId="57BF3EE6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47  HB2 SER    78      25.076   3.219  30.907  0.0352  1.2000       H  </w:t>
      </w:r>
    </w:p>
    <w:p w14:paraId="5EDCE43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48  HB3 SER    78      24.332   2.980  29.312  0.0352  1.2000       H  </w:t>
      </w:r>
    </w:p>
    <w:p w14:paraId="5B2B993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49  OG  SER    78      23.044   3.359  30.844 -0.6546  1.5000       O  </w:t>
      </w:r>
    </w:p>
    <w:p w14:paraId="32A2F77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50  HG  SER    78      22.301   3.056  30.307  0.4275  1.2000       H  </w:t>
      </w:r>
    </w:p>
    <w:p w14:paraId="30FCEB3F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251  C   SER    78      22.985   0.671  29.980  0.5973  1.7000       C  </w:t>
      </w:r>
    </w:p>
    <w:p w14:paraId="71D9A740" w14:textId="77777777" w:rsidR="006F4653" w:rsidRPr="00E56657" w:rsidRDefault="006F4653" w:rsidP="006F4653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252  O   SER    78      22.967   0.399  28.775 -0.5679  1.5000       O  </w:t>
      </w:r>
    </w:p>
    <w:p w14:paraId="45F23A8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53  N   MET    79      21.978   0.445  30.815 -0.3821  1.5500       N  </w:t>
      </w:r>
    </w:p>
    <w:p w14:paraId="78BB7B9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54  H   MET    79      22.066   0.721  31.781  0.2681  1.3000       H  </w:t>
      </w:r>
    </w:p>
    <w:p w14:paraId="4B81656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55  CA  MET    79      20.727  -0.153  30.399 -0.2597  1.7000       C  </w:t>
      </w:r>
    </w:p>
    <w:p w14:paraId="3E1C5C43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56  HA  MET    79      20.908  -0.791  29.537  0.1277  1.2000       H  </w:t>
      </w:r>
    </w:p>
    <w:p w14:paraId="610C5E7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57  CB  MET    79      20.202  -1.021  31.529 -0.0236  1.7000       C  </w:t>
      </w:r>
    </w:p>
    <w:p w14:paraId="3291CDA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lastRenderedPageBreak/>
        <w:t xml:space="preserve">ATOM   1258  HB2 MET    79      19.999  -0.393  32.398  0.0480  1.2000       H  </w:t>
      </w:r>
    </w:p>
    <w:p w14:paraId="1E8C781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59  HB3 MET    79      19.262  -1.480  31.225  0.0480  1.2000       H  </w:t>
      </w:r>
    </w:p>
    <w:p w14:paraId="0DE8933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60  CG  MET    79      21.195  -2.091  31.927  0.0492  1.7000       C  </w:t>
      </w:r>
    </w:p>
    <w:p w14:paraId="2E64F5BB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61  HG2 MET    79      22.115  -1.633  32.291  0.0317  1.2000       H  </w:t>
      </w:r>
    </w:p>
    <w:p w14:paraId="7233E2B8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62  HG3 MET    79      20.771  -2.681  32.740  0.0317  1.2000       H  </w:t>
      </w:r>
    </w:p>
    <w:p w14:paraId="4B8D9A3D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63  SD  MET    79      21.592  -3.187  30.561 -0.2692  1.8000       S  </w:t>
      </w:r>
    </w:p>
    <w:p w14:paraId="1262F77F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64  CE  MET    79      20.048  -4.060  30.405 -0.0376  1.7000       C  </w:t>
      </w:r>
    </w:p>
    <w:p w14:paraId="79BD74B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65  HE1 MET    79      19.268  -3.386  30.057  0.0625  1.2000       H  </w:t>
      </w:r>
    </w:p>
    <w:p w14:paraId="743459F0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66  HE2 MET    79      20.162  -4.871  29.689  0.0625  1.2000       H  </w:t>
      </w:r>
    </w:p>
    <w:p w14:paraId="176B3FF4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67  HE3 MET    79      19.767  -4.482  31.370  0.0625  1.2000       H  </w:t>
      </w:r>
    </w:p>
    <w:p w14:paraId="08813F8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68  C   MET    79      19.710   0.901  29.972  0.8013  1.7000       C  </w:t>
      </w:r>
    </w:p>
    <w:p w14:paraId="616F9169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69  O   MET    79      19.022   0.739  28.957 -0.8105  1.5000       O  </w:t>
      </w:r>
    </w:p>
    <w:p w14:paraId="102A41C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ATOM   1270  OXT MET    79      19.753   2.005  30.511 -0.8105  1.5000       O  </w:t>
      </w:r>
    </w:p>
    <w:p w14:paraId="402A914A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TER    1271      MET    79 </w:t>
      </w:r>
    </w:p>
    <w:p w14:paraId="3C14927C" w14:textId="77777777" w:rsidR="006F4653" w:rsidRPr="006F4653" w:rsidRDefault="006F4653" w:rsidP="006F4653">
      <w:pPr>
        <w:rPr>
          <w:rFonts w:ascii="Courier New" w:hAnsi="Courier New" w:cs="Courier New"/>
          <w:sz w:val="18"/>
          <w:szCs w:val="18"/>
        </w:rPr>
      </w:pPr>
      <w:r w:rsidRPr="006F4653">
        <w:rPr>
          <w:rFonts w:ascii="Courier New" w:hAnsi="Courier New" w:cs="Courier New"/>
          <w:sz w:val="18"/>
          <w:szCs w:val="18"/>
        </w:rPr>
        <w:t xml:space="preserve">END   </w:t>
      </w:r>
    </w:p>
    <w:p w14:paraId="3F179B15" w14:textId="77777777" w:rsidR="006F4653" w:rsidRDefault="006F4653">
      <w:pPr>
        <w:rPr>
          <w:u w:val="single"/>
        </w:rPr>
      </w:pPr>
    </w:p>
    <w:p w14:paraId="3F244AF8" w14:textId="6756602F" w:rsidR="00207BBD" w:rsidRDefault="00207BBD">
      <w:pPr>
        <w:rPr>
          <w:u w:val="single"/>
        </w:rPr>
      </w:pPr>
      <w:r>
        <w:rPr>
          <w:u w:val="single"/>
        </w:rPr>
        <w:br w:type="page"/>
      </w:r>
    </w:p>
    <w:p w14:paraId="77B4CCDA" w14:textId="0B17323E" w:rsidR="006F4653" w:rsidRDefault="00207BBD">
      <w:pPr>
        <w:rPr>
          <w:u w:val="single"/>
        </w:rPr>
      </w:pPr>
      <w:r>
        <w:rPr>
          <w:u w:val="single"/>
        </w:rPr>
        <w:lastRenderedPageBreak/>
        <w:t xml:space="preserve">SP-B Open </w:t>
      </w:r>
      <w:r w:rsidR="00B10034">
        <w:rPr>
          <w:u w:val="single"/>
        </w:rPr>
        <w:t>PDB</w:t>
      </w:r>
    </w:p>
    <w:p w14:paraId="56E632E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 1  N   PHE     1      34.501 -20.742 -14.102  0.1737  1.5500       N  </w:t>
      </w:r>
    </w:p>
    <w:p w14:paraId="583C759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 2  H1  PHE     1      35.098 -20.743 -13.287  0.1921  1.3000       H  </w:t>
      </w:r>
    </w:p>
    <w:p w14:paraId="2277938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 3  H2  PHE     1      33.628 -20.287 -13.872  0.1921  1.3000       H  </w:t>
      </w:r>
    </w:p>
    <w:p w14:paraId="6064211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 4  H3  PHE     1      34.323 -21.693 -14.393  0.1921  1.3000       H  </w:t>
      </w:r>
    </w:p>
    <w:p w14:paraId="7C56A19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 5  CA  PHE     1      35.151 -20.011 -15.186  0.0733  1.7000       C  </w:t>
      </w:r>
    </w:p>
    <w:p w14:paraId="2282BC3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 6  HA  PHE     1      36.131 -20.454 -15.351  0.1041  1.2000       H  </w:t>
      </w:r>
    </w:p>
    <w:p w14:paraId="0C7C061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 7  CB  PHE     1      34.345 -20.133 -16.485  0.0330  1.7000       C  </w:t>
      </w:r>
    </w:p>
    <w:p w14:paraId="0D0368D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 8  HB2 PHE     1      33.304 -19.872 -16.288  0.0104  1.2000       H  </w:t>
      </w:r>
    </w:p>
    <w:p w14:paraId="56D9E5E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 9  HB3 PHE     1      34.724 -19.406 -17.205  0.0104  1.2000       H  </w:t>
      </w:r>
    </w:p>
    <w:p w14:paraId="0056D5E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10  CG  PHE     1      34.413 -21.495 -17.130  0.0031  1.7000       C  </w:t>
      </w:r>
    </w:p>
    <w:p w14:paraId="1E58846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11  CD1 PHE     1      33.401 -22.430 -16.951 -0.1392  1.7000       C  </w:t>
      </w:r>
    </w:p>
    <w:p w14:paraId="44DBADC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12  HD1 PHE     1      32.539 -22.186 -16.347  0.1374  1.2000       H  </w:t>
      </w:r>
    </w:p>
    <w:p w14:paraId="3AA644B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13  CE1 PHE     1      33.474 -23.677 -17.555 -0.1602  1.7000       C  </w:t>
      </w:r>
    </w:p>
    <w:p w14:paraId="17A62A3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14  HE1 PHE     1      32.681 -24.396 -17.408  0.1433  1.2000       H  </w:t>
      </w:r>
    </w:p>
    <w:p w14:paraId="5CAF749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15  CZ  PHE     1      34.558 -24.001 -18.346 -0.1208  1.7000       C  </w:t>
      </w:r>
    </w:p>
    <w:p w14:paraId="5218F6E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16  HZ  PHE     1      34.612 -24.970 -18.822  0.1329  1.2000       H  </w:t>
      </w:r>
    </w:p>
    <w:p w14:paraId="22C42C1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17  CE2 PHE     1      35.570 -23.080 -18.534 -0.1603  1.7000       C  </w:t>
      </w:r>
    </w:p>
    <w:p w14:paraId="5ADD69F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18  HE2 PHE     1      36.419 -23.331 -19.153  0.1433  1.2000       H  </w:t>
      </w:r>
    </w:p>
    <w:p w14:paraId="7B3623B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19  CD2 PHE     1      35.496 -21.838 -17.931 -0.1391  1.7000       C  </w:t>
      </w:r>
    </w:p>
    <w:p w14:paraId="6705AD5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20  HD2 PHE     1      36.291 -21.125 -18.095  0.1374  1.2000       H  </w:t>
      </w:r>
    </w:p>
    <w:p w14:paraId="5FD734A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21  C   PHE     1      35.325 -18.527 -14.831  0.6123  1.7000       C  </w:t>
      </w:r>
    </w:p>
    <w:p w14:paraId="5E0C9D6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22  O   PHE     1      34.554 -18.004 -14.027 -0.5713  1.5000       O  </w:t>
      </w:r>
    </w:p>
    <w:p w14:paraId="25002A8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23  N   PRO     2      36.352 -17.833 -15.366 -0.2548  1.5500       N  </w:t>
      </w:r>
    </w:p>
    <w:p w14:paraId="126B4A6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24  CD  PRO     2      37.418 -18.514 -16.157  0.0192  1.7000       C  </w:t>
      </w:r>
    </w:p>
    <w:p w14:paraId="39129D2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25  HD2 PRO     2      37.067 -18.705 -17.172  0.0391  1.2000       H  </w:t>
      </w:r>
    </w:p>
    <w:p w14:paraId="1A23901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26  HD3 PRO     2      37.775 -19.427 -15.679  0.0391  1.2000       H  </w:t>
      </w:r>
    </w:p>
    <w:p w14:paraId="615AF78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27  CG  PRO     2      38.516 -17.470 -16.169  0.0189  1.7000       C  </w:t>
      </w:r>
    </w:p>
    <w:p w14:paraId="79D5D81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28  HG2 PRO     2      39.125 -17.541 -17.071  0.0213  1.2000       H  </w:t>
      </w:r>
    </w:p>
    <w:p w14:paraId="1BCFEE7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29  HG3 PRO     2      39.142 -17.598 -15.284  0.0213  1.2000       H  </w:t>
      </w:r>
    </w:p>
    <w:p w14:paraId="12FBBAF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30  CB  PRO     2      37.803 -16.145 -16.084 -0.0070  1.7000       C  </w:t>
      </w:r>
    </w:p>
    <w:p w14:paraId="5E40AC5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31  HB2 PRO     2      37.485 -15.852 -17.087  0.0253  1.2000       H  </w:t>
      </w:r>
    </w:p>
    <w:p w14:paraId="72203CD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32  HB3 PRO     2      38.445 -15.373 -15.658  0.0253  1.2000       H  </w:t>
      </w:r>
    </w:p>
    <w:p w14:paraId="59CA65D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33  CA  PRO     2      36.583 -16.407 -15.195 -0.0266  1.7000       C  </w:t>
      </w:r>
    </w:p>
    <w:p w14:paraId="44B18DE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 34  HA  PRO     2      36.814 -16.188 -14.151  0.0641  1.2000       H  </w:t>
      </w:r>
    </w:p>
    <w:p w14:paraId="6A9D6B2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35  C   PRO     2      35.390 -15.605 -15.681  0.5896  1.7000       C  </w:t>
      </w:r>
    </w:p>
    <w:p w14:paraId="34246C4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36  O   PRO     2      34.727 -15.987 -16.650 -0.5748  1.5000       O  </w:t>
      </w:r>
    </w:p>
    <w:p w14:paraId="745B4AC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37  N   ILE     3      35.135 -14.487 -15.026 -0.4157  1.5500       N  </w:t>
      </w:r>
    </w:p>
    <w:p w14:paraId="6D50330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38  H   ILE     3      35.727 -14.207 -14.257  0.2719  1.3000       H  </w:t>
      </w:r>
    </w:p>
    <w:p w14:paraId="38C21D5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39  CA  ILE     3      34.043 -13.607 -15.396 -0.0597  1.7000       C  </w:t>
      </w:r>
    </w:p>
    <w:p w14:paraId="09ED247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40  HA  ILE     3      33.273 -14.197 -15.880  0.0869  1.2000       H  </w:t>
      </w:r>
    </w:p>
    <w:p w14:paraId="699CE57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41  CB  ILE     3      33.434 -12.985 -14.142  0.1303  1.7000       C  </w:t>
      </w:r>
    </w:p>
    <w:p w14:paraId="431BBFD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42  HB  ILE     3      34.193 -12.397 -13.623  0.0187  1.2000       H  </w:t>
      </w:r>
    </w:p>
    <w:p w14:paraId="1A9BDBD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43  CG2 ILE     3      32.318 -12.076 -14.524 -0.3204  1.7000       C  </w:t>
      </w:r>
    </w:p>
    <w:p w14:paraId="684CE80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44 HG21 ILE     3      31.753 -11.818 -13.639  0.0882  1.2000       H  </w:t>
      </w:r>
    </w:p>
    <w:p w14:paraId="696DF4C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45 HG22 ILE     3      32.711 -11.151 -14.940  0.0882  1.2000       H  </w:t>
      </w:r>
    </w:p>
    <w:p w14:paraId="3A53BAB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46 HG23 ILE     3      31.647 -12.546 -15.241  0.0882  1.2000       H  </w:t>
      </w:r>
    </w:p>
    <w:p w14:paraId="392F3BE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47  CG1 ILE     3      32.960 -14.094 -13.196 -0.0430  1.7000       C  </w:t>
      </w:r>
    </w:p>
    <w:p w14:paraId="6419C79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48 HG12 ILE     3      33.801 -14.699 -12.857  0.0236  1.2000       H  </w:t>
      </w:r>
    </w:p>
    <w:p w14:paraId="4C0AA7F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49 HG13 ILE     3      32.534 -13.637 -12.305  0.0236  1.2000       H  </w:t>
      </w:r>
    </w:p>
    <w:p w14:paraId="4FD9E2A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50  CD1 ILE     3      31.921 -14.990 -13.794 -0.0660  1.7000       C  </w:t>
      </w:r>
    </w:p>
    <w:p w14:paraId="74D9F90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51 HD11 ILE     3      31.587 -15.689 -13.027  0.0186  1.2000       H  </w:t>
      </w:r>
    </w:p>
    <w:p w14:paraId="6933C79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52 HD12 ILE     3      31.052 -14.425 -14.128  0.0186  1.2000       H  </w:t>
      </w:r>
    </w:p>
    <w:p w14:paraId="027C559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53 HD13 ILE     3      32.325 -15.582 -14.614  0.0186  1.2000       H  </w:t>
      </w:r>
    </w:p>
    <w:p w14:paraId="76ECD0CE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 54  C   ILE     3      34.524 -12.495 -16.335  0.5973  1.7000       C  </w:t>
      </w:r>
    </w:p>
    <w:p w14:paraId="76136333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 55  O   ILE     3      35.524 -11.849 -16.033 -0.5679  1.5000       O  </w:t>
      </w:r>
    </w:p>
    <w:p w14:paraId="60D18FB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56  N   PRO     4      33.893 -12.257 -17.496 -0.2548  1.5500       N  </w:t>
      </w:r>
    </w:p>
    <w:p w14:paraId="62843B5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57  CD  PRO     4      32.784 -13.106 -17.982  0.0192  1.7000       C  </w:t>
      </w:r>
    </w:p>
    <w:p w14:paraId="05E6931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58  HD2 PRO     4      31.864 -12.878 -17.444  0.0391  1.2000       H  </w:t>
      </w:r>
    </w:p>
    <w:p w14:paraId="79A4A7B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59  HD3 PRO     4      33.023 -14.169 -17.945  0.0391  1.2000       H  </w:t>
      </w:r>
    </w:p>
    <w:p w14:paraId="3CC2648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60  CG  PRO     4      32.672 -12.653 -19.431  0.0189  1.7000       C  </w:t>
      </w:r>
    </w:p>
    <w:p w14:paraId="08977B7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61  HG2 PRO     4      31.649 -12.741 -19.798  0.0213  1.2000       H  </w:t>
      </w:r>
    </w:p>
    <w:p w14:paraId="366857B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62  HG3 PRO     4      33.346 -13.249 -20.049  0.0213  1.2000       H  </w:t>
      </w:r>
    </w:p>
    <w:p w14:paraId="5BF9553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63  CB  PRO     4      33.141 -11.209 -19.425 -0.0070  1.7000       C  </w:t>
      </w:r>
    </w:p>
    <w:p w14:paraId="07468A4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64  HB2 PRO     4      32.317 -10.569 -19.104  0.0253  1.2000       H  </w:t>
      </w:r>
    </w:p>
    <w:p w14:paraId="383480B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65  HB3 PRO     4      33.493 -10.899 -20.409  0.0253  1.2000       H  </w:t>
      </w:r>
    </w:p>
    <w:p w14:paraId="513AD70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66  CA  PRO     4      34.275 -11.191 -18.396 -0.0266  1.7000       C  </w:t>
      </w:r>
    </w:p>
    <w:p w14:paraId="59580C9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67  HA  PRO     4      35.237 -11.412 -18.862  0.0641  1.2000       H  </w:t>
      </w:r>
    </w:p>
    <w:p w14:paraId="21E90AE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 68  C   PRO     4      34.300  -9.892 -17.619  0.5896  1.7000       C  </w:t>
      </w:r>
    </w:p>
    <w:p w14:paraId="0453086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69  O   PRO     4      33.362  -9.598 -16.871 -0.5748  1.5000       O  </w:t>
      </w:r>
    </w:p>
    <w:p w14:paraId="0076D0E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70  N   LEU     5      35.325  -9.079 -17.829 -0.4157  1.5500       N  </w:t>
      </w:r>
    </w:p>
    <w:p w14:paraId="693A0F0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71  H   LEU     5      36.084  -9.340 -18.441  0.2719  1.3000       H  </w:t>
      </w:r>
    </w:p>
    <w:p w14:paraId="736068B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72  CA  LEU     5      35.398  -7.834 -17.087 -0.0518  1.7000       C  </w:t>
      </w:r>
    </w:p>
    <w:p w14:paraId="549D6D7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73  HA  LEU     5      35.457  -8.136 -16.041  0.0922  1.2000       H  </w:t>
      </w:r>
    </w:p>
    <w:p w14:paraId="367CA72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74  CB  LEU     5      36.690  -7.074 -17.399 -0.1102  1.7000       C  </w:t>
      </w:r>
    </w:p>
    <w:p w14:paraId="6724420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75  HB2 LEU     5      37.532  -7.718 -17.136  0.0457  1.2000       H  </w:t>
      </w:r>
    </w:p>
    <w:p w14:paraId="7504EFD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76  HB3 LEU     5      36.762  -6.886 -18.468  0.0457  1.2000       H  </w:t>
      </w:r>
    </w:p>
    <w:p w14:paraId="5972C06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77  CG  LEU     5      36.822  -5.778 -16.683  0.3531  1.7000       C  </w:t>
      </w:r>
    </w:p>
    <w:p w14:paraId="224C4EC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78  HG  LEU     5      35.998  -5.118 -16.947 -0.0361  1.2000       H  </w:t>
      </w:r>
    </w:p>
    <w:p w14:paraId="647782A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79  CD1 LEU     5      36.811  -6.033 -15.186 -0.4121  1.7000       C  </w:t>
      </w:r>
    </w:p>
    <w:p w14:paraId="57DB663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80 HD11 LEU     5      37.069  -5.114 -14.661  0.1000  1.2000       H  </w:t>
      </w:r>
    </w:p>
    <w:p w14:paraId="16EDB60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81 HD12 LEU     5      35.828  -6.338 -14.838  0.1000  1.2000       H  </w:t>
      </w:r>
    </w:p>
    <w:p w14:paraId="386E220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82 HD13 LEU     5      37.543  -6.798 -14.921  0.1000  1.2000       H  </w:t>
      </w:r>
    </w:p>
    <w:p w14:paraId="741B884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83  CD2 LEU     5      38.111  -5.114 -17.103 -0.4121  1.7000       C  </w:t>
      </w:r>
    </w:p>
    <w:p w14:paraId="5F481F0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84 HD21 LEU     5      38.247  -4.185 -16.550  0.1000  1.2000       H  </w:t>
      </w:r>
    </w:p>
    <w:p w14:paraId="6CDB268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85 HD22 LEU     5      38.960  -5.768 -16.897  0.1000  1.2000       H  </w:t>
      </w:r>
    </w:p>
    <w:p w14:paraId="2E622B3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86 HD23 LEU     5      38.083  -4.885 -18.169  0.1000  1.2000       H  </w:t>
      </w:r>
    </w:p>
    <w:p w14:paraId="071FACF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87  C   LEU     5      34.133  -6.961 -17.213  0.5973  1.7000       C  </w:t>
      </w:r>
    </w:p>
    <w:p w14:paraId="653BB2C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88  O   LEU     5      33.680  -6.444 -16.195 -0.5679  1.5000       O  </w:t>
      </w:r>
    </w:p>
    <w:p w14:paraId="3E478DA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89  N   PRO     6      33.534  -6.745 -18.410 -0.2548  1.5500       N  </w:t>
      </w:r>
    </w:p>
    <w:p w14:paraId="5A134E4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90  CD  PRO     6      34.123  -7.188 -19.696  0.0192  1.7000       C  </w:t>
      </w:r>
    </w:p>
    <w:p w14:paraId="31AF2CF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91  HD2 PRO     6      33.868  -8.230 -19.888  0.0391  1.2000       H  </w:t>
      </w:r>
    </w:p>
    <w:p w14:paraId="285C255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92  HD3 PRO     6      35.192  -7.020 -19.770  0.0391  1.2000       H  </w:t>
      </w:r>
    </w:p>
    <w:p w14:paraId="72125EB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93  CG  PRO     6      33.410  -6.305 -20.681  0.0189  1.7000       C  </w:t>
      </w:r>
    </w:p>
    <w:p w14:paraId="45C95F7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94  HG2 PRO     6      33.348  -6.772 -21.665  0.0213  1.2000       H  </w:t>
      </w:r>
    </w:p>
    <w:p w14:paraId="596013C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95  HG3 PRO     6      33.929  -5.347 -20.750  0.0213  1.2000       H  </w:t>
      </w:r>
    </w:p>
    <w:p w14:paraId="55E4627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96  CB  PRO     6      32.048  -6.093 -20.082 -0.0070  1.7000       C  </w:t>
      </w:r>
    </w:p>
    <w:p w14:paraId="35A20B2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97  HB2 PRO     6      31.422  -6.958 -20.308  0.0253  1.2000       H  </w:t>
      </w:r>
    </w:p>
    <w:p w14:paraId="2493B40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98  HB3 PRO     6      31.580  -5.184 -20.463  0.0253  1.2000       H  </w:t>
      </w:r>
    </w:p>
    <w:p w14:paraId="516E8C5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 99  CA  PRO     6      32.297  -6.002 -18.573 -0.0266  1.7000       C  </w:t>
      </w:r>
    </w:p>
    <w:p w14:paraId="1909F17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00  HA  PRO     6      32.462  -4.967 -18.284  0.0641  1.2000       H  </w:t>
      </w:r>
    </w:p>
    <w:p w14:paraId="2D814D9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01  C   PRO     6      31.122  -6.587 -17.784  0.5896  1.7000       C  </w:t>
      </w:r>
    </w:p>
    <w:p w14:paraId="548AF1F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102  O   PRO     6      30.156  -5.877 -17.487 -0.5748  1.5000       O  </w:t>
      </w:r>
    </w:p>
    <w:p w14:paraId="7170CB6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03  N   TYR     7      31.165  -7.884 -17.456 -0.4157  1.5500       N  </w:t>
      </w:r>
    </w:p>
    <w:p w14:paraId="0F38C76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04  H   TYR     7      31.963  -8.456 -17.694  0.2719  1.3000       H  </w:t>
      </w:r>
    </w:p>
    <w:p w14:paraId="104673B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05  CA  TYR     7      30.072  -8.467 -16.700 -0.0014  1.7000       C  </w:t>
      </w:r>
    </w:p>
    <w:p w14:paraId="79D2F1C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06  HA  TYR     7      29.128  -8.082 -17.089  0.0876  1.2000       H  </w:t>
      </w:r>
    </w:p>
    <w:p w14:paraId="2C922A2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07  CB  TYR     7      30.026  -9.982 -16.798 -0.0152  1.7000       C  </w:t>
      </w:r>
    </w:p>
    <w:p w14:paraId="7E67B8F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08  HB2 TYR     7      30.049 -10.272 -17.850  0.0295  1.2000       H  </w:t>
      </w:r>
    </w:p>
    <w:p w14:paraId="6C2FA84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09  HB3 TYR     7      30.900 -10.412 -16.315  0.0295  1.2000       H  </w:t>
      </w:r>
    </w:p>
    <w:p w14:paraId="7B58AA9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10  CG  TYR     7      28.769 -10.533 -16.174 -0.0011  1.7000       C  </w:t>
      </w:r>
    </w:p>
    <w:p w14:paraId="1395AFF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11  CD1 TYR     7      27.570 -10.416 -16.871 -0.1906  1.7000       C  </w:t>
      </w:r>
    </w:p>
    <w:p w14:paraId="708B438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12  HD1 TYR     7      27.552  -9.947 -17.845  0.1699  1.2000       H  </w:t>
      </w:r>
    </w:p>
    <w:p w14:paraId="29A9AA5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13  CE1 TYR     7      26.400 -10.897 -16.323 -0.2341  1.7000       C  </w:t>
      </w:r>
    </w:p>
    <w:p w14:paraId="6CF8BCD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14  HE1 TYR     7      25.470 -10.809 -16.866  0.1656  1.2000       H  </w:t>
      </w:r>
    </w:p>
    <w:p w14:paraId="1D70AFB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15  CZ  TYR     7      26.430 -11.497 -15.076  0.3226  1.7000       C  </w:t>
      </w:r>
    </w:p>
    <w:p w14:paraId="0712AB4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16  OH  TYR     7      25.265 -11.978 -14.520 -0.5579  1.5000       O  </w:t>
      </w:r>
    </w:p>
    <w:p w14:paraId="7241461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17  HH  TYR     7      24.537 -11.992 -15.144  0.3992  1.2000       H  </w:t>
      </w:r>
    </w:p>
    <w:p w14:paraId="4D2AB9E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18  CE2 TYR     7      27.616 -11.609 -14.393 -0.2341  1.7000       C  </w:t>
      </w:r>
    </w:p>
    <w:p w14:paraId="7B2A626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19  HE2 TYR     7      27.633 -12.090 -13.431  0.1656  1.2000       H  </w:t>
      </w:r>
    </w:p>
    <w:p w14:paraId="240EE07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20  CD2 TYR     7      28.782 -11.130 -14.932 -0.1906  1.7000       C  </w:t>
      </w:r>
    </w:p>
    <w:p w14:paraId="69C517A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21  HD2 TYR     7      29.702 -11.224 -14.383  0.1699  1.2000       H  </w:t>
      </w:r>
    </w:p>
    <w:p w14:paraId="4929623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22  C   TYR     7      30.239  -7.985 -15.273  0.5973  1.7000       C  </w:t>
      </w:r>
    </w:p>
    <w:p w14:paraId="53AAD90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23  O   TYR     7      29.272  -7.583 -14.620 -0.5679  1.5000       O  </w:t>
      </w:r>
    </w:p>
    <w:p w14:paraId="5C55196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24  N   CYX     8      31.491  -8.023 -14.798 -0.4157  1.5500       N  </w:t>
      </w:r>
    </w:p>
    <w:p w14:paraId="47BCEDF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25  H   CYX     8      32.245  -8.368 -15.376  0.2719  1.3000       H  </w:t>
      </w:r>
    </w:p>
    <w:p w14:paraId="3602239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26  CA  CYX     8      31.797  -7.511 -13.470  0.0429  1.7000       C  </w:t>
      </w:r>
    </w:p>
    <w:p w14:paraId="0B1CA2F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27  HA  CYX     8      31.226  -8.076 -12.735  0.0766  1.2000       H  </w:t>
      </w:r>
    </w:p>
    <w:p w14:paraId="64A587C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28  CB  CYX     8      33.283  -7.643 -13.137 -0.0790  1.7000       C  </w:t>
      </w:r>
    </w:p>
    <w:p w14:paraId="3D57665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29  HB2 CYX     8      33.568  -8.694 -13.201  0.0910  1.2000       H  </w:t>
      </w:r>
    </w:p>
    <w:p w14:paraId="5CFCF6A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30  HB3 CYX     8      33.872  -7.092 -13.864  0.0910  1.2000       H  </w:t>
      </w:r>
    </w:p>
    <w:p w14:paraId="6F8F84F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31  SG  CYX     8      33.703  -7.016 -11.485 -0.1081  1.8000       S  </w:t>
      </w:r>
    </w:p>
    <w:p w14:paraId="6FEBD95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32  C   CYX     8      31.399  -6.049 -13.381  0.5973  1.7000       C  </w:t>
      </w:r>
    </w:p>
    <w:p w14:paraId="45FD6C2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33  O   CYX     8      30.749  -5.615 -12.428 -0.5679  1.5000       O  </w:t>
      </w:r>
    </w:p>
    <w:p w14:paraId="262B82D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34  N   TRP     9      31.770  -5.264 -14.394 -0.4157  1.5500       N  </w:t>
      </w:r>
    </w:p>
    <w:p w14:paraId="6E46538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35  H   TRP     9      32.298  -5.634 -15.172  0.2719  1.3000       H  </w:t>
      </w:r>
    </w:p>
    <w:p w14:paraId="1B00614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136  CA  TRP     9      31.407  -3.859 -14.376 -0.0275  1.7000       C  </w:t>
      </w:r>
    </w:p>
    <w:p w14:paraId="78A1A46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37  HA  TRP     9      31.870  -3.373 -13.518  0.1123  1.2000       H  </w:t>
      </w:r>
    </w:p>
    <w:p w14:paraId="6C2D170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38  CB  TRP     9      31.850  -3.167 -15.659 -0.0050  1.7000       C  </w:t>
      </w:r>
    </w:p>
    <w:p w14:paraId="18D93AF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39  HB2 TRP     9      31.518  -3.746 -16.520  0.0339  1.2000       H  </w:t>
      </w:r>
    </w:p>
    <w:p w14:paraId="60B6E97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40  HB3 TRP     9      31.365  -2.191 -15.712  0.0339  1.2000       H  </w:t>
      </w:r>
    </w:p>
    <w:p w14:paraId="64278A1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41  CG  TRP     9      33.317  -2.930 -15.764 -0.1415  1.7000       C  </w:t>
      </w:r>
    </w:p>
    <w:p w14:paraId="5BE98AF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42  CD1 TRP     9      34.218  -2.903 -14.746 -0.1638  1.7000       C  </w:t>
      </w:r>
    </w:p>
    <w:p w14:paraId="2985142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43  HD1 TRP     9      33.991  -3.056 -13.703  0.2062  1.2000       H  </w:t>
      </w:r>
    </w:p>
    <w:p w14:paraId="7163D22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44  NE1 TRP     9      35.471  -2.630 -15.236 -0.3418  1.5500       N  </w:t>
      </w:r>
    </w:p>
    <w:p w14:paraId="1D81C07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45  HE1 TRP     9      36.305  -2.562 -14.672  0.3412  1.3000       H  </w:t>
      </w:r>
    </w:p>
    <w:p w14:paraId="15C0713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46  CE2 TRP     9      35.391  -2.481 -16.597  0.1380  1.7000       C  </w:t>
      </w:r>
    </w:p>
    <w:p w14:paraId="12C40D5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47  CZ2 TRP     9      36.378  -2.202 -17.524 -0.2601  1.7000       C  </w:t>
      </w:r>
    </w:p>
    <w:p w14:paraId="0641A67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48  HZ2 TRP     9      37.402  -2.044 -17.222  0.1572  1.2000       H  </w:t>
      </w:r>
    </w:p>
    <w:p w14:paraId="1F9B07F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49  CH2 TRP     9      36.006  -2.124 -18.860 -0.1134  1.7000       C  </w:t>
      </w:r>
    </w:p>
    <w:p w14:paraId="198DF43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50  HH2 TRP     9      36.759  -1.919 -19.606  0.1417  1.2000       H  </w:t>
      </w:r>
    </w:p>
    <w:p w14:paraId="75DF89A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51  CZ3 TRP     9      34.711  -2.305 -19.251 -0.1972  1.7000       C  </w:t>
      </w:r>
    </w:p>
    <w:p w14:paraId="1BB075B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52  HZ3 TRP     9      34.454  -2.224 -20.297  0.1447  1.2000       H  </w:t>
      </w:r>
    </w:p>
    <w:p w14:paraId="5BA0507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53  CE3 TRP     9      33.721  -2.570 -18.325 -0.2387  1.7000       C  </w:t>
      </w:r>
    </w:p>
    <w:p w14:paraId="303C739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54  HE3 TRP     9      32.697  -2.703 -18.641  0.1700  1.2000       H  </w:t>
      </w:r>
    </w:p>
    <w:p w14:paraId="1A2A8FA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55  CD2 TRP     9      34.067  -2.669 -16.973  0.1243  1.7000       C  </w:t>
      </w:r>
    </w:p>
    <w:p w14:paraId="6DD64E9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56  C   TRP     9      29.896  -3.702 -14.236  0.5973  1.7000       C  </w:t>
      </w:r>
    </w:p>
    <w:p w14:paraId="5192BF6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57  O   TRP     9      29.430  -2.899 -13.420 -0.5679  1.5000       O  </w:t>
      </w:r>
    </w:p>
    <w:p w14:paraId="05C6326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58  N   LEU    10      29.124  -4.497 -14.985 -0.4157  1.5500       N  </w:t>
      </w:r>
    </w:p>
    <w:p w14:paraId="1F878A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59  H   LEU    10      29.535  -5.145 -15.643  0.2719  1.3000       H  </w:t>
      </w:r>
    </w:p>
    <w:p w14:paraId="2DCBEEF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60  CA  LEU    10      27.678  -4.434 -14.869 -0.0518  1.7000       C  </w:t>
      </w:r>
    </w:p>
    <w:p w14:paraId="039BF3D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61  HA  LEU    10      27.380  -3.412 -15.106  0.0922  1.2000       H  </w:t>
      </w:r>
    </w:p>
    <w:p w14:paraId="10E6651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62  CB  LEU    10      26.978  -5.376 -15.844 -0.1102  1.7000       C  </w:t>
      </w:r>
    </w:p>
    <w:p w14:paraId="71C0B8A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63  HB2 LEU    10      27.203  -5.053 -16.862  0.0457  1.2000       H  </w:t>
      </w:r>
    </w:p>
    <w:p w14:paraId="09780F2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64  HB3 LEU    10      27.380  -6.380 -15.724  0.0457  1.2000       H  </w:t>
      </w:r>
    </w:p>
    <w:p w14:paraId="5DEAC94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65  CG  LEU    10      25.446  -5.447 -15.654  0.3531  1.7000       C  </w:t>
      </w:r>
    </w:p>
    <w:p w14:paraId="133773E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66  HG  LEU    10      25.194  -5.783 -14.649 -0.0361  1.2000       H  </w:t>
      </w:r>
    </w:p>
    <w:p w14:paraId="5166C5C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67  CD1 LEU    10      24.834  -4.066 -15.881 -0.4121  1.7000       C  </w:t>
      </w:r>
    </w:p>
    <w:p w14:paraId="6EBE411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68 HD11 LEU    10      23.748  -4.138 -15.820  0.1000  1.2000       H  </w:t>
      </w:r>
    </w:p>
    <w:p w14:paraId="13D46C2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69 HD12 LEU    10      25.163  -3.354 -15.127  0.1000  1.2000       H  </w:t>
      </w:r>
    </w:p>
    <w:p w14:paraId="574692D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170 HD13 LEU    10      25.106  -3.694 -16.870  0.1000  1.2000       H  </w:t>
      </w:r>
    </w:p>
    <w:p w14:paraId="497C77E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71  CD2 LEU    10      24.870  -6.483 -16.604 -0.4121  1.7000       C  </w:t>
      </w:r>
    </w:p>
    <w:p w14:paraId="470FE5E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72 HD21 LEU    10      25.299  -7.463 -16.388  0.1000  1.2000       H  </w:t>
      </w:r>
    </w:p>
    <w:p w14:paraId="47F3AFB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73 HD22 LEU    10      23.788  -6.539 -16.477  0.1000  1.2000       H  </w:t>
      </w:r>
    </w:p>
    <w:p w14:paraId="6AA9401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74 HD23 LEU    10      25.095  -6.213 -17.637  0.1000  1.2000       H  </w:t>
      </w:r>
    </w:p>
    <w:p w14:paraId="7A0DBF0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75  C   LEU    10      27.172  -4.765 -13.485  0.5973  1.7000       C  </w:t>
      </w:r>
    </w:p>
    <w:p w14:paraId="7C663A3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76  O   LEU    10      26.362  -4.015 -12.940 -0.5679  1.5000       O  </w:t>
      </w:r>
    </w:p>
    <w:p w14:paraId="78D5607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77  N   CYX    11      27.611  -5.881 -12.894 -0.4157  1.5500       N  </w:t>
      </w:r>
    </w:p>
    <w:p w14:paraId="2CE2D6D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78  H   CYX    11      28.271  -6.503 -13.341  0.2719  1.3000       H  </w:t>
      </w:r>
    </w:p>
    <w:p w14:paraId="15593B6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79  CA  CYX    11      27.032  -6.205 -11.596  0.0429  1.7000       C  </w:t>
      </w:r>
    </w:p>
    <w:p w14:paraId="1B484F2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80  HA  CYX    11      25.947  -6.236 -11.690  0.0766  1.2000       H  </w:t>
      </w:r>
    </w:p>
    <w:p w14:paraId="4010A31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81  CB  CYX    11      27.504  -7.575 -11.114 -0.0790  1.7000       C  </w:t>
      </w:r>
    </w:p>
    <w:p w14:paraId="594D9E1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82  HB2 CYX    11      26.907  -7.870 -10.254  0.0910  1.2000       H  </w:t>
      </w:r>
    </w:p>
    <w:p w14:paraId="11B6D86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83  HB3 CYX    11      27.334  -8.300 -11.911  0.0910  1.2000       H  </w:t>
      </w:r>
    </w:p>
    <w:p w14:paraId="2E98F7E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84  SG  CYX    11      29.237  -7.633 -10.646 -0.1081  1.8000       S  </w:t>
      </w:r>
    </w:p>
    <w:p w14:paraId="3D6A545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85  C   CYX    11      27.410  -5.160 -10.557  0.5973  1.7000       C  </w:t>
      </w:r>
    </w:p>
    <w:p w14:paraId="33338DF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86  O   CYX    11      26.617  -4.841  -9.668 -0.5679  1.5000       O  </w:t>
      </w:r>
    </w:p>
    <w:p w14:paraId="5BDAF5B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87  N   ARG    12      28.567  -4.526 -10.732 -0.3479  1.5500       N  </w:t>
      </w:r>
    </w:p>
    <w:p w14:paraId="7A10EF9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88  H   ARG    12      29.185  -4.781 -11.491  0.2747  1.3000       H  </w:t>
      </w:r>
    </w:p>
    <w:p w14:paraId="76C3DDE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89  CA  ARG    12      28.971  -3.506  -9.796 -0.2637  1.7000       C  </w:t>
      </w:r>
    </w:p>
    <w:p w14:paraId="5324B85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90  HA  ARG    12      28.802  -3.869  -8.781  0.1560  1.2000       H  </w:t>
      </w:r>
    </w:p>
    <w:p w14:paraId="42C1B2B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91  CB  ARG    12      30.446  -3.209  -9.947 -0.0007  1.7000       C  </w:t>
      </w:r>
    </w:p>
    <w:p w14:paraId="1BF1AB5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92  HB2 ARG    12      30.667  -2.994 -10.994  0.0327  1.2000       H  </w:t>
      </w:r>
    </w:p>
    <w:p w14:paraId="2145E29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93  HB3 ARG    12      30.678  -2.318  -9.362  0.0327  1.2000       H  </w:t>
      </w:r>
    </w:p>
    <w:p w14:paraId="1111D1F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94  CG  ARG    12      31.329  -4.354  -9.464  0.0390  1.7000       C  </w:t>
      </w:r>
    </w:p>
    <w:p w14:paraId="73B0727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95  HG2 ARG    12      31.172  -4.505  -8.397  0.0285  1.2000       H  </w:t>
      </w:r>
    </w:p>
    <w:p w14:paraId="5323ACC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96  HG3 ARG    12      31.044  -5.277  -9.963  0.0285  1.2000       H  </w:t>
      </w:r>
    </w:p>
    <w:p w14:paraId="1AA8F41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97  CD  ARG    12      32.752  -4.130  -9.716  0.0486  1.7000       C  </w:t>
      </w:r>
    </w:p>
    <w:p w14:paraId="5EA8D1F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98  HD2 ARG    12      33.293  -5.032  -9.429  0.0687  1.2000       H  </w:t>
      </w:r>
    </w:p>
    <w:p w14:paraId="0D8D13F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199  HD3 ARG    12      32.894  -3.966 -10.786  0.0687  1.2000       H  </w:t>
      </w:r>
    </w:p>
    <w:p w14:paraId="78435C3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00  NE  ARG    12      33.299  -3.014  -8.967 -0.5295  1.5500       N  </w:t>
      </w:r>
    </w:p>
    <w:p w14:paraId="4B34BAD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01  HE  ARG    12      32.721  -2.606  -8.247  0.3456  1.3000       H  </w:t>
      </w:r>
    </w:p>
    <w:p w14:paraId="40F17BE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02  CZ  ARG    12      34.533  -2.522  -9.156  0.8076  1.7000       C  </w:t>
      </w:r>
    </w:p>
    <w:p w14:paraId="0B2A97D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03  NH1 ARG    12      35.313  -3.062 -10.068 -0.8627  1.5500       N  </w:t>
      </w:r>
    </w:p>
    <w:p w14:paraId="7C1108C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204 HH11 ARG    12      36.242  -2.699 -10.222  0.4478  1.3000       H  </w:t>
      </w:r>
    </w:p>
    <w:p w14:paraId="348A67B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05 HH12 ARG    12      34.983  -3.845 -10.612  0.4478  1.3000       H  </w:t>
      </w:r>
    </w:p>
    <w:p w14:paraId="3CB91AB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06  NH2 ARG    12      34.965  -1.505  -8.431 -0.8627  1.5500       N  </w:t>
      </w:r>
    </w:p>
    <w:p w14:paraId="2442AC6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07 HH21 ARG    12      35.876  -1.111  -8.605  0.4478  1.3000       H  </w:t>
      </w:r>
    </w:p>
    <w:p w14:paraId="2CDCE80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08 HH22 ARG    12      34.390  -1.145  -7.685  0.4478  1.3000       H  </w:t>
      </w:r>
    </w:p>
    <w:p w14:paraId="31BE0AA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09  C   ARG    12      28.104  -2.275  -9.995  0.7341  1.7000       C  </w:t>
      </w:r>
    </w:p>
    <w:p w14:paraId="62AB14F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10  O   ARG    12      27.714  -1.625  -9.024 -0.5894  1.5000       O  </w:t>
      </w:r>
    </w:p>
    <w:p w14:paraId="585003F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11  N   ALA    13      27.775  -1.960 -11.253 -0.4157  1.5500       N  </w:t>
      </w:r>
    </w:p>
    <w:p w14:paraId="10B542C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12  H   ALA    13      28.107  -2.526 -12.021  0.2719  1.3000       H  </w:t>
      </w:r>
    </w:p>
    <w:p w14:paraId="14D04FB3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13  CA  ALA    13      26.904  -0.833 -11.546  0.0337  1.7000       C  </w:t>
      </w:r>
    </w:p>
    <w:p w14:paraId="168E335D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14  HA  ALA    13      27.345   0.073 -11.127  0.0823  1.2000       H  </w:t>
      </w:r>
    </w:p>
    <w:p w14:paraId="6855262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15  CB  ALA    13      26.750  -0.648 -13.044 -0.1825  1.7000       C  </w:t>
      </w:r>
    </w:p>
    <w:p w14:paraId="25A5052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16  HB1 ALA    13      26.137   0.232 -13.240  0.0603  1.2000       H  </w:t>
      </w:r>
    </w:p>
    <w:p w14:paraId="46C2727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17  HB2 ALA    13      27.730  -0.502 -13.500  0.0603  1.2000       H  </w:t>
      </w:r>
    </w:p>
    <w:p w14:paraId="2CAF2BC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18  HB3 ALA    13      26.273  -1.516 -13.496  0.0603  1.2000       H  </w:t>
      </w:r>
    </w:p>
    <w:p w14:paraId="572E7F1A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19  C   ALA    13      25.535  -1.049 -10.920  0.5973  1.7000       C  </w:t>
      </w:r>
    </w:p>
    <w:p w14:paraId="2DCEE92E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20  O   ALA    13      24.947  -0.125 -10.352 -0.5679  1.5000       O  </w:t>
      </w:r>
    </w:p>
    <w:p w14:paraId="75D4504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21  N   LEU    14      25.043  -2.292 -10.984 -0.4157  1.5500       N  </w:t>
      </w:r>
    </w:p>
    <w:p w14:paraId="6D192B2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22  H   LEU    14      25.559  -3.026 -11.449  0.2719  1.3000       H  </w:t>
      </w:r>
    </w:p>
    <w:p w14:paraId="799881C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23  CA  LEU    14      23.734  -2.595 -10.431 -0.0518  1.7000       C  </w:t>
      </w:r>
    </w:p>
    <w:p w14:paraId="6AB6B13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24  HA  LEU    14      23.000  -1.899 -10.835  0.0922  1.2000       H  </w:t>
      </w:r>
    </w:p>
    <w:p w14:paraId="7DB863D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25  CB  LEU    14      23.342  -4.030 -10.791 -0.1102  1.7000       C  </w:t>
      </w:r>
    </w:p>
    <w:p w14:paraId="25DA198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26  HB2 LEU    14      24.125  -4.706 -10.448  0.0457  1.2000       H  </w:t>
      </w:r>
    </w:p>
    <w:p w14:paraId="3B12FAC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27  HB3 LEU    14      22.430  -4.286 -10.249  0.0457  1.2000       H  </w:t>
      </w:r>
    </w:p>
    <w:p w14:paraId="622BAC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28  CG  LEU    14      23.103  -4.265 -12.307  0.3531  1.7000       C  </w:t>
      </w:r>
    </w:p>
    <w:p w14:paraId="407A807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29  HG  LEU    14      23.970  -3.952 -12.875 -0.0361  1.2000       H  </w:t>
      </w:r>
    </w:p>
    <w:p w14:paraId="36A0125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30  CD1 LEU    14      22.880  -5.746 -12.572 -0.4121  1.7000       C  </w:t>
      </w:r>
    </w:p>
    <w:p w14:paraId="35EBEEF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31 HD11 LEU    14      22.740  -5.911 -13.641  0.1000  1.2000       H  </w:t>
      </w:r>
    </w:p>
    <w:p w14:paraId="373B5A6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32 HD12 LEU    14      23.745  -6.320 -12.244  0.1000  1.2000       H  </w:t>
      </w:r>
    </w:p>
    <w:p w14:paraId="7B076DF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33 HD13 LEU    14      21.994  -6.093 -12.039  0.1000  1.2000       H  </w:t>
      </w:r>
    </w:p>
    <w:p w14:paraId="6711988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34  CD2 LEU    14      21.943  -3.433 -12.772 -0.4121  1.7000       C  </w:t>
      </w:r>
    </w:p>
    <w:p w14:paraId="29166FE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35 HD21 LEU    14      21.702  -3.692 -13.804  0.1000  1.2000       H  </w:t>
      </w:r>
    </w:p>
    <w:p w14:paraId="5CCFD57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36 HD22 LEU    14      21.067  -3.619 -12.150  0.1000  1.2000       H  </w:t>
      </w:r>
    </w:p>
    <w:p w14:paraId="2C3D53A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37 HD23 LEU    14      22.195  -2.375 -12.749  0.1000  1.2000       H  </w:t>
      </w:r>
    </w:p>
    <w:p w14:paraId="47BF1F8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238  C   LEU    14      23.779  -2.380  -8.923  0.5973  1.7000       C  </w:t>
      </w:r>
    </w:p>
    <w:p w14:paraId="0A2A8E6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39  O   LEU    14      22.864  -1.788  -8.342 -0.5679  1.5000       O  </w:t>
      </w:r>
    </w:p>
    <w:p w14:paraId="1DA532D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40  N   ILE    15      24.888  -2.783  -8.300 -0.4157  1.5500       N  </w:t>
      </w:r>
    </w:p>
    <w:p w14:paraId="659C823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41  H   ILE    15      25.622  -3.247  -8.817  0.2719  1.3000       H  </w:t>
      </w:r>
    </w:p>
    <w:p w14:paraId="403CCB4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42  CA  ILE    15      25.061  -2.563  -6.877 -0.0597  1.7000       C  </w:t>
      </w:r>
    </w:p>
    <w:p w14:paraId="774F455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43  HA  ILE    15      24.206  -2.998  -6.357  0.0869  1.2000       H  </w:t>
      </w:r>
    </w:p>
    <w:p w14:paraId="3723558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44  CB  ILE    15      26.324  -3.232  -6.343  0.1303  1.7000       C  </w:t>
      </w:r>
    </w:p>
    <w:p w14:paraId="6194BD6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45  HB  ILE    15      27.152  -2.993  -7.005  0.0187  1.2000       H  </w:t>
      </w:r>
    </w:p>
    <w:p w14:paraId="2232524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46  CG2 ILE    15      26.641  -2.642  -4.993 -0.3204  1.7000       C  </w:t>
      </w:r>
    </w:p>
    <w:p w14:paraId="7F8B93C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47 HG21 ILE    15      27.470  -3.186  -4.554  0.0882  1.2000       H  </w:t>
      </w:r>
    </w:p>
    <w:p w14:paraId="28B0602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48 HG22 ILE    15      26.987  -1.611  -5.063  0.0882  1.2000       H  </w:t>
      </w:r>
    </w:p>
    <w:p w14:paraId="1164A5F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49 HG23 ILE    15      25.780  -2.713  -4.328  0.0882  1.2000       H  </w:t>
      </w:r>
    </w:p>
    <w:p w14:paraId="5D407FC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50  CG1 ILE    15      26.137  -4.789  -6.362 -0.0430  1.7000       C  </w:t>
      </w:r>
    </w:p>
    <w:p w14:paraId="0E72B6D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51 HG12 ILE    15      25.414  -5.062  -5.592  0.0236  1.2000       H  </w:t>
      </w:r>
    </w:p>
    <w:p w14:paraId="61DDC6E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52 HG13 ILE    15      25.717  -5.099  -7.316  0.0236  1.2000       H  </w:t>
      </w:r>
    </w:p>
    <w:p w14:paraId="142543F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53  CD1 ILE    15      27.407  -5.601  -6.137 -0.0660  1.7000       C  </w:t>
      </w:r>
    </w:p>
    <w:p w14:paraId="74AE559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54 HD11 ILE    15      27.183  -6.663  -6.239  0.0186  1.2000       H  </w:t>
      </w:r>
    </w:p>
    <w:p w14:paraId="5F1583E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55 HD12 ILE    15      28.151  -5.318  -6.880  0.0186  1.2000       H  </w:t>
      </w:r>
    </w:p>
    <w:p w14:paraId="577201D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56 HD13 ILE    15      27.805  -5.421  -5.142  0.0186  1.2000       H  </w:t>
      </w:r>
    </w:p>
    <w:p w14:paraId="4BBE9064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57  C   ILE    15      25.091  -1.090  -6.542  0.5973  1.7000       C  </w:t>
      </w:r>
    </w:p>
    <w:p w14:paraId="68B637FF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258  O   ILE    15      24.454  -0.667  -5.579 -0.5679  1.5000       O  </w:t>
      </w:r>
    </w:p>
    <w:p w14:paraId="318F328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59  N   LYS    16      25.822  -0.295  -7.319 -0.3479  1.5500       N  </w:t>
      </w:r>
    </w:p>
    <w:p w14:paraId="5D91B59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60  H   LYS    16      26.329  -0.670  -8.107  0.2747  1.3000       H  </w:t>
      </w:r>
    </w:p>
    <w:p w14:paraId="39F122B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61  CA  LYS    16      25.889   1.128  -7.030 -0.2400  1.7000       C  </w:t>
      </w:r>
    </w:p>
    <w:p w14:paraId="72CCFE9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62  HA  LYS    16      26.258   1.266  -6.012  0.1426  1.2000       H  </w:t>
      </w:r>
    </w:p>
    <w:p w14:paraId="3D51128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63  CB  LYS    16      26.846   1.832  -7.989 -0.0094  1.7000       C  </w:t>
      </w:r>
    </w:p>
    <w:p w14:paraId="6A41573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64  HB2 LYS    16      26.577   1.575  -9.015  0.0362  1.2000       H  </w:t>
      </w:r>
    </w:p>
    <w:p w14:paraId="67BB57A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65  HB3 LYS    16      26.714   2.909  -7.871  0.0362  1.2000       H  </w:t>
      </w:r>
    </w:p>
    <w:p w14:paraId="191DB15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66  CG  LYS    16      28.320   1.517  -7.761  0.0187  1.7000       C  </w:t>
      </w:r>
    </w:p>
    <w:p w14:paraId="232998D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67  HG2 LYS    16      28.600   1.836  -6.756  0.0103  1.2000       H  </w:t>
      </w:r>
    </w:p>
    <w:p w14:paraId="0DD882F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68  HG3 LYS    16      28.493   0.446  -7.839  0.0103  1.2000       H  </w:t>
      </w:r>
    </w:p>
    <w:p w14:paraId="4623F21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69  CD  LYS    16      29.190   2.243  -8.776 -0.0479  1.7000       C  </w:t>
      </w:r>
    </w:p>
    <w:p w14:paraId="6C0AA84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70  HD2 LYS    16      28.903   1.928  -9.781  0.0621  1.2000       H  </w:t>
      </w:r>
    </w:p>
    <w:p w14:paraId="6FE6A2C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71  HD3 LYS    16      29.027   3.318  -8.683  0.0621  1.2000       H  </w:t>
      </w:r>
    </w:p>
    <w:p w14:paraId="7DFF97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272  CE  LYS    16      30.663   1.945  -8.567 -0.0143  1.7000       C  </w:t>
      </w:r>
    </w:p>
    <w:p w14:paraId="5158FA9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73  HE2 LYS    16      30.954   2.261  -7.563  0.1135  1.2000       H  </w:t>
      </w:r>
    </w:p>
    <w:p w14:paraId="5D93269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74  HE3 LYS    16      30.815   0.868  -8.653  0.1135  1.2000       H  </w:t>
      </w:r>
    </w:p>
    <w:p w14:paraId="713C224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75  NZ  LYS    16      31.514   2.644  -9.576 -0.3854  1.5500       N  </w:t>
      </w:r>
    </w:p>
    <w:p w14:paraId="2AFB08A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76  HZ1 LYS    16      31.467   3.643  -9.425  0.3400  1.3000       H  </w:t>
      </w:r>
    </w:p>
    <w:p w14:paraId="7B88D8C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77  HZ2 LYS    16      32.474   2.344  -9.488  0.3400  1.3000       H  </w:t>
      </w:r>
    </w:p>
    <w:p w14:paraId="4BF1DEE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78  HZ3 LYS    16      31.183   2.436 -10.508  0.3400  1.3000       H  </w:t>
      </w:r>
    </w:p>
    <w:p w14:paraId="19021B9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79  C   LYS    16      24.511   1.772  -7.115  0.7341  1.7000       C  </w:t>
      </w:r>
    </w:p>
    <w:p w14:paraId="00EA36F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80  O   LYS    16      24.170   2.627  -6.293 -0.5894  1.5000       O  </w:t>
      </w:r>
    </w:p>
    <w:p w14:paraId="344C89C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81  N   ARG    17      23.687   1.339  -8.075 -0.3479  1.5500       N  </w:t>
      </w:r>
    </w:p>
    <w:p w14:paraId="774DCF5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82  H   ARG    17      23.988   0.623  -8.722  0.2747  1.3000       H  </w:t>
      </w:r>
    </w:p>
    <w:p w14:paraId="7F18F9B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83  CA  ARG    17      22.345   1.897  -8.198 -0.2637  1.7000       C  </w:t>
      </w:r>
    </w:p>
    <w:p w14:paraId="7C31ACB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84  HA  ARG    17      22.403   2.984  -8.281  0.1560  1.2000       H  </w:t>
      </w:r>
    </w:p>
    <w:p w14:paraId="18BCA9D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85  CB  ARG    17      21.662   1.336  -9.434 -0.0007  1.7000       C  </w:t>
      </w:r>
    </w:p>
    <w:p w14:paraId="18CCC5E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86  HB2 ARG    17      21.700   0.247  -9.402  0.0327  1.2000       H  </w:t>
      </w:r>
    </w:p>
    <w:p w14:paraId="02D1AB4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87  HB3 ARG    17      20.611   1.630  -9.412  0.0327  1.2000       H  </w:t>
      </w:r>
    </w:p>
    <w:p w14:paraId="40A493A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88  CG  ARG    17      22.257   1.820 -10.754  0.0390  1.7000       C  </w:t>
      </w:r>
    </w:p>
    <w:p w14:paraId="04C0D40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89  HG2 ARG    17      22.070   2.890 -10.854  0.0285  1.2000       H  </w:t>
      </w:r>
    </w:p>
    <w:p w14:paraId="7493963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90  HG3 ARG    17      23.333   1.671 -10.756  0.0285  1.2000       H  </w:t>
      </w:r>
    </w:p>
    <w:p w14:paraId="5CF5BAB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91  CD  ARG    17      21.664   1.114 -11.917  0.0486  1.7000       C  </w:t>
      </w:r>
    </w:p>
    <w:p w14:paraId="5A09652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92  HD2 ARG    17      21.759   0.039 -11.754  0.0687  1.2000       H  </w:t>
      </w:r>
    </w:p>
    <w:p w14:paraId="357BA05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93  HD3 ARG    17      20.605   1.368 -11.988  0.0687  1.2000       H  </w:t>
      </w:r>
    </w:p>
    <w:p w14:paraId="62C291B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94  NE  ARG    17      22.329   1.460 -13.162 -0.5295  1.5500       N  </w:t>
      </w:r>
    </w:p>
    <w:p w14:paraId="5D5C826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95  HE  ARG    17      22.997   2.215 -13.133  0.3456  1.3000       H  </w:t>
      </w:r>
    </w:p>
    <w:p w14:paraId="4103855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96  CZ  ARG    17      22.122   0.832 -14.333  0.8076  1.7000       C  </w:t>
      </w:r>
    </w:p>
    <w:p w14:paraId="3F1FC90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97  NH1 ARG    17      21.248  -0.147 -14.403 -0.8627  1.5500       N  </w:t>
      </w:r>
    </w:p>
    <w:p w14:paraId="416FEAA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98 HH11 ARG    17      20.744  -0.431 -13.577  0.4478  1.3000       H  </w:t>
      </w:r>
    </w:p>
    <w:p w14:paraId="7D89219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299 HH12 ARG    17      21.067  -0.600 -15.286  0.4478  1.3000       H  </w:t>
      </w:r>
    </w:p>
    <w:p w14:paraId="10D993E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00  NH2 ARG    17      22.793   1.197 -15.411 -0.8627  1.5500       N  </w:t>
      </w:r>
    </w:p>
    <w:p w14:paraId="060C429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01 HH21 ARG    17      22.629   0.731 -16.290  0.4478  1.3000       H  </w:t>
      </w:r>
    </w:p>
    <w:p w14:paraId="1F625DE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02 HH22 ARG    17      23.454   1.957 -15.361  0.4478  1.3000       H  </w:t>
      </w:r>
    </w:p>
    <w:p w14:paraId="1BB8A38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03  C   ARG    17      21.537   1.550  -6.948  0.7341  1.7000       C  </w:t>
      </w:r>
    </w:p>
    <w:p w14:paraId="1567737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04  O   ARG    17      20.844   2.400  -6.380 -0.5894  1.5000       O  </w:t>
      </w:r>
    </w:p>
    <w:p w14:paraId="3CC5D09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05  N   ILE    18      21.693   0.318  -6.464 -0.4157  1.5500       N  </w:t>
      </w:r>
    </w:p>
    <w:p w14:paraId="0BDFC5F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306  H   ILE    18      22.292  -0.346  -6.935  0.2719  1.3000       H  </w:t>
      </w:r>
    </w:p>
    <w:p w14:paraId="22BB36E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07  CA  ILE    18      20.987  -0.092  -5.265 -0.0597  1.7000       C  </w:t>
      </w:r>
    </w:p>
    <w:p w14:paraId="03370EE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08  HA  ILE    18      19.920   0.086  -5.404  0.0869  1.2000       H  </w:t>
      </w:r>
    </w:p>
    <w:p w14:paraId="7243372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09  CB  ILE    18      21.197  -1.591  -4.990  0.1303  1.7000       C  </w:t>
      </w:r>
    </w:p>
    <w:p w14:paraId="17A732A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10  HB  ILE    18      22.262  -1.817  -5.034  0.0187  1.2000       H  </w:t>
      </w:r>
    </w:p>
    <w:p w14:paraId="044F018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11  CG2 ILE    18      20.706  -1.951  -3.591 -0.3204  1.7000       C  </w:t>
      </w:r>
    </w:p>
    <w:p w14:paraId="65F9FE6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12 HG21 ILE    18      20.745  -3.025  -3.426  0.0882  1.2000       H  </w:t>
      </w:r>
    </w:p>
    <w:p w14:paraId="42A2241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13 HG22 ILE    18      21.347  -1.499  -2.836  0.0882  1.2000       H  </w:t>
      </w:r>
    </w:p>
    <w:p w14:paraId="614E67C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14 HG23 ILE    18      19.679  -1.610  -3.450  0.0882  1.2000       H  </w:t>
      </w:r>
    </w:p>
    <w:p w14:paraId="17F13C8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15  CG1 ILE    18      20.487  -2.410  -6.081 -0.0430  1.7000       C  </w:t>
      </w:r>
    </w:p>
    <w:p w14:paraId="1CACCA9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16 HG12 ILE    18      19.409  -2.335  -5.928  0.0236  1.2000       H  </w:t>
      </w:r>
    </w:p>
    <w:p w14:paraId="2BE49C6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17 HG13 ILE    18      20.698  -2.003  -7.068  0.0236  1.2000       H  </w:t>
      </w:r>
    </w:p>
    <w:p w14:paraId="7C51194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18  CD1 ILE    18      20.869  -3.872  -6.095 -0.0660  1.7000       C  </w:t>
      </w:r>
    </w:p>
    <w:p w14:paraId="4E44587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19 HD11 ILE    18      20.282  -4.385  -6.858  0.0186  1.2000       H  </w:t>
      </w:r>
    </w:p>
    <w:p w14:paraId="2F01CD2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20 HD12 ILE    18      21.926  -3.974  -6.341  0.0186  1.2000       H  </w:t>
      </w:r>
    </w:p>
    <w:p w14:paraId="7329274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21 HD13 ILE    18      20.672  -4.348  -5.137  0.0186  1.2000       H  </w:t>
      </w:r>
    </w:p>
    <w:p w14:paraId="0CD529F6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22  C   ILE    18      21.446   0.726  -4.075  0.5973  1.7000       C  </w:t>
      </w:r>
    </w:p>
    <w:p w14:paraId="68B78161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23  O   ILE    18      20.620   1.268  -3.339 -0.5679  1.5000       O  </w:t>
      </w:r>
    </w:p>
    <w:p w14:paraId="62EB5D3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24  N   GLN    19      22.756   0.869  -3.911 -0.4157  1.5500       N  </w:t>
      </w:r>
    </w:p>
    <w:p w14:paraId="7A643EA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25  H   GLN    19      23.397   0.437  -4.559  0.2719  1.3000       H  </w:t>
      </w:r>
    </w:p>
    <w:p w14:paraId="72C3880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26  CA  GLN    19      23.291   1.608  -2.785 -0.0031  1.7000       C  </w:t>
      </w:r>
    </w:p>
    <w:p w14:paraId="5246FAD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27  HA  GLN    19      22.917   1.164  -1.863  0.0850  1.2000       H  </w:t>
      </w:r>
    </w:p>
    <w:p w14:paraId="0812EDA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28  CB  GLN    19      24.806   1.533  -2.776 -0.0036  1.7000       C  </w:t>
      </w:r>
    </w:p>
    <w:p w14:paraId="593381F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29  HB2 GLN    19      25.171   1.850  -3.754  0.0171  1.2000       H  </w:t>
      </w:r>
    </w:p>
    <w:p w14:paraId="280EF02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30  HB3 GLN    19      25.184   2.239  -2.034  0.0171  1.2000       H  </w:t>
      </w:r>
    </w:p>
    <w:p w14:paraId="6020AE5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31  CG  GLN    19      25.360   0.174  -2.443 -0.0645  1.7000       C  </w:t>
      </w:r>
    </w:p>
    <w:p w14:paraId="60CCF7B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32  HG2 GLN    19      25.036  -0.111  -1.442  0.0352  1.2000       H  </w:t>
      </w:r>
    </w:p>
    <w:p w14:paraId="3248764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33  HG3 GLN    19      24.975  -0.576  -3.129  0.0352  1.2000       H  </w:t>
      </w:r>
    </w:p>
    <w:p w14:paraId="20EE8E9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34  CD  GLN    19      26.842   0.178  -2.532  0.6951  1.7000       C  </w:t>
      </w:r>
    </w:p>
    <w:p w14:paraId="7AE0CF9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35  OE1 GLN    19      27.433   0.674  -3.499 -0.6086  1.5000       O  </w:t>
      </w:r>
    </w:p>
    <w:p w14:paraId="1D885EB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36  NE2 GLN    19      27.465  -0.339  -1.506 -0.9407  1.5500       N  </w:t>
      </w:r>
    </w:p>
    <w:p w14:paraId="13A69FB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37 HE21 GLN    19      26.947  -0.706  -0.721  0.4251  1.3000       H  </w:t>
      </w:r>
    </w:p>
    <w:p w14:paraId="7A4A3EB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38 HE22 GLN    19      28.474  -0.326  -1.484  0.4251  1.3000       H  </w:t>
      </w:r>
    </w:p>
    <w:p w14:paraId="0D55E44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39  C   GLN    19      22.851   3.056  -2.816  0.5973  1.7000       C  </w:t>
      </w:r>
    </w:p>
    <w:p w14:paraId="33225460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lastRenderedPageBreak/>
        <w:t xml:space="preserve">ATOM    340  O   GLN    19      22.557   3.645  -1.782 -0.5679  1.5000       O  </w:t>
      </w:r>
    </w:p>
    <w:p w14:paraId="470BBAA5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41  N   ALA    20      22.779   3.640  -4.008 -0.4157  1.5500       N  </w:t>
      </w:r>
    </w:p>
    <w:p w14:paraId="280428A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42  H   ALA    20      23.025   3.124  -4.840  0.2719  1.3000       H  </w:t>
      </w:r>
    </w:p>
    <w:p w14:paraId="4297766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43  CA  ALA    20      22.327   5.015  -4.148  0.0337  1.7000       C  </w:t>
      </w:r>
    </w:p>
    <w:p w14:paraId="47A696C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44  HA  ALA    20      22.983   5.662  -3.564  0.0823  1.2000       H  </w:t>
      </w:r>
    </w:p>
    <w:p w14:paraId="5CF220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45  CB  ALA    20      22.397   5.441  -5.603 -0.1825  1.7000       C  </w:t>
      </w:r>
    </w:p>
    <w:p w14:paraId="4FCA970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46  HB1 ALA    20      22.095   6.485  -5.692  0.0603  1.2000       H  </w:t>
      </w:r>
    </w:p>
    <w:p w14:paraId="2A0FBD9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47  HB2 ALA    20      23.420   5.340  -5.967  0.0603  1.2000       H  </w:t>
      </w:r>
    </w:p>
    <w:p w14:paraId="38E9BEA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48  HB3 ALA    20      21.736   4.829  -6.214  0.0603  1.2000       H  </w:t>
      </w:r>
    </w:p>
    <w:p w14:paraId="7A43A9E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49  C   ALA    20      20.899   5.171  -3.630  0.5973  1.7000       C  </w:t>
      </w:r>
    </w:p>
    <w:p w14:paraId="10D96387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50  O   ALA    20      20.552   6.199  -3.044 -0.5679  1.5000       O  </w:t>
      </w:r>
    </w:p>
    <w:p w14:paraId="7ECBE178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51  N   MET    21      20.075   4.143  -3.846 -0.4157  1.5500       N  </w:t>
      </w:r>
    </w:p>
    <w:p w14:paraId="6E95B7F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52  H   MET    21      20.424   3.325  -4.326  0.2719  1.3000       H  </w:t>
      </w:r>
    </w:p>
    <w:p w14:paraId="00BF9D3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53  CA  MET    21      18.680   4.140  -3.428 -0.0237  1.7000       C  </w:t>
      </w:r>
    </w:p>
    <w:p w14:paraId="51FEB45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54  HA  MET    21      18.283   5.152  -3.525  0.0880  1.2000       H  </w:t>
      </w:r>
    </w:p>
    <w:p w14:paraId="3358A53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55  CB  MET    21      17.893   3.244  -4.377  0.0342  1.7000       C  </w:t>
      </w:r>
    </w:p>
    <w:p w14:paraId="6AC7758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56  HB2 MET    21      18.353   2.257  -4.409  0.0241  1.2000       H  </w:t>
      </w:r>
    </w:p>
    <w:p w14:paraId="00F5165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57  HB3 MET    21      16.884   3.128  -3.979  0.0241  1.2000       H  </w:t>
      </w:r>
    </w:p>
    <w:p w14:paraId="5565B32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58  CG  MET    21      17.765   3.797  -5.797  0.0018  1.7000       C  </w:t>
      </w:r>
    </w:p>
    <w:p w14:paraId="3997EDC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59  HG2 MET    21      17.349   4.803  -5.736  0.0440  1.2000       H  </w:t>
      </w:r>
    </w:p>
    <w:p w14:paraId="148A29E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60  HG3 MET    21      18.747   3.864  -6.263  0.0440  1.2000       H  </w:t>
      </w:r>
    </w:p>
    <w:p w14:paraId="1376AD1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61  SD  MET    21      16.676   2.810  -6.837 -0.2737  1.8000       S  </w:t>
      </w:r>
    </w:p>
    <w:p w14:paraId="4ADAC58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62  CE  MET    21      17.725   1.388  -7.143 -0.0536  1.7000       C  </w:t>
      </w:r>
    </w:p>
    <w:p w14:paraId="45D805F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63  HE1 MET    21      17.213   0.703  -7.819  0.0684  1.2000       H  </w:t>
      </w:r>
    </w:p>
    <w:p w14:paraId="0B6A74C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64  HE2 MET    21      18.656   1.714  -7.603  0.0684  1.2000       H  </w:t>
      </w:r>
    </w:p>
    <w:p w14:paraId="0E0DF2A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65  HE3 MET    21      17.935   0.874  -6.206  0.0684  1.2000       H  </w:t>
      </w:r>
    </w:p>
    <w:p w14:paraId="4822784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66  C   MET    21      18.445   3.698  -1.975  0.5973  1.7000       C  </w:t>
      </w:r>
    </w:p>
    <w:p w14:paraId="6D6E5CC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67  O   MET    21      17.452   4.111  -1.361 -0.5679  1.5000       O  </w:t>
      </w:r>
    </w:p>
    <w:p w14:paraId="3DE9C4E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68  N   ILE    22      19.359   2.909  -1.394 -0.4157  1.5500       N  </w:t>
      </w:r>
    </w:p>
    <w:p w14:paraId="4C3311B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69  H   ILE    22      20.174   2.601  -1.906  0.2719  1.3000       H  </w:t>
      </w:r>
    </w:p>
    <w:p w14:paraId="5E3B0D0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70  CA  ILE    22      19.122   2.409  -0.038 -0.0597  1.7000       C  </w:t>
      </w:r>
    </w:p>
    <w:p w14:paraId="1A7032F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71  HA  ILE    22      18.223   1.794  -0.103  0.0869  1.2000       H  </w:t>
      </w:r>
    </w:p>
    <w:p w14:paraId="5D61058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72  CB  ILE    22      20.238   1.478   0.505  0.1303  1.7000       C  </w:t>
      </w:r>
    </w:p>
    <w:p w14:paraId="6E1CE76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73  HB  ILE    22      21.205   1.938   0.331  0.0187  1.2000       H  </w:t>
      </w:r>
    </w:p>
    <w:p w14:paraId="65E717F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374  CG2 ILE    22      20.064   1.326   1.973 -0.3204  1.7000       C  </w:t>
      </w:r>
    </w:p>
    <w:p w14:paraId="6D8F30A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75 HG21 ILE    22      20.770   0.599   2.364  0.0882  1.2000       H  </w:t>
      </w:r>
    </w:p>
    <w:p w14:paraId="2949586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76 HG22 ILE    22      20.284   2.241   2.519  0.0882  1.2000       H  </w:t>
      </w:r>
    </w:p>
    <w:p w14:paraId="7DD1E91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77 HG23 ILE    22      19.054   0.996   2.204  0.0882  1.2000       H  </w:t>
      </w:r>
    </w:p>
    <w:p w14:paraId="78E830F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78  CG1 ILE    22      20.253   0.142  -0.213 -0.0430  1.7000       C  </w:t>
      </w:r>
    </w:p>
    <w:p w14:paraId="7EAB0EC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79 HG12 ILE    22      19.347  -0.417   0.001  0.0236  1.2000       H  </w:t>
      </w:r>
    </w:p>
    <w:p w14:paraId="0362D82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80 HG13 ILE    22      20.259   0.303  -1.277  0.0236  1.2000       H  </w:t>
      </w:r>
    </w:p>
    <w:p w14:paraId="020B7E1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81  CD1 ILE    22      21.478  -0.696   0.125 -0.0660  1.7000       C  </w:t>
      </w:r>
    </w:p>
    <w:p w14:paraId="0DF08F4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82 HD11 ILE    22      21.502  -1.572  -0.520  0.0186  1.2000       H  </w:t>
      </w:r>
    </w:p>
    <w:p w14:paraId="60B61BC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83 HD12 ILE    22      22.390  -0.122  -0.032  0.0186  1.2000       H  </w:t>
      </w:r>
    </w:p>
    <w:p w14:paraId="4554382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84 HD13 ILE    22      21.433  -1.043   1.155  0.0186  1.2000       H  </w:t>
      </w:r>
    </w:p>
    <w:p w14:paraId="4AFACCA4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85  C   ILE    22      18.812   3.473   1.027  0.5973  1.7000       C  </w:t>
      </w:r>
    </w:p>
    <w:p w14:paraId="12898A52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386  O   ILE    22      17.865   3.275   1.780 -0.5679  1.5000       O  </w:t>
      </w:r>
    </w:p>
    <w:p w14:paraId="418C1DF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87  N   PRO    23      19.549   4.599   1.145 -0.2548  1.5500       N  </w:t>
      </w:r>
    </w:p>
    <w:p w14:paraId="3767679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88  CD  PRO    23      20.764   4.826   0.340  0.0192  1.7000       C  </w:t>
      </w:r>
    </w:p>
    <w:p w14:paraId="14FD452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89  HD2 PRO    23      20.502   5.213  -0.644  0.0391  1.2000       H  </w:t>
      </w:r>
    </w:p>
    <w:p w14:paraId="5351A47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90  HD3 PRO    23      21.393   3.948   0.284  0.0391  1.2000       H  </w:t>
      </w:r>
    </w:p>
    <w:p w14:paraId="7E1FE3F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91  CG  PRO    23      21.484   5.870   1.130  0.0189  1.7000       C  </w:t>
      </w:r>
    </w:p>
    <w:p w14:paraId="2878658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92  HG2 PRO    23      22.127   6.479   0.493  0.0213  1.2000       H  </w:t>
      </w:r>
    </w:p>
    <w:p w14:paraId="2DDC935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93  HG3 PRO    23      22.076   5.390   1.912  0.0213  1.2000       H  </w:t>
      </w:r>
    </w:p>
    <w:p w14:paraId="020D1E2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94  CB  PRO    23      20.394   6.686   1.759 -0.0070  1.7000       C  </w:t>
      </w:r>
    </w:p>
    <w:p w14:paraId="4C4AF58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95  HB2 PRO    23      20.031   7.412   1.029  0.0253  1.2000       H  </w:t>
      </w:r>
    </w:p>
    <w:p w14:paraId="72B9B50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96  HB3 PRO    23      20.746   7.200   2.654  0.0253  1.2000       H  </w:t>
      </w:r>
    </w:p>
    <w:p w14:paraId="5961AEF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97  CA  PRO    23      19.290   5.675   2.092 -0.0266  1.7000       C  </w:t>
      </w:r>
    </w:p>
    <w:p w14:paraId="138338F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98  HA  PRO    23      19.423   5.297   3.107  0.0641  1.2000       H  </w:t>
      </w:r>
    </w:p>
    <w:p w14:paraId="2C2E1F4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399  C   PRO    23      17.910   6.336   1.952  0.5896  1.7000       C  </w:t>
      </w:r>
    </w:p>
    <w:p w14:paraId="0072805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00  O   PRO    23      17.486   7.058   2.857 -0.5748  1.5000       O  </w:t>
      </w:r>
    </w:p>
    <w:p w14:paraId="43B2877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01  N   LYS    24      17.250   6.172   0.797 -0.3479  1.5500       N  </w:t>
      </w:r>
    </w:p>
    <w:p w14:paraId="33047FE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02  H   LYS    24      17.637   5.582   0.074  0.2747  1.3000       H  </w:t>
      </w:r>
    </w:p>
    <w:p w14:paraId="4EAACC4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03  CA  LYS    24      15.963   6.815   0.561 -0.2400  1.7000       C  </w:t>
      </w:r>
    </w:p>
    <w:p w14:paraId="096ABA9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04  HA  LYS    24      15.732   7.512   1.364  0.1426  1.2000       H  </w:t>
      </w:r>
    </w:p>
    <w:p w14:paraId="5E844E8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05  CB  LYS    24      16.030   7.605  -0.745 -0.0094  1.7000       C  </w:t>
      </w:r>
    </w:p>
    <w:p w14:paraId="14C5629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06  HB2 LYS    24      16.235   6.912  -1.563  0.0362  1.2000       H  </w:t>
      </w:r>
    </w:p>
    <w:p w14:paraId="7363202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07  HB3 LYS    24      15.056   8.060  -0.935  0.0362  1.2000       H  </w:t>
      </w:r>
    </w:p>
    <w:p w14:paraId="3CD4687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408  CG  LYS    24      17.097   8.711  -0.774  0.0187  1.7000       C  </w:t>
      </w:r>
    </w:p>
    <w:p w14:paraId="3BB81B8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09  HG2 LYS    24      18.086   8.286  -0.599  0.0103  1.2000       H  </w:t>
      </w:r>
    </w:p>
    <w:p w14:paraId="21041D4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10  HG3 LYS    24      17.095   9.159  -1.769  0.0103  1.2000       H  </w:t>
      </w:r>
    </w:p>
    <w:p w14:paraId="35E2DD9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11  CD  LYS    24      16.817   9.806   0.255 -0.0479  1.7000       C  </w:t>
      </w:r>
    </w:p>
    <w:p w14:paraId="5B5CC72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12  HD2 LYS    24      15.816  10.208   0.091  0.0621  1.2000       H  </w:t>
      </w:r>
    </w:p>
    <w:p w14:paraId="1151B57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13  HD3 LYS    24      16.870   9.387   1.260  0.0621  1.2000       H  </w:t>
      </w:r>
    </w:p>
    <w:p w14:paraId="06AC090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14  CE  LYS    24      17.836  10.942   0.155 -0.0143  1.7000       C  </w:t>
      </w:r>
    </w:p>
    <w:p w14:paraId="10E20C4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15  HE2 LYS    24      18.837  10.531   0.301  0.1135  1.2000       H  </w:t>
      </w:r>
    </w:p>
    <w:p w14:paraId="4AFD0FD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16  HE3 LYS    24      17.781  11.377  -0.844  0.1135  1.2000       H  </w:t>
      </w:r>
    </w:p>
    <w:p w14:paraId="6955E9C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17  NZ  LYS    24      17.588  12.007   1.172 -0.3854  1.5500       N  </w:t>
      </w:r>
    </w:p>
    <w:p w14:paraId="1FF71B8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18  HZ1 LYS    24      18.265  12.749   1.063  0.3400  1.3000       H  </w:t>
      </w:r>
    </w:p>
    <w:p w14:paraId="65E759B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19  HZ2 LYS    24      16.657  12.382   1.052  0.3400  1.3000       H  </w:t>
      </w:r>
    </w:p>
    <w:p w14:paraId="7769953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20  HZ3 LYS    24      17.672  11.615   2.100  0.3400  1.3000       H  </w:t>
      </w:r>
    </w:p>
    <w:p w14:paraId="288F94F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21  C   LYS    24      14.773   5.851   0.498  0.7341  1.7000       C  </w:t>
      </w:r>
    </w:p>
    <w:p w14:paraId="2751893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22  O   LYS    24      13.636   6.252   0.763 -0.5894  1.5000       O  </w:t>
      </w:r>
    </w:p>
    <w:p w14:paraId="7E08D3A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23  N   GLY    25      15.015   4.601   0.104 -0.4157  1.5500       N  </w:t>
      </w:r>
    </w:p>
    <w:p w14:paraId="33AC5FA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24  H   GLY    25      15.958   4.303  -0.099  0.2719  1.3000       H  </w:t>
      </w:r>
    </w:p>
    <w:p w14:paraId="76DE1CC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25  CA  GLY    25      13.917   3.663  -0.103 -0.0252  1.7000       C  </w:t>
      </w:r>
    </w:p>
    <w:p w14:paraId="4202BDF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26  HA2 GLY    25      13.091   4.166  -0.608  0.0698  1.2000       H  </w:t>
      </w:r>
    </w:p>
    <w:p w14:paraId="7E3F2F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27  HA3 GLY    25      14.268   2.870  -0.763  0.0698  1.2000       H  </w:t>
      </w:r>
    </w:p>
    <w:p w14:paraId="5900FDB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28  C   GLY    25      13.397   3.021   1.182  0.5973  1.7000       C  </w:t>
      </w:r>
    </w:p>
    <w:p w14:paraId="1612AD8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29  O   GLY    25      13.863   3.315   2.282 -0.5679  1.5000       O  </w:t>
      </w:r>
    </w:p>
    <w:p w14:paraId="6596D4A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30  N   ALA    26      12.402   2.142   1.023 -0.4157  1.5500       N  </w:t>
      </w:r>
    </w:p>
    <w:p w14:paraId="6669CE2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31  H   ALA    26      12.057   1.948   0.094  0.2719  1.3000       H  </w:t>
      </w:r>
    </w:p>
    <w:p w14:paraId="0415CDAA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32  CA  ALA    26      11.748   1.461   2.143  0.0337  1.7000       C  </w:t>
      </w:r>
    </w:p>
    <w:p w14:paraId="537FA808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33  HA  ALA    26      12.411   1.469   3.010  0.0823  1.2000       H  </w:t>
      </w:r>
    </w:p>
    <w:p w14:paraId="635E1A5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34  CB  ALA    26      10.485   2.184   2.532 -0.1825  1.7000       C  </w:t>
      </w:r>
    </w:p>
    <w:p w14:paraId="2C264B5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35  HB1 ALA    26      10.040   1.681   3.386  0.0603  1.2000       H  </w:t>
      </w:r>
    </w:p>
    <w:p w14:paraId="5425DFA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36  HB2 ALA    26      10.727   3.207   2.823  0.0603  1.2000       H  </w:t>
      </w:r>
    </w:p>
    <w:p w14:paraId="4C015A8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37  HB3 ALA    26       9.780   2.214   1.701  0.0603  1.2000       H  </w:t>
      </w:r>
    </w:p>
    <w:p w14:paraId="6AFB304E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38  C   ALA    26      11.445   0.001   1.812  0.5973  1.7000       C  </w:t>
      </w:r>
    </w:p>
    <w:p w14:paraId="417907D0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39  O   ALA    26      10.504  -0.183   1.043 -0.5679  1.5000       O  </w:t>
      </w:r>
    </w:p>
    <w:p w14:paraId="5B2D8A8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40  N   LEU    27      12.564  -0.694   1.659 -0.4157  1.5500       N  </w:t>
      </w:r>
    </w:p>
    <w:p w14:paraId="7D295B2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41  H   LEU    27      13.440  -0.243   1.881  0.2719  1.3000       H  </w:t>
      </w:r>
    </w:p>
    <w:p w14:paraId="369BB54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442  CA  LEU    27      12.494  -2.119   1.965 -0.0518  1.7000       C  </w:t>
      </w:r>
    </w:p>
    <w:p w14:paraId="0E8615E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43  HA  LEU    27      12.062  -2.596   1.086  0.0922  1.2000       H  </w:t>
      </w:r>
    </w:p>
    <w:p w14:paraId="4901E4E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44  CB  LEU    27      13.889  -2.681   2.182 -0.1102  1.7000       C  </w:t>
      </w:r>
    </w:p>
    <w:p w14:paraId="68B64F8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45  HB2 LEU    27      14.486  -2.488   1.288  0.0457  1.2000       H  </w:t>
      </w:r>
    </w:p>
    <w:p w14:paraId="3516967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46  HB3 LEU    27      14.339  -2.132   3.007  0.0457  1.2000       H  </w:t>
      </w:r>
    </w:p>
    <w:p w14:paraId="3E96F63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47  CG  LEU    27      13.941  -4.151   2.513  0.3531  1.7000       C  </w:t>
      </w:r>
    </w:p>
    <w:p w14:paraId="4070BBE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48  HG  LEU    27      13.378  -4.364   3.422 -0.0361  1.2000       H  </w:t>
      </w:r>
    </w:p>
    <w:p w14:paraId="3FE4720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49  CD1 LEU    27      13.365  -4.948   1.367 -0.4121  1.7000       C  </w:t>
      </w:r>
    </w:p>
    <w:p w14:paraId="39F7D88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50 HD11 LEU    27      13.468  -6.013   1.574  0.1000  1.2000       H  </w:t>
      </w:r>
    </w:p>
    <w:p w14:paraId="743A864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51 HD12 LEU    27      12.306  -4.742   1.231  0.1000  1.2000       H  </w:t>
      </w:r>
    </w:p>
    <w:p w14:paraId="043E97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52 HD13 LEU    27      13.893  -4.720   0.440  0.1000  1.2000       H  </w:t>
      </w:r>
    </w:p>
    <w:p w14:paraId="70399DF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53  CD2 LEU    27      15.356  -4.534   2.759 -0.4121  1.7000       C  </w:t>
      </w:r>
    </w:p>
    <w:p w14:paraId="6D6CFA2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54 HD21 LEU    27      15.397  -5.562   3.110  0.1000  1.2000       H  </w:t>
      </w:r>
    </w:p>
    <w:p w14:paraId="08C638B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55 HD22 LEU    27      15.945  -4.436   1.846  0.1000  1.2000       H  </w:t>
      </w:r>
    </w:p>
    <w:p w14:paraId="377B5A8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56 HD23 LEU    27      15.787  -3.896   3.526  0.1000  1.2000       H  </w:t>
      </w:r>
    </w:p>
    <w:p w14:paraId="124D3C9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57  C   LEU    27      11.627  -2.478   3.166  0.5973  1.7000       C  </w:t>
      </w:r>
    </w:p>
    <w:p w14:paraId="381A729A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58  O   LEU    27      10.832  -3.402   3.053 -0.5679  1.5000       O  </w:t>
      </w:r>
    </w:p>
    <w:p w14:paraId="69AB608C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59  N   ALA    28      11.706  -1.750   4.287 -0.4157  1.5500       N  </w:t>
      </w:r>
    </w:p>
    <w:p w14:paraId="6EA3DC8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60  H   ALA    28      12.366  -0.992   4.385  0.2719  1.3000       H  </w:t>
      </w:r>
    </w:p>
    <w:p w14:paraId="1F5143E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61  CA  ALA    28      10.851  -2.125   5.416  0.0337  1.7000       C  </w:t>
      </w:r>
    </w:p>
    <w:p w14:paraId="0BA6A24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62  HA  ALA    28      11.125  -3.124   5.760  0.0823  1.2000       H  </w:t>
      </w:r>
    </w:p>
    <w:p w14:paraId="12AB46F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63  CB  ALA    28      11.003  -1.150   6.562 -0.1825  1.7000       C  </w:t>
      </w:r>
    </w:p>
    <w:p w14:paraId="4FCE6A2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64  HB1 ALA    28      10.394  -1.477   7.405  0.0603  1.2000       H  </w:t>
      </w:r>
    </w:p>
    <w:p w14:paraId="3CCABCF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65  HB2 ALA    28      12.035  -1.076   6.878  0.0603  1.2000       H  </w:t>
      </w:r>
    </w:p>
    <w:p w14:paraId="48BF6FE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66  HB3 ALA    28      10.673  -0.156   6.257  0.0603  1.2000       H  </w:t>
      </w:r>
    </w:p>
    <w:p w14:paraId="7334982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67  C   ALA    28       9.391  -2.120   4.993  0.5973  1.7000       C  </w:t>
      </w:r>
    </w:p>
    <w:p w14:paraId="43BEFD72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68  O   ALA    28       8.623  -3.003   5.370 -0.5679  1.5000       O  </w:t>
      </w:r>
    </w:p>
    <w:p w14:paraId="110DC513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69  N   VAL    29       9.017  -1.135   4.174 -0.4157  1.5500       N  </w:t>
      </w:r>
    </w:p>
    <w:p w14:paraId="584E286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70  H   VAL    29       9.685  -0.435   3.888  0.2719  1.3000       H  </w:t>
      </w:r>
    </w:p>
    <w:p w14:paraId="497070E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71  CA  VAL    29       7.656  -1.036   3.688 -0.0875  1.7000       C  </w:t>
      </w:r>
    </w:p>
    <w:p w14:paraId="79A808F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72  HA  VAL    29       6.981  -1.198   4.529  0.0969  1.2000       H  </w:t>
      </w:r>
    </w:p>
    <w:p w14:paraId="3E6CA44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73  CB  VAL    29       7.354   0.338   3.111  0.2985  1.7000       C  </w:t>
      </w:r>
    </w:p>
    <w:p w14:paraId="68E7FD3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74  HB  VAL    29       8.102   0.605   2.366 -0.0297  1.2000       H  </w:t>
      </w:r>
    </w:p>
    <w:p w14:paraId="26E9AEE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75  CG1 VAL    29       5.995   0.319   2.452 -0.3192  1.7000       C  </w:t>
      </w:r>
    </w:p>
    <w:p w14:paraId="6DE8775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476 HG11 VAL    29       5.702   1.339   2.199  0.0791  1.2000       H  </w:t>
      </w:r>
    </w:p>
    <w:p w14:paraId="0A36214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77 HG12 VAL    29       6.021  -0.249   1.522  0.0791  1.2000       H  </w:t>
      </w:r>
    </w:p>
    <w:p w14:paraId="59A6E21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78 HG13 VAL    29       5.244  -0.100   3.124  0.0791  1.2000       H  </w:t>
      </w:r>
    </w:p>
    <w:p w14:paraId="723BF1D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79  CG2 VAL    29       7.364   1.356   4.247 -0.3192  1.7000       C  </w:t>
      </w:r>
    </w:p>
    <w:p w14:paraId="00B946A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80 HG21 VAL    29       7.208   2.357   3.842  0.0791  1.2000       H  </w:t>
      </w:r>
    </w:p>
    <w:p w14:paraId="5ED9540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81 HG22 VAL    29       6.565   1.136   4.957  0.0791  1.2000       H  </w:t>
      </w:r>
    </w:p>
    <w:p w14:paraId="52789F8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82 HG23 VAL    29       8.313   1.345   4.782  0.0791  1.2000       H  </w:t>
      </w:r>
    </w:p>
    <w:p w14:paraId="788DCCD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83  C   VAL    29       7.366  -2.095   2.659  0.5973  1.7000       C  </w:t>
      </w:r>
    </w:p>
    <w:p w14:paraId="72F78401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84  O   VAL    29       6.346  -2.770   2.747 -0.5679  1.5000       O  </w:t>
      </w:r>
    </w:p>
    <w:p w14:paraId="1C9013F9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85  N   ALA    30       8.270  -2.310   1.706 -0.4157  1.5500       N  </w:t>
      </w:r>
    </w:p>
    <w:p w14:paraId="5E5B09C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86  H   ALA    30       9.117  -1.764   1.639  0.2719  1.3000       H  </w:t>
      </w:r>
    </w:p>
    <w:p w14:paraId="6593EF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87  CA  ALA    30       7.986  -3.344   0.730  0.0337  1.7000       C  </w:t>
      </w:r>
    </w:p>
    <w:p w14:paraId="774CE07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88  HA  ALA    30       7.101  -3.062   0.157  0.0823  1.2000       H  </w:t>
      </w:r>
    </w:p>
    <w:p w14:paraId="5B4C9DC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89  CB  ALA    30       9.156  -3.490  -0.221 -0.1825  1.7000       C  </w:t>
      </w:r>
    </w:p>
    <w:p w14:paraId="254EE0D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90  HB1 ALA    30       8.928  -4.253  -0.966  0.0603  1.2000       H  </w:t>
      </w:r>
    </w:p>
    <w:p w14:paraId="5E14A5B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91  HB2 ALA    30       9.337  -2.542  -0.730  0.0603  1.2000       H  </w:t>
      </w:r>
    </w:p>
    <w:p w14:paraId="5926693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92  HB3 ALA    30      10.054  -3.781   0.324  0.0603  1.2000       H  </w:t>
      </w:r>
    </w:p>
    <w:p w14:paraId="319F805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93  C   ALA    30       7.724  -4.678   1.428  0.5973  1.7000       C  </w:t>
      </w:r>
    </w:p>
    <w:p w14:paraId="4F0B0170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94  O   ALA    30       6.780  -5.391   1.080 -0.5679  1.5000       O  </w:t>
      </w:r>
    </w:p>
    <w:p w14:paraId="7443073E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495  N   VAL    31       8.501  -4.988   2.464 -0.4157  1.5500       N  </w:t>
      </w:r>
    </w:p>
    <w:p w14:paraId="4A79C26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96  H   VAL    31       9.248  -4.374   2.753  0.2719  1.3000       H  </w:t>
      </w:r>
    </w:p>
    <w:p w14:paraId="3C2373A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97  CA  VAL    31       8.288  -6.232   3.178 -0.0875  1.7000       C  </w:t>
      </w:r>
    </w:p>
    <w:p w14:paraId="3719D5F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98  HA  VAL    31       8.178  -7.035   2.447  0.0969  1.2000       H  </w:t>
      </w:r>
    </w:p>
    <w:p w14:paraId="75334DC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499  CB  VAL    31       9.467  -6.588   4.080  0.2985  1.7000       C  </w:t>
      </w:r>
    </w:p>
    <w:p w14:paraId="4C3CE48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00  HB  VAL    31       9.682  -5.755   4.743 -0.0297  1.2000       H  </w:t>
      </w:r>
    </w:p>
    <w:p w14:paraId="5718D3B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01  CG1 VAL    31       9.102  -7.831   4.895 -0.3192  1.7000       C  </w:t>
      </w:r>
    </w:p>
    <w:p w14:paraId="6E7EA27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02 HG11 VAL    31       9.969  -8.145   5.477  0.0791  1.2000       H  </w:t>
      </w:r>
    </w:p>
    <w:p w14:paraId="0B2B95A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03 HG12 VAL    31       8.290  -7.641   5.592  0.0791  1.2000       H  </w:t>
      </w:r>
    </w:p>
    <w:p w14:paraId="2219339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04 HG13 VAL    31       8.818  -8.648   4.230  0.0791  1.2000       H  </w:t>
      </w:r>
    </w:p>
    <w:p w14:paraId="3BDBD38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05  CG2 VAL    31      10.697  -6.833   3.249 -0.3192  1.7000       C  </w:t>
      </w:r>
    </w:p>
    <w:p w14:paraId="7B4E04E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06 HG21 VAL    31      11.539  -7.060   3.903  0.0791  1.2000       H  </w:t>
      </w:r>
    </w:p>
    <w:p w14:paraId="7B1F1A9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07 HG22 VAL    31      10.534  -7.677   2.577  0.0791  1.2000       H  </w:t>
      </w:r>
    </w:p>
    <w:p w14:paraId="734BD25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08 HG23 VAL    31      10.947  -5.956   2.659  0.0791  1.2000       H  </w:t>
      </w:r>
    </w:p>
    <w:p w14:paraId="3ED067E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09  C   VAL    31       6.989  -6.158   3.981  0.5973  1.7000       C  </w:t>
      </w:r>
    </w:p>
    <w:p w14:paraId="5C301510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lastRenderedPageBreak/>
        <w:t xml:space="preserve">ATOM    510  O   VAL    31       6.216  -7.112   3.986 -0.5679  1.5000       O  </w:t>
      </w:r>
    </w:p>
    <w:p w14:paraId="3BA4ED77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511  N   ALA    32       6.722  -5.024   4.635 -0.4157  1.5500       N  </w:t>
      </w:r>
    </w:p>
    <w:p w14:paraId="4136C23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12  H   ALA    32       7.375  -4.254   4.602  0.2719  1.3000       H  </w:t>
      </w:r>
    </w:p>
    <w:p w14:paraId="6CC5F64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13  CA  ALA    32       5.492  -4.864   5.403  0.0337  1.7000       C  </w:t>
      </w:r>
    </w:p>
    <w:p w14:paraId="0186A98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14  HA  ALA    32       5.482  -5.616   6.192  0.0823  1.2000       H  </w:t>
      </w:r>
    </w:p>
    <w:p w14:paraId="2622C4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15  CB  ALA    32       5.441  -3.490   6.041 -0.1825  1.7000       C  </w:t>
      </w:r>
    </w:p>
    <w:p w14:paraId="1ECE247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16  HB1 ALA    32       4.522  -3.386   6.619  0.0603  1.2000       H  </w:t>
      </w:r>
    </w:p>
    <w:p w14:paraId="655A785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17  HB2 ALA    32       6.291  -3.361   6.712  0.0603  1.2000       H  </w:t>
      </w:r>
    </w:p>
    <w:p w14:paraId="5AC8324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18  HB3 ALA    32       5.459  -2.716   5.276  0.0603  1.2000       H  </w:t>
      </w:r>
    </w:p>
    <w:p w14:paraId="4D3ECA8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19  C   ALA    32       4.266  -5.075   4.506  0.5973  1.7000       C  </w:t>
      </w:r>
    </w:p>
    <w:p w14:paraId="7CEB8D7A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520  O   ALA    32       3.216  -5.536   4.967 -0.5679  1.5000       O  </w:t>
      </w:r>
    </w:p>
    <w:p w14:paraId="739F809F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521  N   GLN    33       4.373  -4.680   3.232 -0.4157  1.5500       N  </w:t>
      </w:r>
    </w:p>
    <w:p w14:paraId="491644F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22  H   GLN    33       5.244  -4.289   2.902  0.2719  1.3000       H  </w:t>
      </w:r>
    </w:p>
    <w:p w14:paraId="7661165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23  CA  GLN    33       3.306  -4.901   2.265 -0.0031  1.7000       C  </w:t>
      </w:r>
    </w:p>
    <w:p w14:paraId="05A2FA8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24  HA  GLN    33       2.360  -4.573   2.698  0.0850  1.2000       H  </w:t>
      </w:r>
    </w:p>
    <w:p w14:paraId="587298C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25  CB  GLN    33       3.562  -4.084   0.997 -0.0036  1.7000       C  </w:t>
      </w:r>
    </w:p>
    <w:p w14:paraId="3F5B4AC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26  HB2 GLN    33       4.559  -4.312   0.625  0.0171  1.2000       H  </w:t>
      </w:r>
    </w:p>
    <w:p w14:paraId="2C4FA6C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27  HB3 GLN    33       2.842  -4.385   0.234  0.0171  1.2000       H  </w:t>
      </w:r>
    </w:p>
    <w:p w14:paraId="06BD0F6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28  CG  GLN    33       3.427  -2.579   1.214 -0.0645  1.7000       C  </w:t>
      </w:r>
    </w:p>
    <w:p w14:paraId="1E03F13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29  HG2 GLN    33       2.381  -2.360   1.436  0.0352  1.2000       H  </w:t>
      </w:r>
    </w:p>
    <w:p w14:paraId="1849202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30  HG3 GLN    33       4.010  -2.258   2.074  0.0352  1.2000       H  </w:t>
      </w:r>
    </w:p>
    <w:p w14:paraId="486222F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31  CD  GLN    33       3.854  -1.759   0.011  0.6951  1.7000       C  </w:t>
      </w:r>
    </w:p>
    <w:p w14:paraId="77E5736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32  OE1 GLN    33       4.552  -2.238  -0.889 -0.6086  1.5000       O  </w:t>
      </w:r>
    </w:p>
    <w:p w14:paraId="3888AC9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33  NE2 GLN    33       3.437  -0.496  -0.010 -0.9407  1.5500       N  </w:t>
      </w:r>
    </w:p>
    <w:p w14:paraId="6E5271B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34 HE21 GLN    33       2.884  -0.140   0.754  0.4251  1.3000       H  </w:t>
      </w:r>
    </w:p>
    <w:p w14:paraId="6BE1C7F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35 HE22 GLN    33       3.691   0.098  -0.782  0.4251  1.3000       H  </w:t>
      </w:r>
    </w:p>
    <w:p w14:paraId="4FC1D91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36  C   GLN    33       3.196  -6.402   1.964  0.5973  1.7000       C  </w:t>
      </w:r>
    </w:p>
    <w:p w14:paraId="5AB28A1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37  O   GLN    33       2.089  -6.950   1.890 -0.5679  1.5000       O  </w:t>
      </w:r>
    </w:p>
    <w:p w14:paraId="0E6897C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38  N   VAL    34       4.346  -7.091   1.870 -0.4157  1.5500       N  </w:t>
      </w:r>
    </w:p>
    <w:p w14:paraId="5D939E0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39  H   VAL    34       5.234  -6.614   1.956  0.2719  1.3000       H  </w:t>
      </w:r>
    </w:p>
    <w:p w14:paraId="03238D7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40  CA  VAL    34       4.356  -8.536   1.640 -0.0875  1.7000       C  </w:t>
      </w:r>
    </w:p>
    <w:p w14:paraId="05F6531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41  HA  VAL    34       3.810  -8.745   0.719  0.0969  1.2000       H  </w:t>
      </w:r>
    </w:p>
    <w:p w14:paraId="55DF4D5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42  CB  VAL    34       5.770  -9.134   1.518  0.2985  1.7000       C  </w:t>
      </w:r>
    </w:p>
    <w:p w14:paraId="72A5D55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43  HB  VAL    34       6.392  -8.853   2.361 -0.0297  1.2000       H  </w:t>
      </w:r>
    </w:p>
    <w:p w14:paraId="5EF74B2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544  CG1 VAL    34       5.660 -10.652   1.512 -0.3192  1.7000       C  </w:t>
      </w:r>
    </w:p>
    <w:p w14:paraId="500A95B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45 HG11 VAL    34       6.622 -11.081   1.230  0.0791  1.2000       H  </w:t>
      </w:r>
    </w:p>
    <w:p w14:paraId="411F88E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46 HG12 VAL    34       5.421 -11.039   2.503  0.0791  1.2000       H  </w:t>
      </w:r>
    </w:p>
    <w:p w14:paraId="71D4729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47 HG13 VAL    34       4.911 -10.983   0.790  0.0791  1.2000       H  </w:t>
      </w:r>
    </w:p>
    <w:p w14:paraId="7E3DE9A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48  CG2 VAL    34       6.434  -8.652   0.250 -0.3192  1.7000       C  </w:t>
      </w:r>
    </w:p>
    <w:p w14:paraId="283A2FE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49 HG21 VAL    34       7.477  -8.971   0.237  0.0791  1.2000       H  </w:t>
      </w:r>
    </w:p>
    <w:p w14:paraId="5B4C37E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50 HG22 VAL    34       5.925  -9.071  -0.619  0.0791  1.2000       H  </w:t>
      </w:r>
    </w:p>
    <w:p w14:paraId="1608D53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51 HG23 VAL    34       6.399  -7.573   0.173  0.0791  1.2000       H  </w:t>
      </w:r>
    </w:p>
    <w:p w14:paraId="6BE73E1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52  C   VAL    34       3.652  -9.238   2.775  0.5973  1.7000       C  </w:t>
      </w:r>
    </w:p>
    <w:p w14:paraId="2147012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53  O   VAL    34       2.856 -10.141   2.546 -0.5679  1.5000       O  </w:t>
      </w:r>
    </w:p>
    <w:p w14:paraId="3C032EF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54  N   CYX    35       3.868  -8.771   4.005 -0.4157  1.5500       N  </w:t>
      </w:r>
    </w:p>
    <w:p w14:paraId="612DD41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55  H   CYX    35       4.517  -8.007   4.131  0.2719  1.3000       H  </w:t>
      </w:r>
    </w:p>
    <w:p w14:paraId="362E0A5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56  CA  CYX    35       3.292  -9.371   5.207  0.0429  1.7000       C  </w:t>
      </w:r>
    </w:p>
    <w:p w14:paraId="1F50585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57  HA  CYX    35       3.731 -10.361   5.335  0.0766  1.2000       H  </w:t>
      </w:r>
    </w:p>
    <w:p w14:paraId="685AEC0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58  CB  CYX    35       3.618  -8.533   6.440 -0.0790  1.7000       C  </w:t>
      </w:r>
    </w:p>
    <w:p w14:paraId="031DDF9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59  HB2 CYX    35       3.274  -7.515   6.286  0.0910  1.2000       H  </w:t>
      </w:r>
    </w:p>
    <w:p w14:paraId="2C17D19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60  HB3 CYX    35       3.069  -8.934   7.292  0.0910  1.2000       H  </w:t>
      </w:r>
    </w:p>
    <w:p w14:paraId="28D1567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61  SG  CYX    35       5.369  -8.505   6.882 -0.1081  1.8000       S  </w:t>
      </w:r>
    </w:p>
    <w:p w14:paraId="01F0042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62  C   CYX    35       1.773  -9.544   5.130  0.5973  1.7000       C  </w:t>
      </w:r>
    </w:p>
    <w:p w14:paraId="6FDD1B7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63  O   CYX    35       1.188 -10.269   5.925 -0.5679  1.5000       O  </w:t>
      </w:r>
    </w:p>
    <w:p w14:paraId="1073C4B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64  N   ARG    36       1.095  -8.939   4.165 -0.3479  1.5500       N  </w:t>
      </w:r>
    </w:p>
    <w:p w14:paraId="444F072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65  H   ARG    36       1.576  -8.366   3.486  0.2747  1.3000       H  </w:t>
      </w:r>
    </w:p>
    <w:p w14:paraId="26D37A5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66  CA  ARG    36      -0.344  -9.124   4.047 -0.2637  1.7000       C  </w:t>
      </w:r>
    </w:p>
    <w:p w14:paraId="1A08C3B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67  HA  ARG    36      -0.816  -8.869   4.997  0.1560  1.2000       H  </w:t>
      </w:r>
    </w:p>
    <w:p w14:paraId="5D48AC6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68  CB  ARG    36      -0.899  -8.213   2.972 -0.0007  1.7000       C  </w:t>
      </w:r>
    </w:p>
    <w:p w14:paraId="480AC75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69  HB2 ARG    36      -0.350  -8.400   2.047  0.0327  1.2000       H  </w:t>
      </w:r>
    </w:p>
    <w:p w14:paraId="608EC30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70  HB3 ARG    36      -1.944  -8.473   2.796  0.0327  1.2000       H  </w:t>
      </w:r>
    </w:p>
    <w:p w14:paraId="5FDCBCA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71  CG  ARG    36      -0.842  -6.730   3.325  0.0390  1.7000       C  </w:t>
      </w:r>
    </w:p>
    <w:p w14:paraId="323D6B9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72  HG2 ARG    36      -1.497  -6.552   4.179  0.0285  1.2000       H  </w:t>
      </w:r>
    </w:p>
    <w:p w14:paraId="795475E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73  HG3 ARG    36       0.170  -6.445   3.615  0.0285  1.2000       H  </w:t>
      </w:r>
    </w:p>
    <w:p w14:paraId="383C5C7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74  CD  ARG    36      -1.287  -5.864   2.199  0.0486  1.7000       C  </w:t>
      </w:r>
    </w:p>
    <w:p w14:paraId="7EB4F00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75  HD2 ARG    36      -2.283  -6.177   1.883  0.0687  1.2000       H  </w:t>
      </w:r>
    </w:p>
    <w:p w14:paraId="7E68A3A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76  HD3 ARG    36      -1.342  -4.834   2.555  0.0687  1.2000       H  </w:t>
      </w:r>
    </w:p>
    <w:p w14:paraId="0F5BA54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77  NE  ARG    36      -0.369  -5.921   1.065 -0.5295  1.5500       N  </w:t>
      </w:r>
    </w:p>
    <w:p w14:paraId="49E0334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578  HE  ARG    36       0.469  -6.472   1.176  0.3456  1.3000       H  </w:t>
      </w:r>
    </w:p>
    <w:p w14:paraId="391C74F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79  CZ  ARG    36      -0.589  -5.310  -0.122  0.8076  1.7000       C  </w:t>
      </w:r>
    </w:p>
    <w:p w14:paraId="13BF6AA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80  NH1 ARG    36      -1.688  -4.604  -0.297 -0.8627  1.5500       N  </w:t>
      </w:r>
    </w:p>
    <w:p w14:paraId="316BD42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81 HH11 ARG    36      -1.868  -4.157  -1.183  0.4478  1.3000       H  </w:t>
      </w:r>
    </w:p>
    <w:p w14:paraId="10B782B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82 HH12 ARG    36      -2.357  -4.527   0.454  0.4478  1.3000       H  </w:t>
      </w:r>
    </w:p>
    <w:p w14:paraId="6B1E5B1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83  NH2 ARG    36       0.285  -5.411  -1.112 -0.8627  1.5500       N  </w:t>
      </w:r>
    </w:p>
    <w:p w14:paraId="0698FBB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84 HH21 ARG    36       0.114  -4.947  -1.991  0.4478  1.3000       H  </w:t>
      </w:r>
    </w:p>
    <w:p w14:paraId="35FE43A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85 HH22 ARG    36       1.126  -5.955  -0.984  0.4478  1.3000       H  </w:t>
      </w:r>
    </w:p>
    <w:p w14:paraId="7676F84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86  C   ARG    36      -0.698 -10.594   3.729  0.7341  1.7000       C  </w:t>
      </w:r>
    </w:p>
    <w:p w14:paraId="4D205B2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87  O   ARG    36      -1.862 -10.987   3.818 -0.5894  1.5000       O  </w:t>
      </w:r>
    </w:p>
    <w:p w14:paraId="6D5564B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88  N   VAL    37       0.312 -11.402   3.357 -0.4157  1.5500       N  </w:t>
      </w:r>
    </w:p>
    <w:p w14:paraId="0004DAB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89  H   VAL    37       1.244 -11.019   3.285  0.2719  1.3000       H  </w:t>
      </w:r>
    </w:p>
    <w:p w14:paraId="5547F82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90  CA  VAL    37       0.139 -12.812   3.019 -0.0875  1.7000       C  </w:t>
      </w:r>
    </w:p>
    <w:p w14:paraId="450796D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91  HA  VAL    37      -0.858 -12.964   2.603  0.0969  1.2000       H  </w:t>
      </w:r>
    </w:p>
    <w:p w14:paraId="4F32469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92  CB  VAL    37       1.180 -13.270   1.980  0.2985  1.7000       C  </w:t>
      </w:r>
    </w:p>
    <w:p w14:paraId="56CAE73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93  HB  VAL    37       0.927 -14.278   1.647 -0.0297  1.2000       H  </w:t>
      </w:r>
    </w:p>
    <w:p w14:paraId="411448E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94  CG1 VAL    37       1.101 -12.378   0.749 -0.3192  1.7000       C  </w:t>
      </w:r>
    </w:p>
    <w:p w14:paraId="423E64D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95 HG11 VAL    37       1.779 -12.760  -0.015  0.0791  1.2000       H  </w:t>
      </w:r>
    </w:p>
    <w:p w14:paraId="6EAE930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96 HG12 VAL    37       0.087 -12.396   0.349  0.0791  1.2000       H  </w:t>
      </w:r>
    </w:p>
    <w:p w14:paraId="3A4B12A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97 HG13 VAL    37       1.376 -11.350   0.969  0.0791  1.2000       H  </w:t>
      </w:r>
    </w:p>
    <w:p w14:paraId="6D16DFB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98  CG2 VAL    37       2.572 -13.329   2.629 -0.3192  1.7000       C  </w:t>
      </w:r>
    </w:p>
    <w:p w14:paraId="21923E6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599 HG21 VAL    37       3.334 -13.340   1.850  0.0791  1.2000       H  </w:t>
      </w:r>
    </w:p>
    <w:p w14:paraId="0271197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00 HG22 VAL    37       2.756 -12.484   3.288  0.0791  1.2000       H  </w:t>
      </w:r>
    </w:p>
    <w:p w14:paraId="47E9A89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01 HG23 VAL    37       2.684 -14.248   3.205  0.0791  1.2000       H  </w:t>
      </w:r>
    </w:p>
    <w:p w14:paraId="69F68173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02  C   VAL    37       0.310 -13.751   4.223  0.5973  1.7000       C  </w:t>
      </w:r>
    </w:p>
    <w:p w14:paraId="30D117A2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03  O   VAL    37       0.247 -14.970   4.051 -0.5679  1.5000       O  </w:t>
      </w:r>
    </w:p>
    <w:p w14:paraId="6084692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04  N   VAL    38       0.525 -13.221   5.435 -0.4157  1.5500       N  </w:t>
      </w:r>
    </w:p>
    <w:p w14:paraId="52C406E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05  H   VAL    38       0.556 -12.221   5.576  0.2719  1.3000       H  </w:t>
      </w:r>
    </w:p>
    <w:p w14:paraId="454A2CD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06  CA  VAL    38       0.709 -14.125   6.572 -0.0875  1.7000       C  </w:t>
      </w:r>
    </w:p>
    <w:p w14:paraId="49A78BF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07  HA  VAL    38       0.860 -15.158   6.265  0.0969  1.2000       H  </w:t>
      </w:r>
    </w:p>
    <w:p w14:paraId="3BB1B50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08  CB  VAL    38       1.908 -13.700   7.469  0.2985  1.7000       C  </w:t>
      </w:r>
    </w:p>
    <w:p w14:paraId="2B7BE5F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09  HB  VAL    38       2.100 -14.495   8.187 -0.0297  1.2000       H  </w:t>
      </w:r>
    </w:p>
    <w:p w14:paraId="4B32866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10  CG1 VAL    38       3.167 -13.597   6.623 -0.3192  1.7000       C  </w:t>
      </w:r>
    </w:p>
    <w:p w14:paraId="6C5A19E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11 HG11 VAL    38       4.032 -13.451   7.271  0.0791  1.2000       H  </w:t>
      </w:r>
    </w:p>
    <w:p w14:paraId="57A12EA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612 HG12 VAL    38       3.309 -14.516   6.053  0.0791  1.2000       H  </w:t>
      </w:r>
    </w:p>
    <w:p w14:paraId="5D8888A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13 HG13 VAL    38       3.101 -12.752   5.937  0.0791  1.2000       H  </w:t>
      </w:r>
    </w:p>
    <w:p w14:paraId="59F028E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14  CG2 VAL    38       1.591 -12.474   8.251 -0.3192  1.7000       C  </w:t>
      </w:r>
    </w:p>
    <w:p w14:paraId="6D5E919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15 HG21 VAL    38       2.512 -11.978   8.555  0.0791  1.2000       H  </w:t>
      </w:r>
    </w:p>
    <w:p w14:paraId="60034B7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16 HG22 VAL    38       0.972 -11.779   7.700  0.0791  1.2000       H  </w:t>
      </w:r>
    </w:p>
    <w:p w14:paraId="7973856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17 HG23 VAL    38       1.048 -12.761   9.152  0.0791  1.2000       H  </w:t>
      </w:r>
    </w:p>
    <w:p w14:paraId="5FD274F9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18  C   VAL    38      -0.603 -13.984   7.346  0.5973  1.7000       C  </w:t>
      </w:r>
    </w:p>
    <w:p w14:paraId="27DE4E26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19  O   VAL    38      -1.372 -13.084   7.032 -0.5679  1.5000       O  </w:t>
      </w:r>
    </w:p>
    <w:p w14:paraId="1668CB8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20  N   PRO    39      -0.966 -14.875   8.282 -0.2548  1.5500       N  </w:t>
      </w:r>
    </w:p>
    <w:p w14:paraId="4D554EC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21  CD  PRO    39      -0.142 -16.053   8.620  0.0192  1.7000       C  </w:t>
      </w:r>
    </w:p>
    <w:p w14:paraId="5CBB82A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22  HD2 PRO    39       0.686 -15.762   9.266  0.0391  1.2000       H  </w:t>
      </w:r>
    </w:p>
    <w:p w14:paraId="2091200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23  HD3 PRO    39       0.202 -16.594   7.738  0.0391  1.2000       H  </w:t>
      </w:r>
    </w:p>
    <w:p w14:paraId="7A85BB8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24  CG  PRO    39      -1.132 -16.893   9.406  0.0189  1.7000       C  </w:t>
      </w:r>
    </w:p>
    <w:p w14:paraId="7778ED5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25  HG2 PRO    39      -0.628 -17.521  10.141  0.0213  1.2000       H  </w:t>
      </w:r>
    </w:p>
    <w:p w14:paraId="7536B3D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26  HG3 PRO    39      -1.713 -17.510   8.718  0.0213  1.2000       H  </w:t>
      </w:r>
    </w:p>
    <w:p w14:paraId="4E9F369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27  CB  PRO    39      -2.049 -15.875  10.072 -0.0070  1.7000       C  </w:t>
      </w:r>
    </w:p>
    <w:p w14:paraId="4CFD60A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28  HB2 PRO    39      -1.554 -15.477  10.960  0.0253  1.2000       H  </w:t>
      </w:r>
    </w:p>
    <w:p w14:paraId="2F7273F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29  HB3 PRO    39      -3.008 -16.317  10.343  0.0253  1.2000       H  </w:t>
      </w:r>
    </w:p>
    <w:p w14:paraId="54D7772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30  CA  PRO    39      -2.217 -14.782   9.014 -0.0266  1.7000       C  </w:t>
      </w:r>
    </w:p>
    <w:p w14:paraId="6903551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31  HA  PRO    39      -3.051 -15.017   8.350  0.0641  1.2000       H  </w:t>
      </w:r>
    </w:p>
    <w:p w14:paraId="3FE3E3C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32  C   PRO    39      -2.369 -13.406   9.632  0.5896  1.7000       C  </w:t>
      </w:r>
    </w:p>
    <w:p w14:paraId="24A5A79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33  O   PRO    39      -1.444 -12.893  10.272 -0.5748  1.5000       O  </w:t>
      </w:r>
    </w:p>
    <w:p w14:paraId="021A964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34  N   LEU    40      -3.547 -12.816   9.488 -0.4157  1.5500       N  </w:t>
      </w:r>
    </w:p>
    <w:p w14:paraId="510426D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35  H   LEU    40      -4.296 -13.256   8.974  0.2719  1.3000       H  </w:t>
      </w:r>
    </w:p>
    <w:p w14:paraId="2753DCE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36  CA  LEU    40      -3.718 -11.472   9.996 -0.0518  1.7000       C  </w:t>
      </w:r>
    </w:p>
    <w:p w14:paraId="574E7AF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37  HA  LEU    40      -2.735 -11.097  10.220  0.0922  1.2000       H  </w:t>
      </w:r>
    </w:p>
    <w:p w14:paraId="78D0F30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38  CB  LEU    40      -4.275 -10.577   8.884 -0.1102  1.7000       C  </w:t>
      </w:r>
    </w:p>
    <w:p w14:paraId="0309544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39  HB2 LEU    40      -5.238 -10.979   8.565  0.0457  1.2000       H  </w:t>
      </w:r>
    </w:p>
    <w:p w14:paraId="17F3DD5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40  HB3 LEU    40      -4.453  -9.578   9.277  0.0457  1.2000       H  </w:t>
      </w:r>
    </w:p>
    <w:p w14:paraId="017E7A5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41  CG  LEU    40      -3.345 -10.471   7.658  0.3531  1.7000       C  </w:t>
      </w:r>
    </w:p>
    <w:p w14:paraId="6C284D7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42  HG  LEU    40      -3.221 -11.455   7.214 -0.0361  1.2000       H  </w:t>
      </w:r>
    </w:p>
    <w:p w14:paraId="6131DE9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43  CD1 LEU    40      -3.979  -9.593   6.607 -0.4121  1.7000       C  </w:t>
      </w:r>
    </w:p>
    <w:p w14:paraId="51347FB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44 HD11 LEU    40      -3.330  -9.543   5.732  0.1000  1.2000       H  </w:t>
      </w:r>
    </w:p>
    <w:p w14:paraId="6615B42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45 HD12 LEU    40      -4.939 -10.012   6.304  0.1000  1.2000       H  </w:t>
      </w:r>
    </w:p>
    <w:p w14:paraId="69AC257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646 HD13 LEU    40      -4.131  -8.587   6.998  0.1000  1.2000       H  </w:t>
      </w:r>
    </w:p>
    <w:p w14:paraId="0C26FB8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47  CD2 LEU    40      -1.963  -9.926   8.106 -0.4121  1.7000       C  </w:t>
      </w:r>
    </w:p>
    <w:p w14:paraId="4E8C896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48 HD21 LEU    40      -1.369  -9.692   7.223  0.1000  1.2000       H  </w:t>
      </w:r>
    </w:p>
    <w:p w14:paraId="00808EC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49 HD22 LEU    40      -2.082  -9.018   8.697  0.1000  1.2000       H  </w:t>
      </w:r>
    </w:p>
    <w:p w14:paraId="5EF18DD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50 HD23 LEU    40      -1.409 -10.675   8.668  0.1000  1.2000       H  </w:t>
      </w:r>
    </w:p>
    <w:p w14:paraId="73DBDB2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51  C   LEU    40      -4.547 -11.377  11.286  0.5973  1.7000       C  </w:t>
      </w:r>
    </w:p>
    <w:p w14:paraId="54746A19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52  O   LEU    40      -5.443 -12.191  11.498 -0.5679  1.5000       O  </w:t>
      </w:r>
    </w:p>
    <w:p w14:paraId="11171AA0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53  N   VAL    41      -4.237 -10.398  12.163 -0.4157  1.5500       N  </w:t>
      </w:r>
    </w:p>
    <w:p w14:paraId="3E6521E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54  H   VAL    41      -4.770 -10.337  13.018  0.2719  1.3000       H  </w:t>
      </w:r>
    </w:p>
    <w:p w14:paraId="48D3449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55  CA  VAL    41      -3.169  -9.408  11.957 -0.0875  1.7000       C  </w:t>
      </w:r>
    </w:p>
    <w:p w14:paraId="6BFBE16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56  HA  VAL    41      -2.927  -9.292  10.905  0.0969  1.2000       H  </w:t>
      </w:r>
    </w:p>
    <w:p w14:paraId="3902DFE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57  CB  VAL    41      -3.645  -8.019  12.387  0.2985  1.7000       C  </w:t>
      </w:r>
    </w:p>
    <w:p w14:paraId="3E5425F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58  HB  VAL    41      -3.879  -8.008  13.453 -0.0297  1.2000       H  </w:t>
      </w:r>
    </w:p>
    <w:p w14:paraId="3D40488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59  CG1 VAL    41      -2.558  -6.998  12.096 -0.3192  1.7000       C  </w:t>
      </w:r>
    </w:p>
    <w:p w14:paraId="662BECF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60 HG11 VAL    41      -3.018  -6.027  11.908  0.0791  1.2000       H  </w:t>
      </w:r>
    </w:p>
    <w:p w14:paraId="3E2E8BD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61 HG12 VAL    41      -1.896  -6.820  12.941  0.0791  1.2000       H  </w:t>
      </w:r>
    </w:p>
    <w:p w14:paraId="1AB83F6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62 HG13 VAL    41      -1.990  -7.257  11.203  0.0791  1.2000       H  </w:t>
      </w:r>
    </w:p>
    <w:p w14:paraId="2964388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63  CG2 VAL    41      -4.911  -7.667  11.626 -0.3192  1.7000       C  </w:t>
      </w:r>
    </w:p>
    <w:p w14:paraId="04D8F65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64 HG21 VAL    41      -5.241  -6.668  11.914  0.0791  1.2000       H  </w:t>
      </w:r>
    </w:p>
    <w:p w14:paraId="126F785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65 HG22 VAL    41      -4.724  -7.671  10.552  0.0791  1.2000       H  </w:t>
      </w:r>
    </w:p>
    <w:p w14:paraId="5969854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66 HG23 VAL    41      -5.724  -8.354  11.860  0.0791  1.2000       H  </w:t>
      </w:r>
    </w:p>
    <w:p w14:paraId="402B4B3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67  C   VAL    41      -1.872  -9.735  12.697  0.5973  1.7000       C  </w:t>
      </w:r>
    </w:p>
    <w:p w14:paraId="57F23774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68  O   VAL    41      -1.461  -8.993  13.589 -0.5679  1.5000       O  </w:t>
      </w:r>
    </w:p>
    <w:p w14:paraId="0246443F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69  N   ALA    42      -1.117 -10.723  12.194 -0.4157  1.5500       N  </w:t>
      </w:r>
    </w:p>
    <w:p w14:paraId="5CB4D5F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70  H   ALA    42      -1.460 -11.286  11.428  0.2719  1.3000       H  </w:t>
      </w:r>
    </w:p>
    <w:p w14:paraId="20813D9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71  CA  ALA    42       0.212 -11.006  12.707  0.0337  1.7000       C  </w:t>
      </w:r>
    </w:p>
    <w:p w14:paraId="1924F16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72  HA  ALA    42       0.501 -10.262  13.449  0.0823  1.2000       H  </w:t>
      </w:r>
    </w:p>
    <w:p w14:paraId="394D8F3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73  CB  ALA    42       0.209 -12.351  13.401 -0.1825  1.7000       C  </w:t>
      </w:r>
    </w:p>
    <w:p w14:paraId="6F7C6E3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74  HB1 ALA    42       1.178 -12.532  13.866  0.0603  1.2000       H  </w:t>
      </w:r>
    </w:p>
    <w:p w14:paraId="139E605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75  HB2 ALA    42      -0.557 -12.365  14.177  0.0603  1.2000       H  </w:t>
      </w:r>
    </w:p>
    <w:p w14:paraId="3DE2FAB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76  HB3 ALA    42       0.004 -13.145  12.682  0.0603  1.2000       H  </w:t>
      </w:r>
    </w:p>
    <w:p w14:paraId="47BA1EA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77  C   ALA    42       1.312 -11.022  11.623  0.5973  1.7000       C  </w:t>
      </w:r>
    </w:p>
    <w:p w14:paraId="4A366EB1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78  O   ALA    42       2.443 -10.936  12.100 -0.5679  1.5000       O  </w:t>
      </w:r>
    </w:p>
    <w:p w14:paraId="25415278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679  N   GLY    43       1.084 -10.296  10.509 -0.4157  1.5500       N  </w:t>
      </w:r>
    </w:p>
    <w:p w14:paraId="56059B1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680  H   GLY    43       1.683 -10.488   9.720  0.2719  1.3000       H  </w:t>
      </w:r>
    </w:p>
    <w:p w14:paraId="301B7E8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81  CA  GLY    43       0.624  -8.908  10.570 -0.0252  1.7000       C  </w:t>
      </w:r>
    </w:p>
    <w:p w14:paraId="29D0B05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82  HA2 GLY    43       0.601  -8.515   9.553  0.0698  1.2000       H  </w:t>
      </w:r>
    </w:p>
    <w:p w14:paraId="460AE50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83  HA3 GLY    43      -0.372  -8.790  10.969  0.0698  1.2000       H  </w:t>
      </w:r>
    </w:p>
    <w:p w14:paraId="2B0055E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84  C   GLY    43       1.624  -8.106  11.353  0.5973  1.7000       C  </w:t>
      </w:r>
    </w:p>
    <w:p w14:paraId="46ECEA3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85  O   GLY    43       2.741  -7.912  10.891 -0.5679  1.5000       O  </w:t>
      </w:r>
    </w:p>
    <w:p w14:paraId="09E1412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86  N   GLY    44       1.229  -7.646  12.538 -0.4157  1.5500       N  </w:t>
      </w:r>
    </w:p>
    <w:p w14:paraId="218C54F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87  H   GLY    44       0.297  -7.840  12.878  0.2719  1.3000       H  </w:t>
      </w:r>
    </w:p>
    <w:p w14:paraId="1FA4A0F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88  CA  GLY    44       2.109  -6.832  13.365 -0.0252  1.7000       C  </w:t>
      </w:r>
    </w:p>
    <w:p w14:paraId="09BFC24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89  HA2 GLY    44       2.290  -5.883  12.858  0.0698  1.2000       H  </w:t>
      </w:r>
    </w:p>
    <w:p w14:paraId="1C8DE20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90  HA3 GLY    44       1.596  -6.627  14.304  0.0698  1.2000       H  </w:t>
      </w:r>
    </w:p>
    <w:p w14:paraId="0A243EF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91  C   GLY    44       3.467  -7.491  13.692  0.5973  1.7000       C  </w:t>
      </w:r>
    </w:p>
    <w:p w14:paraId="2B916F1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92  O   GLY    44       4.466  -6.790  13.876 -0.5679  1.5000       O  </w:t>
      </w:r>
    </w:p>
    <w:p w14:paraId="055E9C0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93  N   ILE    45       3.534  -8.826  13.784 -0.4157  1.5500       N  </w:t>
      </w:r>
    </w:p>
    <w:p w14:paraId="1994322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94  H   ILE    45       2.727  -9.409  13.613  0.2719  1.3000       H  </w:t>
      </w:r>
    </w:p>
    <w:p w14:paraId="6555B15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95  CA  ILE    45       4.809  -9.447  14.094 -0.0597  1.7000       C  </w:t>
      </w:r>
    </w:p>
    <w:p w14:paraId="2380BA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96  HA  ILE    45       5.309  -8.885  14.884  0.0869  1.2000       H  </w:t>
      </w:r>
    </w:p>
    <w:p w14:paraId="1C74632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97  CB  ILE    45       4.655 -10.895  14.564  0.1303  1.7000       C  </w:t>
      </w:r>
    </w:p>
    <w:p w14:paraId="380D08E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98  HB  ILE    45       4.108 -11.471  13.821  0.0187  1.2000       H  </w:t>
      </w:r>
    </w:p>
    <w:p w14:paraId="671BDDD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699  CG2 ILE    45       6.039 -11.517  14.710 -0.3204  1.7000       C  </w:t>
      </w:r>
    </w:p>
    <w:p w14:paraId="331B2D7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00 HG21 ILE    45       5.966 -12.505  15.162  0.0882  1.2000       H  </w:t>
      </w:r>
    </w:p>
    <w:p w14:paraId="34AD1C2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01 HG22 ILE    45       6.511 -11.653  13.737  0.0882  1.2000       H  </w:t>
      </w:r>
    </w:p>
    <w:p w14:paraId="701EEFA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02 HG23 ILE    45       6.674 -10.891  15.339  0.0882  1.2000       H  </w:t>
      </w:r>
    </w:p>
    <w:p w14:paraId="6DDC6C1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03  CG1 ILE    45       3.889 -10.933  15.881 -0.0430  1.7000       C  </w:t>
      </w:r>
    </w:p>
    <w:p w14:paraId="3C2BEF2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04 HG12 ILE    45       4.489 -10.495  16.680  0.0236  1.2000       H  </w:t>
      </w:r>
    </w:p>
    <w:p w14:paraId="7C82463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05 HG13 ILE    45       2.979 -10.341  15.785  0.0236  1.2000       H  </w:t>
      </w:r>
    </w:p>
    <w:p w14:paraId="2CCC9BC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06  CD1 ILE    45       3.453 -12.318  16.279 -0.0660  1.7000       C  </w:t>
      </w:r>
    </w:p>
    <w:p w14:paraId="4080D51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07 HD11 ILE    45       2.672 -12.246  17.037  0.0186  1.2000       H  </w:t>
      </w:r>
    </w:p>
    <w:p w14:paraId="297ADAB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08 HD12 ILE    45       3.057 -12.858  15.419  0.0186  1.2000       H  </w:t>
      </w:r>
    </w:p>
    <w:p w14:paraId="6925B41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09 HD13 ILE    45       4.292 -12.871  16.700  0.0186  1.2000       H  </w:t>
      </w:r>
    </w:p>
    <w:p w14:paraId="667B8C42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10  C   ILE    45       5.664  -9.408  12.850  0.5973  1.7000       C  </w:t>
      </w:r>
    </w:p>
    <w:p w14:paraId="2CC0A402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11  O   ILE    45       6.796  -8.935  12.876 -0.5679  1.5000       O  </w:t>
      </w:r>
    </w:p>
    <w:p w14:paraId="7560A70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12  N   CYX    46       5.095  -9.841  11.734 -0.4157  1.5500       N  </w:t>
      </w:r>
    </w:p>
    <w:p w14:paraId="17F3E01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13  H   CYX    46       4.148 -10.191  11.749  0.2719  1.3000       H  </w:t>
      </w:r>
    </w:p>
    <w:p w14:paraId="01E9205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714  CA  CYX    46       5.814  -9.819  10.476  0.0429  1.7000       C  </w:t>
      </w:r>
    </w:p>
    <w:p w14:paraId="678A436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15  HA  CYX    46       6.668 -10.494  10.545  0.0766  1.2000       H  </w:t>
      </w:r>
    </w:p>
    <w:p w14:paraId="3E47CCA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16  CB  CYX    46       4.909 -10.294   9.343 -0.0790  1.7000       C  </w:t>
      </w:r>
    </w:p>
    <w:p w14:paraId="638359D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17  HB2 CYX    46       4.581 -11.305   9.586  0.0910  1.2000       H  </w:t>
      </w:r>
    </w:p>
    <w:p w14:paraId="411B77C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18  HB3 CYX    46       4.024  -9.661   9.292  0.0910  1.2000       H  </w:t>
      </w:r>
    </w:p>
    <w:p w14:paraId="55CE2CB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19  SG  CYX    46       5.689 -10.352   7.690 -0.1081  1.8000       S  </w:t>
      </w:r>
    </w:p>
    <w:p w14:paraId="619616C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20  C   CYX    46       6.321  -8.413  10.194  0.5973  1.7000       C  </w:t>
      </w:r>
    </w:p>
    <w:p w14:paraId="55F5009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21  O   CYX    46       7.471  -8.224   9.805 -0.5679  1.5000       O  </w:t>
      </w:r>
    </w:p>
    <w:p w14:paraId="3324D6C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22  N   GLN    47       5.462  -7.422  10.372 -0.4157  1.5500       N  </w:t>
      </w:r>
    </w:p>
    <w:p w14:paraId="2750916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23  H   GLN    47       4.529  -7.620  10.699  0.2719  1.3000       H  </w:t>
      </w:r>
    </w:p>
    <w:p w14:paraId="58E6A84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24  CA  GLN    47       5.813  -6.047  10.102 -0.0031  1.7000       C  </w:t>
      </w:r>
    </w:p>
    <w:p w14:paraId="23D1BA4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25  HA  GLN    47       6.222  -5.998   9.092  0.0850  1.2000       H  </w:t>
      </w:r>
    </w:p>
    <w:p w14:paraId="3FE4088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26  CB  GLN    47       4.542  -5.217  10.115 -0.0036  1.7000       C  </w:t>
      </w:r>
    </w:p>
    <w:p w14:paraId="2A2777D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27  HB2 GLN    47       4.005  -5.387  11.050  0.0171  1.2000       H  </w:t>
      </w:r>
    </w:p>
    <w:p w14:paraId="472C217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28  HB3 GLN    47       4.799  -4.159  10.046  0.0171  1.2000       H  </w:t>
      </w:r>
    </w:p>
    <w:p w14:paraId="030C568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29  CG  GLN    47       3.666  -5.587   8.919 -0.0645  1.7000       C  </w:t>
      </w:r>
    </w:p>
    <w:p w14:paraId="0B5F53E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30  HG2 GLN    47       4.209  -5.307   8.019  0.0352  1.2000       H  </w:t>
      </w:r>
    </w:p>
    <w:p w14:paraId="632291D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31  HG3 GLN    47       3.514  -6.662   8.862  0.0352  1.2000       H  </w:t>
      </w:r>
    </w:p>
    <w:p w14:paraId="4042F76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32  CD  GLN    47       2.327  -4.950   8.879  0.6951  1.7000       C  </w:t>
      </w:r>
    </w:p>
    <w:p w14:paraId="6419644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33  OE1 GLN    47       1.750  -4.564   9.906 -0.6086  1.5000       O  </w:t>
      </w:r>
    </w:p>
    <w:p w14:paraId="3D291DC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34  NE2 GLN    47       1.786  -4.831   7.662 -0.9407  1.5500       N  </w:t>
      </w:r>
    </w:p>
    <w:p w14:paraId="6D67822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35 HE21 GLN    47       2.294  -5.137   6.844  0.4251  1.3000       H  </w:t>
      </w:r>
    </w:p>
    <w:p w14:paraId="36F7FFF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36 HE22 GLN    47       0.872  -4.416   7.574  0.4251  1.3000       H  </w:t>
      </w:r>
    </w:p>
    <w:p w14:paraId="632431D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37  C   GLN    47       6.902  -5.514  11.045  0.5973  1.7000       C  </w:t>
      </w:r>
    </w:p>
    <w:p w14:paraId="7E9940B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38  O   GLN    47       7.792  -4.778  10.604 -0.5679  1.5000       O  </w:t>
      </w:r>
    </w:p>
    <w:p w14:paraId="5854F2D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39  N   CYS    48       6.908  -5.889  12.337 -0.4157  1.5500       N  </w:t>
      </w:r>
    </w:p>
    <w:p w14:paraId="4DF40E4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40  H   CYS    48       6.202  -6.493  12.735  0.2719  1.3000       H  </w:t>
      </w:r>
    </w:p>
    <w:p w14:paraId="26D45EC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41  CA  CYS    48       8.020  -5.385  13.145  0.0213  1.7000       C  </w:t>
      </w:r>
    </w:p>
    <w:p w14:paraId="3C45FAB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42  HA  CYS    48       8.114  -4.306  13.010  0.1124  1.2000       H  </w:t>
      </w:r>
    </w:p>
    <w:p w14:paraId="63AF742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43  CB  CYS    48       7.836  -5.664  14.641 -0.1231  1.7000       C  </w:t>
      </w:r>
    </w:p>
    <w:p w14:paraId="5D07CED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44  HB2 CYS    48       8.562  -5.059  15.185  0.1112  1.2000       H  </w:t>
      </w:r>
    </w:p>
    <w:p w14:paraId="0F95E8D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45  HB3 CYS    48       6.839  -5.342  14.943  0.1112  1.2000       H  </w:t>
      </w:r>
    </w:p>
    <w:p w14:paraId="051158F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46  SG  CYS    48       8.079  -7.396  15.138 -0.3119  1.8000       S  </w:t>
      </w:r>
    </w:p>
    <w:p w14:paraId="058DE62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47  HG  CYS    48       7.001  -7.872  14.506  0.1933  1.2000       H  </w:t>
      </w:r>
    </w:p>
    <w:p w14:paraId="2FC410E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748  C   CYS    48       9.309  -6.071  12.682  0.5973  1.7000       C  </w:t>
      </w:r>
    </w:p>
    <w:p w14:paraId="0FC975D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49  O   CYS    48      10.398  -5.486  12.744 -0.5679  1.5000       O  </w:t>
      </w:r>
    </w:p>
    <w:p w14:paraId="3EBA7F9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50  N   LEU    49       9.173  -7.285  12.135 -0.4157  1.5500       N  </w:t>
      </w:r>
    </w:p>
    <w:p w14:paraId="13BE80F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51  H   LEU    49       8.262  -7.721  12.083  0.2719  1.3000       H  </w:t>
      </w:r>
    </w:p>
    <w:p w14:paraId="0E65DF1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52  CA  LEU    49      10.320  -8.009  11.636 -0.0518  1.7000       C  </w:t>
      </w:r>
    </w:p>
    <w:p w14:paraId="752C560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53  HA  LEU    49      11.154  -7.878  12.323  0.0922  1.2000       H  </w:t>
      </w:r>
    </w:p>
    <w:p w14:paraId="40EC971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54  CB  LEU    49      10.012  -9.503  11.505 -0.1102  1.7000       C  </w:t>
      </w:r>
    </w:p>
    <w:p w14:paraId="4F6C494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55  HB2 LEU    49       9.148  -9.639  10.861  0.0457  1.2000       H  </w:t>
      </w:r>
    </w:p>
    <w:p w14:paraId="084339E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56  HB3 LEU    49      10.856  -9.981  11.004  0.0457  1.2000       H  </w:t>
      </w:r>
    </w:p>
    <w:p w14:paraId="16110CF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57  CG  LEU    49       9.755 -10.235  12.835  0.3531  1.7000       C  </w:t>
      </w:r>
    </w:p>
    <w:p w14:paraId="272C16F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58  HG  LEU    49       8.970  -9.746  13.398 -0.0361  1.2000       H  </w:t>
      </w:r>
    </w:p>
    <w:p w14:paraId="617A898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59  CD1 LEU    49       9.321 -11.651  12.546 -0.4121  1.7000       C  </w:t>
      </w:r>
    </w:p>
    <w:p w14:paraId="34FBD56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60 HD11 LEU    49       9.123 -12.173  13.482  0.1000  1.2000       H  </w:t>
      </w:r>
    </w:p>
    <w:p w14:paraId="3C3732A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61 HD12 LEU    49       8.406 -11.645  11.953  0.1000  1.2000       H  </w:t>
      </w:r>
    </w:p>
    <w:p w14:paraId="2C9E0C4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62 HD13 LEU    49      10.101 -12.182  11.999  0.1000  1.2000       H  </w:t>
      </w:r>
    </w:p>
    <w:p w14:paraId="4649C5B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63  CD2 LEU    49      10.998 -10.191  13.680 -0.4121  1.7000       C  </w:t>
      </w:r>
    </w:p>
    <w:p w14:paraId="17324FE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64 HD21 LEU    49      10.863 -10.824  14.558  0.1000  1.2000       H  </w:t>
      </w:r>
    </w:p>
    <w:p w14:paraId="003100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65 HD22 LEU    49      11.858 -10.554  13.116  0.1000  1.2000       H  </w:t>
      </w:r>
    </w:p>
    <w:p w14:paraId="72DFB5D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66 HD23 LEU    49      11.185  -9.178  14.028  0.1000  1.2000       H  </w:t>
      </w:r>
    </w:p>
    <w:p w14:paraId="0B4F61C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67  C   LEU    49      10.741  -7.407  10.307  0.5973  1.7000       C  </w:t>
      </w:r>
    </w:p>
    <w:p w14:paraId="7F67F12D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68  O   LEU    49      11.924  -7.385   9.993 -0.5679  1.5000       O  </w:t>
      </w:r>
    </w:p>
    <w:p w14:paraId="519C4747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69  N   ALA    50       9.781  -6.881   9.535 -0.4157  1.5500       N  </w:t>
      </w:r>
    </w:p>
    <w:p w14:paraId="7367594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70  H   ALA    50       8.821  -6.908   9.846  0.2719  1.3000       H  </w:t>
      </w:r>
    </w:p>
    <w:p w14:paraId="5ED863D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71  CA  ALA    50      10.066  -6.239   8.255  0.0337  1.7000       C  </w:t>
      </w:r>
    </w:p>
    <w:p w14:paraId="2E7A01C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72  HA  ALA    50      10.528  -6.964   7.585  0.0823  1.2000       H  </w:t>
      </w:r>
    </w:p>
    <w:p w14:paraId="19A3C3C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73  CB  ALA    50       8.775  -5.729   7.629 -0.1825  1.7000       C  </w:t>
      </w:r>
    </w:p>
    <w:p w14:paraId="3A9A8CE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74  HB1 ALA    50       8.982  -5.300   6.657  0.0603  1.2000       H  </w:t>
      </w:r>
    </w:p>
    <w:p w14:paraId="561B30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75  HB2 ALA    50       8.056  -6.541   7.532  0.0603  1.2000       H  </w:t>
      </w:r>
    </w:p>
    <w:p w14:paraId="6C15625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76  HB3 ALA    50       8.336  -4.940   8.233  0.0603  1.2000       H  </w:t>
      </w:r>
    </w:p>
    <w:p w14:paraId="0B6B15A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77  C   ALA    50      11.009  -5.068   8.457  0.5973  1.7000       C  </w:t>
      </w:r>
    </w:p>
    <w:p w14:paraId="2629696D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78  O   ALA    50      11.971  -4.874   7.703 -0.5679  1.5000       O  </w:t>
      </w:r>
    </w:p>
    <w:p w14:paraId="1DBE4D52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779  N   GLU    51      10.767  -4.311   9.526 -0.5163  1.5500       N  </w:t>
      </w:r>
    </w:p>
    <w:p w14:paraId="28A90AA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80  H   GLU    51       9.970  -4.491  10.121  0.2936  1.3000       H  </w:t>
      </w:r>
    </w:p>
    <w:p w14:paraId="780A3D3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81  CA  GLU    51      11.635  -3.186   9.814  0.0397  1.7000       C  </w:t>
      </w:r>
    </w:p>
    <w:p w14:paraId="3BDA9E8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782  HA  GLU    51      11.775  -2.608   8.901  0.1105  1.2000       H  </w:t>
      </w:r>
    </w:p>
    <w:p w14:paraId="4D0062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83  CB  GLU    51      11.020  -2.255  10.859  0.0560  1.7000       C  </w:t>
      </w:r>
    </w:p>
    <w:p w14:paraId="22C26C7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84  HB2 GLU    51      10.050  -1.924  10.486 -0.0173  1.2000       H  </w:t>
      </w:r>
    </w:p>
    <w:p w14:paraId="17C7626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85  HB3 GLU    51      10.860  -2.807  11.786 -0.0173  1.2000       H  </w:t>
      </w:r>
    </w:p>
    <w:p w14:paraId="5716CF1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86  CG  GLU    51      11.877  -1.012  11.158  0.0136  1.7000       C  </w:t>
      </w:r>
    </w:p>
    <w:p w14:paraId="2113EF7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87  HG2 GLU    51      12.832  -1.329  11.581 -0.0425  1.2000       H  </w:t>
      </w:r>
    </w:p>
    <w:p w14:paraId="14D5711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88  HG3 GLU    51      12.077  -0.493  10.219 -0.0425  1.2000       H  </w:t>
      </w:r>
    </w:p>
    <w:p w14:paraId="5B60F55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89  CD  GLU    51      11.230  -0.033  12.126  0.8054  1.7000       C  </w:t>
      </w:r>
    </w:p>
    <w:p w14:paraId="31B1175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90  OE1 GLU    51      10.136  -0.288  12.570 -0.8188  1.5000       O  </w:t>
      </w:r>
    </w:p>
    <w:p w14:paraId="71D8834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91  OE2 GLU    51      11.838   0.973  12.413 -0.8188  1.5000       O  </w:t>
      </w:r>
    </w:p>
    <w:p w14:paraId="1A30F02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92  C   GLU    51      12.997  -3.675  10.273  0.5366  1.7000       C  </w:t>
      </w:r>
    </w:p>
    <w:p w14:paraId="62797B8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93  O   GLU    51      14.018  -3.255   9.721 -0.5819  1.5000       O  </w:t>
      </w:r>
    </w:p>
    <w:p w14:paraId="6983E95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94  N   ARG    52      13.024  -4.609  11.232 -0.3479  1.5500       N  </w:t>
      </w:r>
    </w:p>
    <w:p w14:paraId="049AA00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95  H   ARG    52      12.159  -4.943  11.635  0.2747  1.3000       H  </w:t>
      </w:r>
    </w:p>
    <w:p w14:paraId="3AF9A04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96  CA  ARG    52      14.295  -5.090  11.773 -0.2637  1.7000       C  </w:t>
      </w:r>
    </w:p>
    <w:p w14:paraId="1585BF8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97  HA  ARG    52      14.847  -4.252  12.203  0.1560  1.2000       H  </w:t>
      </w:r>
    </w:p>
    <w:p w14:paraId="471220D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98  CB  ARG    52      14.009  -6.115  12.856 -0.0007  1.7000       C  </w:t>
      </w:r>
    </w:p>
    <w:p w14:paraId="1D82E72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799  HB2 ARG    52      13.336  -6.875  12.455  0.0327  1.2000       H  </w:t>
      </w:r>
    </w:p>
    <w:p w14:paraId="41EA46C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00  HB3 ARG    52      14.944  -6.608  13.127  0.0327  1.2000       H  </w:t>
      </w:r>
    </w:p>
    <w:p w14:paraId="53A99C4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01  CG  ARG    52      13.402  -5.520  14.129  0.0390  1.7000       C  </w:t>
      </w:r>
    </w:p>
    <w:p w14:paraId="2CDC354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02  HG2 ARG    52      14.155  -4.901  14.619  0.0285  1.2000       H  </w:t>
      </w:r>
    </w:p>
    <w:p w14:paraId="16F5434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03  HG3 ARG    52      12.560  -4.879  13.875  0.0285  1.2000       H  </w:t>
      </w:r>
    </w:p>
    <w:p w14:paraId="5A21F99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04  CD  ARG    52      12.942  -6.570  15.077  0.0486  1.7000       C  </w:t>
      </w:r>
    </w:p>
    <w:p w14:paraId="6471F68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05  HD2 ARG    52      12.227  -7.206  14.555  0.0687  1.2000       H  </w:t>
      </w:r>
    </w:p>
    <w:p w14:paraId="030C0BA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06  HD3 ARG    52      13.795  -7.175  15.386  0.0687  1.2000       H  </w:t>
      </w:r>
    </w:p>
    <w:p w14:paraId="0028321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07  NE  ARG    52      12.303  -6.003  16.253 -0.5295  1.5500       N  </w:t>
      </w:r>
    </w:p>
    <w:p w14:paraId="2116016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08  HE  ARG    52      12.430  -5.014  16.411  0.3456  1.3000       H  </w:t>
      </w:r>
    </w:p>
    <w:p w14:paraId="643FEE7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09  CZ  ARG    52      11.539  -6.700  17.119  0.8076  1.7000       C  </w:t>
      </w:r>
    </w:p>
    <w:p w14:paraId="03ABAA4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10  NH1 ARG    52      11.334  -7.985  16.934 -0.8627  1.5500       N  </w:t>
      </w:r>
    </w:p>
    <w:p w14:paraId="6BAFA92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11 HH11 ARG    52      10.786  -8.509  17.599  0.4478  1.3000       H  </w:t>
      </w:r>
    </w:p>
    <w:p w14:paraId="4CF9FF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12 HH12 ARG    52      11.734  -8.447  16.132  0.4478  1.3000       H  </w:t>
      </w:r>
    </w:p>
    <w:p w14:paraId="2DC0889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13  NH2 ARG    52      10.993  -6.092  18.157 -0.8627  1.5500       N  </w:t>
      </w:r>
    </w:p>
    <w:p w14:paraId="4E45F29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14 HH21 ARG    52      11.137  -5.103  18.295  0.4478  1.3000       H  </w:t>
      </w:r>
    </w:p>
    <w:p w14:paraId="6C79230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15 HH22 ARG    52      10.413  -6.612  18.797  0.4478  1.3000       H  </w:t>
      </w:r>
    </w:p>
    <w:p w14:paraId="7E4109D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816  C   ARG    52      15.146  -5.707  10.665  0.7341  1.7000       C  </w:t>
      </w:r>
    </w:p>
    <w:p w14:paraId="2023A8E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17  O   ARG    52      16.358  -5.480  10.590 -0.5894  1.5000       O  </w:t>
      </w:r>
    </w:p>
    <w:p w14:paraId="1314062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18  N   TYR    53      14.488  -6.440   9.769 -0.4157  1.5500       N  </w:t>
      </w:r>
    </w:p>
    <w:p w14:paraId="023DDF2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19  H   TYR    53      13.492  -6.541   9.868  0.2719  1.3000       H  </w:t>
      </w:r>
    </w:p>
    <w:p w14:paraId="1AA6260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20  CA  TYR    53      15.114  -7.050   8.617 -0.0014  1.7000       C  </w:t>
      </w:r>
    </w:p>
    <w:p w14:paraId="730E562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21  HA  TYR    53      15.874  -7.755   8.957  0.0876  1.2000       H  </w:t>
      </w:r>
    </w:p>
    <w:p w14:paraId="080C051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22  CB  TYR    53      14.073  -7.810   7.790 -0.0152  1.7000       C  </w:t>
      </w:r>
    </w:p>
    <w:p w14:paraId="502B0A0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23  HB2 TYR    53      13.723  -8.660   8.378  0.0295  1.2000       H  </w:t>
      </w:r>
    </w:p>
    <w:p w14:paraId="1E2DB3B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24  HB3 TYR    53      13.212  -7.166   7.618  0.0295  1.2000       H  </w:t>
      </w:r>
    </w:p>
    <w:p w14:paraId="5A54849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25  CG  TYR    53      14.555  -8.331   6.444 -0.0011  1.7000       C  </w:t>
      </w:r>
    </w:p>
    <w:p w14:paraId="7770750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26  CD1 TYR    53      15.324  -9.479   6.360 -0.1906  1.7000       C  </w:t>
      </w:r>
    </w:p>
    <w:p w14:paraId="30460F9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27  HD1 TYR    53      15.603 -10.015   7.256  0.1699  1.2000       H  </w:t>
      </w:r>
    </w:p>
    <w:p w14:paraId="0AD003E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28  CE1 TYR    53      15.731  -9.947   5.121 -0.2341  1.7000       C  </w:t>
      </w:r>
    </w:p>
    <w:p w14:paraId="69332AD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29  HE1 TYR    53      16.331 -10.842   5.051  0.1656  1.2000       H  </w:t>
      </w:r>
    </w:p>
    <w:p w14:paraId="6AFF0CC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30  CZ  TYR    53      15.361  -9.265   3.965  0.3226  1.7000       C  </w:t>
      </w:r>
    </w:p>
    <w:p w14:paraId="5599777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31  OH  TYR    53      15.759  -9.745   2.736 -0.5579  1.5000       O  </w:t>
      </w:r>
    </w:p>
    <w:p w14:paraId="7B882BC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32  HH  TYR    53      15.385  -9.247   2.003  0.3992  1.2000       H  </w:t>
      </w:r>
    </w:p>
    <w:p w14:paraId="32034EB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33  CE2 TYR    53      14.597  -8.124   4.048 -0.2341  1.7000       C  </w:t>
      </w:r>
    </w:p>
    <w:p w14:paraId="43EEFCB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34  HE2 TYR    53      14.299  -7.608   3.148  0.1656  1.2000       H  </w:t>
      </w:r>
    </w:p>
    <w:p w14:paraId="42621AE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35  CD2 TYR    53      14.191  -7.652   5.279 -0.1906  1.7000       C  </w:t>
      </w:r>
    </w:p>
    <w:p w14:paraId="48AFC82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36  HD2 TYR    53      13.589  -6.756   5.338  0.1699  1.2000       H  </w:t>
      </w:r>
    </w:p>
    <w:p w14:paraId="1A9E095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37  C   TYR    53      15.775  -6.008   7.760  0.5973  1.7000       C  </w:t>
      </w:r>
    </w:p>
    <w:p w14:paraId="3BD7FBAF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38  O   TYR    53      16.954  -6.143   7.418 -0.5679  1.5000       O  </w:t>
      </w:r>
    </w:p>
    <w:p w14:paraId="67DF3633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39  N   SER    54      15.025  -4.959   7.397 -0.4157  1.5500       N  </w:t>
      </w:r>
    </w:p>
    <w:p w14:paraId="792F234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40  H   SER    54      14.063  -4.873   7.696  0.2719  1.3000       H  </w:t>
      </w:r>
    </w:p>
    <w:p w14:paraId="206887E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41  CA  SER    54      15.608  -3.952   6.546 -0.0249  1.7000       C  </w:t>
      </w:r>
    </w:p>
    <w:p w14:paraId="6533469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42  HA  SER    54      16.006  -4.438   5.656  0.0843  1.2000       H  </w:t>
      </w:r>
    </w:p>
    <w:p w14:paraId="7B290C1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43  CB  SER    54      14.562  -2.949   6.124  0.2117  1.7000       C  </w:t>
      </w:r>
    </w:p>
    <w:p w14:paraId="70C1AF6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44  HB2 SER    54      14.969  -2.319   5.334  0.0352  1.2000       H  </w:t>
      </w:r>
    </w:p>
    <w:p w14:paraId="51724B7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45  HB3 SER    54      13.686  -3.473   5.740  0.0352  1.2000       H  </w:t>
      </w:r>
    </w:p>
    <w:p w14:paraId="28C71B9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46  OG  SER    54      14.187  -2.132   7.196 -0.6546  1.5000       O  </w:t>
      </w:r>
    </w:p>
    <w:p w14:paraId="7979F1C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47  HG  SER    54      13.934  -2.683   7.944  0.4275  1.2000       H  </w:t>
      </w:r>
    </w:p>
    <w:p w14:paraId="563E3B09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48  C   SER    54      16.731  -3.203   7.235  0.5973  1.7000       C  </w:t>
      </w:r>
    </w:p>
    <w:p w14:paraId="2C6BA1F6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49  O   SER    54      17.718  -2.856   6.605 -0.5679  1.5000       O  </w:t>
      </w:r>
    </w:p>
    <w:p w14:paraId="38311E1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850  N   VAL    55      16.675  -3.049   8.553 -0.4157  1.5500       N  </w:t>
      </w:r>
    </w:p>
    <w:p w14:paraId="4F5CAD1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51  H   VAL    55      15.882  -3.362   9.095  0.2719  1.3000       H  </w:t>
      </w:r>
    </w:p>
    <w:p w14:paraId="3168A5B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52  CA  VAL    55      17.774  -2.351   9.196 -0.0875  1.7000       C  </w:t>
      </w:r>
    </w:p>
    <w:p w14:paraId="16AB3CD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53  HA  VAL    55      17.933  -1.393   8.697  0.0969  1.2000       H  </w:t>
      </w:r>
    </w:p>
    <w:p w14:paraId="4249131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54  CB  VAL    55      17.479  -2.078  10.681  0.2985  1.7000       C  </w:t>
      </w:r>
    </w:p>
    <w:p w14:paraId="086F1CA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55  HB  VAL    55      17.179  -3.000  11.180 -0.0297  1.2000       H  </w:t>
      </w:r>
    </w:p>
    <w:p w14:paraId="29ABC3D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56  CG1 VAL    55      18.733  -1.535  11.361 -0.3192  1.7000       C  </w:t>
      </w:r>
    </w:p>
    <w:p w14:paraId="3D858C7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57 HG11 VAL    55      18.484  -1.196  12.367  0.0791  1.2000       H  </w:t>
      </w:r>
    </w:p>
    <w:p w14:paraId="4769836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58 HG12 VAL    55      19.496  -2.308  11.455  0.0791  1.2000       H  </w:t>
      </w:r>
    </w:p>
    <w:p w14:paraId="35E2AA4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59 HG13 VAL    55      19.138  -0.692  10.799  0.0791  1.2000       H  </w:t>
      </w:r>
    </w:p>
    <w:p w14:paraId="53AC72C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60  CG2 VAL    55      16.345  -1.060  10.800 -0.3192  1.7000       C  </w:t>
      </w:r>
    </w:p>
    <w:p w14:paraId="19BB896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61 HG21 VAL    55      16.080  -0.924  11.849  0.0791  1.2000       H  </w:t>
      </w:r>
    </w:p>
    <w:p w14:paraId="4A939AE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62 HG22 VAL    55      16.664  -0.101  10.390  0.0791  1.2000       H  </w:t>
      </w:r>
    </w:p>
    <w:p w14:paraId="1BAA38E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63 HG23 VAL    55      15.462  -1.382  10.260  0.0791  1.2000       H  </w:t>
      </w:r>
    </w:p>
    <w:p w14:paraId="6C55DD77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64  C   VAL    55      19.042  -3.166   9.069  0.5973  1.7000       C  </w:t>
      </w:r>
    </w:p>
    <w:p w14:paraId="351E1F7C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65  O   VAL    55      20.081  -2.667   8.636 -0.5679  1.5000       O  </w:t>
      </w:r>
    </w:p>
    <w:p w14:paraId="5FAA984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66  N   ILE    56      18.951  -4.452   9.371 -0.4157  1.5500       N  </w:t>
      </w:r>
    </w:p>
    <w:p w14:paraId="2EA00F5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67  H   ILE    56      18.078  -4.845   9.694  0.2719  1.3000       H  </w:t>
      </w:r>
    </w:p>
    <w:p w14:paraId="4D7A587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68  CA  ILE    56      20.126  -5.288   9.296 -0.0597  1.7000       C  </w:t>
      </w:r>
    </w:p>
    <w:p w14:paraId="69A1E7A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69  HA  ILE    56      20.915  -4.847   9.909  0.0869  1.2000       H  </w:t>
      </w:r>
    </w:p>
    <w:p w14:paraId="034225D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70  CB  ILE    56      19.806  -6.687   9.837  0.1303  1.7000       C  </w:t>
      </w:r>
    </w:p>
    <w:p w14:paraId="1BB1F6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71  HB  ILE    56      18.920  -7.068   9.324  0.0187  1.2000       H  </w:t>
      </w:r>
    </w:p>
    <w:p w14:paraId="153D229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72  CG2 ILE    56      20.968  -7.637   9.561 -0.3204  1.7000       C  </w:t>
      </w:r>
    </w:p>
    <w:p w14:paraId="6564E55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73 HG21 ILE    56      20.795  -8.595  10.050  0.0882  1.2000       H  </w:t>
      </w:r>
    </w:p>
    <w:p w14:paraId="6ABEA5A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74 HG22 ILE    56      21.067  -7.839   8.494  0.0882  1.2000       H  </w:t>
      </w:r>
    </w:p>
    <w:p w14:paraId="2EE4CA5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75 HG23 ILE    56      21.900  -7.213   9.940  0.0882  1.2000       H  </w:t>
      </w:r>
    </w:p>
    <w:p w14:paraId="1A34001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76  CG1 ILE    56      19.512  -6.600  11.341 -0.0430  1.7000       C  </w:t>
      </w:r>
    </w:p>
    <w:p w14:paraId="57F455E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77 HG12 ILE    56      20.427  -6.369  11.889  0.0236  1.2000       H  </w:t>
      </w:r>
    </w:p>
    <w:p w14:paraId="53919B0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78 HG13 ILE    56      18.808  -5.792  11.532  0.0236  1.2000       H  </w:t>
      </w:r>
    </w:p>
    <w:p w14:paraId="13F50FE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79  CD1 ILE    56      18.893  -7.852  11.904 -0.0660  1.7000       C  </w:t>
      </w:r>
    </w:p>
    <w:p w14:paraId="3B7082F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80 HD11 ILE    56      18.366  -7.611  12.828  0.0186  1.2000       H  </w:t>
      </w:r>
    </w:p>
    <w:p w14:paraId="665BFF7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81 HD12 ILE    56      18.181  -8.280  11.197  0.0186  1.2000       H  </w:t>
      </w:r>
    </w:p>
    <w:p w14:paraId="7265312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82 HD13 ILE    56      19.669  -8.585  12.127  0.0186  1.2000       H  </w:t>
      </w:r>
    </w:p>
    <w:p w14:paraId="2F1AAD36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 883  C   ILE    56      20.636  -5.390   7.865  0.5973  1.7000       C  </w:t>
      </w:r>
    </w:p>
    <w:p w14:paraId="2D73AB96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lastRenderedPageBreak/>
        <w:t xml:space="preserve">ATOM    884  O   ILE    56      21.825  -5.172   7.597 -0.5679  1.5000       O  </w:t>
      </w:r>
    </w:p>
    <w:p w14:paraId="498A717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85  N   LEU    57      19.737  -5.694   6.928 -0.4157  1.5500       N  </w:t>
      </w:r>
    </w:p>
    <w:p w14:paraId="5F2F78C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86  H   LEU    57      18.769  -5.833   7.176  0.2719  1.3000       H  </w:t>
      </w:r>
    </w:p>
    <w:p w14:paraId="3B39845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87  CA  LEU    57      20.151  -5.863   5.550 -0.0518  1.7000       C  </w:t>
      </w:r>
    </w:p>
    <w:p w14:paraId="28970F3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88  HA  LEU    57      20.968  -6.584   5.557  0.0922  1.2000       H  </w:t>
      </w:r>
    </w:p>
    <w:p w14:paraId="462EA1D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89  CB  LEU    57      19.022  -6.416   4.686 -0.1102  1.7000       C  </w:t>
      </w:r>
    </w:p>
    <w:p w14:paraId="06049E0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90  HB2 LEU    57      18.719  -7.386   5.084  0.0457  1.2000       H  </w:t>
      </w:r>
    </w:p>
    <w:p w14:paraId="7A2F97A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91  HB3 LEU    57      18.164  -5.745   4.758  0.0457  1.2000       H  </w:t>
      </w:r>
    </w:p>
    <w:p w14:paraId="0EDAFB4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92  CG  LEU    57      19.408  -6.563   3.212  0.3531  1.7000       C  </w:t>
      </w:r>
    </w:p>
    <w:p w14:paraId="01E7940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93  HG  LEU    57      19.678  -5.599   2.784 -0.0361  1.2000       H  </w:t>
      </w:r>
    </w:p>
    <w:p w14:paraId="2C26052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94  CD1 LEU    57      20.592  -7.518   3.099 -0.4121  1.7000       C  </w:t>
      </w:r>
    </w:p>
    <w:p w14:paraId="49A1007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95 HD11 LEU    57      20.794  -7.719   2.047  0.1000  1.2000       H  </w:t>
      </w:r>
    </w:p>
    <w:p w14:paraId="409AB3E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96 HD12 LEU    57      21.496  -7.090   3.527  0.1000  1.2000       H  </w:t>
      </w:r>
    </w:p>
    <w:p w14:paraId="09F4C8B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97 HD13 LEU    57      20.367  -8.461   3.598  0.1000  1.2000       H  </w:t>
      </w:r>
    </w:p>
    <w:p w14:paraId="0EC4CA8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98  CD2 LEU    57      18.239  -7.073   2.428 -0.4121  1.7000       C  </w:t>
      </w:r>
    </w:p>
    <w:p w14:paraId="2E998F4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899 HD21 LEU    57      18.511  -7.161   1.376  0.1000  1.2000       H  </w:t>
      </w:r>
    </w:p>
    <w:p w14:paraId="541A7D8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00 HD22 LEU    57      17.932  -8.050   2.801  0.1000  1.2000       H  </w:t>
      </w:r>
    </w:p>
    <w:p w14:paraId="174E324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01 HD23 LEU    57      17.410  -6.378   2.512  0.1000  1.2000       H  </w:t>
      </w:r>
    </w:p>
    <w:p w14:paraId="2DEBBB4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02  C   LEU    57      20.649  -4.593   4.902  0.5973  1.7000       C  </w:t>
      </w:r>
    </w:p>
    <w:p w14:paraId="477BE1A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03  O   LEU    57      21.701  -4.597   4.269 -0.5679  1.5000       O  </w:t>
      </w:r>
    </w:p>
    <w:p w14:paraId="768C246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04  N   LEU    58      19.908  -3.502   5.024 -0.4157  1.5500       N  </w:t>
      </w:r>
    </w:p>
    <w:p w14:paraId="795E26E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05  H   LEU    58      19.062  -3.510   5.572  0.2719  1.3000       H  </w:t>
      </w:r>
    </w:p>
    <w:p w14:paraId="2C06C2A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06  CA  LEU    58      20.304  -2.303   4.322 -0.0518  1.7000       C  </w:t>
      </w:r>
    </w:p>
    <w:p w14:paraId="1A65978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07  HA  LEU    58      20.456  -2.533   3.268  0.0922  1.2000       H  </w:t>
      </w:r>
    </w:p>
    <w:p w14:paraId="46738F6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08  CB  LEU    58      19.217  -1.248   4.453 -0.1102  1.7000       C  </w:t>
      </w:r>
    </w:p>
    <w:p w14:paraId="5A514F7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09  HB2 LEU    58      19.052  -1.041   5.511  0.0457  1.2000       H  </w:t>
      </w:r>
    </w:p>
    <w:p w14:paraId="7C61608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10  HB3 LEU    58      19.590  -0.323   4.027  0.0457  1.2000       H  </w:t>
      </w:r>
    </w:p>
    <w:p w14:paraId="3EC17AB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11  CG  LEU    58      17.859  -1.604   3.776  0.3531  1.7000       C  </w:t>
      </w:r>
    </w:p>
    <w:p w14:paraId="1F8D2CE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12  HG  LEU    58      17.439  -2.492   4.238 -0.0361  1.2000       H  </w:t>
      </w:r>
    </w:p>
    <w:p w14:paraId="05FF4CE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13  CD1 LEU    58      16.884  -0.453   4.028 -0.4121  1.7000       C  </w:t>
      </w:r>
    </w:p>
    <w:p w14:paraId="2E36880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14 HD11 LEU    58      15.925  -0.663   3.562  0.1000  1.2000       H  </w:t>
      </w:r>
    </w:p>
    <w:p w14:paraId="7D0E026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15 HD12 LEU    58      16.733  -0.328   5.101  0.1000  1.2000       H  </w:t>
      </w:r>
    </w:p>
    <w:p w14:paraId="1D80408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16 HD13 LEU    58      17.277   0.476   3.615  0.1000  1.2000       H  </w:t>
      </w:r>
    </w:p>
    <w:p w14:paraId="5C3769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17  CD2 LEU    58      18.043  -1.939   2.325 -0.4121  1.7000       C  </w:t>
      </w:r>
    </w:p>
    <w:p w14:paraId="54CA0AA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918 HD21 LEU    58      17.074  -1.980   1.827  0.1000  1.2000       H  </w:t>
      </w:r>
    </w:p>
    <w:p w14:paraId="6606C04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19 HD22 LEU    58      18.656  -1.184   1.852  0.1000  1.2000       H  </w:t>
      </w:r>
    </w:p>
    <w:p w14:paraId="2C0BD61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20 HD23 LEU    58      18.522  -2.912   2.221  0.1000  1.2000       H  </w:t>
      </w:r>
    </w:p>
    <w:p w14:paraId="5D21DA5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21  C   LEU    58      21.625  -1.774   4.869  0.5973  1.7000       C  </w:t>
      </w:r>
    </w:p>
    <w:p w14:paraId="76C24A9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22  O   LEU    58      22.497  -1.350   4.100 -0.5679  1.5000       O  </w:t>
      </w:r>
    </w:p>
    <w:p w14:paraId="16B38C6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23  N   ASP    59      21.827  -1.859   6.197 -0.5163  1.5500       N  </w:t>
      </w:r>
    </w:p>
    <w:p w14:paraId="011DD1F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24  H   ASP    59      21.105  -2.196   6.820  0.2936  1.3000       H  </w:t>
      </w:r>
    </w:p>
    <w:p w14:paraId="700BB67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25  CA  ASP    59      23.096  -1.412   6.751  0.0381  1.7000       C  </w:t>
      </w:r>
    </w:p>
    <w:p w14:paraId="0C63914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26  HA  ASP    59      23.306  -0.403   6.392  0.0880  1.2000       H  </w:t>
      </w:r>
    </w:p>
    <w:p w14:paraId="62C92FE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27  CB  ASP    59      23.074  -1.381   8.281 -0.0303  1.7000       C  </w:t>
      </w:r>
    </w:p>
    <w:p w14:paraId="5B3E917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28  HB2 ASP    59      22.717  -2.339   8.662 -0.0122  1.2000       H  </w:t>
      </w:r>
    </w:p>
    <w:p w14:paraId="0A5F946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29  HB3 ASP    59      24.096  -1.242   8.638 -0.0122  1.2000       H  </w:t>
      </w:r>
    </w:p>
    <w:p w14:paraId="0FCD8EF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30  CG  ASP    59      22.224  -0.236   8.861  0.7994  1.7000       C  </w:t>
      </w:r>
    </w:p>
    <w:p w14:paraId="5BF22EC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31  OD1 ASP    59      21.845   0.642   8.113 -0.8014  1.5000       O  </w:t>
      </w:r>
    </w:p>
    <w:p w14:paraId="74F9B06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32  OD2 ASP    59      22.001  -0.227  10.054 -0.8014  1.5000       O  </w:t>
      </w:r>
    </w:p>
    <w:p w14:paraId="29F25CE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33  C   ASP    59      24.218  -2.319   6.265  0.5366  1.7000       C  </w:t>
      </w:r>
    </w:p>
    <w:p w14:paraId="51E1F36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34  O   ASP    59      25.313  -1.839   5.951 -0.5819  1.5000       O  </w:t>
      </w:r>
    </w:p>
    <w:p w14:paraId="6442FA0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35  N   THR    60      23.938  -3.627   6.163 -0.4157  1.5500       N  </w:t>
      </w:r>
    </w:p>
    <w:p w14:paraId="787EA8F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36  H   THR    60      23.024  -3.968   6.428  0.2719  1.3000       H  </w:t>
      </w:r>
    </w:p>
    <w:p w14:paraId="2E2433E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37  CA  THR    60      24.925  -4.575   5.684 -0.0389  1.7000       C  </w:t>
      </w:r>
    </w:p>
    <w:p w14:paraId="3DE8765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38  HA  THR    60      25.817  -4.495   6.308  0.1007  1.2000       H  </w:t>
      </w:r>
    </w:p>
    <w:p w14:paraId="1A10DBB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39  CB  THR    60      24.411  -6.027   5.749  0.3654  1.7000       C  </w:t>
      </w:r>
    </w:p>
    <w:p w14:paraId="13CAF6B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40  HB  THR    60      23.482  -6.115   5.189  0.0043  1.2000       H  </w:t>
      </w:r>
    </w:p>
    <w:p w14:paraId="6C66C90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41  CG2 THR    60      25.435  -6.978   5.124 -0.2438  1.7000       C  </w:t>
      </w:r>
    </w:p>
    <w:p w14:paraId="3E3A0A0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42 HG21 THR    60      25.151  -8.006   5.348  0.0642  1.2000       H  </w:t>
      </w:r>
    </w:p>
    <w:p w14:paraId="539E655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43 HG22 THR    60      25.458  -6.866   4.040  0.0642  1.2000       H  </w:t>
      </w:r>
    </w:p>
    <w:p w14:paraId="7EA35F9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44 HG23 THR    60      26.427  -6.789   5.536  0.0642  1.2000       H  </w:t>
      </w:r>
    </w:p>
    <w:p w14:paraId="5C966C7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45  OG1 THR    60      24.146  -6.390   7.114 -0.6761  1.5000       O  </w:t>
      </w:r>
    </w:p>
    <w:p w14:paraId="11CCA20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46  HG1 THR    60      23.408  -5.855   7.431  0.4102  1.2000       H  </w:t>
      </w:r>
    </w:p>
    <w:p w14:paraId="7271676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47  C   THR    60      25.310  -4.275   4.255  0.5973  1.7000       C  </w:t>
      </w:r>
    </w:p>
    <w:p w14:paraId="0398810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48  O   THR    60      26.493  -4.248   3.925 -0.5679  1.5000       O  </w:t>
      </w:r>
    </w:p>
    <w:p w14:paraId="0C99F23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49  N   LEU    61      24.329  -4.015   3.401 -0.4157  1.5500       N  </w:t>
      </w:r>
    </w:p>
    <w:p w14:paraId="08ECC15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50  H   LEU    61      23.369  -3.990   3.713  0.2719  1.3000       H  </w:t>
      </w:r>
    </w:p>
    <w:p w14:paraId="7DC2701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51  CA  LEU    61      24.633  -3.771   2.007 -0.0518  1.7000       C  </w:t>
      </w:r>
    </w:p>
    <w:p w14:paraId="2752E66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952  HA  LEU    61      25.190  -4.618   1.610  0.0922  1.2000       H  </w:t>
      </w:r>
    </w:p>
    <w:p w14:paraId="325D617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53  CB  LEU    61      23.321  -3.589   1.232 -0.1102  1.7000       C  </w:t>
      </w:r>
    </w:p>
    <w:p w14:paraId="43711BF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54  HB2 LEU    61      22.739  -2.826   1.748  0.0457  1.2000       H  </w:t>
      </w:r>
    </w:p>
    <w:p w14:paraId="654A0D9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55  HB3 LEU    61      23.548  -3.205   0.236  0.0457  1.2000       H  </w:t>
      </w:r>
    </w:p>
    <w:p w14:paraId="64F7812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56  CG  LEU    61      22.448  -4.846   1.089  0.3531  1.7000       C  </w:t>
      </w:r>
    </w:p>
    <w:p w14:paraId="0622198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57  HG  LEU    61      22.268  -5.291   2.059 -0.0361  1.2000       H  </w:t>
      </w:r>
    </w:p>
    <w:p w14:paraId="6539DC2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58  CD1 LEU    61      21.109  -4.462   0.474 -0.4121  1.7000       C  </w:t>
      </w:r>
    </w:p>
    <w:p w14:paraId="77C0BAE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59 HD11 LEU    61      20.476  -5.345   0.387  0.1000  1.2000       H  </w:t>
      </w:r>
    </w:p>
    <w:p w14:paraId="37CE58B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60 HD12 LEU    61      20.606  -3.734   1.110  0.1000  1.2000       H  </w:t>
      </w:r>
    </w:p>
    <w:p w14:paraId="022DBAC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61 HD13 LEU    61      21.257  -4.032  -0.517  0.1000  1.2000       H  </w:t>
      </w:r>
    </w:p>
    <w:p w14:paraId="2F62048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62  CD2 LEU    61      23.154  -5.868   0.257 -0.4121  1.7000       C  </w:t>
      </w:r>
    </w:p>
    <w:p w14:paraId="5E55AD4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63 HD21 LEU    61      24.071  -6.194   0.742  0.1000  1.2000       H  </w:t>
      </w:r>
    </w:p>
    <w:p w14:paraId="17E4762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64 HD22 LEU    61      22.511  -6.740   0.137  0.1000  1.2000       H  </w:t>
      </w:r>
    </w:p>
    <w:p w14:paraId="329559F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65 HD23 LEU    61      23.379  -5.464  -0.730  0.1000  1.2000       H  </w:t>
      </w:r>
    </w:p>
    <w:p w14:paraId="26A9EBA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66  C   LEU    61      25.503  -2.529   1.837  0.5973  1.7000       C  </w:t>
      </w:r>
    </w:p>
    <w:p w14:paraId="5FC1DD4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67  O   LEU    61      26.486  -2.550   1.083 -0.5679  1.5000       O  </w:t>
      </w:r>
    </w:p>
    <w:p w14:paraId="2B52B97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68  N   LEU    62      25.196  -1.470   2.591 -0.4157  1.5500       N  </w:t>
      </w:r>
    </w:p>
    <w:p w14:paraId="1FA11D4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69  H   LEU    62      24.403  -1.494   3.219  0.2719  1.3000       H  </w:t>
      </w:r>
    </w:p>
    <w:p w14:paraId="02ED4F5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70  CA  LEU    62      25.979  -0.247   2.484 -0.0518  1.7000       C  </w:t>
      </w:r>
    </w:p>
    <w:p w14:paraId="6508891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71  HA  LEU    62      26.145  -0.030   1.430  0.0922  1.2000       H  </w:t>
      </w:r>
    </w:p>
    <w:p w14:paraId="137F960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72  CB  LEU    62      25.216   0.926   3.114 -0.1102  1.7000       C  </w:t>
      </w:r>
    </w:p>
    <w:p w14:paraId="20AAE87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73  HB2 LEU    62      24.939   0.643   4.131  0.0457  1.2000       H  </w:t>
      </w:r>
    </w:p>
    <w:p w14:paraId="57A46B2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74  HB3 LEU    62      25.896   1.776   3.192  0.0457  1.2000       H  </w:t>
      </w:r>
    </w:p>
    <w:p w14:paraId="59B090A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75  CG  LEU    62      23.945   1.390   2.368  0.3531  1.7000       C  </w:t>
      </w:r>
    </w:p>
    <w:p w14:paraId="65AA922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76  HG  LEU    62      23.269   0.547   2.228 -0.0361  1.2000       H  </w:t>
      </w:r>
    </w:p>
    <w:p w14:paraId="5BB5346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77  CD1 LEU    62      23.233   2.453   3.191 -0.4121  1.7000       C  </w:t>
      </w:r>
    </w:p>
    <w:p w14:paraId="51A7947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78 HD11 LEU    62      22.413   2.882   2.620  0.1000  1.2000       H  </w:t>
      </w:r>
    </w:p>
    <w:p w14:paraId="24F7F65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79 HD12 LEU    62      22.839   2.007   4.106  0.1000  1.2000       H  </w:t>
      </w:r>
    </w:p>
    <w:p w14:paraId="57B268A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80 HD13 LEU    62      23.926   3.253   3.452  0.1000  1.2000       H  </w:t>
      </w:r>
    </w:p>
    <w:p w14:paraId="7264E07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81  CD2 LEU    62      24.339   1.940   1.005 -0.4121  1.7000       C  </w:t>
      </w:r>
    </w:p>
    <w:p w14:paraId="23036E3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82 HD21 LEU    62      23.470   2.371   0.511  0.1000  1.2000       H  </w:t>
      </w:r>
    </w:p>
    <w:p w14:paraId="55A76CD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83 HD22 LEU    62      25.098   2.716   1.114  0.1000  1.2000       H  </w:t>
      </w:r>
    </w:p>
    <w:p w14:paraId="130898C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84 HD23 LEU    62      24.723   1.145   0.374  0.1000  1.2000       H  </w:t>
      </w:r>
    </w:p>
    <w:p w14:paraId="4BD8F39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85  C   LEU    62      27.364  -0.363   3.125  0.5973  1.7000       C  </w:t>
      </w:r>
    </w:p>
    <w:p w14:paraId="5D069D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 986  O   LEU    62      28.340   0.175   2.597 -0.5679  1.5000       O  </w:t>
      </w:r>
    </w:p>
    <w:p w14:paraId="61C8008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87  N   GLY    63      27.464  -1.064   4.257 -0.4157  1.5500       N  </w:t>
      </w:r>
    </w:p>
    <w:p w14:paraId="50C9956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88  H   GLY    63      26.642  -1.481   4.670  0.2719  1.3000       H  </w:t>
      </w:r>
    </w:p>
    <w:p w14:paraId="6074B5F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89  CA  GLY    63      28.740  -1.194   4.952 -0.0252  1.7000       C  </w:t>
      </w:r>
    </w:p>
    <w:p w14:paraId="78762EC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90  HA2 GLY    63      29.252  -0.231   4.970  0.0698  1.2000       H  </w:t>
      </w:r>
    </w:p>
    <w:p w14:paraId="68EE7FC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91  HA3 GLY    63      28.532  -1.488   5.981  0.0698  1.2000       H  </w:t>
      </w:r>
    </w:p>
    <w:p w14:paraId="20A8171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92  C   GLY    63      29.662  -2.245   4.333  0.5973  1.7000       C  </w:t>
      </w:r>
    </w:p>
    <w:p w14:paraId="6B8B5AA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93  O   GLY    63      30.886  -2.119   4.393 -0.5679  1.5000       O  </w:t>
      </w:r>
    </w:p>
    <w:p w14:paraId="5C21651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94  N   ARG    64      29.079  -3.271   3.720 -0.3479  1.5500       N  </w:t>
      </w:r>
    </w:p>
    <w:p w14:paraId="0830655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95  H   ARG    64      28.072  -3.311   3.677  0.2747  1.3000       H  </w:t>
      </w:r>
    </w:p>
    <w:p w14:paraId="43ACC51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96  CA  ARG    64      29.836  -4.372   3.146 -0.2637  1.7000       C  </w:t>
      </w:r>
    </w:p>
    <w:p w14:paraId="5611372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97  HA  ARG    64      30.674  -4.601   3.807  0.1560  1.2000       H  </w:t>
      </w:r>
    </w:p>
    <w:p w14:paraId="6D7DB76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98  CB  ARG    64      28.962  -5.620   3.045 -0.0007  1.7000       C  </w:t>
      </w:r>
    </w:p>
    <w:p w14:paraId="0AF2856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 999  HB2 ARG    64      28.597  -5.857   4.046  0.0327  1.2000       H  </w:t>
      </w:r>
    </w:p>
    <w:p w14:paraId="14F55C5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00  HB3 ARG    64      28.107  -5.390   2.409  0.0327  1.2000       H  </w:t>
      </w:r>
    </w:p>
    <w:p w14:paraId="23E398B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01  CG  ARG    64      29.635  -6.850   2.486  0.0390  1.7000       C  </w:t>
      </w:r>
    </w:p>
    <w:p w14:paraId="6D65B58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02  HG2 ARG    64      29.901  -6.682   1.442  0.0285  1.2000       H  </w:t>
      </w:r>
    </w:p>
    <w:p w14:paraId="71F13C0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03  HG3 ARG    64      30.547  -7.043   3.052  0.0285  1.2000       H  </w:t>
      </w:r>
    </w:p>
    <w:p w14:paraId="4E99BA4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04  CD  ARG    64      28.762  -8.063   2.565  0.0486  1.7000       C  </w:t>
      </w:r>
    </w:p>
    <w:p w14:paraId="7A8C23D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05  HD2 ARG    64      29.334  -8.924   2.216  0.0687  1.2000       H  </w:t>
      </w:r>
    </w:p>
    <w:p w14:paraId="6D48A89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06  HD3 ARG    64      28.492  -8.229   3.609  0.0687  1.2000       H  </w:t>
      </w:r>
    </w:p>
    <w:p w14:paraId="17791B8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07  NE  ARG    64      27.558  -7.946   1.761 -0.5295  1.5500       N  </w:t>
      </w:r>
    </w:p>
    <w:p w14:paraId="1C22B09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08  HE  ARG    64      27.501  -7.168   1.121  0.3456  1.3000       H  </w:t>
      </w:r>
    </w:p>
    <w:p w14:paraId="79DD457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09  CZ  ARG    64      26.518  -8.802   1.825  0.8076  1.7000       C  </w:t>
      </w:r>
    </w:p>
    <w:p w14:paraId="38BE609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10  NH1 ARG    64      26.558  -9.823   2.652 -0.8627  1.5500       N  </w:t>
      </w:r>
    </w:p>
    <w:p w14:paraId="7A8D290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11 HH11 ARG    64      27.370  -9.967   3.233  0.4478  1.3000       H  </w:t>
      </w:r>
    </w:p>
    <w:p w14:paraId="146C8C2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12 HH12 ARG    64      25.775 -10.455   2.715  0.4478  1.3000       H  </w:t>
      </w:r>
    </w:p>
    <w:p w14:paraId="234A538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13  NH2 ARG    64      25.460  -8.625   1.060 -0.8627  1.5500       N  </w:t>
      </w:r>
    </w:p>
    <w:p w14:paraId="7572DF7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14 HH21 ARG    64      25.422  -7.843   0.424  0.4478  1.3000       H  </w:t>
      </w:r>
    </w:p>
    <w:p w14:paraId="52F4DE3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15 HH22 ARG    64      24.689  -9.273   1.110  0.4478  1.3000       H  </w:t>
      </w:r>
    </w:p>
    <w:p w14:paraId="16FE68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16  C   ARG    64      30.398  -4.052   1.775  0.7341  1.7000       C  </w:t>
      </w:r>
    </w:p>
    <w:p w14:paraId="38F08CE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17  O   ARG    64      31.569  -4.312   1.503 -0.5894  1.5000       O  </w:t>
      </w:r>
    </w:p>
    <w:p w14:paraId="7F593C1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18  N   MET    65      29.578  -3.502   0.889 -0.4157  1.5500       N  </w:t>
      </w:r>
    </w:p>
    <w:p w14:paraId="1D646DC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19  H   MET    65      28.627  -3.263   1.133  0.2719  1.3000       H  </w:t>
      </w:r>
    </w:p>
    <w:p w14:paraId="30D4DA3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1020  CA  MET    65      30.054  -3.280  -0.463 -0.0237  1.7000       C  </w:t>
      </w:r>
    </w:p>
    <w:p w14:paraId="70C539A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21  HA  MET    65      30.724  -4.097  -0.714  0.0880  1.2000       H  </w:t>
      </w:r>
    </w:p>
    <w:p w14:paraId="594210F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22  CB  MET    65      28.852  -3.384  -1.391  0.0342  1.7000       C  </w:t>
      </w:r>
    </w:p>
    <w:p w14:paraId="569298D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23  HB2 MET    65      28.083  -2.712  -1.030  0.0241  1.2000       H  </w:t>
      </w:r>
    </w:p>
    <w:p w14:paraId="50FE75A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24  HB3 MET    65      29.125  -3.092  -2.403  0.0241  1.2000       H  </w:t>
      </w:r>
    </w:p>
    <w:p w14:paraId="4CF36F3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25  CG  MET    65      28.290  -4.725  -1.429  0.0018  1.7000       C  </w:t>
      </w:r>
    </w:p>
    <w:p w14:paraId="31FD6C2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26  HG2 MET    65      29.068  -5.395  -1.792  0.0440  1.2000       H  </w:t>
      </w:r>
    </w:p>
    <w:p w14:paraId="622A638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27  HG3 MET    65      27.999  -5.040  -0.427  0.0440  1.2000       H  </w:t>
      </w:r>
    </w:p>
    <w:p w14:paraId="0F39836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28  SD  MET    65      26.881  -4.898  -2.496 -0.2737  1.8000       S  </w:t>
      </w:r>
    </w:p>
    <w:p w14:paraId="2C72808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29  CE  MET    65      25.665  -3.952  -1.663 -0.0536  1.7000       C  </w:t>
      </w:r>
    </w:p>
    <w:p w14:paraId="3FB87AE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30  HE1 MET    65      24.714  -4.042  -2.188  0.0684  1.2000       H  </w:t>
      </w:r>
    </w:p>
    <w:p w14:paraId="2350BA6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31  HE2 MET    65      25.556  -4.326  -0.647  0.0684  1.2000       H  </w:t>
      </w:r>
    </w:p>
    <w:p w14:paraId="6B0CC9C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32  HE3 MET    65      25.955  -2.902  -1.642  0.0684  1.2000       H  </w:t>
      </w:r>
    </w:p>
    <w:p w14:paraId="64A4C90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33  C   MET    65      30.796  -1.938  -0.631  0.5973  1.7000       C  </w:t>
      </w:r>
    </w:p>
    <w:p w14:paraId="20C007C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34  O   MET    65      30.124  -1.037  -1.139 -0.5679  1.5000       O  </w:t>
      </w:r>
    </w:p>
    <w:p w14:paraId="01F6292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35  N   LEU    66      32.097  -2.018  -1.000 -0.4157  1.5500       N  </w:t>
      </w:r>
    </w:p>
    <w:p w14:paraId="5B9616F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36  H   LEU    66      32.615  -1.164  -0.852  0.2719  1.3000       H  </w:t>
      </w:r>
    </w:p>
    <w:p w14:paraId="27FC9C8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37  CA  LEU    66      32.732  -2.893  -2.021 -0.0518  1.7000       C  </w:t>
      </w:r>
    </w:p>
    <w:p w14:paraId="210D2BB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38  HA  LEU    66      33.366  -2.258  -2.635  0.0922  1.2000       H  </w:t>
      </w:r>
    </w:p>
    <w:p w14:paraId="1152514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39  CB  LEU    66      33.618  -3.923  -1.319 -0.1102  1.7000       C  </w:t>
      </w:r>
    </w:p>
    <w:p w14:paraId="1E044C0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40  HB2 LEU    66      33.003  -4.499  -0.628  0.0457  1.2000       H  </w:t>
      </w:r>
    </w:p>
    <w:p w14:paraId="25E4CC4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41  HB3 LEU    66      34.014  -4.613  -2.067  0.0457  1.2000       H  </w:t>
      </w:r>
    </w:p>
    <w:p w14:paraId="557EB58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42  CG  LEU    66      34.795  -3.382  -0.565  0.3531  1.7000       C  </w:t>
      </w:r>
    </w:p>
    <w:p w14:paraId="7907238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43  HG  LEU    66      34.470  -2.625   0.150 -0.0361  1.2000       H  </w:t>
      </w:r>
    </w:p>
    <w:p w14:paraId="21EA0AC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44  CD1 LEU    66      35.453  -4.517   0.200 -0.4121  1.7000       C  </w:t>
      </w:r>
    </w:p>
    <w:p w14:paraId="2AACDC0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45 HD11 LEU    66      36.310  -4.135   0.756  0.1000  1.2000       H  </w:t>
      </w:r>
    </w:p>
    <w:p w14:paraId="44828B1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46 HD12 LEU    66      34.746  -4.940   0.914  0.1000  1.2000       H  </w:t>
      </w:r>
    </w:p>
    <w:p w14:paraId="5F1E6C7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47 HD13 LEU    66      35.791  -5.297  -0.483  0.1000  1.2000       H  </w:t>
      </w:r>
    </w:p>
    <w:p w14:paraId="2D34B24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48  CD2 LEU    66      35.754  -2.765  -1.544 -0.4121  1.7000       C  </w:t>
      </w:r>
    </w:p>
    <w:p w14:paraId="59A92B5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49 HD21 LEU    66      36.650  -2.446  -1.010  0.1000  1.2000       H  </w:t>
      </w:r>
    </w:p>
    <w:p w14:paraId="49F0434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50 HD22 LEU    66      36.047  -3.495  -2.298  0.1000  1.2000       H  </w:t>
      </w:r>
    </w:p>
    <w:p w14:paraId="2151EE1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51 HD23 LEU    66      35.329  -1.881  -2.016  0.1000  1.2000       H  </w:t>
      </w:r>
    </w:p>
    <w:p w14:paraId="5F28708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52  C   LEU    66      31.844  -3.670  -2.991  0.5973  1.7000       C  </w:t>
      </w:r>
    </w:p>
    <w:p w14:paraId="2D72BCE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53  O   LEU    66      31.674  -4.876  -2.795 -0.5679  1.5000       O  </w:t>
      </w:r>
    </w:p>
    <w:p w14:paraId="25C577B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1054  N   PRO    67      31.271  -3.063  -4.033 -0.2548  1.5500       N  </w:t>
      </w:r>
    </w:p>
    <w:p w14:paraId="238E1E6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55  CD  PRO    67      31.402  -1.614  -4.251  0.0192  1.7000       C  </w:t>
      </w:r>
    </w:p>
    <w:p w14:paraId="1E31A32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56  HD2 PRO    67      32.395  -1.376  -4.630  0.0391  1.2000       H  </w:t>
      </w:r>
    </w:p>
    <w:p w14:paraId="714DA09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57  HD3 PRO    67      31.170  -1.026  -3.367  0.0391  1.2000       H  </w:t>
      </w:r>
    </w:p>
    <w:p w14:paraId="4A16468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58  CG  PRO    67      30.355  -1.381  -5.329  0.0189  1.7000       C  </w:t>
      </w:r>
    </w:p>
    <w:p w14:paraId="539D619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59  HG2 PRO    67      30.617  -0.536  -5.966  0.0213  1.2000       H  </w:t>
      </w:r>
    </w:p>
    <w:p w14:paraId="57B4E96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60  HG3 PRO    67      29.384  -1.214  -4.861  0.0213  1.2000       H  </w:t>
      </w:r>
    </w:p>
    <w:p w14:paraId="526B7D5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61  CB  PRO    67      30.331  -2.679  -6.105 -0.0070  1.7000       C  </w:t>
      </w:r>
    </w:p>
    <w:p w14:paraId="00B574A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62  HB2 PRO    67      31.185  -2.697  -6.783  0.0253  1.2000       H  </w:t>
      </w:r>
    </w:p>
    <w:p w14:paraId="4C4863D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63  HB3 PRO    67      29.406  -2.795  -6.666  0.0253  1.2000       H  </w:t>
      </w:r>
    </w:p>
    <w:p w14:paraId="102BD62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64  CA  PRO    67      30.479  -3.757  -5.027 -0.0266  1.7000       C  </w:t>
      </w:r>
    </w:p>
    <w:p w14:paraId="7CC446D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65  HA  PRO    67      29.512  -4.021  -4.603  0.0641  1.2000       H  </w:t>
      </w:r>
    </w:p>
    <w:p w14:paraId="10DDFBA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66  C   PRO    67      31.198  -4.998  -5.552  0.5896  1.7000       C  </w:t>
      </w:r>
    </w:p>
    <w:p w14:paraId="2F0ADD0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67  O   PRO    67      30.576  -6.040  -5.775 -0.5748  1.5000       O  </w:t>
      </w:r>
    </w:p>
    <w:p w14:paraId="4ECF10D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68  N   GLN    68      32.526  -4.903  -5.705 -0.4157  1.5500       N  </w:t>
      </w:r>
    </w:p>
    <w:p w14:paraId="78C5EF2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69  H   GLN    68      32.978  -4.057  -5.418  0.2719  1.3000       H  </w:t>
      </w:r>
    </w:p>
    <w:p w14:paraId="5C73BBD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70  CA  GLN    68      33.324  -6.030  -6.172 -0.0031  1.7000       C  </w:t>
      </w:r>
    </w:p>
    <w:p w14:paraId="5EF96AA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71  HA  GLN    68      32.864  -6.406  -7.087  0.0850  1.2000       H  </w:t>
      </w:r>
    </w:p>
    <w:p w14:paraId="217CD90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72  CB  GLN    68      34.741  -5.570  -6.534 -0.0036  1.7000       C  </w:t>
      </w:r>
    </w:p>
    <w:p w14:paraId="4D9E34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73  HB2 GLN    68      35.288  -6.449  -6.878  0.0171  1.2000       H  </w:t>
      </w:r>
    </w:p>
    <w:p w14:paraId="4945D99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74  HB3 GLN    68      34.700  -4.883  -7.378  0.0171  1.2000       H  </w:t>
      </w:r>
    </w:p>
    <w:p w14:paraId="17B8D41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75  CG  GLN    68      35.547  -4.938  -5.395 -0.0645  1.7000       C  </w:t>
      </w:r>
    </w:p>
    <w:p w14:paraId="28AC46B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76  HG2 GLN    68      35.329  -5.405  -4.436  0.0352  1.2000       H  </w:t>
      </w:r>
    </w:p>
    <w:p w14:paraId="74220A0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77  HG3 GLN    68      36.605  -5.106  -5.606  0.0352  1.2000       H  </w:t>
      </w:r>
    </w:p>
    <w:p w14:paraId="58E7EB8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78  CD  GLN    68      35.309  -3.437  -5.307  0.6951  1.7000       C  </w:t>
      </w:r>
    </w:p>
    <w:p w14:paraId="5442DE2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79  OE1 GLN    68      34.225  -2.934  -5.616 -0.6086  1.5000       O  </w:t>
      </w:r>
    </w:p>
    <w:p w14:paraId="2452392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80  NE2 GLN    68      36.337  -2.707  -4.891 -0.9407  1.5500       N  </w:t>
      </w:r>
    </w:p>
    <w:p w14:paraId="0167F1C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81 HE21 GLN    68      37.205  -3.152  -4.632  0.4251  1.3000       H  </w:t>
      </w:r>
    </w:p>
    <w:p w14:paraId="0BB319E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82 HE22 GLN    68      36.231  -1.708  -4.792  0.4251  1.3000       H  </w:t>
      </w:r>
    </w:p>
    <w:p w14:paraId="70F4F4F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83  C   GLN    68      33.378  -7.192  -5.186  0.5973  1.7000       C  </w:t>
      </w:r>
    </w:p>
    <w:p w14:paraId="006611A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84  O   GLN    68      33.589  -8.336  -5.584 -0.5679  1.5000       O  </w:t>
      </w:r>
    </w:p>
    <w:p w14:paraId="66C080E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85  N   LEU    69      33.172  -6.923  -3.898 -0.4157  1.5500       N  </w:t>
      </w:r>
    </w:p>
    <w:p w14:paraId="021DBEB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86  H   LEU    69      32.986  -5.981  -3.587  0.2719  1.3000       H  </w:t>
      </w:r>
    </w:p>
    <w:p w14:paraId="4A2B2FF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87  CA  LEU    69      33.204  -7.995  -2.927 -0.0518  1.7000       C  </w:t>
      </w:r>
    </w:p>
    <w:p w14:paraId="75DB6E9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1088  HA  LEU    69      34.112  -8.582  -3.075  0.0922  1.2000       H  </w:t>
      </w:r>
    </w:p>
    <w:p w14:paraId="7E2DBA1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89  CB  LEU    69      33.172  -7.460  -1.497 -0.1102  1.7000       C  </w:t>
      </w:r>
    </w:p>
    <w:p w14:paraId="3B49098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90  HB2 LEU    69      34.070  -6.862  -1.342  0.0457  1.2000       H  </w:t>
      </w:r>
    </w:p>
    <w:p w14:paraId="7BFE6B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91  HB3 LEU    69      32.311  -6.804  -1.383  0.0457  1.2000       H  </w:t>
      </w:r>
    </w:p>
    <w:p w14:paraId="6A61E0C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92  CG  LEU    69      33.094  -8.504  -0.413  0.3531  1.7000       C  </w:t>
      </w:r>
    </w:p>
    <w:p w14:paraId="47FA21A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93  HG  LEU    69      32.192  -9.100  -0.540 -0.0361  1.2000       H  </w:t>
      </w:r>
    </w:p>
    <w:p w14:paraId="61EA670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94  CD1 LEU    69      34.301  -9.411  -0.481 -0.4121  1.7000       C  </w:t>
      </w:r>
    </w:p>
    <w:p w14:paraId="787E489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95 HD11 LEU    69      34.290 -10.093   0.370  0.1000  1.2000       H  </w:t>
      </w:r>
    </w:p>
    <w:p w14:paraId="1FB3775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96 HD12 LEU    69      34.278 -10.016  -1.387  0.1000  1.2000       H  </w:t>
      </w:r>
    </w:p>
    <w:p w14:paraId="42F5033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97 HD13 LEU    69      35.222  -8.827  -0.451  0.1000  1.2000       H  </w:t>
      </w:r>
    </w:p>
    <w:p w14:paraId="4C8935F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98  CD2 LEU    69      32.993  -7.804   0.924 -0.4121  1.7000       C  </w:t>
      </w:r>
    </w:p>
    <w:p w14:paraId="46E713A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099 HD21 LEU    69      32.840  -8.540   1.714  0.1000  1.2000       H  </w:t>
      </w:r>
    </w:p>
    <w:p w14:paraId="29EAA55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00 HD22 LEU    69      33.910  -7.251   1.131  0.1000  1.2000       H  </w:t>
      </w:r>
    </w:p>
    <w:p w14:paraId="29D6F8F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01 HD23 LEU    69      32.154  -7.110   0.926  0.1000  1.2000       H  </w:t>
      </w:r>
    </w:p>
    <w:p w14:paraId="3719F23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02  C   LEU    69      32.012  -8.857  -3.147  0.5973  1.7000       C  </w:t>
      </w:r>
    </w:p>
    <w:p w14:paraId="796D598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03  O   LEU    69      32.126 -10.065  -3.352 -0.5679  1.5000       O  </w:t>
      </w:r>
    </w:p>
    <w:p w14:paraId="7310896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04  N   VAL    70      30.855  -8.222  -3.159 -0.4157  1.5500       N  </w:t>
      </w:r>
    </w:p>
    <w:p w14:paraId="5C74FE5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05  H   VAL    70      30.800  -7.224  -3.008  0.2719  1.3000       H  </w:t>
      </w:r>
    </w:p>
    <w:p w14:paraId="0F4DAD5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06  CA  VAL    70      29.652  -8.999  -3.334 -0.0875  1.7000       C  </w:t>
      </w:r>
    </w:p>
    <w:p w14:paraId="3200A24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07  HA  VAL    70      29.694  -9.818  -2.615  0.0969  1.2000       H  </w:t>
      </w:r>
    </w:p>
    <w:p w14:paraId="5D5D467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08  CB  VAL    70      28.405  -8.211  -3.019  0.2985  1.7000       C  </w:t>
      </w:r>
    </w:p>
    <w:p w14:paraId="5E644B0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09  HB  VAL    70      28.432  -7.238  -3.510 -0.0297  1.2000       H  </w:t>
      </w:r>
    </w:p>
    <w:p w14:paraId="489FD7B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10  CG1 VAL    70      27.174  -8.977  -3.454 -0.3192  1.7000       C  </w:t>
      </w:r>
    </w:p>
    <w:p w14:paraId="37233E7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11 HG11 VAL    70      26.281  -8.469  -3.087  0.0791  1.2000       H  </w:t>
      </w:r>
    </w:p>
    <w:p w14:paraId="5E20B49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12 HG12 VAL    70      27.098  -9.008  -4.541  0.0791  1.2000       H  </w:t>
      </w:r>
    </w:p>
    <w:p w14:paraId="27BD291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13 HG13 VAL    70      27.188  -9.993  -3.055  0.0791  1.2000       H  </w:t>
      </w:r>
    </w:p>
    <w:p w14:paraId="1EDE83E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14  CG2 VAL    70      28.361  -8.054  -1.502 -0.3192  1.7000       C  </w:t>
      </w:r>
    </w:p>
    <w:p w14:paraId="59778E0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15 HG21 VAL    70      27.473  -7.491  -1.217  0.0791  1.2000       H  </w:t>
      </w:r>
    </w:p>
    <w:p w14:paraId="5A91BE6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16 HG22 VAL    70      28.316  -9.031  -1.018  0.0791  1.2000       H  </w:t>
      </w:r>
    </w:p>
    <w:p w14:paraId="2443216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17 HG23 VAL    70      29.243  -7.526  -1.139  0.0791  1.2000       H  </w:t>
      </w:r>
    </w:p>
    <w:p w14:paraId="3E665DE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18  C   VAL    70      29.591  -9.656  -4.678  0.5973  1.7000       C  </w:t>
      </w:r>
    </w:p>
    <w:p w14:paraId="782CC10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19  O   VAL    70      29.242 -10.830  -4.744 -0.5679  1.5000       O  </w:t>
      </w:r>
    </w:p>
    <w:p w14:paraId="67F520A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20  N   CYX    71      29.963  -8.958  -5.750 -0.4157  1.5500       N  </w:t>
      </w:r>
    </w:p>
    <w:p w14:paraId="41F25FB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21  H   CYX    71      30.252  -7.992  -5.689  0.2719  1.3000       H  </w:t>
      </w:r>
    </w:p>
    <w:p w14:paraId="0A4DC58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1122  CA  CYX    71      29.918  -9.635  -7.027  0.0429  1.7000       C  </w:t>
      </w:r>
    </w:p>
    <w:p w14:paraId="64A040D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23  HA  CYX    71      28.896  -9.961  -7.222  0.0766  1.2000       H  </w:t>
      </w:r>
    </w:p>
    <w:p w14:paraId="72E4155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24  CB  CYX    71      30.349  -8.753  -8.164 -0.0790  1.7000       C  </w:t>
      </w:r>
    </w:p>
    <w:p w14:paraId="33130B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25  HB2 CYX    71      31.326  -8.322  -7.944  0.0910  1.2000       H  </w:t>
      </w:r>
    </w:p>
    <w:p w14:paraId="7CA1EC6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26  HB3 CYX    71      30.451  -9.398  -9.035  0.0910  1.2000       H  </w:t>
      </w:r>
    </w:p>
    <w:p w14:paraId="6AF751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27  SG  CYX    71      29.253  -7.468  -8.619 -0.1081  1.8000       S  </w:t>
      </w:r>
    </w:p>
    <w:p w14:paraId="2CF163A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28  C   CYX    71      30.825 -10.861  -7.022  0.5973  1.7000       C  </w:t>
      </w:r>
    </w:p>
    <w:p w14:paraId="43886B0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29  O   CYX    71      30.462 -11.904  -7.565 -0.5679  1.5000       O  </w:t>
      </w:r>
    </w:p>
    <w:p w14:paraId="637E232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30  N   ARG    72      32.007 -10.781  -6.408 -0.3479  1.5500       N  </w:t>
      </w:r>
    </w:p>
    <w:p w14:paraId="7917CA4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31  H   ARG    72      32.306  -9.936  -5.940  0.2747  1.3000       H  </w:t>
      </w:r>
    </w:p>
    <w:p w14:paraId="20B75B8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32  CA  ARG    72      32.849 -11.967  -6.380 -0.2637  1.7000       C  </w:t>
      </w:r>
    </w:p>
    <w:p w14:paraId="353F5F8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33  HA  ARG    72      32.946 -12.358  -7.391  0.1560  1.2000       H  </w:t>
      </w:r>
    </w:p>
    <w:p w14:paraId="5B407FD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34  CB  ARG    72      34.240 -11.612  -5.880 -0.0007  1.7000       C  </w:t>
      </w:r>
    </w:p>
    <w:p w14:paraId="5474D44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35  HB2 ARG    72      34.156 -11.063  -4.941  0.0327  1.2000       H  </w:t>
      </w:r>
    </w:p>
    <w:p w14:paraId="2100E06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36  HB3 ARG    72      34.786 -12.536  -5.679  0.0327  1.2000       H  </w:t>
      </w:r>
    </w:p>
    <w:p w14:paraId="39AE31E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37  CG  ARG    72      35.055 -10.790  -6.885  0.0390  1.7000       C  </w:t>
      </w:r>
    </w:p>
    <w:p w14:paraId="6ABE2EC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38  HG2 ARG    72      35.260 -11.419  -7.747  0.0285  1.2000       H  </w:t>
      </w:r>
    </w:p>
    <w:p w14:paraId="1D14A44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39  HG3 ARG    72      34.482  -9.932  -7.231  0.0285  1.2000       H  </w:t>
      </w:r>
    </w:p>
    <w:p w14:paraId="3BEE8BB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40  CD  ARG    72      36.349 -10.339  -6.361  0.0486  1.7000       C  </w:t>
      </w:r>
    </w:p>
    <w:p w14:paraId="49738CA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41  HD2 ARG    72      36.176  -9.720  -5.479  0.0687  1.2000       H  </w:t>
      </w:r>
    </w:p>
    <w:p w14:paraId="70E6D47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42  HD3 ARG    72      36.942 -11.209  -6.075  0.0687  1.2000       H  </w:t>
      </w:r>
    </w:p>
    <w:p w14:paraId="6271496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43  NE  ARG    72      37.078  -9.563  -7.360 -0.5295  1.5500       N  </w:t>
      </w:r>
    </w:p>
    <w:p w14:paraId="2F1A81A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44  HE  ARG    72      36.676  -9.514  -8.285  0.3456  1.3000       H  </w:t>
      </w:r>
    </w:p>
    <w:p w14:paraId="26EC160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45  CZ  ARG    72      38.248  -8.939  -7.143  0.8076  1.7000       C  </w:t>
      </w:r>
    </w:p>
    <w:p w14:paraId="4A1676F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46  NH1 ARG    72      38.819  -9.006  -5.959 -0.8627  1.5500       N  </w:t>
      </w:r>
    </w:p>
    <w:p w14:paraId="5ADDD85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47 HH11 ARG    72      39.705  -8.552  -5.799  0.4478  1.3000       H  </w:t>
      </w:r>
    </w:p>
    <w:p w14:paraId="0BC049F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48 HH12 ARG    72      38.389  -9.551  -5.228  0.4478  1.3000       H  </w:t>
      </w:r>
    </w:p>
    <w:p w14:paraId="6AE20E1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49  NH2 ARG    72      38.827  -8.257  -8.115 -0.8627  1.5500       N  </w:t>
      </w:r>
    </w:p>
    <w:p w14:paraId="7D44BE7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50 HH21 ARG    72      39.727  -7.826  -7.965  0.4478  1.3000       H  </w:t>
      </w:r>
    </w:p>
    <w:p w14:paraId="514B90C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51 HH22 ARG    72      38.411  -8.236  -9.035  0.4478  1.3000       H  </w:t>
      </w:r>
    </w:p>
    <w:p w14:paraId="5AFF03E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52  C   ARG    72      32.215 -13.082  -5.535  0.7341  1.7000       C  </w:t>
      </w:r>
    </w:p>
    <w:p w14:paraId="0444AEC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53  O   ARG    72      32.220 -14.248  -5.934 -0.5894  1.5000       O  </w:t>
      </w:r>
    </w:p>
    <w:p w14:paraId="59F29CB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54  N   LEU    73      31.576 -12.718  -4.419 -0.4157  1.5500       N  </w:t>
      </w:r>
    </w:p>
    <w:p w14:paraId="4B72820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55  H   LEU    73      31.555 -11.745  -4.151  0.2719  1.3000       H  </w:t>
      </w:r>
    </w:p>
    <w:p w14:paraId="02F2275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1156  CA  LEU    73      30.948 -13.694  -3.524 -0.0518  1.7000       C  </w:t>
      </w:r>
    </w:p>
    <w:p w14:paraId="1EDB4F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57  HA  LEU    73      31.697 -14.432  -3.238  0.0922  1.2000       H  </w:t>
      </w:r>
    </w:p>
    <w:p w14:paraId="5E78674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58  CB  LEU    73      30.413 -12.995  -2.260 -0.1102  1.7000       C  </w:t>
      </w:r>
    </w:p>
    <w:p w14:paraId="4C1E228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59  HB2 LEU    73      29.761 -12.179  -2.568  0.0457  1.2000       H  </w:t>
      </w:r>
    </w:p>
    <w:p w14:paraId="3B1F367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60  HB3 LEU    73      29.790 -13.706  -1.713  0.0457  1.2000       H  </w:t>
      </w:r>
    </w:p>
    <w:p w14:paraId="3779272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61  CG  LEU    73      31.485 -12.435  -1.274  0.3531  1.7000       C  </w:t>
      </w:r>
    </w:p>
    <w:p w14:paraId="3DDFFEA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62  HG  LEU    73      32.196 -11.805  -1.790 -0.0361  1.2000       H  </w:t>
      </w:r>
    </w:p>
    <w:p w14:paraId="55390D5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63  CD1 LEU    73      30.796 -11.610  -0.174 -0.4121  1.7000       C  </w:t>
      </w:r>
    </w:p>
    <w:p w14:paraId="08C1465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64 HD11 LEU    73      31.543 -11.239   0.529  0.1000  1.2000       H  </w:t>
      </w:r>
    </w:p>
    <w:p w14:paraId="79B4C7A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65 HD12 LEU    73      30.278 -10.761  -0.617  0.1000  1.2000       H  </w:t>
      </w:r>
    </w:p>
    <w:p w14:paraId="275D480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66 HD13 LEU    73      30.077 -12.229   0.364  0.1000  1.2000       H  </w:t>
      </w:r>
    </w:p>
    <w:p w14:paraId="40A060D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67  CD2 LEU    73      32.264 -13.581  -0.685 -0.4121  1.7000       C  </w:t>
      </w:r>
    </w:p>
    <w:p w14:paraId="63B042C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68 HD21 LEU    73      32.955 -13.202   0.069  0.1000  1.2000       H  </w:t>
      </w:r>
    </w:p>
    <w:p w14:paraId="7BFF370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69 HD22 LEU    73      31.591 -14.299  -0.215  0.1000  1.2000       H  </w:t>
      </w:r>
    </w:p>
    <w:p w14:paraId="08EF7DE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70 HD23 LEU    73      32.852 -14.082  -1.453  0.1000  1.2000       H  </w:t>
      </w:r>
    </w:p>
    <w:p w14:paraId="66BE101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71  C   LEU    73      29.809 -14.460  -4.202  0.5973  1.7000       C  </w:t>
      </w:r>
    </w:p>
    <w:p w14:paraId="247CF26B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172  O   LEU    73      29.588 -15.638  -3.911 -0.5679  1.5000       O  </w:t>
      </w:r>
    </w:p>
    <w:p w14:paraId="686CAA17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173  N   VAL    74      29.106 -13.801  -5.123 -0.4157  1.5500       N  </w:t>
      </w:r>
    </w:p>
    <w:p w14:paraId="2BC62F8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74  H   VAL    74      29.333 -12.839  -5.329  0.2719  1.3000       H  </w:t>
      </w:r>
    </w:p>
    <w:p w14:paraId="6D1A8C4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75  CA  VAL    74      27.981 -14.420  -5.824 -0.0875  1.7000       C  </w:t>
      </w:r>
    </w:p>
    <w:p w14:paraId="2E84AD7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76  HA  VAL    74      27.633 -15.296  -5.275  0.0969  1.2000       H  </w:t>
      </w:r>
    </w:p>
    <w:p w14:paraId="32FFFCC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77  CB  VAL    74      26.805 -13.445  -5.957  0.2985  1.7000       C  </w:t>
      </w:r>
    </w:p>
    <w:p w14:paraId="219262B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78  HB  VAL    74      25.970 -13.962  -6.433 -0.0297  1.2000       H  </w:t>
      </w:r>
    </w:p>
    <w:p w14:paraId="07E21EA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79  CG1 VAL    74      26.334 -12.984  -4.588 -0.3192  1.7000       C  </w:t>
      </w:r>
    </w:p>
    <w:p w14:paraId="08BF0FD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80 HG11 VAL    74      25.460 -12.342  -4.700  0.0791  1.2000       H  </w:t>
      </w:r>
    </w:p>
    <w:p w14:paraId="24D05C4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81 HG12 VAL    74      26.057 -13.850  -3.985  0.0791  1.2000       H  </w:t>
      </w:r>
    </w:p>
    <w:p w14:paraId="687155E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82 HG13 VAL    74      27.113 -12.427  -4.067  0.0791  1.2000       H  </w:t>
      </w:r>
    </w:p>
    <w:p w14:paraId="5EF962A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83  CG2 VAL    74      27.218 -12.322  -6.803 -0.3192  1.7000       C  </w:t>
      </w:r>
    </w:p>
    <w:p w14:paraId="204A4B1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84 HG21 VAL    74      26.381 -12.090  -7.456  0.0791  1.2000       H  </w:t>
      </w:r>
    </w:p>
    <w:p w14:paraId="5D2F10C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85 HG22 VAL    74      27.396 -11.431  -6.208  0.0791  1.2000       H  </w:t>
      </w:r>
    </w:p>
    <w:p w14:paraId="71A2E22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86 HG23 VAL    74      28.077 -12.494  -7.439  0.0791  1.2000       H  </w:t>
      </w:r>
    </w:p>
    <w:p w14:paraId="10CADFC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87  C   VAL    74      28.362 -14.874  -7.239  0.5973  1.7000       C  </w:t>
      </w:r>
    </w:p>
    <w:p w14:paraId="51F81855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188  O   VAL    74      27.484 -15.183  -8.047 -0.5679  1.5000       O  </w:t>
      </w:r>
    </w:p>
    <w:p w14:paraId="35CA4773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189  N   LEU    75      29.665 -14.886  -7.545 -0.4157  1.5500       N  </w:t>
      </w:r>
    </w:p>
    <w:p w14:paraId="2C23E71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1190  H   LEU    75      30.329 -14.621  -6.831  0.2719  1.3000       H  </w:t>
      </w:r>
    </w:p>
    <w:p w14:paraId="786413F2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91  CA  LEU    75      30.214 -15.312  -8.834 -0.0518  1.7000       C  </w:t>
      </w:r>
    </w:p>
    <w:p w14:paraId="325E218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92  HA  LEU    75      31.297 -15.218  -8.768  0.0922  1.2000       H  </w:t>
      </w:r>
    </w:p>
    <w:p w14:paraId="6039003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93  CB  LEU    75      29.854 -16.783  -9.079 -0.1102  1.7000       C  </w:t>
      </w:r>
    </w:p>
    <w:p w14:paraId="05C97B4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94  HB2 LEU    75      28.785 -16.888  -9.260  0.0457  1.2000       H  </w:t>
      </w:r>
    </w:p>
    <w:p w14:paraId="1D8BD32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95  HB3 LEU    75      30.361 -17.113  -9.988  0.0457  1.2000       H  </w:t>
      </w:r>
    </w:p>
    <w:p w14:paraId="182F352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96  CG  LEU    75      30.270 -17.744  -7.950  0.3531  1.7000       C  </w:t>
      </w:r>
    </w:p>
    <w:p w14:paraId="66174B1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97  HG  LEU    75      29.751 -17.481  -7.028 -0.0361  1.2000       H  </w:t>
      </w:r>
    </w:p>
    <w:p w14:paraId="26A9CD5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98  CD1 LEU    75      29.859 -19.155  -8.317 -0.4121  1.7000       C  </w:t>
      </w:r>
    </w:p>
    <w:p w14:paraId="5B3642D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199 HD11 LEU    75      30.112 -19.834  -7.502  0.1000  1.2000       H  </w:t>
      </w:r>
    </w:p>
    <w:p w14:paraId="4BAFF91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00 HD12 LEU    75      28.781 -19.195  -8.480  0.1000  1.2000       H  </w:t>
      </w:r>
    </w:p>
    <w:p w14:paraId="38F3DB4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01 HD13 LEU    75      30.373 -19.477  -9.223  0.1000  1.2000       H  </w:t>
      </w:r>
    </w:p>
    <w:p w14:paraId="7E2FBFD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02  CD2 LEU    75      31.762 -17.627  -7.717 -0.4121  1.7000       C  </w:t>
      </w:r>
    </w:p>
    <w:p w14:paraId="08DF191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03 HD21 LEU    75      32.080 -18.400  -7.017  0.1000  1.2000       H  </w:t>
      </w:r>
    </w:p>
    <w:p w14:paraId="71D2183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04 HD22 LEU    75      32.307 -17.754  -8.653  0.1000  1.2000       H  </w:t>
      </w:r>
    </w:p>
    <w:p w14:paraId="23F7CAC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05 HD23 LEU    75      32.010 -16.663  -7.274  0.1000  1.2000       H  </w:t>
      </w:r>
    </w:p>
    <w:p w14:paraId="742BE59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06  C   LEU    75      29.793 -14.479 -10.059  0.5973  1.7000       C  </w:t>
      </w:r>
    </w:p>
    <w:p w14:paraId="53150C1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07  O   LEU    75      29.614 -15.021 -11.152 -0.5679  1.5000       O  </w:t>
      </w:r>
    </w:p>
    <w:p w14:paraId="697D5D1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08  N   ARG    76      29.673 -13.158  -9.889 -0.3479  1.5500       N  </w:t>
      </w:r>
    </w:p>
    <w:p w14:paraId="096A196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09  H   ARG    76      29.797 -12.775  -8.966  0.2747  1.3000       H  </w:t>
      </w:r>
    </w:p>
    <w:p w14:paraId="465E0FB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10  CA  ARG    76      29.368 -12.238 -10.987 -0.2637  1.7000       C  </w:t>
      </w:r>
    </w:p>
    <w:p w14:paraId="218CA96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11  HA  ARG    76      29.151 -12.802 -11.894  0.1560  1.2000       H  </w:t>
      </w:r>
    </w:p>
    <w:p w14:paraId="2C4BC5C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12  CB  ARG    76      28.166 -11.355 -10.679 -0.0007  1.7000       C  </w:t>
      </w:r>
    </w:p>
    <w:p w14:paraId="71EF830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13  HB2 ARG    76      28.356 -10.825  -9.744  0.0327  1.2000       H  </w:t>
      </w:r>
    </w:p>
    <w:p w14:paraId="0C82FA5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14  HB3 ARG    76      28.071 -10.609 -11.468  0.0327  1.2000       H  </w:t>
      </w:r>
    </w:p>
    <w:p w14:paraId="17CB92A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15  CG  ARG    76      26.815 -12.064 -10.592  0.0390  1.7000       C  </w:t>
      </w:r>
    </w:p>
    <w:p w14:paraId="77C52A5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16  HG2 ARG    76      26.670 -12.676 -11.482  0.0285  1.2000       H  </w:t>
      </w:r>
    </w:p>
    <w:p w14:paraId="61F53A9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17  HG3 ARG    76      26.802 -12.726  -9.726  0.0285  1.2000       H  </w:t>
      </w:r>
    </w:p>
    <w:p w14:paraId="17D6AD7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18  CD  ARG    76      25.681 -11.087 -10.501  0.0486  1.7000       C  </w:t>
      </w:r>
    </w:p>
    <w:p w14:paraId="21C9A7E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19  HD2 ARG    76      25.704 -10.440 -11.380  0.0687  1.2000       H  </w:t>
      </w:r>
    </w:p>
    <w:p w14:paraId="503B953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20  HD3 ARG    76      24.745 -11.647 -10.511  0.0687  1.2000       H  </w:t>
      </w:r>
    </w:p>
    <w:p w14:paraId="18D9788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21  NE  ARG    76      25.727 -10.268  -9.288 -0.5295  1.5500       N  </w:t>
      </w:r>
    </w:p>
    <w:p w14:paraId="69F21A2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22  HE  ARG    76      26.449 -10.488  -8.618  0.3456  1.3000       H  </w:t>
      </w:r>
    </w:p>
    <w:p w14:paraId="07E12F3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23  CZ  ARG    76      24.891  -9.238  -9.029  0.8076  1.7000       C  </w:t>
      </w:r>
    </w:p>
    <w:p w14:paraId="64DD38E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1224  NH1 ARG    76      23.943  -8.938  -9.890 -0.8627  1.5500       N  </w:t>
      </w:r>
    </w:p>
    <w:p w14:paraId="15DCF3A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25 HH11 ARG    76      23.853  -9.480 -10.737  0.4478  1.3000       H  </w:t>
      </w:r>
    </w:p>
    <w:p w14:paraId="587BF93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26 HH12 ARG    76      23.292  -8.194  -9.692  0.4478  1.3000       H  </w:t>
      </w:r>
    </w:p>
    <w:p w14:paraId="271407D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27  NH2 ARG    76      25.016  -8.526  -7.920 -0.8627  1.5500       N  </w:t>
      </w:r>
    </w:p>
    <w:p w14:paraId="467CEB8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28 HH21 ARG    76      25.743  -8.748  -7.257  0.4478  1.3000       H  </w:t>
      </w:r>
    </w:p>
    <w:p w14:paraId="4163F3D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29 HH22 ARG    76      24.378  -7.766  -7.738  0.4478  1.3000       H  </w:t>
      </w:r>
    </w:p>
    <w:p w14:paraId="328DF3CB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30  C   ARG    76      30.559 -11.334 -11.305  0.7341  1.7000       C  </w:t>
      </w:r>
    </w:p>
    <w:p w14:paraId="0ACE7C2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31  O   ARG    76      30.443 -10.383 -12.073 -0.5894  1.5000       O  </w:t>
      </w:r>
    </w:p>
    <w:p w14:paraId="2E7EA47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32  N   CYX    77      31.706 -11.650 -10.718 -0.4157  1.5500       N  </w:t>
      </w:r>
    </w:p>
    <w:p w14:paraId="4B79169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33  H   CYX    77      31.737 -12.453 -10.106  0.2719  1.3000       H  </w:t>
      </w:r>
    </w:p>
    <w:p w14:paraId="7F648E1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34  CA  CYX    77      32.949 -10.901 -10.899  0.0429  1.7000       C  </w:t>
      </w:r>
    </w:p>
    <w:p w14:paraId="4FAD315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35  HA  CYX    77      33.056 -10.664 -11.958  0.0766  1.2000       H  </w:t>
      </w:r>
    </w:p>
    <w:p w14:paraId="424B075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36  CB  CYX    77      32.962  -9.599 -10.119 -0.0790  1.7000       C  </w:t>
      </w:r>
    </w:p>
    <w:p w14:paraId="5366411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37  HB2 CYX    77      32.086  -9.015 -10.397  0.0910  1.2000       H  </w:t>
      </w:r>
    </w:p>
    <w:p w14:paraId="14DB118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38  HB3 CYX    77      32.905  -9.829  -9.055  0.0910  1.2000       H  </w:t>
      </w:r>
    </w:p>
    <w:p w14:paraId="333D290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39  SG  CYX    77      34.405  -8.591 -10.406 -0.1081  1.8000       S  </w:t>
      </w:r>
    </w:p>
    <w:p w14:paraId="4C5C1DC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40  C   CYX    77      34.142 -11.728 -10.472  0.5973  1.7000       C  </w:t>
      </w:r>
    </w:p>
    <w:p w14:paraId="04F0320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41  O   CYX    77      34.039 -12.547  -9.561 -0.5679  1.5000       O  </w:t>
      </w:r>
    </w:p>
    <w:p w14:paraId="0DBB968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42  N   SER    78      35.269 -11.542 -11.141 -0.4157  1.5500       N  </w:t>
      </w:r>
    </w:p>
    <w:p w14:paraId="708B638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43  H   SER    78      35.317 -10.882 -11.905  0.2719  1.3000       H  </w:t>
      </w:r>
    </w:p>
    <w:p w14:paraId="2E77319A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244  CA  SER    78      36.491 -12.210 -10.732 -0.0249  1.7000       C  </w:t>
      </w:r>
    </w:p>
    <w:p w14:paraId="2DB6B3E4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245  HA  SER    78      36.487 -12.376  -9.654  0.0843  1.2000       H  </w:t>
      </w:r>
    </w:p>
    <w:p w14:paraId="55200E9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46  CB  SER    78      36.625 -13.553 -11.431  0.2117  1.7000       C  </w:t>
      </w:r>
    </w:p>
    <w:p w14:paraId="49DC8BC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47  HB2 SER    78      37.474 -14.094 -11.013  0.0352  1.2000       H  </w:t>
      </w:r>
    </w:p>
    <w:p w14:paraId="2CEA16D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48  HB3 SER    78      35.722 -14.143 -11.271  0.0352  1.2000       H  </w:t>
      </w:r>
    </w:p>
    <w:p w14:paraId="2B7C45D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49  OG  SER    78      36.833 -13.377 -12.811 -0.6546  1.5000       O  </w:t>
      </w:r>
    </w:p>
    <w:p w14:paraId="599071B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50  HG  SER    78      37.668 -12.912 -12.944  0.4275  1.2000       H  </w:t>
      </w:r>
    </w:p>
    <w:p w14:paraId="156687AB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251  C   SER    78      37.693 -11.354 -11.084  0.5973  1.7000       C  </w:t>
      </w:r>
    </w:p>
    <w:p w14:paraId="196F61F9" w14:textId="77777777" w:rsidR="00207BBD" w:rsidRPr="00E56657" w:rsidRDefault="00207BBD" w:rsidP="00207BBD">
      <w:pPr>
        <w:rPr>
          <w:rFonts w:ascii="Courier New" w:hAnsi="Courier New" w:cs="Courier New"/>
          <w:sz w:val="18"/>
          <w:szCs w:val="18"/>
          <w:lang w:val="es-ES"/>
        </w:rPr>
      </w:pPr>
      <w:r w:rsidRPr="00E56657">
        <w:rPr>
          <w:rFonts w:ascii="Courier New" w:hAnsi="Courier New" w:cs="Courier New"/>
          <w:sz w:val="18"/>
          <w:szCs w:val="18"/>
          <w:lang w:val="es-ES"/>
        </w:rPr>
        <w:t xml:space="preserve">ATOM   1252  O   SER    78      37.609 -10.494 -11.959 -0.5679  1.5000       O  </w:t>
      </w:r>
    </w:p>
    <w:p w14:paraId="610E3F6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53  N   MET    79      38.777 -11.598 -10.361 -0.3821  1.5500       N  </w:t>
      </w:r>
    </w:p>
    <w:p w14:paraId="7AA46514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54  H   MET    79      38.720 -12.367  -9.717  0.2681  1.3000       H  </w:t>
      </w:r>
    </w:p>
    <w:p w14:paraId="0FC6B5B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55  CA  MET    79      40.101 -11.032 -10.571 -0.2597  1.7000       C  </w:t>
      </w:r>
    </w:p>
    <w:p w14:paraId="5535F44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56  HA  MET    79      40.153 -10.087 -10.032  0.1277  1.2000       H  </w:t>
      </w:r>
    </w:p>
    <w:p w14:paraId="11E98750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57  CB  MET    79      41.114 -11.979  -9.959 -0.0236  1.7000       C  </w:t>
      </w:r>
    </w:p>
    <w:p w14:paraId="46F8C607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lastRenderedPageBreak/>
        <w:t xml:space="preserve">ATOM   1258  HB2 MET    79      40.995 -12.983 -10.369  0.0480  1.2000       H  </w:t>
      </w:r>
    </w:p>
    <w:p w14:paraId="50D1DCB3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59  HB3 MET    79      42.115 -11.624 -10.209  0.0480  1.2000       H  </w:t>
      </w:r>
    </w:p>
    <w:p w14:paraId="1E0C96E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60  CG  MET    79      40.992 -12.016  -8.441  0.0492  1.7000       C  </w:t>
      </w:r>
    </w:p>
    <w:p w14:paraId="640691AE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61  HG2 MET    79      41.834 -12.579  -8.038  0.0317  1.2000       H  </w:t>
      </w:r>
    </w:p>
    <w:p w14:paraId="6B0FB805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62  HG3 MET    79      41.031 -11.001  -8.045  0.0317  1.2000       H  </w:t>
      </w:r>
    </w:p>
    <w:p w14:paraId="551382AA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63  SD  MET    79      39.450 -12.820  -7.903 -0.2692  1.8000       S  </w:t>
      </w:r>
    </w:p>
    <w:p w14:paraId="68888E58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64  CE  MET    79      39.633 -12.787  -6.127 -0.0376  1.7000       C  </w:t>
      </w:r>
    </w:p>
    <w:p w14:paraId="59C9B6F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65  HE1 MET    79      38.750 -13.226  -5.663  0.0625  1.2000       H  </w:t>
      </w:r>
    </w:p>
    <w:p w14:paraId="2A7CD1E9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66  HE2 MET    79      40.514 -13.361  -5.841  0.0625  1.2000       H  </w:t>
      </w:r>
    </w:p>
    <w:p w14:paraId="118DA99F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67  HE3 MET    79      39.746 -11.757  -5.790  0.0625  1.2000       H  </w:t>
      </w:r>
    </w:p>
    <w:p w14:paraId="02B0E14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68  C   MET    79      40.395 -10.713 -12.032  0.8013  1.7000       C  </w:t>
      </w:r>
    </w:p>
    <w:p w14:paraId="56C004B6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69  O   MET    79      41.008  -9.686 -12.324 -0.8105  1.5000       O  </w:t>
      </w:r>
    </w:p>
    <w:p w14:paraId="1F81ADBC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ATOM   1270  OXT MET    79      40.395 -11.660 -12.820 -0.8105  1.5000       O  </w:t>
      </w:r>
    </w:p>
    <w:p w14:paraId="4CF2DA31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TER    1271      MET    79 </w:t>
      </w:r>
    </w:p>
    <w:p w14:paraId="1BA95BED" w14:textId="77777777" w:rsidR="00207BBD" w:rsidRPr="00207BBD" w:rsidRDefault="00207BBD" w:rsidP="00207BBD">
      <w:pPr>
        <w:rPr>
          <w:rFonts w:ascii="Courier New" w:hAnsi="Courier New" w:cs="Courier New"/>
          <w:sz w:val="18"/>
          <w:szCs w:val="18"/>
        </w:rPr>
      </w:pPr>
      <w:r w:rsidRPr="00207BBD">
        <w:rPr>
          <w:rFonts w:ascii="Courier New" w:hAnsi="Courier New" w:cs="Courier New"/>
          <w:sz w:val="18"/>
          <w:szCs w:val="18"/>
        </w:rPr>
        <w:t xml:space="preserve">END   </w:t>
      </w:r>
    </w:p>
    <w:p w14:paraId="33F717EE" w14:textId="77777777" w:rsidR="00207BBD" w:rsidRPr="00207BBD" w:rsidRDefault="00207BBD"/>
    <w:sectPr w:rsidR="00207BBD" w:rsidRPr="00207BB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AA032" w14:textId="77777777" w:rsidR="00F66792" w:rsidRDefault="00F66792" w:rsidP="00020BCA">
      <w:pPr>
        <w:spacing w:after="0" w:line="240" w:lineRule="auto"/>
      </w:pPr>
      <w:r>
        <w:separator/>
      </w:r>
    </w:p>
  </w:endnote>
  <w:endnote w:type="continuationSeparator" w:id="0">
    <w:p w14:paraId="7F80E92D" w14:textId="77777777" w:rsidR="00F66792" w:rsidRDefault="00F66792" w:rsidP="00020B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4530D" w14:textId="77777777" w:rsidR="00F66792" w:rsidRDefault="00F66792" w:rsidP="00020BCA">
      <w:pPr>
        <w:spacing w:after="0" w:line="240" w:lineRule="auto"/>
      </w:pPr>
      <w:r>
        <w:separator/>
      </w:r>
    </w:p>
  </w:footnote>
  <w:footnote w:type="continuationSeparator" w:id="0">
    <w:p w14:paraId="0785A9D4" w14:textId="77777777" w:rsidR="00F66792" w:rsidRDefault="00F66792" w:rsidP="00020B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31563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6397DB" w14:textId="1FAFBB1D" w:rsidR="00020BCA" w:rsidRDefault="00573F17" w:rsidP="00354632">
        <w:pPr>
          <w:pStyle w:val="Header"/>
          <w:jc w:val="right"/>
        </w:pPr>
        <w:r>
          <w:t>S</w:t>
        </w:r>
        <w:r w:rsidR="00020BCA">
          <w:fldChar w:fldCharType="begin"/>
        </w:r>
        <w:r w:rsidR="00020BCA">
          <w:instrText xml:space="preserve"> PAGE   \* MERGEFORMAT </w:instrText>
        </w:r>
        <w:r w:rsidR="00020BCA">
          <w:fldChar w:fldCharType="separate"/>
        </w:r>
        <w:r w:rsidR="00020BCA">
          <w:rPr>
            <w:noProof/>
          </w:rPr>
          <w:t>2</w:t>
        </w:r>
        <w:r w:rsidR="00020BCA">
          <w:rPr>
            <w:noProof/>
          </w:rPr>
          <w:fldChar w:fldCharType="end"/>
        </w:r>
      </w:p>
    </w:sdtContent>
  </w:sdt>
  <w:p w14:paraId="0485D477" w14:textId="77777777" w:rsidR="00020BCA" w:rsidRDefault="00020B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A1"/>
    <w:rsid w:val="00001EFC"/>
    <w:rsid w:val="00020BCA"/>
    <w:rsid w:val="000827D8"/>
    <w:rsid w:val="00170463"/>
    <w:rsid w:val="00172F29"/>
    <w:rsid w:val="00207BBD"/>
    <w:rsid w:val="0025182D"/>
    <w:rsid w:val="003119C5"/>
    <w:rsid w:val="003300EE"/>
    <w:rsid w:val="00354632"/>
    <w:rsid w:val="0035719A"/>
    <w:rsid w:val="004B5D2A"/>
    <w:rsid w:val="00507096"/>
    <w:rsid w:val="005711C5"/>
    <w:rsid w:val="00573F17"/>
    <w:rsid w:val="005910C9"/>
    <w:rsid w:val="00657047"/>
    <w:rsid w:val="006E2E97"/>
    <w:rsid w:val="006F4653"/>
    <w:rsid w:val="0073495F"/>
    <w:rsid w:val="007D5283"/>
    <w:rsid w:val="00872052"/>
    <w:rsid w:val="00885CCF"/>
    <w:rsid w:val="008F5714"/>
    <w:rsid w:val="00927B7C"/>
    <w:rsid w:val="00965036"/>
    <w:rsid w:val="00975E47"/>
    <w:rsid w:val="009A7FF2"/>
    <w:rsid w:val="00A064A1"/>
    <w:rsid w:val="00A23E72"/>
    <w:rsid w:val="00A446BD"/>
    <w:rsid w:val="00B10034"/>
    <w:rsid w:val="00B31EE6"/>
    <w:rsid w:val="00BB295D"/>
    <w:rsid w:val="00C03C32"/>
    <w:rsid w:val="00D35A14"/>
    <w:rsid w:val="00E56657"/>
    <w:rsid w:val="00F66792"/>
    <w:rsid w:val="00FB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85EA"/>
  <w15:chartTrackingRefBased/>
  <w15:docId w15:val="{E94E390D-87B1-45D2-BE55-6E98ADC17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B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4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0B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BCA"/>
  </w:style>
  <w:style w:type="paragraph" w:styleId="Footer">
    <w:name w:val="footer"/>
    <w:basedOn w:val="Normal"/>
    <w:link w:val="FooterChar"/>
    <w:uiPriority w:val="99"/>
    <w:unhideWhenUsed/>
    <w:rsid w:val="00020B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BCA"/>
  </w:style>
  <w:style w:type="character" w:customStyle="1" w:styleId="Heading1Char">
    <w:name w:val="Heading 1 Char"/>
    <w:basedOn w:val="DefaultParagraphFont"/>
    <w:link w:val="Heading1"/>
    <w:uiPriority w:val="9"/>
    <w:rsid w:val="00020B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20BCA"/>
    <w:pPr>
      <w:outlineLvl w:val="9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20BCA"/>
    <w:pPr>
      <w:spacing w:after="100"/>
      <w:ind w:left="220"/>
    </w:pPr>
    <w:rPr>
      <w:rFonts w:eastAsiaTheme="minorEastAsia" w:cs="Times New Roman"/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20BCA"/>
    <w:pPr>
      <w:spacing w:after="100"/>
    </w:pPr>
    <w:rPr>
      <w:rFonts w:eastAsiaTheme="minorEastAsia" w:cs="Times New Roman"/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20BCA"/>
    <w:pPr>
      <w:spacing w:after="100"/>
      <w:ind w:left="440"/>
    </w:pPr>
    <w:rPr>
      <w:rFonts w:eastAsiaTheme="minorEastAsia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1E9B2-DC7F-4604-B01D-0AC79F2E8AC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8</Pages>
  <Words>30782</Words>
  <Characters>175462</Characters>
  <Application>Microsoft Office Word</Application>
  <DocSecurity>0</DocSecurity>
  <Lines>1462</Lines>
  <Paragraphs>4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ocke</dc:creator>
  <cp:keywords/>
  <dc:description/>
  <cp:lastModifiedBy>Mike Weaver</cp:lastModifiedBy>
  <cp:revision>7</cp:revision>
  <dcterms:created xsi:type="dcterms:W3CDTF">2024-09-30T18:32:00Z</dcterms:created>
  <dcterms:modified xsi:type="dcterms:W3CDTF">2025-09-11T21:16:00Z</dcterms:modified>
</cp:coreProperties>
</file>